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6CBE8" w14:textId="4934A7BF" w:rsidR="00047B28" w:rsidRPr="00EB7EEF" w:rsidRDefault="005F0DF8" w:rsidP="004B4254">
      <w:pPr>
        <w:spacing w:line="480" w:lineRule="auto"/>
        <w:rPr>
          <w:rFonts w:eastAsiaTheme="minorEastAsia"/>
          <w:b/>
          <w:bCs/>
          <w:sz w:val="21"/>
          <w:szCs w:val="21"/>
          <w:lang w:eastAsia="ko-KR"/>
        </w:rPr>
      </w:pPr>
      <w:r>
        <w:rPr>
          <w:rFonts w:eastAsiaTheme="minorEastAsia" w:hint="eastAsia"/>
          <w:b/>
          <w:bCs/>
          <w:sz w:val="21"/>
          <w:szCs w:val="21"/>
          <w:lang w:eastAsia="ko-KR"/>
        </w:rPr>
        <w:t xml:space="preserve">Supplementary </w:t>
      </w:r>
      <w:r w:rsidR="00364AD9" w:rsidRPr="00EB7EEF">
        <w:rPr>
          <w:b/>
          <w:bCs/>
          <w:sz w:val="21"/>
          <w:szCs w:val="21"/>
        </w:rPr>
        <w:t xml:space="preserve">Table 1. </w:t>
      </w:r>
      <w:r w:rsidR="002A6500" w:rsidRPr="002A6500">
        <w:rPr>
          <w:b/>
          <w:bCs/>
          <w:sz w:val="21"/>
          <w:szCs w:val="21"/>
        </w:rPr>
        <w:t>Summary of longitudinal clinical ophthalmic examination findings following intraocular ATX002-hVMD2-h</w:t>
      </w:r>
      <w:r w:rsidR="002A6500" w:rsidRPr="000D022F">
        <w:rPr>
          <w:b/>
          <w:bCs/>
          <w:i/>
          <w:sz w:val="21"/>
          <w:szCs w:val="21"/>
        </w:rPr>
        <w:t>TYR</w:t>
      </w:r>
      <w:r w:rsidR="002A6500" w:rsidRPr="002A6500">
        <w:rPr>
          <w:b/>
          <w:bCs/>
          <w:sz w:val="21"/>
          <w:szCs w:val="21"/>
        </w:rPr>
        <w:t>-</w:t>
      </w:r>
      <w:r w:rsidR="002A6500" w:rsidRPr="000D022F">
        <w:rPr>
          <w:b/>
          <w:bCs/>
          <w:i/>
          <w:sz w:val="21"/>
          <w:szCs w:val="21"/>
        </w:rPr>
        <w:t>mGL</w:t>
      </w:r>
      <w:r w:rsidR="002A6500" w:rsidRPr="002A6500">
        <w:rPr>
          <w:b/>
          <w:bCs/>
          <w:sz w:val="21"/>
          <w:szCs w:val="21"/>
        </w:rPr>
        <w:t xml:space="preserve"> injection.</w:t>
      </w:r>
    </w:p>
    <w:tbl>
      <w:tblPr>
        <w:tblStyle w:val="TableGrid"/>
        <w:tblW w:w="8447" w:type="dxa"/>
        <w:jc w:val="center"/>
        <w:tblLayout w:type="fixed"/>
        <w:tblCellMar>
          <w:left w:w="0" w:type="dxa"/>
          <w:right w:w="0" w:type="dxa"/>
        </w:tblCellMar>
        <w:tblLook w:val="04A0" w:firstRow="1" w:lastRow="0" w:firstColumn="1" w:lastColumn="0" w:noHBand="0" w:noVBand="1"/>
      </w:tblPr>
      <w:tblGrid>
        <w:gridCol w:w="1169"/>
        <w:gridCol w:w="1187"/>
        <w:gridCol w:w="1540"/>
        <w:gridCol w:w="789"/>
        <w:gridCol w:w="906"/>
        <w:gridCol w:w="906"/>
        <w:gridCol w:w="1022"/>
        <w:gridCol w:w="928"/>
      </w:tblGrid>
      <w:tr w:rsidR="002A6500" w:rsidRPr="002A6500" w14:paraId="0DAFA99C" w14:textId="77777777" w:rsidTr="002A6500">
        <w:trPr>
          <w:trHeight w:val="564"/>
          <w:jc w:val="center"/>
        </w:trPr>
        <w:tc>
          <w:tcPr>
            <w:tcW w:w="1169" w:type="dxa"/>
            <w:vAlign w:val="center"/>
            <w:hideMark/>
          </w:tcPr>
          <w:p w14:paraId="003BCABF"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Subject</w:t>
            </w:r>
          </w:p>
        </w:tc>
        <w:tc>
          <w:tcPr>
            <w:tcW w:w="1187" w:type="dxa"/>
            <w:vAlign w:val="center"/>
            <w:hideMark/>
          </w:tcPr>
          <w:p w14:paraId="221D4EBB"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Route</w:t>
            </w:r>
          </w:p>
        </w:tc>
        <w:tc>
          <w:tcPr>
            <w:tcW w:w="1540" w:type="dxa"/>
            <w:vAlign w:val="center"/>
            <w:hideMark/>
          </w:tcPr>
          <w:p w14:paraId="59622664"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Parameter Scored</w:t>
            </w:r>
          </w:p>
        </w:tc>
        <w:tc>
          <w:tcPr>
            <w:tcW w:w="789" w:type="dxa"/>
            <w:vAlign w:val="center"/>
            <w:hideMark/>
          </w:tcPr>
          <w:p w14:paraId="2567C12B"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Baseline</w:t>
            </w:r>
          </w:p>
        </w:tc>
        <w:tc>
          <w:tcPr>
            <w:tcW w:w="906" w:type="dxa"/>
            <w:vAlign w:val="center"/>
            <w:hideMark/>
          </w:tcPr>
          <w:p w14:paraId="186A453F"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1 Week</w:t>
            </w:r>
          </w:p>
        </w:tc>
        <w:tc>
          <w:tcPr>
            <w:tcW w:w="906" w:type="dxa"/>
            <w:vAlign w:val="center"/>
            <w:hideMark/>
          </w:tcPr>
          <w:p w14:paraId="3FEF4553"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3 Weeks</w:t>
            </w:r>
          </w:p>
        </w:tc>
        <w:tc>
          <w:tcPr>
            <w:tcW w:w="1022" w:type="dxa"/>
            <w:vAlign w:val="center"/>
            <w:hideMark/>
          </w:tcPr>
          <w:p w14:paraId="594346E9"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6 Weeks</w:t>
            </w:r>
          </w:p>
        </w:tc>
        <w:tc>
          <w:tcPr>
            <w:tcW w:w="928" w:type="dxa"/>
            <w:vAlign w:val="center"/>
            <w:hideMark/>
          </w:tcPr>
          <w:p w14:paraId="0504369C"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12 Weeks</w:t>
            </w:r>
          </w:p>
        </w:tc>
      </w:tr>
      <w:tr w:rsidR="002A6500" w:rsidRPr="002A6500" w14:paraId="3A0637C0" w14:textId="77777777" w:rsidTr="002A6500">
        <w:trPr>
          <w:trHeight w:val="20"/>
          <w:jc w:val="center"/>
        </w:trPr>
        <w:tc>
          <w:tcPr>
            <w:tcW w:w="1169" w:type="dxa"/>
            <w:vMerge w:val="restart"/>
            <w:vAlign w:val="center"/>
            <w:hideMark/>
          </w:tcPr>
          <w:p w14:paraId="270A7C39"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Macaque 1</w:t>
            </w:r>
          </w:p>
          <w:p w14:paraId="584C532C"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restart"/>
            <w:vAlign w:val="center"/>
            <w:hideMark/>
          </w:tcPr>
          <w:p w14:paraId="719221A7"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Subretinal</w:t>
            </w:r>
          </w:p>
        </w:tc>
        <w:tc>
          <w:tcPr>
            <w:tcW w:w="1540" w:type="dxa"/>
            <w:vAlign w:val="center"/>
            <w:hideMark/>
          </w:tcPr>
          <w:p w14:paraId="0E21FED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Flare</w:t>
            </w:r>
          </w:p>
        </w:tc>
        <w:tc>
          <w:tcPr>
            <w:tcW w:w="789" w:type="dxa"/>
            <w:vAlign w:val="center"/>
            <w:hideMark/>
          </w:tcPr>
          <w:p w14:paraId="493AD36D"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70CDDB74"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2468EFB2"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68C0518F"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3505C93F"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73284A28" w14:textId="77777777" w:rsidTr="002A6500">
        <w:trPr>
          <w:trHeight w:val="20"/>
          <w:jc w:val="center"/>
        </w:trPr>
        <w:tc>
          <w:tcPr>
            <w:tcW w:w="1169" w:type="dxa"/>
            <w:vMerge/>
            <w:vAlign w:val="center"/>
            <w:hideMark/>
          </w:tcPr>
          <w:p w14:paraId="1B958DA1"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ign w:val="center"/>
            <w:hideMark/>
          </w:tcPr>
          <w:p w14:paraId="357FD959"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04C2057A"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Cell</w:t>
            </w:r>
          </w:p>
        </w:tc>
        <w:tc>
          <w:tcPr>
            <w:tcW w:w="789" w:type="dxa"/>
            <w:vAlign w:val="center"/>
            <w:hideMark/>
          </w:tcPr>
          <w:p w14:paraId="2258BA24"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40E9BFF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6276F645"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08D2991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12481A5E"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0FB5BF94" w14:textId="77777777" w:rsidTr="002A6500">
        <w:trPr>
          <w:trHeight w:val="20"/>
          <w:jc w:val="center"/>
        </w:trPr>
        <w:tc>
          <w:tcPr>
            <w:tcW w:w="1169" w:type="dxa"/>
            <w:vMerge/>
            <w:vAlign w:val="center"/>
            <w:hideMark/>
          </w:tcPr>
          <w:p w14:paraId="6BB1E1B5"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ign w:val="center"/>
            <w:hideMark/>
          </w:tcPr>
          <w:p w14:paraId="29402D23"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1E1071C8"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Vitreous Cell</w:t>
            </w:r>
          </w:p>
        </w:tc>
        <w:tc>
          <w:tcPr>
            <w:tcW w:w="789" w:type="dxa"/>
            <w:vAlign w:val="center"/>
            <w:hideMark/>
          </w:tcPr>
          <w:p w14:paraId="77E9C5DE"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5E58C90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0F2553F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2613ABBD"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5 (White)</w:t>
            </w:r>
          </w:p>
        </w:tc>
        <w:tc>
          <w:tcPr>
            <w:tcW w:w="928" w:type="dxa"/>
            <w:vAlign w:val="center"/>
            <w:hideMark/>
          </w:tcPr>
          <w:p w14:paraId="5BB0262F"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2C460526" w14:textId="77777777" w:rsidTr="002A6500">
        <w:trPr>
          <w:trHeight w:val="20"/>
          <w:jc w:val="center"/>
        </w:trPr>
        <w:tc>
          <w:tcPr>
            <w:tcW w:w="1169" w:type="dxa"/>
            <w:vMerge/>
            <w:vAlign w:val="center"/>
            <w:hideMark/>
          </w:tcPr>
          <w:p w14:paraId="4A8356D3"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ign w:val="center"/>
            <w:hideMark/>
          </w:tcPr>
          <w:p w14:paraId="34BF7C70"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3115B31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Degraded Fundus View</w:t>
            </w:r>
          </w:p>
        </w:tc>
        <w:tc>
          <w:tcPr>
            <w:tcW w:w="789" w:type="dxa"/>
            <w:vAlign w:val="center"/>
            <w:hideMark/>
          </w:tcPr>
          <w:p w14:paraId="28849AD4"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02347B34"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3267389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3CF36D6D"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61B9B447"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6C691623" w14:textId="77777777" w:rsidTr="002A6500">
        <w:trPr>
          <w:trHeight w:val="20"/>
          <w:jc w:val="center"/>
        </w:trPr>
        <w:tc>
          <w:tcPr>
            <w:tcW w:w="1169" w:type="dxa"/>
            <w:vMerge/>
            <w:vAlign w:val="center"/>
            <w:hideMark/>
          </w:tcPr>
          <w:p w14:paraId="1540583A"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restart"/>
            <w:vAlign w:val="center"/>
            <w:hideMark/>
          </w:tcPr>
          <w:p w14:paraId="77A3B3DF"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Intravitreal</w:t>
            </w:r>
          </w:p>
        </w:tc>
        <w:tc>
          <w:tcPr>
            <w:tcW w:w="1540" w:type="dxa"/>
            <w:vAlign w:val="center"/>
            <w:hideMark/>
          </w:tcPr>
          <w:p w14:paraId="5E3876D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Flare</w:t>
            </w:r>
          </w:p>
        </w:tc>
        <w:tc>
          <w:tcPr>
            <w:tcW w:w="789" w:type="dxa"/>
            <w:vAlign w:val="center"/>
            <w:hideMark/>
          </w:tcPr>
          <w:p w14:paraId="3734B1B6"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7B925A25"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38994523"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6AFE27C1"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3348015D"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730750B4" w14:textId="77777777" w:rsidTr="002A6500">
        <w:trPr>
          <w:trHeight w:val="20"/>
          <w:jc w:val="center"/>
        </w:trPr>
        <w:tc>
          <w:tcPr>
            <w:tcW w:w="1169" w:type="dxa"/>
            <w:vMerge/>
            <w:vAlign w:val="center"/>
            <w:hideMark/>
          </w:tcPr>
          <w:p w14:paraId="16833640"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ign w:val="center"/>
            <w:hideMark/>
          </w:tcPr>
          <w:p w14:paraId="1AB8CFDC"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3F0AF5ED"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Cell</w:t>
            </w:r>
          </w:p>
        </w:tc>
        <w:tc>
          <w:tcPr>
            <w:tcW w:w="789" w:type="dxa"/>
            <w:vAlign w:val="center"/>
            <w:hideMark/>
          </w:tcPr>
          <w:p w14:paraId="2289581F"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0A065AA2"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30CFA343"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28B713D6"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1280D20F"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0152DE5F" w14:textId="77777777" w:rsidTr="002A6500">
        <w:trPr>
          <w:trHeight w:val="20"/>
          <w:jc w:val="center"/>
        </w:trPr>
        <w:tc>
          <w:tcPr>
            <w:tcW w:w="1169" w:type="dxa"/>
            <w:vMerge/>
            <w:vAlign w:val="center"/>
            <w:hideMark/>
          </w:tcPr>
          <w:p w14:paraId="7AAFFFA0"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ign w:val="center"/>
            <w:hideMark/>
          </w:tcPr>
          <w:p w14:paraId="76FA0993"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714E3440"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Vitreous Cell</w:t>
            </w:r>
          </w:p>
        </w:tc>
        <w:tc>
          <w:tcPr>
            <w:tcW w:w="789" w:type="dxa"/>
            <w:vAlign w:val="center"/>
            <w:hideMark/>
          </w:tcPr>
          <w:p w14:paraId="6037722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4A2372E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1 (Mixed)</w:t>
            </w:r>
          </w:p>
        </w:tc>
        <w:tc>
          <w:tcPr>
            <w:tcW w:w="906" w:type="dxa"/>
            <w:vAlign w:val="center"/>
            <w:hideMark/>
          </w:tcPr>
          <w:p w14:paraId="4CFCB461"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1 (White)</w:t>
            </w:r>
          </w:p>
        </w:tc>
        <w:tc>
          <w:tcPr>
            <w:tcW w:w="1022" w:type="dxa"/>
            <w:vAlign w:val="center"/>
            <w:hideMark/>
          </w:tcPr>
          <w:p w14:paraId="15A0D59E"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1 (White)</w:t>
            </w:r>
          </w:p>
        </w:tc>
        <w:tc>
          <w:tcPr>
            <w:tcW w:w="928" w:type="dxa"/>
            <w:vAlign w:val="center"/>
            <w:hideMark/>
          </w:tcPr>
          <w:p w14:paraId="562FC2D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25063316" w14:textId="77777777" w:rsidTr="002A6500">
        <w:trPr>
          <w:trHeight w:val="20"/>
          <w:jc w:val="center"/>
        </w:trPr>
        <w:tc>
          <w:tcPr>
            <w:tcW w:w="1169" w:type="dxa"/>
            <w:vMerge/>
            <w:vAlign w:val="center"/>
            <w:hideMark/>
          </w:tcPr>
          <w:p w14:paraId="63298653"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ign w:val="center"/>
            <w:hideMark/>
          </w:tcPr>
          <w:p w14:paraId="367DB1D6"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0F1C2361"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Degraded Fundus View</w:t>
            </w:r>
          </w:p>
        </w:tc>
        <w:tc>
          <w:tcPr>
            <w:tcW w:w="789" w:type="dxa"/>
            <w:vAlign w:val="center"/>
            <w:hideMark/>
          </w:tcPr>
          <w:p w14:paraId="45860266"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4116EBCE"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27611521"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52745DEA"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5543CC6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1ADC8E6E" w14:textId="77777777" w:rsidTr="002A6500">
        <w:trPr>
          <w:trHeight w:val="20"/>
          <w:jc w:val="center"/>
        </w:trPr>
        <w:tc>
          <w:tcPr>
            <w:tcW w:w="1169" w:type="dxa"/>
            <w:vMerge w:val="restart"/>
            <w:vAlign w:val="center"/>
            <w:hideMark/>
          </w:tcPr>
          <w:p w14:paraId="79E2A363"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Macaque 2</w:t>
            </w:r>
          </w:p>
          <w:p w14:paraId="06A3095A" w14:textId="77777777" w:rsidR="002A6500" w:rsidRPr="002A6500" w:rsidRDefault="002A6500" w:rsidP="002A6500">
            <w:pPr>
              <w:spacing w:line="276" w:lineRule="auto"/>
              <w:jc w:val="center"/>
              <w:rPr>
                <w:rFonts w:eastAsia="Malgun Gothic"/>
                <w:b/>
                <w:bCs/>
                <w:sz w:val="20"/>
                <w:szCs w:val="20"/>
                <w:lang w:eastAsia="ko-KR"/>
              </w:rPr>
            </w:pPr>
          </w:p>
        </w:tc>
        <w:tc>
          <w:tcPr>
            <w:tcW w:w="1187" w:type="dxa"/>
            <w:vMerge w:val="restart"/>
            <w:vAlign w:val="center"/>
            <w:hideMark/>
          </w:tcPr>
          <w:p w14:paraId="1EA08A37"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Subretinal</w:t>
            </w:r>
          </w:p>
        </w:tc>
        <w:tc>
          <w:tcPr>
            <w:tcW w:w="1540" w:type="dxa"/>
            <w:vAlign w:val="center"/>
            <w:hideMark/>
          </w:tcPr>
          <w:p w14:paraId="0FE31B1A"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Flare</w:t>
            </w:r>
          </w:p>
        </w:tc>
        <w:tc>
          <w:tcPr>
            <w:tcW w:w="789" w:type="dxa"/>
            <w:vAlign w:val="center"/>
            <w:hideMark/>
          </w:tcPr>
          <w:p w14:paraId="169373FD"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31D56596"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62A6F991"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3AC113D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1C238CC8"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35589B4C" w14:textId="77777777" w:rsidTr="002A6500">
        <w:trPr>
          <w:trHeight w:val="20"/>
          <w:jc w:val="center"/>
        </w:trPr>
        <w:tc>
          <w:tcPr>
            <w:tcW w:w="1169" w:type="dxa"/>
            <w:vMerge/>
            <w:vAlign w:val="center"/>
            <w:hideMark/>
          </w:tcPr>
          <w:p w14:paraId="1A50C72A" w14:textId="77777777" w:rsidR="002A6500" w:rsidRPr="002A6500" w:rsidRDefault="002A6500" w:rsidP="002A6500">
            <w:pPr>
              <w:spacing w:line="276" w:lineRule="auto"/>
              <w:jc w:val="center"/>
              <w:rPr>
                <w:rFonts w:eastAsia="Malgun Gothic"/>
                <w:sz w:val="20"/>
                <w:szCs w:val="20"/>
                <w:lang w:eastAsia="ko-KR"/>
              </w:rPr>
            </w:pPr>
          </w:p>
        </w:tc>
        <w:tc>
          <w:tcPr>
            <w:tcW w:w="1187" w:type="dxa"/>
            <w:vMerge/>
            <w:vAlign w:val="center"/>
            <w:hideMark/>
          </w:tcPr>
          <w:p w14:paraId="07E6C54D"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3B2BCB74"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Cell</w:t>
            </w:r>
          </w:p>
        </w:tc>
        <w:tc>
          <w:tcPr>
            <w:tcW w:w="789" w:type="dxa"/>
            <w:vAlign w:val="center"/>
            <w:hideMark/>
          </w:tcPr>
          <w:p w14:paraId="1A28E8A0"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2E71008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402E93B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55E678D3"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05B61537"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7495430F" w14:textId="77777777" w:rsidTr="002A6500">
        <w:trPr>
          <w:trHeight w:val="20"/>
          <w:jc w:val="center"/>
        </w:trPr>
        <w:tc>
          <w:tcPr>
            <w:tcW w:w="1169" w:type="dxa"/>
            <w:vMerge/>
            <w:vAlign w:val="center"/>
            <w:hideMark/>
          </w:tcPr>
          <w:p w14:paraId="234A94EB" w14:textId="77777777" w:rsidR="002A6500" w:rsidRPr="002A6500" w:rsidRDefault="002A6500" w:rsidP="002A6500">
            <w:pPr>
              <w:spacing w:line="276" w:lineRule="auto"/>
              <w:jc w:val="center"/>
              <w:rPr>
                <w:rFonts w:eastAsia="Malgun Gothic"/>
                <w:sz w:val="20"/>
                <w:szCs w:val="20"/>
                <w:lang w:eastAsia="ko-KR"/>
              </w:rPr>
            </w:pPr>
          </w:p>
        </w:tc>
        <w:tc>
          <w:tcPr>
            <w:tcW w:w="1187" w:type="dxa"/>
            <w:vMerge/>
            <w:vAlign w:val="center"/>
            <w:hideMark/>
          </w:tcPr>
          <w:p w14:paraId="4AEF77D0"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5FD438E8"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Vitreous Cell</w:t>
            </w:r>
          </w:p>
        </w:tc>
        <w:tc>
          <w:tcPr>
            <w:tcW w:w="789" w:type="dxa"/>
            <w:vAlign w:val="center"/>
            <w:hideMark/>
          </w:tcPr>
          <w:p w14:paraId="6B980E05"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435ECBAE"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3 (Mixed)</w:t>
            </w:r>
          </w:p>
        </w:tc>
        <w:tc>
          <w:tcPr>
            <w:tcW w:w="906" w:type="dxa"/>
            <w:vAlign w:val="center"/>
            <w:hideMark/>
          </w:tcPr>
          <w:p w14:paraId="26B8A16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3 (Mixed)</w:t>
            </w:r>
          </w:p>
        </w:tc>
        <w:tc>
          <w:tcPr>
            <w:tcW w:w="1022" w:type="dxa"/>
            <w:vAlign w:val="center"/>
            <w:hideMark/>
          </w:tcPr>
          <w:p w14:paraId="141512C3"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3 (Brown)</w:t>
            </w:r>
          </w:p>
        </w:tc>
        <w:tc>
          <w:tcPr>
            <w:tcW w:w="928" w:type="dxa"/>
            <w:vAlign w:val="center"/>
            <w:hideMark/>
          </w:tcPr>
          <w:p w14:paraId="077D7F9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7D5A537D" w14:textId="77777777" w:rsidTr="002A6500">
        <w:trPr>
          <w:trHeight w:val="20"/>
          <w:jc w:val="center"/>
        </w:trPr>
        <w:tc>
          <w:tcPr>
            <w:tcW w:w="1169" w:type="dxa"/>
            <w:vMerge/>
            <w:vAlign w:val="center"/>
            <w:hideMark/>
          </w:tcPr>
          <w:p w14:paraId="1D3A89EB" w14:textId="77777777" w:rsidR="002A6500" w:rsidRPr="002A6500" w:rsidRDefault="002A6500" w:rsidP="002A6500">
            <w:pPr>
              <w:spacing w:line="276" w:lineRule="auto"/>
              <w:jc w:val="center"/>
              <w:rPr>
                <w:rFonts w:eastAsia="Malgun Gothic"/>
                <w:sz w:val="20"/>
                <w:szCs w:val="20"/>
                <w:lang w:eastAsia="ko-KR"/>
              </w:rPr>
            </w:pPr>
          </w:p>
        </w:tc>
        <w:tc>
          <w:tcPr>
            <w:tcW w:w="1187" w:type="dxa"/>
            <w:vMerge/>
            <w:vAlign w:val="center"/>
            <w:hideMark/>
          </w:tcPr>
          <w:p w14:paraId="78E7AF73" w14:textId="77777777" w:rsidR="002A6500" w:rsidRPr="002A6500" w:rsidRDefault="002A6500" w:rsidP="002A6500">
            <w:pPr>
              <w:spacing w:line="276" w:lineRule="auto"/>
              <w:jc w:val="center"/>
              <w:rPr>
                <w:rFonts w:eastAsia="Malgun Gothic"/>
                <w:b/>
                <w:bCs/>
                <w:sz w:val="20"/>
                <w:szCs w:val="20"/>
                <w:lang w:eastAsia="ko-KR"/>
              </w:rPr>
            </w:pPr>
          </w:p>
        </w:tc>
        <w:tc>
          <w:tcPr>
            <w:tcW w:w="1540" w:type="dxa"/>
            <w:vAlign w:val="center"/>
            <w:hideMark/>
          </w:tcPr>
          <w:p w14:paraId="6B42CC48"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Degraded Fundus View</w:t>
            </w:r>
          </w:p>
        </w:tc>
        <w:tc>
          <w:tcPr>
            <w:tcW w:w="789" w:type="dxa"/>
            <w:vAlign w:val="center"/>
            <w:hideMark/>
          </w:tcPr>
          <w:p w14:paraId="7CA3C995"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32795AD5"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2</w:t>
            </w:r>
          </w:p>
        </w:tc>
        <w:tc>
          <w:tcPr>
            <w:tcW w:w="906" w:type="dxa"/>
            <w:vAlign w:val="center"/>
            <w:hideMark/>
          </w:tcPr>
          <w:p w14:paraId="749E610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2</w:t>
            </w:r>
          </w:p>
        </w:tc>
        <w:tc>
          <w:tcPr>
            <w:tcW w:w="1022" w:type="dxa"/>
            <w:vAlign w:val="center"/>
            <w:hideMark/>
          </w:tcPr>
          <w:p w14:paraId="7AFD974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1</w:t>
            </w:r>
          </w:p>
        </w:tc>
        <w:tc>
          <w:tcPr>
            <w:tcW w:w="928" w:type="dxa"/>
            <w:vAlign w:val="center"/>
            <w:hideMark/>
          </w:tcPr>
          <w:p w14:paraId="6DA2105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461A71FC" w14:textId="77777777" w:rsidTr="002A6500">
        <w:trPr>
          <w:trHeight w:val="20"/>
          <w:jc w:val="center"/>
        </w:trPr>
        <w:tc>
          <w:tcPr>
            <w:tcW w:w="1169" w:type="dxa"/>
            <w:vMerge/>
            <w:vAlign w:val="center"/>
            <w:hideMark/>
          </w:tcPr>
          <w:p w14:paraId="0D41D9ED" w14:textId="77777777" w:rsidR="002A6500" w:rsidRPr="002A6500" w:rsidRDefault="002A6500" w:rsidP="002A6500">
            <w:pPr>
              <w:spacing w:line="276" w:lineRule="auto"/>
              <w:jc w:val="center"/>
              <w:rPr>
                <w:rFonts w:eastAsia="Malgun Gothic"/>
                <w:sz w:val="20"/>
                <w:szCs w:val="20"/>
                <w:lang w:eastAsia="ko-KR"/>
              </w:rPr>
            </w:pPr>
          </w:p>
        </w:tc>
        <w:tc>
          <w:tcPr>
            <w:tcW w:w="1187" w:type="dxa"/>
            <w:vMerge w:val="restart"/>
            <w:vAlign w:val="center"/>
            <w:hideMark/>
          </w:tcPr>
          <w:p w14:paraId="0F1B47B3" w14:textId="77777777" w:rsidR="002A6500" w:rsidRPr="002A6500" w:rsidRDefault="002A6500" w:rsidP="002A6500">
            <w:pPr>
              <w:spacing w:line="276" w:lineRule="auto"/>
              <w:jc w:val="center"/>
              <w:rPr>
                <w:rFonts w:eastAsia="Malgun Gothic"/>
                <w:b/>
                <w:bCs/>
                <w:sz w:val="20"/>
                <w:szCs w:val="20"/>
                <w:lang w:eastAsia="ko-KR"/>
              </w:rPr>
            </w:pPr>
            <w:r w:rsidRPr="002A6500">
              <w:rPr>
                <w:rFonts w:eastAsia="Malgun Gothic"/>
                <w:b/>
                <w:bCs/>
                <w:sz w:val="20"/>
                <w:szCs w:val="20"/>
                <w:lang w:eastAsia="ko-KR"/>
              </w:rPr>
              <w:t>Intravitreal</w:t>
            </w:r>
          </w:p>
        </w:tc>
        <w:tc>
          <w:tcPr>
            <w:tcW w:w="1540" w:type="dxa"/>
            <w:vAlign w:val="center"/>
            <w:hideMark/>
          </w:tcPr>
          <w:p w14:paraId="249A630A"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Flare</w:t>
            </w:r>
          </w:p>
        </w:tc>
        <w:tc>
          <w:tcPr>
            <w:tcW w:w="789" w:type="dxa"/>
            <w:vAlign w:val="center"/>
            <w:hideMark/>
          </w:tcPr>
          <w:p w14:paraId="51D63546"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21C69294"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59F1EA91"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30C09C5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683B4D89"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0A515012" w14:textId="77777777" w:rsidTr="002A6500">
        <w:trPr>
          <w:trHeight w:val="20"/>
          <w:jc w:val="center"/>
        </w:trPr>
        <w:tc>
          <w:tcPr>
            <w:tcW w:w="1169" w:type="dxa"/>
            <w:vMerge/>
            <w:vAlign w:val="center"/>
            <w:hideMark/>
          </w:tcPr>
          <w:p w14:paraId="7F93BBFE" w14:textId="77777777" w:rsidR="002A6500" w:rsidRPr="002A6500" w:rsidRDefault="002A6500" w:rsidP="002A6500">
            <w:pPr>
              <w:spacing w:line="276" w:lineRule="auto"/>
              <w:jc w:val="center"/>
              <w:rPr>
                <w:rFonts w:eastAsia="Malgun Gothic"/>
                <w:sz w:val="20"/>
                <w:szCs w:val="20"/>
                <w:lang w:eastAsia="ko-KR"/>
              </w:rPr>
            </w:pPr>
          </w:p>
        </w:tc>
        <w:tc>
          <w:tcPr>
            <w:tcW w:w="1187" w:type="dxa"/>
            <w:vMerge/>
            <w:vAlign w:val="center"/>
            <w:hideMark/>
          </w:tcPr>
          <w:p w14:paraId="4F109FFC" w14:textId="77777777" w:rsidR="002A6500" w:rsidRPr="002A6500" w:rsidRDefault="002A6500" w:rsidP="002A6500">
            <w:pPr>
              <w:spacing w:line="276" w:lineRule="auto"/>
              <w:jc w:val="center"/>
              <w:rPr>
                <w:rFonts w:eastAsia="Malgun Gothic"/>
                <w:sz w:val="20"/>
                <w:szCs w:val="20"/>
                <w:lang w:eastAsia="ko-KR"/>
              </w:rPr>
            </w:pPr>
          </w:p>
        </w:tc>
        <w:tc>
          <w:tcPr>
            <w:tcW w:w="1540" w:type="dxa"/>
            <w:vAlign w:val="center"/>
            <w:hideMark/>
          </w:tcPr>
          <w:p w14:paraId="4BD6670E"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Chamber Cell</w:t>
            </w:r>
          </w:p>
        </w:tc>
        <w:tc>
          <w:tcPr>
            <w:tcW w:w="789" w:type="dxa"/>
            <w:vAlign w:val="center"/>
            <w:hideMark/>
          </w:tcPr>
          <w:p w14:paraId="7B3C5C20"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55A721DF"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07CB57BC"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1022" w:type="dxa"/>
            <w:vAlign w:val="center"/>
            <w:hideMark/>
          </w:tcPr>
          <w:p w14:paraId="1EF1741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28" w:type="dxa"/>
            <w:vAlign w:val="center"/>
            <w:hideMark/>
          </w:tcPr>
          <w:p w14:paraId="2FFFFB1D"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r w:rsidR="002A6500" w:rsidRPr="002A6500" w14:paraId="7F3C64A3" w14:textId="77777777" w:rsidTr="002A6500">
        <w:trPr>
          <w:trHeight w:val="20"/>
          <w:jc w:val="center"/>
        </w:trPr>
        <w:tc>
          <w:tcPr>
            <w:tcW w:w="1169" w:type="dxa"/>
            <w:vMerge/>
            <w:vAlign w:val="center"/>
            <w:hideMark/>
          </w:tcPr>
          <w:p w14:paraId="6C796F6B" w14:textId="77777777" w:rsidR="002A6500" w:rsidRPr="002A6500" w:rsidRDefault="002A6500" w:rsidP="002A6500">
            <w:pPr>
              <w:spacing w:line="276" w:lineRule="auto"/>
              <w:jc w:val="center"/>
              <w:rPr>
                <w:rFonts w:eastAsia="Malgun Gothic"/>
                <w:sz w:val="20"/>
                <w:szCs w:val="20"/>
                <w:lang w:eastAsia="ko-KR"/>
              </w:rPr>
            </w:pPr>
          </w:p>
        </w:tc>
        <w:tc>
          <w:tcPr>
            <w:tcW w:w="1187" w:type="dxa"/>
            <w:vMerge/>
            <w:vAlign w:val="center"/>
            <w:hideMark/>
          </w:tcPr>
          <w:p w14:paraId="661AC3C9" w14:textId="77777777" w:rsidR="002A6500" w:rsidRPr="002A6500" w:rsidRDefault="002A6500" w:rsidP="002A6500">
            <w:pPr>
              <w:spacing w:line="276" w:lineRule="auto"/>
              <w:jc w:val="center"/>
              <w:rPr>
                <w:rFonts w:eastAsia="Malgun Gothic"/>
                <w:sz w:val="20"/>
                <w:szCs w:val="20"/>
                <w:lang w:eastAsia="ko-KR"/>
              </w:rPr>
            </w:pPr>
          </w:p>
        </w:tc>
        <w:tc>
          <w:tcPr>
            <w:tcW w:w="1540" w:type="dxa"/>
            <w:vAlign w:val="center"/>
            <w:hideMark/>
          </w:tcPr>
          <w:p w14:paraId="2BD5D794"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Anterior Vitreous Cell</w:t>
            </w:r>
          </w:p>
        </w:tc>
        <w:tc>
          <w:tcPr>
            <w:tcW w:w="789" w:type="dxa"/>
            <w:vAlign w:val="center"/>
            <w:hideMark/>
          </w:tcPr>
          <w:p w14:paraId="45BC0F46"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5AA2C758"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3 (Mixed)</w:t>
            </w:r>
          </w:p>
        </w:tc>
        <w:tc>
          <w:tcPr>
            <w:tcW w:w="906" w:type="dxa"/>
            <w:vAlign w:val="center"/>
            <w:hideMark/>
          </w:tcPr>
          <w:p w14:paraId="31C66FC8"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3 (Mixed)</w:t>
            </w:r>
          </w:p>
        </w:tc>
        <w:tc>
          <w:tcPr>
            <w:tcW w:w="1022" w:type="dxa"/>
            <w:vAlign w:val="center"/>
            <w:hideMark/>
          </w:tcPr>
          <w:p w14:paraId="24BB2C51"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3 (Brown)</w:t>
            </w:r>
          </w:p>
        </w:tc>
        <w:tc>
          <w:tcPr>
            <w:tcW w:w="928" w:type="dxa"/>
            <w:vAlign w:val="center"/>
            <w:hideMark/>
          </w:tcPr>
          <w:p w14:paraId="3B9FDF0A"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1 (Brown)</w:t>
            </w:r>
          </w:p>
        </w:tc>
      </w:tr>
      <w:tr w:rsidR="002A6500" w:rsidRPr="002A6500" w14:paraId="083DDEF0" w14:textId="77777777" w:rsidTr="002A6500">
        <w:trPr>
          <w:trHeight w:val="20"/>
          <w:jc w:val="center"/>
        </w:trPr>
        <w:tc>
          <w:tcPr>
            <w:tcW w:w="1169" w:type="dxa"/>
            <w:vMerge/>
            <w:vAlign w:val="center"/>
            <w:hideMark/>
          </w:tcPr>
          <w:p w14:paraId="4AEDB188" w14:textId="77777777" w:rsidR="002A6500" w:rsidRPr="002A6500" w:rsidRDefault="002A6500" w:rsidP="002A6500">
            <w:pPr>
              <w:spacing w:line="276" w:lineRule="auto"/>
              <w:jc w:val="center"/>
              <w:rPr>
                <w:rFonts w:eastAsia="Malgun Gothic"/>
                <w:sz w:val="20"/>
                <w:szCs w:val="20"/>
                <w:lang w:eastAsia="ko-KR"/>
              </w:rPr>
            </w:pPr>
          </w:p>
        </w:tc>
        <w:tc>
          <w:tcPr>
            <w:tcW w:w="1187" w:type="dxa"/>
            <w:vMerge/>
            <w:vAlign w:val="center"/>
            <w:hideMark/>
          </w:tcPr>
          <w:p w14:paraId="45D597F0" w14:textId="77777777" w:rsidR="002A6500" w:rsidRPr="002A6500" w:rsidRDefault="002A6500" w:rsidP="002A6500">
            <w:pPr>
              <w:spacing w:line="276" w:lineRule="auto"/>
              <w:jc w:val="center"/>
              <w:rPr>
                <w:rFonts w:eastAsia="Malgun Gothic"/>
                <w:sz w:val="20"/>
                <w:szCs w:val="20"/>
                <w:lang w:eastAsia="ko-KR"/>
              </w:rPr>
            </w:pPr>
          </w:p>
        </w:tc>
        <w:tc>
          <w:tcPr>
            <w:tcW w:w="1540" w:type="dxa"/>
            <w:vAlign w:val="center"/>
            <w:hideMark/>
          </w:tcPr>
          <w:p w14:paraId="2E329998"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Degraded Fundus View</w:t>
            </w:r>
          </w:p>
        </w:tc>
        <w:tc>
          <w:tcPr>
            <w:tcW w:w="789" w:type="dxa"/>
            <w:vAlign w:val="center"/>
            <w:hideMark/>
          </w:tcPr>
          <w:p w14:paraId="663B3A07"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c>
          <w:tcPr>
            <w:tcW w:w="906" w:type="dxa"/>
            <w:vAlign w:val="center"/>
            <w:hideMark/>
          </w:tcPr>
          <w:p w14:paraId="092E0845"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2</w:t>
            </w:r>
          </w:p>
        </w:tc>
        <w:tc>
          <w:tcPr>
            <w:tcW w:w="906" w:type="dxa"/>
            <w:vAlign w:val="center"/>
            <w:hideMark/>
          </w:tcPr>
          <w:p w14:paraId="45FFFDDB"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1</w:t>
            </w:r>
          </w:p>
        </w:tc>
        <w:tc>
          <w:tcPr>
            <w:tcW w:w="1022" w:type="dxa"/>
            <w:vAlign w:val="center"/>
            <w:hideMark/>
          </w:tcPr>
          <w:p w14:paraId="08BA9CA5"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1</w:t>
            </w:r>
          </w:p>
        </w:tc>
        <w:tc>
          <w:tcPr>
            <w:tcW w:w="928" w:type="dxa"/>
            <w:vAlign w:val="center"/>
            <w:hideMark/>
          </w:tcPr>
          <w:p w14:paraId="7A18107F" w14:textId="77777777" w:rsidR="002A6500" w:rsidRPr="002A6500" w:rsidRDefault="002A6500" w:rsidP="002A6500">
            <w:pPr>
              <w:spacing w:line="276" w:lineRule="auto"/>
              <w:jc w:val="center"/>
              <w:rPr>
                <w:rFonts w:eastAsia="Malgun Gothic"/>
                <w:sz w:val="20"/>
                <w:szCs w:val="20"/>
                <w:lang w:eastAsia="ko-KR"/>
              </w:rPr>
            </w:pPr>
            <w:r w:rsidRPr="002A6500">
              <w:rPr>
                <w:rFonts w:eastAsia="Malgun Gothic"/>
                <w:sz w:val="20"/>
                <w:szCs w:val="20"/>
                <w:lang w:eastAsia="ko-KR"/>
              </w:rPr>
              <w:t>0</w:t>
            </w:r>
          </w:p>
        </w:tc>
      </w:tr>
    </w:tbl>
    <w:p w14:paraId="660BAF9E" w14:textId="686A0B54" w:rsidR="00364AD9" w:rsidRPr="00F157A0" w:rsidRDefault="00364AD9" w:rsidP="00B62317">
      <w:pPr>
        <w:spacing w:line="276" w:lineRule="auto"/>
        <w:rPr>
          <w:rFonts w:eastAsiaTheme="minorHAnsi"/>
          <w:b/>
          <w:bCs/>
          <w:color w:val="000000"/>
          <w:sz w:val="20"/>
          <w:szCs w:val="20"/>
        </w:rPr>
      </w:pPr>
    </w:p>
    <w:sectPr w:rsidR="00364AD9" w:rsidRPr="00F157A0" w:rsidSect="00A81A8C">
      <w:footerReference w:type="default" r:id="rId8"/>
      <w:pgSz w:w="12240" w:h="15840"/>
      <w:pgMar w:top="1440" w:right="1440" w:bottom="1440" w:left="1440" w:header="454" w:footer="567" w:gutter="0"/>
      <w:lnNumType w:countBy="1" w:restart="newSection"/>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A80B42" w14:textId="77777777" w:rsidR="002D180F" w:rsidRDefault="002D180F" w:rsidP="00C430B0">
      <w:r>
        <w:separator/>
      </w:r>
    </w:p>
  </w:endnote>
  <w:endnote w:type="continuationSeparator" w:id="0">
    <w:p w14:paraId="3895E8C3" w14:textId="77777777" w:rsidR="002D180F" w:rsidRDefault="002D180F" w:rsidP="00C43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1148771"/>
      <w:docPartObj>
        <w:docPartGallery w:val="Page Numbers (Bottom of Page)"/>
        <w:docPartUnique/>
      </w:docPartObj>
    </w:sdtPr>
    <w:sdtEndPr>
      <w:rPr>
        <w:noProof/>
      </w:rPr>
    </w:sdtEndPr>
    <w:sdtContent>
      <w:p w14:paraId="0DFDEEBA" w14:textId="01426317" w:rsidR="00BC49C7" w:rsidRDefault="00BC49C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1BC0BD1" w14:textId="77777777" w:rsidR="00BC49C7" w:rsidRDefault="00BC49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5B2C1E" w14:textId="77777777" w:rsidR="002D180F" w:rsidRDefault="002D180F" w:rsidP="00C430B0">
      <w:r>
        <w:separator/>
      </w:r>
    </w:p>
  </w:footnote>
  <w:footnote w:type="continuationSeparator" w:id="0">
    <w:p w14:paraId="64D17CC3" w14:textId="77777777" w:rsidR="002D180F" w:rsidRDefault="002D180F" w:rsidP="00C430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5427D"/>
    <w:multiLevelType w:val="multilevel"/>
    <w:tmpl w:val="CE866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7B5E30"/>
    <w:multiLevelType w:val="hybridMultilevel"/>
    <w:tmpl w:val="5DE46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580E3E"/>
    <w:multiLevelType w:val="hybridMultilevel"/>
    <w:tmpl w:val="07E41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8C3CF8"/>
    <w:multiLevelType w:val="hybridMultilevel"/>
    <w:tmpl w:val="626C5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9E62DC"/>
    <w:multiLevelType w:val="hybridMultilevel"/>
    <w:tmpl w:val="AFF28E7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1B87AE4"/>
    <w:multiLevelType w:val="hybridMultilevel"/>
    <w:tmpl w:val="442A68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7653C45"/>
    <w:multiLevelType w:val="hybridMultilevel"/>
    <w:tmpl w:val="DFD20F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1E30F0"/>
    <w:multiLevelType w:val="hybridMultilevel"/>
    <w:tmpl w:val="45543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6B72FD"/>
    <w:multiLevelType w:val="hybridMultilevel"/>
    <w:tmpl w:val="2B9EB3E8"/>
    <w:lvl w:ilvl="0" w:tplc="3AD8C4DE">
      <w:numFmt w:val="bullet"/>
      <w:lvlText w:val="-"/>
      <w:lvlJc w:val="left"/>
      <w:pPr>
        <w:ind w:left="760" w:hanging="360"/>
      </w:pPr>
      <w:rPr>
        <w:rFonts w:ascii="Calibri" w:eastAsia="Malgun Gothic"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2E4B2532"/>
    <w:multiLevelType w:val="hybridMultilevel"/>
    <w:tmpl w:val="41281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883847"/>
    <w:multiLevelType w:val="hybridMultilevel"/>
    <w:tmpl w:val="E2B605EA"/>
    <w:lvl w:ilvl="0" w:tplc="4C2472C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2FA33EA5"/>
    <w:multiLevelType w:val="hybridMultilevel"/>
    <w:tmpl w:val="293E7ED0"/>
    <w:lvl w:ilvl="0" w:tplc="AD1ED74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344279"/>
    <w:multiLevelType w:val="multilevel"/>
    <w:tmpl w:val="AF365A9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32E953E8"/>
    <w:multiLevelType w:val="hybridMultilevel"/>
    <w:tmpl w:val="D1B6C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6F2950"/>
    <w:multiLevelType w:val="hybridMultilevel"/>
    <w:tmpl w:val="A63A8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A42DB2"/>
    <w:multiLevelType w:val="hybridMultilevel"/>
    <w:tmpl w:val="F4D65C8E"/>
    <w:lvl w:ilvl="0" w:tplc="04090001">
      <w:start w:val="1"/>
      <w:numFmt w:val="bullet"/>
      <w:lvlText w:val=""/>
      <w:lvlJc w:val="left"/>
      <w:pPr>
        <w:ind w:left="1520" w:hanging="400"/>
      </w:pPr>
      <w:rPr>
        <w:rFonts w:ascii="Wingdings" w:hAnsi="Wingdings" w:hint="default"/>
      </w:rPr>
    </w:lvl>
    <w:lvl w:ilvl="1" w:tplc="04090003">
      <w:start w:val="1"/>
      <w:numFmt w:val="bullet"/>
      <w:lvlText w:val=""/>
      <w:lvlJc w:val="left"/>
      <w:pPr>
        <w:ind w:left="1920" w:hanging="400"/>
      </w:pPr>
      <w:rPr>
        <w:rFonts w:ascii="Wingdings" w:hAnsi="Wingdings" w:hint="default"/>
      </w:rPr>
    </w:lvl>
    <w:lvl w:ilvl="2" w:tplc="04090005" w:tentative="1">
      <w:start w:val="1"/>
      <w:numFmt w:val="bullet"/>
      <w:lvlText w:val=""/>
      <w:lvlJc w:val="left"/>
      <w:pPr>
        <w:ind w:left="2320" w:hanging="400"/>
      </w:pPr>
      <w:rPr>
        <w:rFonts w:ascii="Wingdings" w:hAnsi="Wingdings" w:hint="default"/>
      </w:rPr>
    </w:lvl>
    <w:lvl w:ilvl="3" w:tplc="04090001" w:tentative="1">
      <w:start w:val="1"/>
      <w:numFmt w:val="bullet"/>
      <w:lvlText w:val=""/>
      <w:lvlJc w:val="left"/>
      <w:pPr>
        <w:ind w:left="2720" w:hanging="400"/>
      </w:pPr>
      <w:rPr>
        <w:rFonts w:ascii="Wingdings" w:hAnsi="Wingdings" w:hint="default"/>
      </w:rPr>
    </w:lvl>
    <w:lvl w:ilvl="4" w:tplc="04090003" w:tentative="1">
      <w:start w:val="1"/>
      <w:numFmt w:val="bullet"/>
      <w:lvlText w:val=""/>
      <w:lvlJc w:val="left"/>
      <w:pPr>
        <w:ind w:left="3120" w:hanging="400"/>
      </w:pPr>
      <w:rPr>
        <w:rFonts w:ascii="Wingdings" w:hAnsi="Wingdings" w:hint="default"/>
      </w:rPr>
    </w:lvl>
    <w:lvl w:ilvl="5" w:tplc="04090005" w:tentative="1">
      <w:start w:val="1"/>
      <w:numFmt w:val="bullet"/>
      <w:lvlText w:val=""/>
      <w:lvlJc w:val="left"/>
      <w:pPr>
        <w:ind w:left="3520" w:hanging="400"/>
      </w:pPr>
      <w:rPr>
        <w:rFonts w:ascii="Wingdings" w:hAnsi="Wingdings" w:hint="default"/>
      </w:rPr>
    </w:lvl>
    <w:lvl w:ilvl="6" w:tplc="04090001" w:tentative="1">
      <w:start w:val="1"/>
      <w:numFmt w:val="bullet"/>
      <w:lvlText w:val=""/>
      <w:lvlJc w:val="left"/>
      <w:pPr>
        <w:ind w:left="3920" w:hanging="400"/>
      </w:pPr>
      <w:rPr>
        <w:rFonts w:ascii="Wingdings" w:hAnsi="Wingdings" w:hint="default"/>
      </w:rPr>
    </w:lvl>
    <w:lvl w:ilvl="7" w:tplc="04090003" w:tentative="1">
      <w:start w:val="1"/>
      <w:numFmt w:val="bullet"/>
      <w:lvlText w:val=""/>
      <w:lvlJc w:val="left"/>
      <w:pPr>
        <w:ind w:left="4320" w:hanging="400"/>
      </w:pPr>
      <w:rPr>
        <w:rFonts w:ascii="Wingdings" w:hAnsi="Wingdings" w:hint="default"/>
      </w:rPr>
    </w:lvl>
    <w:lvl w:ilvl="8" w:tplc="04090005" w:tentative="1">
      <w:start w:val="1"/>
      <w:numFmt w:val="bullet"/>
      <w:lvlText w:val=""/>
      <w:lvlJc w:val="left"/>
      <w:pPr>
        <w:ind w:left="4720" w:hanging="400"/>
      </w:pPr>
      <w:rPr>
        <w:rFonts w:ascii="Wingdings" w:hAnsi="Wingdings" w:hint="default"/>
      </w:rPr>
    </w:lvl>
  </w:abstractNum>
  <w:abstractNum w:abstractNumId="16" w15:restartNumberingAfterBreak="0">
    <w:nsid w:val="3A283FFC"/>
    <w:multiLevelType w:val="hybridMultilevel"/>
    <w:tmpl w:val="25A8E57E"/>
    <w:lvl w:ilvl="0" w:tplc="04090001">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3BBF49EB"/>
    <w:multiLevelType w:val="hybridMultilevel"/>
    <w:tmpl w:val="0226D89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40E27291"/>
    <w:multiLevelType w:val="hybridMultilevel"/>
    <w:tmpl w:val="20DE5988"/>
    <w:lvl w:ilvl="0" w:tplc="3F1C9FA6">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48C3262C"/>
    <w:multiLevelType w:val="hybridMultilevel"/>
    <w:tmpl w:val="AA88C272"/>
    <w:lvl w:ilvl="0" w:tplc="ADE83514">
      <w:start w:val="1"/>
      <w:numFmt w:val="decimal"/>
      <w:lvlText w:val="%1."/>
      <w:lvlJc w:val="left"/>
      <w:pPr>
        <w:ind w:left="462" w:hanging="360"/>
      </w:pPr>
      <w:rPr>
        <w:rFonts w:hint="default"/>
        <w:b/>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20" w15:restartNumberingAfterBreak="0">
    <w:nsid w:val="497B3704"/>
    <w:multiLevelType w:val="hybridMultilevel"/>
    <w:tmpl w:val="B9043FF8"/>
    <w:lvl w:ilvl="0" w:tplc="E266E1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BE7246A"/>
    <w:multiLevelType w:val="hybridMultilevel"/>
    <w:tmpl w:val="271CA608"/>
    <w:lvl w:ilvl="0" w:tplc="27BCC17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535956D1"/>
    <w:multiLevelType w:val="hybridMultilevel"/>
    <w:tmpl w:val="9712297A"/>
    <w:lvl w:ilvl="0" w:tplc="04090001">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53A17F64"/>
    <w:multiLevelType w:val="hybridMultilevel"/>
    <w:tmpl w:val="E9504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A5D6E5E"/>
    <w:multiLevelType w:val="hybridMultilevel"/>
    <w:tmpl w:val="8812C4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5C0E4A6A"/>
    <w:multiLevelType w:val="hybridMultilevel"/>
    <w:tmpl w:val="2DF6A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D57847"/>
    <w:multiLevelType w:val="hybridMultilevel"/>
    <w:tmpl w:val="D6DE993C"/>
    <w:lvl w:ilvl="0" w:tplc="04090001">
      <w:start w:val="1"/>
      <w:numFmt w:val="bullet"/>
      <w:lvlText w:val=""/>
      <w:lvlJc w:val="left"/>
      <w:pPr>
        <w:ind w:left="800" w:hanging="40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65012692"/>
    <w:multiLevelType w:val="hybridMultilevel"/>
    <w:tmpl w:val="8DD4953E"/>
    <w:lvl w:ilvl="0" w:tplc="04090001">
      <w:start w:val="1"/>
      <w:numFmt w:val="bullet"/>
      <w:lvlText w:val=""/>
      <w:lvlJc w:val="left"/>
      <w:pPr>
        <w:ind w:left="760" w:hanging="360"/>
      </w:pPr>
      <w:rPr>
        <w:rFonts w:ascii="Symbol" w:hAnsi="Symbo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8" w15:restartNumberingAfterBreak="0">
    <w:nsid w:val="67667E86"/>
    <w:multiLevelType w:val="hybridMultilevel"/>
    <w:tmpl w:val="06AEB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4978D2"/>
    <w:multiLevelType w:val="hybridMultilevel"/>
    <w:tmpl w:val="2F540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03A28CE"/>
    <w:multiLevelType w:val="hybridMultilevel"/>
    <w:tmpl w:val="594655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1E94002"/>
    <w:multiLevelType w:val="hybridMultilevel"/>
    <w:tmpl w:val="B8D8B4D8"/>
    <w:lvl w:ilvl="0" w:tplc="D8C4547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72D7779B"/>
    <w:multiLevelType w:val="hybridMultilevel"/>
    <w:tmpl w:val="B5808D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81584E"/>
    <w:multiLevelType w:val="hybridMultilevel"/>
    <w:tmpl w:val="57605938"/>
    <w:lvl w:ilvl="0" w:tplc="E80472D8">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4" w15:restartNumberingAfterBreak="0">
    <w:nsid w:val="74EC453E"/>
    <w:multiLevelType w:val="hybridMultilevel"/>
    <w:tmpl w:val="3160A190"/>
    <w:lvl w:ilvl="0" w:tplc="001A62B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9AB682D"/>
    <w:multiLevelType w:val="hybridMultilevel"/>
    <w:tmpl w:val="AAE45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2104903">
    <w:abstractNumId w:val="25"/>
  </w:num>
  <w:num w:numId="2" w16cid:durableId="1611552281">
    <w:abstractNumId w:val="35"/>
  </w:num>
  <w:num w:numId="3" w16cid:durableId="2084058669">
    <w:abstractNumId w:val="2"/>
  </w:num>
  <w:num w:numId="4" w16cid:durableId="1979842677">
    <w:abstractNumId w:val="3"/>
  </w:num>
  <w:num w:numId="5" w16cid:durableId="1872912518">
    <w:abstractNumId w:val="33"/>
  </w:num>
  <w:num w:numId="6" w16cid:durableId="690257038">
    <w:abstractNumId w:val="16"/>
  </w:num>
  <w:num w:numId="7" w16cid:durableId="1106122338">
    <w:abstractNumId w:val="22"/>
  </w:num>
  <w:num w:numId="8" w16cid:durableId="975531832">
    <w:abstractNumId w:val="26"/>
  </w:num>
  <w:num w:numId="9" w16cid:durableId="804587765">
    <w:abstractNumId w:val="20"/>
  </w:num>
  <w:num w:numId="10" w16cid:durableId="232785867">
    <w:abstractNumId w:val="21"/>
  </w:num>
  <w:num w:numId="11" w16cid:durableId="1153838890">
    <w:abstractNumId w:val="19"/>
  </w:num>
  <w:num w:numId="12" w16cid:durableId="1784423544">
    <w:abstractNumId w:val="15"/>
  </w:num>
  <w:num w:numId="13" w16cid:durableId="1301882906">
    <w:abstractNumId w:val="17"/>
  </w:num>
  <w:num w:numId="14" w16cid:durableId="333144416">
    <w:abstractNumId w:val="31"/>
  </w:num>
  <w:num w:numId="15" w16cid:durableId="1026101976">
    <w:abstractNumId w:val="10"/>
  </w:num>
  <w:num w:numId="16" w16cid:durableId="305551376">
    <w:abstractNumId w:val="8"/>
  </w:num>
  <w:num w:numId="17" w16cid:durableId="1907186709">
    <w:abstractNumId w:val="18"/>
  </w:num>
  <w:num w:numId="18" w16cid:durableId="719403618">
    <w:abstractNumId w:val="27"/>
  </w:num>
  <w:num w:numId="19" w16cid:durableId="279841847">
    <w:abstractNumId w:val="4"/>
  </w:num>
  <w:num w:numId="20" w16cid:durableId="1732652198">
    <w:abstractNumId w:val="1"/>
  </w:num>
  <w:num w:numId="21" w16cid:durableId="1785342059">
    <w:abstractNumId w:val="6"/>
  </w:num>
  <w:num w:numId="22" w16cid:durableId="1272324625">
    <w:abstractNumId w:val="11"/>
  </w:num>
  <w:num w:numId="23" w16cid:durableId="601763903">
    <w:abstractNumId w:val="30"/>
  </w:num>
  <w:num w:numId="24" w16cid:durableId="922641716">
    <w:abstractNumId w:val="9"/>
  </w:num>
  <w:num w:numId="25" w16cid:durableId="231700557">
    <w:abstractNumId w:val="12"/>
  </w:num>
  <w:num w:numId="26" w16cid:durableId="103115867">
    <w:abstractNumId w:val="5"/>
  </w:num>
  <w:num w:numId="27" w16cid:durableId="735399562">
    <w:abstractNumId w:val="24"/>
  </w:num>
  <w:num w:numId="28" w16cid:durableId="1427771668">
    <w:abstractNumId w:val="34"/>
  </w:num>
  <w:num w:numId="29" w16cid:durableId="437869601">
    <w:abstractNumId w:val="32"/>
  </w:num>
  <w:num w:numId="30" w16cid:durableId="194736708">
    <w:abstractNumId w:val="29"/>
  </w:num>
  <w:num w:numId="31" w16cid:durableId="1074857313">
    <w:abstractNumId w:val="23"/>
  </w:num>
  <w:num w:numId="32" w16cid:durableId="1283079203">
    <w:abstractNumId w:val="13"/>
  </w:num>
  <w:num w:numId="33" w16cid:durableId="856848172">
    <w:abstractNumId w:val="7"/>
  </w:num>
  <w:num w:numId="34" w16cid:durableId="848057207">
    <w:abstractNumId w:val="14"/>
  </w:num>
  <w:num w:numId="35" w16cid:durableId="1008483921">
    <w:abstractNumId w:val="28"/>
  </w:num>
  <w:num w:numId="36" w16cid:durableId="620573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U2tLQwNjK1tLAwMTRW0lEKTi0uzszPAykwNK4FAMNSlJUtAAAA"/>
  </w:docVars>
  <w:rsids>
    <w:rsidRoot w:val="001E4D3D"/>
    <w:rsid w:val="00001057"/>
    <w:rsid w:val="000010C7"/>
    <w:rsid w:val="00001B24"/>
    <w:rsid w:val="00001F97"/>
    <w:rsid w:val="00002254"/>
    <w:rsid w:val="00002B6C"/>
    <w:rsid w:val="00002BB8"/>
    <w:rsid w:val="000032D2"/>
    <w:rsid w:val="0000359E"/>
    <w:rsid w:val="00003B47"/>
    <w:rsid w:val="00003DAC"/>
    <w:rsid w:val="00004441"/>
    <w:rsid w:val="000048C8"/>
    <w:rsid w:val="00004DAB"/>
    <w:rsid w:val="00004ECB"/>
    <w:rsid w:val="000059B3"/>
    <w:rsid w:val="00006423"/>
    <w:rsid w:val="000064A1"/>
    <w:rsid w:val="00006A33"/>
    <w:rsid w:val="00006BF4"/>
    <w:rsid w:val="00007454"/>
    <w:rsid w:val="000078F5"/>
    <w:rsid w:val="00007F9E"/>
    <w:rsid w:val="00010210"/>
    <w:rsid w:val="0001088A"/>
    <w:rsid w:val="00010E82"/>
    <w:rsid w:val="00011169"/>
    <w:rsid w:val="00011B56"/>
    <w:rsid w:val="000121D2"/>
    <w:rsid w:val="00012B3D"/>
    <w:rsid w:val="00012E3B"/>
    <w:rsid w:val="000132D0"/>
    <w:rsid w:val="000135D8"/>
    <w:rsid w:val="00013A79"/>
    <w:rsid w:val="00014010"/>
    <w:rsid w:val="0001594A"/>
    <w:rsid w:val="00016222"/>
    <w:rsid w:val="00016B9F"/>
    <w:rsid w:val="000174B9"/>
    <w:rsid w:val="000175EF"/>
    <w:rsid w:val="000177AA"/>
    <w:rsid w:val="000204EF"/>
    <w:rsid w:val="0002066F"/>
    <w:rsid w:val="000208B7"/>
    <w:rsid w:val="00020F5C"/>
    <w:rsid w:val="0002127D"/>
    <w:rsid w:val="000221EA"/>
    <w:rsid w:val="00022A3F"/>
    <w:rsid w:val="00023699"/>
    <w:rsid w:val="00025208"/>
    <w:rsid w:val="00025482"/>
    <w:rsid w:val="00025514"/>
    <w:rsid w:val="0002627D"/>
    <w:rsid w:val="00027683"/>
    <w:rsid w:val="00030C10"/>
    <w:rsid w:val="00030CE4"/>
    <w:rsid w:val="00030F52"/>
    <w:rsid w:val="0003120B"/>
    <w:rsid w:val="000316F4"/>
    <w:rsid w:val="00031832"/>
    <w:rsid w:val="00031CEF"/>
    <w:rsid w:val="00031D0C"/>
    <w:rsid w:val="00032019"/>
    <w:rsid w:val="00032663"/>
    <w:rsid w:val="0003275E"/>
    <w:rsid w:val="000328DB"/>
    <w:rsid w:val="00032CF3"/>
    <w:rsid w:val="00034582"/>
    <w:rsid w:val="000348F0"/>
    <w:rsid w:val="000349BA"/>
    <w:rsid w:val="00037B2A"/>
    <w:rsid w:val="00037F2A"/>
    <w:rsid w:val="000401EF"/>
    <w:rsid w:val="000417C3"/>
    <w:rsid w:val="0004298E"/>
    <w:rsid w:val="00042E71"/>
    <w:rsid w:val="0004397E"/>
    <w:rsid w:val="00043FA6"/>
    <w:rsid w:val="000441A9"/>
    <w:rsid w:val="0004486D"/>
    <w:rsid w:val="00045E65"/>
    <w:rsid w:val="000464D2"/>
    <w:rsid w:val="000466BC"/>
    <w:rsid w:val="000468C3"/>
    <w:rsid w:val="00046C2A"/>
    <w:rsid w:val="00046DD4"/>
    <w:rsid w:val="00047B28"/>
    <w:rsid w:val="00047E9E"/>
    <w:rsid w:val="0005094B"/>
    <w:rsid w:val="00050D34"/>
    <w:rsid w:val="00050E4D"/>
    <w:rsid w:val="00051604"/>
    <w:rsid w:val="00051AEB"/>
    <w:rsid w:val="00051BC6"/>
    <w:rsid w:val="00051ED0"/>
    <w:rsid w:val="000525CD"/>
    <w:rsid w:val="00053AA7"/>
    <w:rsid w:val="00055644"/>
    <w:rsid w:val="0005592C"/>
    <w:rsid w:val="00055962"/>
    <w:rsid w:val="000559E1"/>
    <w:rsid w:val="0005623D"/>
    <w:rsid w:val="00056AF5"/>
    <w:rsid w:val="00057445"/>
    <w:rsid w:val="000574B1"/>
    <w:rsid w:val="00057659"/>
    <w:rsid w:val="0005793F"/>
    <w:rsid w:val="0006069A"/>
    <w:rsid w:val="00060A36"/>
    <w:rsid w:val="00061B00"/>
    <w:rsid w:val="0006427B"/>
    <w:rsid w:val="00064565"/>
    <w:rsid w:val="00064A5E"/>
    <w:rsid w:val="00064CA4"/>
    <w:rsid w:val="0006610A"/>
    <w:rsid w:val="000661B6"/>
    <w:rsid w:val="00066607"/>
    <w:rsid w:val="000669AC"/>
    <w:rsid w:val="00067A31"/>
    <w:rsid w:val="000701B2"/>
    <w:rsid w:val="000705BE"/>
    <w:rsid w:val="000716F6"/>
    <w:rsid w:val="00071884"/>
    <w:rsid w:val="00071C09"/>
    <w:rsid w:val="000721BA"/>
    <w:rsid w:val="00072248"/>
    <w:rsid w:val="00072C06"/>
    <w:rsid w:val="00072D43"/>
    <w:rsid w:val="0007301C"/>
    <w:rsid w:val="000737E0"/>
    <w:rsid w:val="00073DA4"/>
    <w:rsid w:val="0007421C"/>
    <w:rsid w:val="000745A5"/>
    <w:rsid w:val="000745B3"/>
    <w:rsid w:val="00075128"/>
    <w:rsid w:val="00075472"/>
    <w:rsid w:val="000755AF"/>
    <w:rsid w:val="0007656B"/>
    <w:rsid w:val="00076F69"/>
    <w:rsid w:val="0007748F"/>
    <w:rsid w:val="000776B5"/>
    <w:rsid w:val="000807B7"/>
    <w:rsid w:val="00081843"/>
    <w:rsid w:val="00081E47"/>
    <w:rsid w:val="00083A66"/>
    <w:rsid w:val="00083C1B"/>
    <w:rsid w:val="00083C25"/>
    <w:rsid w:val="00083F3E"/>
    <w:rsid w:val="00085564"/>
    <w:rsid w:val="00085C62"/>
    <w:rsid w:val="000875D7"/>
    <w:rsid w:val="00090755"/>
    <w:rsid w:val="00090934"/>
    <w:rsid w:val="00092B92"/>
    <w:rsid w:val="00092E83"/>
    <w:rsid w:val="00092F1F"/>
    <w:rsid w:val="0009337E"/>
    <w:rsid w:val="00093FB2"/>
    <w:rsid w:val="00094567"/>
    <w:rsid w:val="00094599"/>
    <w:rsid w:val="000946E3"/>
    <w:rsid w:val="00094CF8"/>
    <w:rsid w:val="00094E26"/>
    <w:rsid w:val="00095A97"/>
    <w:rsid w:val="00096198"/>
    <w:rsid w:val="0009632B"/>
    <w:rsid w:val="00097CB9"/>
    <w:rsid w:val="000A059D"/>
    <w:rsid w:val="000A0B63"/>
    <w:rsid w:val="000A0E7A"/>
    <w:rsid w:val="000A109D"/>
    <w:rsid w:val="000A15B2"/>
    <w:rsid w:val="000A19F4"/>
    <w:rsid w:val="000A2347"/>
    <w:rsid w:val="000A238C"/>
    <w:rsid w:val="000A2589"/>
    <w:rsid w:val="000A268E"/>
    <w:rsid w:val="000A27B0"/>
    <w:rsid w:val="000A2898"/>
    <w:rsid w:val="000A3DFC"/>
    <w:rsid w:val="000A4885"/>
    <w:rsid w:val="000A4993"/>
    <w:rsid w:val="000A4B10"/>
    <w:rsid w:val="000A4B47"/>
    <w:rsid w:val="000A5048"/>
    <w:rsid w:val="000A5673"/>
    <w:rsid w:val="000A5935"/>
    <w:rsid w:val="000A61CB"/>
    <w:rsid w:val="000A61ED"/>
    <w:rsid w:val="000A6260"/>
    <w:rsid w:val="000A7CAB"/>
    <w:rsid w:val="000A7CD5"/>
    <w:rsid w:val="000B1B93"/>
    <w:rsid w:val="000B2A77"/>
    <w:rsid w:val="000B308D"/>
    <w:rsid w:val="000B3209"/>
    <w:rsid w:val="000B3B76"/>
    <w:rsid w:val="000B3D3A"/>
    <w:rsid w:val="000B4E0F"/>
    <w:rsid w:val="000B4FC1"/>
    <w:rsid w:val="000B5D92"/>
    <w:rsid w:val="000B65D7"/>
    <w:rsid w:val="000B6928"/>
    <w:rsid w:val="000B69C7"/>
    <w:rsid w:val="000B77FD"/>
    <w:rsid w:val="000B794F"/>
    <w:rsid w:val="000B7A43"/>
    <w:rsid w:val="000C00AD"/>
    <w:rsid w:val="000C0758"/>
    <w:rsid w:val="000C0915"/>
    <w:rsid w:val="000C30D7"/>
    <w:rsid w:val="000C4267"/>
    <w:rsid w:val="000C46A5"/>
    <w:rsid w:val="000C4E01"/>
    <w:rsid w:val="000C5414"/>
    <w:rsid w:val="000C544C"/>
    <w:rsid w:val="000C5FCB"/>
    <w:rsid w:val="000C71E6"/>
    <w:rsid w:val="000C7552"/>
    <w:rsid w:val="000D022F"/>
    <w:rsid w:val="000D0281"/>
    <w:rsid w:val="000D03CF"/>
    <w:rsid w:val="000D08DA"/>
    <w:rsid w:val="000D0D52"/>
    <w:rsid w:val="000D0F22"/>
    <w:rsid w:val="000D171F"/>
    <w:rsid w:val="000D24F5"/>
    <w:rsid w:val="000D2D38"/>
    <w:rsid w:val="000D33EF"/>
    <w:rsid w:val="000D4984"/>
    <w:rsid w:val="000D4DEF"/>
    <w:rsid w:val="000D559E"/>
    <w:rsid w:val="000D5709"/>
    <w:rsid w:val="000D5F59"/>
    <w:rsid w:val="000D61F1"/>
    <w:rsid w:val="000D75D8"/>
    <w:rsid w:val="000E0BD5"/>
    <w:rsid w:val="000E1365"/>
    <w:rsid w:val="000E19DD"/>
    <w:rsid w:val="000E24CE"/>
    <w:rsid w:val="000E2956"/>
    <w:rsid w:val="000E315E"/>
    <w:rsid w:val="000E36DA"/>
    <w:rsid w:val="000E4257"/>
    <w:rsid w:val="000E4527"/>
    <w:rsid w:val="000E57CF"/>
    <w:rsid w:val="000E657F"/>
    <w:rsid w:val="000E65B5"/>
    <w:rsid w:val="000E6899"/>
    <w:rsid w:val="000E7303"/>
    <w:rsid w:val="000F0B04"/>
    <w:rsid w:val="000F152D"/>
    <w:rsid w:val="000F2231"/>
    <w:rsid w:val="000F2483"/>
    <w:rsid w:val="000F2AFD"/>
    <w:rsid w:val="000F31F9"/>
    <w:rsid w:val="000F3398"/>
    <w:rsid w:val="000F6165"/>
    <w:rsid w:val="000F61DE"/>
    <w:rsid w:val="000F66F1"/>
    <w:rsid w:val="000F781F"/>
    <w:rsid w:val="00100574"/>
    <w:rsid w:val="00100DC9"/>
    <w:rsid w:val="00100E01"/>
    <w:rsid w:val="00101129"/>
    <w:rsid w:val="0010117B"/>
    <w:rsid w:val="00101C7D"/>
    <w:rsid w:val="00102204"/>
    <w:rsid w:val="00102A0F"/>
    <w:rsid w:val="00102B8F"/>
    <w:rsid w:val="00103091"/>
    <w:rsid w:val="001043B0"/>
    <w:rsid w:val="001054B2"/>
    <w:rsid w:val="00105DEA"/>
    <w:rsid w:val="001066EA"/>
    <w:rsid w:val="00106AD9"/>
    <w:rsid w:val="00106DAE"/>
    <w:rsid w:val="001077B9"/>
    <w:rsid w:val="00107950"/>
    <w:rsid w:val="00107E6D"/>
    <w:rsid w:val="00111321"/>
    <w:rsid w:val="00112957"/>
    <w:rsid w:val="00112F4E"/>
    <w:rsid w:val="0011477B"/>
    <w:rsid w:val="00114DFE"/>
    <w:rsid w:val="00114F2D"/>
    <w:rsid w:val="001154FA"/>
    <w:rsid w:val="00116776"/>
    <w:rsid w:val="001171C2"/>
    <w:rsid w:val="0011775E"/>
    <w:rsid w:val="001179A7"/>
    <w:rsid w:val="001204B5"/>
    <w:rsid w:val="00120941"/>
    <w:rsid w:val="00120946"/>
    <w:rsid w:val="0012094C"/>
    <w:rsid w:val="00122080"/>
    <w:rsid w:val="0012231A"/>
    <w:rsid w:val="001234CC"/>
    <w:rsid w:val="00123781"/>
    <w:rsid w:val="00123E53"/>
    <w:rsid w:val="0012407C"/>
    <w:rsid w:val="00124497"/>
    <w:rsid w:val="00124969"/>
    <w:rsid w:val="00124DA7"/>
    <w:rsid w:val="00124F30"/>
    <w:rsid w:val="001253A8"/>
    <w:rsid w:val="00125C65"/>
    <w:rsid w:val="00126140"/>
    <w:rsid w:val="001262D0"/>
    <w:rsid w:val="00126775"/>
    <w:rsid w:val="0012788E"/>
    <w:rsid w:val="00127C07"/>
    <w:rsid w:val="00130583"/>
    <w:rsid w:val="0013113D"/>
    <w:rsid w:val="001316C4"/>
    <w:rsid w:val="00131D85"/>
    <w:rsid w:val="0013212C"/>
    <w:rsid w:val="00132563"/>
    <w:rsid w:val="001329D0"/>
    <w:rsid w:val="00132BFA"/>
    <w:rsid w:val="00133B73"/>
    <w:rsid w:val="00133FF9"/>
    <w:rsid w:val="001341A7"/>
    <w:rsid w:val="001343F4"/>
    <w:rsid w:val="00134985"/>
    <w:rsid w:val="00134A31"/>
    <w:rsid w:val="001350DB"/>
    <w:rsid w:val="001353CE"/>
    <w:rsid w:val="0013550B"/>
    <w:rsid w:val="001361B2"/>
    <w:rsid w:val="00137C73"/>
    <w:rsid w:val="00141460"/>
    <w:rsid w:val="001414B0"/>
    <w:rsid w:val="00141AA8"/>
    <w:rsid w:val="001422B8"/>
    <w:rsid w:val="0014237D"/>
    <w:rsid w:val="00142742"/>
    <w:rsid w:val="00142CA4"/>
    <w:rsid w:val="00143099"/>
    <w:rsid w:val="001430D7"/>
    <w:rsid w:val="00143A04"/>
    <w:rsid w:val="00143DA5"/>
    <w:rsid w:val="00143FC9"/>
    <w:rsid w:val="0014488B"/>
    <w:rsid w:val="00144B87"/>
    <w:rsid w:val="00144CCB"/>
    <w:rsid w:val="00145B26"/>
    <w:rsid w:val="00145B76"/>
    <w:rsid w:val="00145EAF"/>
    <w:rsid w:val="00145FD9"/>
    <w:rsid w:val="001460E5"/>
    <w:rsid w:val="001461EE"/>
    <w:rsid w:val="00146396"/>
    <w:rsid w:val="00146A06"/>
    <w:rsid w:val="00146E93"/>
    <w:rsid w:val="00146EFC"/>
    <w:rsid w:val="00146F84"/>
    <w:rsid w:val="0014776F"/>
    <w:rsid w:val="00147ABA"/>
    <w:rsid w:val="00147BCD"/>
    <w:rsid w:val="00150186"/>
    <w:rsid w:val="00151767"/>
    <w:rsid w:val="0015207F"/>
    <w:rsid w:val="00152281"/>
    <w:rsid w:val="0015236D"/>
    <w:rsid w:val="001529A5"/>
    <w:rsid w:val="00154D4A"/>
    <w:rsid w:val="00155AF6"/>
    <w:rsid w:val="00160313"/>
    <w:rsid w:val="00160550"/>
    <w:rsid w:val="00161DBA"/>
    <w:rsid w:val="00161E7C"/>
    <w:rsid w:val="00161F1F"/>
    <w:rsid w:val="00162636"/>
    <w:rsid w:val="00162903"/>
    <w:rsid w:val="0016359B"/>
    <w:rsid w:val="0016437E"/>
    <w:rsid w:val="00164A44"/>
    <w:rsid w:val="00164B93"/>
    <w:rsid w:val="00164BF0"/>
    <w:rsid w:val="00165109"/>
    <w:rsid w:val="00166B1D"/>
    <w:rsid w:val="00170011"/>
    <w:rsid w:val="001701B8"/>
    <w:rsid w:val="001702D5"/>
    <w:rsid w:val="001709AC"/>
    <w:rsid w:val="00171266"/>
    <w:rsid w:val="0017135A"/>
    <w:rsid w:val="001714C5"/>
    <w:rsid w:val="0017205B"/>
    <w:rsid w:val="00172581"/>
    <w:rsid w:val="001728B9"/>
    <w:rsid w:val="00172B23"/>
    <w:rsid w:val="001733B2"/>
    <w:rsid w:val="001738C7"/>
    <w:rsid w:val="001744C6"/>
    <w:rsid w:val="0017484E"/>
    <w:rsid w:val="001754C2"/>
    <w:rsid w:val="0017572F"/>
    <w:rsid w:val="001758CB"/>
    <w:rsid w:val="001767EA"/>
    <w:rsid w:val="00176871"/>
    <w:rsid w:val="001805F9"/>
    <w:rsid w:val="00180A81"/>
    <w:rsid w:val="00181201"/>
    <w:rsid w:val="001818AA"/>
    <w:rsid w:val="00182B43"/>
    <w:rsid w:val="00182E41"/>
    <w:rsid w:val="00183152"/>
    <w:rsid w:val="0018357F"/>
    <w:rsid w:val="0018427C"/>
    <w:rsid w:val="0018484A"/>
    <w:rsid w:val="001851C3"/>
    <w:rsid w:val="00185227"/>
    <w:rsid w:val="00185619"/>
    <w:rsid w:val="00185B69"/>
    <w:rsid w:val="00186043"/>
    <w:rsid w:val="0018791C"/>
    <w:rsid w:val="00187AEB"/>
    <w:rsid w:val="00187C58"/>
    <w:rsid w:val="00187EDE"/>
    <w:rsid w:val="00190808"/>
    <w:rsid w:val="00190A51"/>
    <w:rsid w:val="00190A87"/>
    <w:rsid w:val="0019303D"/>
    <w:rsid w:val="00193ACE"/>
    <w:rsid w:val="00195121"/>
    <w:rsid w:val="00195ED8"/>
    <w:rsid w:val="00197040"/>
    <w:rsid w:val="001974F0"/>
    <w:rsid w:val="0019771F"/>
    <w:rsid w:val="00197C9B"/>
    <w:rsid w:val="001A0F43"/>
    <w:rsid w:val="001A328F"/>
    <w:rsid w:val="001A3485"/>
    <w:rsid w:val="001A49B5"/>
    <w:rsid w:val="001A58C9"/>
    <w:rsid w:val="001A5B7D"/>
    <w:rsid w:val="001A6493"/>
    <w:rsid w:val="001A6D32"/>
    <w:rsid w:val="001A7D46"/>
    <w:rsid w:val="001A7FC7"/>
    <w:rsid w:val="001B02D1"/>
    <w:rsid w:val="001B07B0"/>
    <w:rsid w:val="001B0F42"/>
    <w:rsid w:val="001B17E7"/>
    <w:rsid w:val="001B210E"/>
    <w:rsid w:val="001B2893"/>
    <w:rsid w:val="001B2AF7"/>
    <w:rsid w:val="001B2E17"/>
    <w:rsid w:val="001B2FEE"/>
    <w:rsid w:val="001B3778"/>
    <w:rsid w:val="001B4B09"/>
    <w:rsid w:val="001B5390"/>
    <w:rsid w:val="001B6652"/>
    <w:rsid w:val="001B77FC"/>
    <w:rsid w:val="001C0335"/>
    <w:rsid w:val="001C0FA1"/>
    <w:rsid w:val="001C1315"/>
    <w:rsid w:val="001C1EED"/>
    <w:rsid w:val="001C200C"/>
    <w:rsid w:val="001C2C70"/>
    <w:rsid w:val="001C2C97"/>
    <w:rsid w:val="001C32CE"/>
    <w:rsid w:val="001C3A89"/>
    <w:rsid w:val="001C4344"/>
    <w:rsid w:val="001C4470"/>
    <w:rsid w:val="001C4508"/>
    <w:rsid w:val="001C5007"/>
    <w:rsid w:val="001C5B3A"/>
    <w:rsid w:val="001C5CF0"/>
    <w:rsid w:val="001C68DA"/>
    <w:rsid w:val="001C7849"/>
    <w:rsid w:val="001C7B0C"/>
    <w:rsid w:val="001D037A"/>
    <w:rsid w:val="001D04C3"/>
    <w:rsid w:val="001D1100"/>
    <w:rsid w:val="001D1AC3"/>
    <w:rsid w:val="001D24F1"/>
    <w:rsid w:val="001D3DBE"/>
    <w:rsid w:val="001D4710"/>
    <w:rsid w:val="001D4848"/>
    <w:rsid w:val="001D505C"/>
    <w:rsid w:val="001D5F8D"/>
    <w:rsid w:val="001D63EB"/>
    <w:rsid w:val="001D6876"/>
    <w:rsid w:val="001D69E9"/>
    <w:rsid w:val="001D6C65"/>
    <w:rsid w:val="001D7879"/>
    <w:rsid w:val="001D7BF3"/>
    <w:rsid w:val="001E0C31"/>
    <w:rsid w:val="001E0CCD"/>
    <w:rsid w:val="001E1BBC"/>
    <w:rsid w:val="001E2572"/>
    <w:rsid w:val="001E2917"/>
    <w:rsid w:val="001E2AD9"/>
    <w:rsid w:val="001E2CDD"/>
    <w:rsid w:val="001E2FB8"/>
    <w:rsid w:val="001E317C"/>
    <w:rsid w:val="001E393E"/>
    <w:rsid w:val="001E477D"/>
    <w:rsid w:val="001E4B31"/>
    <w:rsid w:val="001E4BCD"/>
    <w:rsid w:val="001E4D3D"/>
    <w:rsid w:val="001E680D"/>
    <w:rsid w:val="001E6C2E"/>
    <w:rsid w:val="001E6D47"/>
    <w:rsid w:val="001F0EFD"/>
    <w:rsid w:val="001F2060"/>
    <w:rsid w:val="001F256C"/>
    <w:rsid w:val="001F26B7"/>
    <w:rsid w:val="001F2D35"/>
    <w:rsid w:val="001F38DC"/>
    <w:rsid w:val="001F40C7"/>
    <w:rsid w:val="001F4270"/>
    <w:rsid w:val="001F4CD0"/>
    <w:rsid w:val="001F50B3"/>
    <w:rsid w:val="001F59CB"/>
    <w:rsid w:val="001F6984"/>
    <w:rsid w:val="001F71A0"/>
    <w:rsid w:val="001F72FB"/>
    <w:rsid w:val="001F769C"/>
    <w:rsid w:val="001F772B"/>
    <w:rsid w:val="0020063B"/>
    <w:rsid w:val="002008B6"/>
    <w:rsid w:val="00201CBF"/>
    <w:rsid w:val="00201D6F"/>
    <w:rsid w:val="0020226A"/>
    <w:rsid w:val="00202746"/>
    <w:rsid w:val="00202FEA"/>
    <w:rsid w:val="002033B9"/>
    <w:rsid w:val="00203E9E"/>
    <w:rsid w:val="002047D8"/>
    <w:rsid w:val="002048E0"/>
    <w:rsid w:val="00204978"/>
    <w:rsid w:val="00204F06"/>
    <w:rsid w:val="00205580"/>
    <w:rsid w:val="0020627C"/>
    <w:rsid w:val="00206401"/>
    <w:rsid w:val="002077A7"/>
    <w:rsid w:val="00210824"/>
    <w:rsid w:val="0021097D"/>
    <w:rsid w:val="00210F8C"/>
    <w:rsid w:val="00211E84"/>
    <w:rsid w:val="00212F2B"/>
    <w:rsid w:val="00213365"/>
    <w:rsid w:val="002136CE"/>
    <w:rsid w:val="00213C23"/>
    <w:rsid w:val="00213D18"/>
    <w:rsid w:val="00213EF8"/>
    <w:rsid w:val="00214299"/>
    <w:rsid w:val="002142C0"/>
    <w:rsid w:val="0021462B"/>
    <w:rsid w:val="00214C0D"/>
    <w:rsid w:val="0021504F"/>
    <w:rsid w:val="00215196"/>
    <w:rsid w:val="00215302"/>
    <w:rsid w:val="00215A7C"/>
    <w:rsid w:val="00215DF9"/>
    <w:rsid w:val="00216ED9"/>
    <w:rsid w:val="00220444"/>
    <w:rsid w:val="00220DCB"/>
    <w:rsid w:val="002212DC"/>
    <w:rsid w:val="00221710"/>
    <w:rsid w:val="00221861"/>
    <w:rsid w:val="00221F6F"/>
    <w:rsid w:val="00222740"/>
    <w:rsid w:val="002228E7"/>
    <w:rsid w:val="00222D62"/>
    <w:rsid w:val="00223217"/>
    <w:rsid w:val="00223735"/>
    <w:rsid w:val="0022536A"/>
    <w:rsid w:val="0022560F"/>
    <w:rsid w:val="00225C67"/>
    <w:rsid w:val="00226094"/>
    <w:rsid w:val="0022650C"/>
    <w:rsid w:val="00227370"/>
    <w:rsid w:val="0022788E"/>
    <w:rsid w:val="00227B64"/>
    <w:rsid w:val="00227D3A"/>
    <w:rsid w:val="00227F13"/>
    <w:rsid w:val="002304C6"/>
    <w:rsid w:val="00230A59"/>
    <w:rsid w:val="002327E1"/>
    <w:rsid w:val="00232B66"/>
    <w:rsid w:val="00232C66"/>
    <w:rsid w:val="00233184"/>
    <w:rsid w:val="00233970"/>
    <w:rsid w:val="00233C9E"/>
    <w:rsid w:val="00233E60"/>
    <w:rsid w:val="002347DE"/>
    <w:rsid w:val="00234A98"/>
    <w:rsid w:val="0023616A"/>
    <w:rsid w:val="00236773"/>
    <w:rsid w:val="00236B3A"/>
    <w:rsid w:val="00236F75"/>
    <w:rsid w:val="00237B46"/>
    <w:rsid w:val="00237D98"/>
    <w:rsid w:val="00237EB8"/>
    <w:rsid w:val="00241FE4"/>
    <w:rsid w:val="0024284A"/>
    <w:rsid w:val="002428E6"/>
    <w:rsid w:val="00242A08"/>
    <w:rsid w:val="00242CE5"/>
    <w:rsid w:val="00243763"/>
    <w:rsid w:val="00243EF9"/>
    <w:rsid w:val="00244017"/>
    <w:rsid w:val="00244183"/>
    <w:rsid w:val="002457F7"/>
    <w:rsid w:val="0024775D"/>
    <w:rsid w:val="00247C93"/>
    <w:rsid w:val="00250174"/>
    <w:rsid w:val="0025032D"/>
    <w:rsid w:val="0025068F"/>
    <w:rsid w:val="00250C7F"/>
    <w:rsid w:val="002518C7"/>
    <w:rsid w:val="00251CB7"/>
    <w:rsid w:val="002520F1"/>
    <w:rsid w:val="00252309"/>
    <w:rsid w:val="002527AA"/>
    <w:rsid w:val="002544DB"/>
    <w:rsid w:val="00255E74"/>
    <w:rsid w:val="00256136"/>
    <w:rsid w:val="002566CE"/>
    <w:rsid w:val="00256C94"/>
    <w:rsid w:val="00256CA1"/>
    <w:rsid w:val="002571C6"/>
    <w:rsid w:val="00257753"/>
    <w:rsid w:val="00257E37"/>
    <w:rsid w:val="00260A15"/>
    <w:rsid w:val="00261308"/>
    <w:rsid w:val="00261510"/>
    <w:rsid w:val="00261709"/>
    <w:rsid w:val="00261A00"/>
    <w:rsid w:val="002621A3"/>
    <w:rsid w:val="00262362"/>
    <w:rsid w:val="00262801"/>
    <w:rsid w:val="00262C90"/>
    <w:rsid w:val="0026317A"/>
    <w:rsid w:val="002634D5"/>
    <w:rsid w:val="00263E4A"/>
    <w:rsid w:val="00264246"/>
    <w:rsid w:val="00264315"/>
    <w:rsid w:val="002644C8"/>
    <w:rsid w:val="00264DB9"/>
    <w:rsid w:val="00265652"/>
    <w:rsid w:val="002661A8"/>
    <w:rsid w:val="002670A8"/>
    <w:rsid w:val="00267681"/>
    <w:rsid w:val="002679D5"/>
    <w:rsid w:val="002703FD"/>
    <w:rsid w:val="0027070C"/>
    <w:rsid w:val="00270A19"/>
    <w:rsid w:val="00270E4A"/>
    <w:rsid w:val="00271A33"/>
    <w:rsid w:val="00271A6E"/>
    <w:rsid w:val="0027235D"/>
    <w:rsid w:val="002728A9"/>
    <w:rsid w:val="002729BD"/>
    <w:rsid w:val="00274834"/>
    <w:rsid w:val="002755DF"/>
    <w:rsid w:val="00275E82"/>
    <w:rsid w:val="00276895"/>
    <w:rsid w:val="00276EDB"/>
    <w:rsid w:val="00277404"/>
    <w:rsid w:val="002801CA"/>
    <w:rsid w:val="00280415"/>
    <w:rsid w:val="00280728"/>
    <w:rsid w:val="0028125F"/>
    <w:rsid w:val="002814FE"/>
    <w:rsid w:val="00281D20"/>
    <w:rsid w:val="00281DCD"/>
    <w:rsid w:val="00282483"/>
    <w:rsid w:val="0028298F"/>
    <w:rsid w:val="0028333C"/>
    <w:rsid w:val="0028336C"/>
    <w:rsid w:val="00283F1C"/>
    <w:rsid w:val="00284AE4"/>
    <w:rsid w:val="00284DAF"/>
    <w:rsid w:val="00285291"/>
    <w:rsid w:val="00285C19"/>
    <w:rsid w:val="00286964"/>
    <w:rsid w:val="00286A9F"/>
    <w:rsid w:val="00286AB6"/>
    <w:rsid w:val="00286E43"/>
    <w:rsid w:val="002874F0"/>
    <w:rsid w:val="0028793A"/>
    <w:rsid w:val="00287B8A"/>
    <w:rsid w:val="00287BD5"/>
    <w:rsid w:val="00287E78"/>
    <w:rsid w:val="002901B8"/>
    <w:rsid w:val="00291B61"/>
    <w:rsid w:val="00291CC2"/>
    <w:rsid w:val="0029215E"/>
    <w:rsid w:val="00292760"/>
    <w:rsid w:val="00292D8A"/>
    <w:rsid w:val="002936AA"/>
    <w:rsid w:val="0029375C"/>
    <w:rsid w:val="00293AE1"/>
    <w:rsid w:val="002944B3"/>
    <w:rsid w:val="002945D0"/>
    <w:rsid w:val="002957AC"/>
    <w:rsid w:val="00295C2B"/>
    <w:rsid w:val="002960CF"/>
    <w:rsid w:val="0029628C"/>
    <w:rsid w:val="002975D6"/>
    <w:rsid w:val="00297684"/>
    <w:rsid w:val="002A07B9"/>
    <w:rsid w:val="002A0C2B"/>
    <w:rsid w:val="002A0E4D"/>
    <w:rsid w:val="002A12C7"/>
    <w:rsid w:val="002A1E33"/>
    <w:rsid w:val="002A1FD7"/>
    <w:rsid w:val="002A2900"/>
    <w:rsid w:val="002A2A35"/>
    <w:rsid w:val="002A3ACB"/>
    <w:rsid w:val="002A4279"/>
    <w:rsid w:val="002A4456"/>
    <w:rsid w:val="002A4B3F"/>
    <w:rsid w:val="002A4D2C"/>
    <w:rsid w:val="002A4EE5"/>
    <w:rsid w:val="002A4F83"/>
    <w:rsid w:val="002A5818"/>
    <w:rsid w:val="002A583F"/>
    <w:rsid w:val="002A591E"/>
    <w:rsid w:val="002A5944"/>
    <w:rsid w:val="002A5B51"/>
    <w:rsid w:val="002A631B"/>
    <w:rsid w:val="002A6500"/>
    <w:rsid w:val="002A6F90"/>
    <w:rsid w:val="002A71E9"/>
    <w:rsid w:val="002A75EA"/>
    <w:rsid w:val="002A7E15"/>
    <w:rsid w:val="002B03CB"/>
    <w:rsid w:val="002B08AB"/>
    <w:rsid w:val="002B0EB2"/>
    <w:rsid w:val="002B1132"/>
    <w:rsid w:val="002B114E"/>
    <w:rsid w:val="002B15EA"/>
    <w:rsid w:val="002B17C6"/>
    <w:rsid w:val="002B1D9D"/>
    <w:rsid w:val="002B2603"/>
    <w:rsid w:val="002B264C"/>
    <w:rsid w:val="002B2A0A"/>
    <w:rsid w:val="002B3BC2"/>
    <w:rsid w:val="002B3FA7"/>
    <w:rsid w:val="002B4093"/>
    <w:rsid w:val="002B4831"/>
    <w:rsid w:val="002B53FC"/>
    <w:rsid w:val="002B570E"/>
    <w:rsid w:val="002B5B9E"/>
    <w:rsid w:val="002B5C66"/>
    <w:rsid w:val="002B5EF8"/>
    <w:rsid w:val="002B5F22"/>
    <w:rsid w:val="002B6885"/>
    <w:rsid w:val="002B6C56"/>
    <w:rsid w:val="002B6CB4"/>
    <w:rsid w:val="002B7316"/>
    <w:rsid w:val="002B79D7"/>
    <w:rsid w:val="002C0564"/>
    <w:rsid w:val="002C09A8"/>
    <w:rsid w:val="002C1682"/>
    <w:rsid w:val="002C1986"/>
    <w:rsid w:val="002C1A5E"/>
    <w:rsid w:val="002C20A8"/>
    <w:rsid w:val="002C2622"/>
    <w:rsid w:val="002C2AB0"/>
    <w:rsid w:val="002C2C88"/>
    <w:rsid w:val="002C2F62"/>
    <w:rsid w:val="002C37BE"/>
    <w:rsid w:val="002C39EE"/>
    <w:rsid w:val="002C3D83"/>
    <w:rsid w:val="002C3F84"/>
    <w:rsid w:val="002C3FA7"/>
    <w:rsid w:val="002C414C"/>
    <w:rsid w:val="002C4389"/>
    <w:rsid w:val="002C5B03"/>
    <w:rsid w:val="002C5CAF"/>
    <w:rsid w:val="002C66F1"/>
    <w:rsid w:val="002C6BC7"/>
    <w:rsid w:val="002D0381"/>
    <w:rsid w:val="002D070F"/>
    <w:rsid w:val="002D0BB1"/>
    <w:rsid w:val="002D0EA8"/>
    <w:rsid w:val="002D180F"/>
    <w:rsid w:val="002D1ACD"/>
    <w:rsid w:val="002D1FA8"/>
    <w:rsid w:val="002D23ED"/>
    <w:rsid w:val="002D2722"/>
    <w:rsid w:val="002D2770"/>
    <w:rsid w:val="002D28CE"/>
    <w:rsid w:val="002D2990"/>
    <w:rsid w:val="002D2E6F"/>
    <w:rsid w:val="002D30BE"/>
    <w:rsid w:val="002D3CC6"/>
    <w:rsid w:val="002D420A"/>
    <w:rsid w:val="002D49DF"/>
    <w:rsid w:val="002D4EF1"/>
    <w:rsid w:val="002D62FD"/>
    <w:rsid w:val="002D6DBD"/>
    <w:rsid w:val="002D6DFC"/>
    <w:rsid w:val="002E051D"/>
    <w:rsid w:val="002E07A9"/>
    <w:rsid w:val="002E0829"/>
    <w:rsid w:val="002E0DBF"/>
    <w:rsid w:val="002E2365"/>
    <w:rsid w:val="002E264B"/>
    <w:rsid w:val="002E264C"/>
    <w:rsid w:val="002E2812"/>
    <w:rsid w:val="002E341E"/>
    <w:rsid w:val="002E3D3A"/>
    <w:rsid w:val="002E3DD0"/>
    <w:rsid w:val="002E3EC7"/>
    <w:rsid w:val="002E4C5B"/>
    <w:rsid w:val="002E5BA3"/>
    <w:rsid w:val="002E6527"/>
    <w:rsid w:val="002E6FF6"/>
    <w:rsid w:val="002E78A4"/>
    <w:rsid w:val="002E7C49"/>
    <w:rsid w:val="002F087E"/>
    <w:rsid w:val="002F19B4"/>
    <w:rsid w:val="002F1F9B"/>
    <w:rsid w:val="002F325B"/>
    <w:rsid w:val="002F3340"/>
    <w:rsid w:val="002F358B"/>
    <w:rsid w:val="002F3EFE"/>
    <w:rsid w:val="002F3F83"/>
    <w:rsid w:val="002F446C"/>
    <w:rsid w:val="002F453F"/>
    <w:rsid w:val="002F4AA5"/>
    <w:rsid w:val="002F4ECB"/>
    <w:rsid w:val="002F4F8C"/>
    <w:rsid w:val="002F5C14"/>
    <w:rsid w:val="002F5F36"/>
    <w:rsid w:val="002F6582"/>
    <w:rsid w:val="002F6769"/>
    <w:rsid w:val="0030085F"/>
    <w:rsid w:val="00301723"/>
    <w:rsid w:val="00301B52"/>
    <w:rsid w:val="00301BA5"/>
    <w:rsid w:val="00301E62"/>
    <w:rsid w:val="00301EA5"/>
    <w:rsid w:val="003027A7"/>
    <w:rsid w:val="003036A6"/>
    <w:rsid w:val="00303F95"/>
    <w:rsid w:val="00304B6A"/>
    <w:rsid w:val="00304C79"/>
    <w:rsid w:val="003053C9"/>
    <w:rsid w:val="00306A2B"/>
    <w:rsid w:val="00306A68"/>
    <w:rsid w:val="0030700E"/>
    <w:rsid w:val="00307410"/>
    <w:rsid w:val="00307887"/>
    <w:rsid w:val="0031004D"/>
    <w:rsid w:val="00310AF5"/>
    <w:rsid w:val="00311614"/>
    <w:rsid w:val="00311E0F"/>
    <w:rsid w:val="0031218D"/>
    <w:rsid w:val="003128ED"/>
    <w:rsid w:val="00312ABA"/>
    <w:rsid w:val="00314A39"/>
    <w:rsid w:val="003153F0"/>
    <w:rsid w:val="00315775"/>
    <w:rsid w:val="003157C0"/>
    <w:rsid w:val="00315B14"/>
    <w:rsid w:val="00316088"/>
    <w:rsid w:val="003168BF"/>
    <w:rsid w:val="00316ECA"/>
    <w:rsid w:val="00317557"/>
    <w:rsid w:val="00317C8D"/>
    <w:rsid w:val="003204ED"/>
    <w:rsid w:val="0032086A"/>
    <w:rsid w:val="00320910"/>
    <w:rsid w:val="00321460"/>
    <w:rsid w:val="00321985"/>
    <w:rsid w:val="00322273"/>
    <w:rsid w:val="00322438"/>
    <w:rsid w:val="003228AD"/>
    <w:rsid w:val="00322C15"/>
    <w:rsid w:val="00323375"/>
    <w:rsid w:val="003239AD"/>
    <w:rsid w:val="0032464D"/>
    <w:rsid w:val="00324792"/>
    <w:rsid w:val="003248AC"/>
    <w:rsid w:val="00324A9E"/>
    <w:rsid w:val="003250D3"/>
    <w:rsid w:val="0032695D"/>
    <w:rsid w:val="003269E3"/>
    <w:rsid w:val="00326A0C"/>
    <w:rsid w:val="00326F2F"/>
    <w:rsid w:val="00326F43"/>
    <w:rsid w:val="003272F3"/>
    <w:rsid w:val="00327488"/>
    <w:rsid w:val="00327A25"/>
    <w:rsid w:val="00330BA3"/>
    <w:rsid w:val="00330EAC"/>
    <w:rsid w:val="00331ADE"/>
    <w:rsid w:val="003320AA"/>
    <w:rsid w:val="003326D2"/>
    <w:rsid w:val="00332E0C"/>
    <w:rsid w:val="003334A6"/>
    <w:rsid w:val="00333A4F"/>
    <w:rsid w:val="00333CE0"/>
    <w:rsid w:val="00334583"/>
    <w:rsid w:val="00336209"/>
    <w:rsid w:val="00336600"/>
    <w:rsid w:val="00336DDE"/>
    <w:rsid w:val="00336E1B"/>
    <w:rsid w:val="0033766B"/>
    <w:rsid w:val="00337A5E"/>
    <w:rsid w:val="00337CE5"/>
    <w:rsid w:val="00340DA7"/>
    <w:rsid w:val="003415D4"/>
    <w:rsid w:val="003416F3"/>
    <w:rsid w:val="00342137"/>
    <w:rsid w:val="0034247D"/>
    <w:rsid w:val="00343455"/>
    <w:rsid w:val="0034370A"/>
    <w:rsid w:val="003440CC"/>
    <w:rsid w:val="003449A8"/>
    <w:rsid w:val="00344EA7"/>
    <w:rsid w:val="0034502D"/>
    <w:rsid w:val="0034640C"/>
    <w:rsid w:val="003468DB"/>
    <w:rsid w:val="00347ADE"/>
    <w:rsid w:val="00347F6B"/>
    <w:rsid w:val="00350525"/>
    <w:rsid w:val="00350BC4"/>
    <w:rsid w:val="003511D4"/>
    <w:rsid w:val="003513AD"/>
    <w:rsid w:val="00351A7D"/>
    <w:rsid w:val="00352BCA"/>
    <w:rsid w:val="00353761"/>
    <w:rsid w:val="00353E34"/>
    <w:rsid w:val="00354ABB"/>
    <w:rsid w:val="003557D5"/>
    <w:rsid w:val="00356437"/>
    <w:rsid w:val="00356C4C"/>
    <w:rsid w:val="00356D5E"/>
    <w:rsid w:val="00357348"/>
    <w:rsid w:val="003574CE"/>
    <w:rsid w:val="00360739"/>
    <w:rsid w:val="003607D5"/>
    <w:rsid w:val="00360DC5"/>
    <w:rsid w:val="00360E3A"/>
    <w:rsid w:val="003617A1"/>
    <w:rsid w:val="00361D18"/>
    <w:rsid w:val="00362CF4"/>
    <w:rsid w:val="00363460"/>
    <w:rsid w:val="00364AD9"/>
    <w:rsid w:val="00364E55"/>
    <w:rsid w:val="003650AB"/>
    <w:rsid w:val="00365B67"/>
    <w:rsid w:val="00365ECD"/>
    <w:rsid w:val="003662CC"/>
    <w:rsid w:val="00366B2F"/>
    <w:rsid w:val="00366D49"/>
    <w:rsid w:val="00366F3F"/>
    <w:rsid w:val="003671EE"/>
    <w:rsid w:val="00367937"/>
    <w:rsid w:val="00370336"/>
    <w:rsid w:val="00370DD1"/>
    <w:rsid w:val="003711AE"/>
    <w:rsid w:val="003725D4"/>
    <w:rsid w:val="00372C95"/>
    <w:rsid w:val="00373045"/>
    <w:rsid w:val="003738E6"/>
    <w:rsid w:val="00373C97"/>
    <w:rsid w:val="00373D69"/>
    <w:rsid w:val="0037466A"/>
    <w:rsid w:val="00374D9B"/>
    <w:rsid w:val="003751C8"/>
    <w:rsid w:val="00375738"/>
    <w:rsid w:val="0037578C"/>
    <w:rsid w:val="0037588A"/>
    <w:rsid w:val="00375A92"/>
    <w:rsid w:val="00375DB5"/>
    <w:rsid w:val="003774FC"/>
    <w:rsid w:val="00380EF2"/>
    <w:rsid w:val="00381284"/>
    <w:rsid w:val="00381296"/>
    <w:rsid w:val="00381330"/>
    <w:rsid w:val="003816F8"/>
    <w:rsid w:val="0038180C"/>
    <w:rsid w:val="003818AA"/>
    <w:rsid w:val="00381EB6"/>
    <w:rsid w:val="003829B6"/>
    <w:rsid w:val="003829F7"/>
    <w:rsid w:val="003832A3"/>
    <w:rsid w:val="003836A3"/>
    <w:rsid w:val="003843B4"/>
    <w:rsid w:val="003851B4"/>
    <w:rsid w:val="003856C9"/>
    <w:rsid w:val="0038618E"/>
    <w:rsid w:val="003875C3"/>
    <w:rsid w:val="0038768E"/>
    <w:rsid w:val="003879F8"/>
    <w:rsid w:val="00390303"/>
    <w:rsid w:val="00390A32"/>
    <w:rsid w:val="0039106A"/>
    <w:rsid w:val="003922A1"/>
    <w:rsid w:val="0039239A"/>
    <w:rsid w:val="0039251B"/>
    <w:rsid w:val="0039324C"/>
    <w:rsid w:val="003932E4"/>
    <w:rsid w:val="003937B9"/>
    <w:rsid w:val="003939E7"/>
    <w:rsid w:val="003941B1"/>
    <w:rsid w:val="00394B4E"/>
    <w:rsid w:val="00394E3C"/>
    <w:rsid w:val="00396167"/>
    <w:rsid w:val="00396276"/>
    <w:rsid w:val="00396E79"/>
    <w:rsid w:val="0039741C"/>
    <w:rsid w:val="0039761A"/>
    <w:rsid w:val="003A0F14"/>
    <w:rsid w:val="003A17D3"/>
    <w:rsid w:val="003A313E"/>
    <w:rsid w:val="003A3A3B"/>
    <w:rsid w:val="003A3DE4"/>
    <w:rsid w:val="003A4102"/>
    <w:rsid w:val="003A4235"/>
    <w:rsid w:val="003A6453"/>
    <w:rsid w:val="003A676B"/>
    <w:rsid w:val="003A6A22"/>
    <w:rsid w:val="003A6F8F"/>
    <w:rsid w:val="003A76AF"/>
    <w:rsid w:val="003A7B2C"/>
    <w:rsid w:val="003A7E83"/>
    <w:rsid w:val="003A7FD4"/>
    <w:rsid w:val="003B16C2"/>
    <w:rsid w:val="003B1728"/>
    <w:rsid w:val="003B182D"/>
    <w:rsid w:val="003B1913"/>
    <w:rsid w:val="003B2050"/>
    <w:rsid w:val="003B2B22"/>
    <w:rsid w:val="003B2FF1"/>
    <w:rsid w:val="003B38A7"/>
    <w:rsid w:val="003B3EEB"/>
    <w:rsid w:val="003B4098"/>
    <w:rsid w:val="003B4354"/>
    <w:rsid w:val="003B4914"/>
    <w:rsid w:val="003B50CB"/>
    <w:rsid w:val="003B5BBB"/>
    <w:rsid w:val="003B5CD7"/>
    <w:rsid w:val="003B5E2E"/>
    <w:rsid w:val="003B68CC"/>
    <w:rsid w:val="003B6B61"/>
    <w:rsid w:val="003B7568"/>
    <w:rsid w:val="003B7838"/>
    <w:rsid w:val="003B7997"/>
    <w:rsid w:val="003C0BC4"/>
    <w:rsid w:val="003C0F94"/>
    <w:rsid w:val="003C0FA2"/>
    <w:rsid w:val="003C1006"/>
    <w:rsid w:val="003C1487"/>
    <w:rsid w:val="003C1FEF"/>
    <w:rsid w:val="003C221D"/>
    <w:rsid w:val="003C2C6E"/>
    <w:rsid w:val="003C3FAB"/>
    <w:rsid w:val="003C44E8"/>
    <w:rsid w:val="003C4618"/>
    <w:rsid w:val="003C5089"/>
    <w:rsid w:val="003C649C"/>
    <w:rsid w:val="003C64C1"/>
    <w:rsid w:val="003C6988"/>
    <w:rsid w:val="003C6AAA"/>
    <w:rsid w:val="003C6B59"/>
    <w:rsid w:val="003C6C96"/>
    <w:rsid w:val="003C7B50"/>
    <w:rsid w:val="003C7C8E"/>
    <w:rsid w:val="003D0342"/>
    <w:rsid w:val="003D070E"/>
    <w:rsid w:val="003D17B2"/>
    <w:rsid w:val="003D3D9F"/>
    <w:rsid w:val="003D4A24"/>
    <w:rsid w:val="003D4B66"/>
    <w:rsid w:val="003D5008"/>
    <w:rsid w:val="003D5785"/>
    <w:rsid w:val="003D5CA7"/>
    <w:rsid w:val="003D6E80"/>
    <w:rsid w:val="003D76BC"/>
    <w:rsid w:val="003D7787"/>
    <w:rsid w:val="003D77D6"/>
    <w:rsid w:val="003D794D"/>
    <w:rsid w:val="003E0325"/>
    <w:rsid w:val="003E13D7"/>
    <w:rsid w:val="003E1751"/>
    <w:rsid w:val="003E2C85"/>
    <w:rsid w:val="003E3DBF"/>
    <w:rsid w:val="003E3F53"/>
    <w:rsid w:val="003E4747"/>
    <w:rsid w:val="003E47A8"/>
    <w:rsid w:val="003E4DDC"/>
    <w:rsid w:val="003E53C5"/>
    <w:rsid w:val="003E55EB"/>
    <w:rsid w:val="003E63F4"/>
    <w:rsid w:val="003E6AE9"/>
    <w:rsid w:val="003E6C27"/>
    <w:rsid w:val="003E6E5A"/>
    <w:rsid w:val="003E7545"/>
    <w:rsid w:val="003E77E0"/>
    <w:rsid w:val="003E799F"/>
    <w:rsid w:val="003E7ABE"/>
    <w:rsid w:val="003F0161"/>
    <w:rsid w:val="003F0404"/>
    <w:rsid w:val="003F0406"/>
    <w:rsid w:val="003F04C1"/>
    <w:rsid w:val="003F05C3"/>
    <w:rsid w:val="003F0C6F"/>
    <w:rsid w:val="003F101C"/>
    <w:rsid w:val="003F10E2"/>
    <w:rsid w:val="003F1546"/>
    <w:rsid w:val="003F2074"/>
    <w:rsid w:val="003F34D0"/>
    <w:rsid w:val="003F3B6C"/>
    <w:rsid w:val="003F5027"/>
    <w:rsid w:val="003F544B"/>
    <w:rsid w:val="003F5730"/>
    <w:rsid w:val="003F5C39"/>
    <w:rsid w:val="003F5F51"/>
    <w:rsid w:val="003F5FE0"/>
    <w:rsid w:val="003F6C89"/>
    <w:rsid w:val="004000A5"/>
    <w:rsid w:val="004000CA"/>
    <w:rsid w:val="004001D4"/>
    <w:rsid w:val="00400A3D"/>
    <w:rsid w:val="0040115B"/>
    <w:rsid w:val="0040127C"/>
    <w:rsid w:val="00401344"/>
    <w:rsid w:val="00401AB9"/>
    <w:rsid w:val="00401D26"/>
    <w:rsid w:val="00402DBE"/>
    <w:rsid w:val="00402E7B"/>
    <w:rsid w:val="00403C3A"/>
    <w:rsid w:val="00403F94"/>
    <w:rsid w:val="00404D68"/>
    <w:rsid w:val="00404F40"/>
    <w:rsid w:val="004051C1"/>
    <w:rsid w:val="00405747"/>
    <w:rsid w:val="00405EDE"/>
    <w:rsid w:val="00406019"/>
    <w:rsid w:val="0040615A"/>
    <w:rsid w:val="00406EC1"/>
    <w:rsid w:val="004105E8"/>
    <w:rsid w:val="0041074A"/>
    <w:rsid w:val="00410A28"/>
    <w:rsid w:val="00410BC7"/>
    <w:rsid w:val="004115A2"/>
    <w:rsid w:val="004118FB"/>
    <w:rsid w:val="00411ED7"/>
    <w:rsid w:val="0041242D"/>
    <w:rsid w:val="004125F3"/>
    <w:rsid w:val="00412918"/>
    <w:rsid w:val="00412D1A"/>
    <w:rsid w:val="00414628"/>
    <w:rsid w:val="00414686"/>
    <w:rsid w:val="0041494F"/>
    <w:rsid w:val="00414DE2"/>
    <w:rsid w:val="004161DE"/>
    <w:rsid w:val="00416299"/>
    <w:rsid w:val="00416A8B"/>
    <w:rsid w:val="004172EE"/>
    <w:rsid w:val="00417E01"/>
    <w:rsid w:val="0042012E"/>
    <w:rsid w:val="0042022C"/>
    <w:rsid w:val="0042049E"/>
    <w:rsid w:val="00420C5A"/>
    <w:rsid w:val="00421106"/>
    <w:rsid w:val="004221BB"/>
    <w:rsid w:val="0042244A"/>
    <w:rsid w:val="00422510"/>
    <w:rsid w:val="00422B0B"/>
    <w:rsid w:val="004234A0"/>
    <w:rsid w:val="0042446A"/>
    <w:rsid w:val="00425206"/>
    <w:rsid w:val="0042521B"/>
    <w:rsid w:val="004258D3"/>
    <w:rsid w:val="0042612B"/>
    <w:rsid w:val="00426363"/>
    <w:rsid w:val="00427242"/>
    <w:rsid w:val="00427D77"/>
    <w:rsid w:val="00430289"/>
    <w:rsid w:val="0043089F"/>
    <w:rsid w:val="00430A07"/>
    <w:rsid w:val="00430B94"/>
    <w:rsid w:val="00430E7E"/>
    <w:rsid w:val="004312F6"/>
    <w:rsid w:val="004328DA"/>
    <w:rsid w:val="004330A2"/>
    <w:rsid w:val="004332CB"/>
    <w:rsid w:val="004345A1"/>
    <w:rsid w:val="00434A6D"/>
    <w:rsid w:val="00434F8C"/>
    <w:rsid w:val="004359F7"/>
    <w:rsid w:val="004367AD"/>
    <w:rsid w:val="004368C9"/>
    <w:rsid w:val="00437489"/>
    <w:rsid w:val="00437695"/>
    <w:rsid w:val="004411E4"/>
    <w:rsid w:val="004416B0"/>
    <w:rsid w:val="004425C0"/>
    <w:rsid w:val="00442E69"/>
    <w:rsid w:val="00443356"/>
    <w:rsid w:val="00443CB1"/>
    <w:rsid w:val="00443D8D"/>
    <w:rsid w:val="00444314"/>
    <w:rsid w:val="004453DB"/>
    <w:rsid w:val="004458F1"/>
    <w:rsid w:val="00445F22"/>
    <w:rsid w:val="00446C83"/>
    <w:rsid w:val="00446CB2"/>
    <w:rsid w:val="00446DA3"/>
    <w:rsid w:val="00446FEB"/>
    <w:rsid w:val="00447548"/>
    <w:rsid w:val="004502DE"/>
    <w:rsid w:val="00450B35"/>
    <w:rsid w:val="004516FD"/>
    <w:rsid w:val="00451A8A"/>
    <w:rsid w:val="00451FA4"/>
    <w:rsid w:val="004521BE"/>
    <w:rsid w:val="004534FD"/>
    <w:rsid w:val="00455AB7"/>
    <w:rsid w:val="0045669C"/>
    <w:rsid w:val="004570EF"/>
    <w:rsid w:val="0045786C"/>
    <w:rsid w:val="004579FA"/>
    <w:rsid w:val="00457F5D"/>
    <w:rsid w:val="00460381"/>
    <w:rsid w:val="004605E3"/>
    <w:rsid w:val="0046096B"/>
    <w:rsid w:val="00461637"/>
    <w:rsid w:val="00461822"/>
    <w:rsid w:val="004618E9"/>
    <w:rsid w:val="0046224F"/>
    <w:rsid w:val="0046261C"/>
    <w:rsid w:val="0046294E"/>
    <w:rsid w:val="0046379D"/>
    <w:rsid w:val="00463B98"/>
    <w:rsid w:val="004645B7"/>
    <w:rsid w:val="00464677"/>
    <w:rsid w:val="00464684"/>
    <w:rsid w:val="004646D0"/>
    <w:rsid w:val="00464728"/>
    <w:rsid w:val="00464E85"/>
    <w:rsid w:val="00465360"/>
    <w:rsid w:val="0046538F"/>
    <w:rsid w:val="0046541E"/>
    <w:rsid w:val="00465715"/>
    <w:rsid w:val="00465BE2"/>
    <w:rsid w:val="00465C76"/>
    <w:rsid w:val="0046651B"/>
    <w:rsid w:val="00466B31"/>
    <w:rsid w:val="00466F12"/>
    <w:rsid w:val="00466F18"/>
    <w:rsid w:val="00470077"/>
    <w:rsid w:val="00470241"/>
    <w:rsid w:val="00471C56"/>
    <w:rsid w:val="00471F10"/>
    <w:rsid w:val="00471F84"/>
    <w:rsid w:val="00472A80"/>
    <w:rsid w:val="00472BA1"/>
    <w:rsid w:val="00472D57"/>
    <w:rsid w:val="00473C8E"/>
    <w:rsid w:val="00473E94"/>
    <w:rsid w:val="00473EC9"/>
    <w:rsid w:val="00474792"/>
    <w:rsid w:val="00474D93"/>
    <w:rsid w:val="0047589A"/>
    <w:rsid w:val="00475D01"/>
    <w:rsid w:val="00475E4C"/>
    <w:rsid w:val="0047682B"/>
    <w:rsid w:val="0047709F"/>
    <w:rsid w:val="00477578"/>
    <w:rsid w:val="004778F0"/>
    <w:rsid w:val="00480DAC"/>
    <w:rsid w:val="0048153E"/>
    <w:rsid w:val="0048347C"/>
    <w:rsid w:val="004834B3"/>
    <w:rsid w:val="004839A2"/>
    <w:rsid w:val="00483AD8"/>
    <w:rsid w:val="00483F1B"/>
    <w:rsid w:val="00484C56"/>
    <w:rsid w:val="00485202"/>
    <w:rsid w:val="00485737"/>
    <w:rsid w:val="004865AF"/>
    <w:rsid w:val="004866BC"/>
    <w:rsid w:val="0048774D"/>
    <w:rsid w:val="004879C2"/>
    <w:rsid w:val="00487ABB"/>
    <w:rsid w:val="00487EA2"/>
    <w:rsid w:val="004903BC"/>
    <w:rsid w:val="0049055E"/>
    <w:rsid w:val="0049141D"/>
    <w:rsid w:val="004926D3"/>
    <w:rsid w:val="00492AC2"/>
    <w:rsid w:val="00492BD0"/>
    <w:rsid w:val="00492EBF"/>
    <w:rsid w:val="00493416"/>
    <w:rsid w:val="004938D1"/>
    <w:rsid w:val="004938F8"/>
    <w:rsid w:val="00493D92"/>
    <w:rsid w:val="00493DE7"/>
    <w:rsid w:val="00493E59"/>
    <w:rsid w:val="004943E1"/>
    <w:rsid w:val="00495198"/>
    <w:rsid w:val="004956B0"/>
    <w:rsid w:val="0049583D"/>
    <w:rsid w:val="00495C29"/>
    <w:rsid w:val="00496680"/>
    <w:rsid w:val="00496712"/>
    <w:rsid w:val="00496796"/>
    <w:rsid w:val="00497160"/>
    <w:rsid w:val="004971C9"/>
    <w:rsid w:val="00497245"/>
    <w:rsid w:val="00497AFC"/>
    <w:rsid w:val="00497AFF"/>
    <w:rsid w:val="004A014C"/>
    <w:rsid w:val="004A02CE"/>
    <w:rsid w:val="004A1402"/>
    <w:rsid w:val="004A18F8"/>
    <w:rsid w:val="004A21B6"/>
    <w:rsid w:val="004A2A3E"/>
    <w:rsid w:val="004A35AB"/>
    <w:rsid w:val="004A4F75"/>
    <w:rsid w:val="004A54BF"/>
    <w:rsid w:val="004A58ED"/>
    <w:rsid w:val="004A5A48"/>
    <w:rsid w:val="004A6552"/>
    <w:rsid w:val="004A662B"/>
    <w:rsid w:val="004A6834"/>
    <w:rsid w:val="004A6B73"/>
    <w:rsid w:val="004A73D0"/>
    <w:rsid w:val="004A79C2"/>
    <w:rsid w:val="004A79E6"/>
    <w:rsid w:val="004A79F0"/>
    <w:rsid w:val="004A7D6C"/>
    <w:rsid w:val="004A7E94"/>
    <w:rsid w:val="004B0016"/>
    <w:rsid w:val="004B0A59"/>
    <w:rsid w:val="004B0CAB"/>
    <w:rsid w:val="004B1BFD"/>
    <w:rsid w:val="004B1E87"/>
    <w:rsid w:val="004B1E90"/>
    <w:rsid w:val="004B3340"/>
    <w:rsid w:val="004B376A"/>
    <w:rsid w:val="004B4254"/>
    <w:rsid w:val="004B4950"/>
    <w:rsid w:val="004B4B5A"/>
    <w:rsid w:val="004B4DDF"/>
    <w:rsid w:val="004B545F"/>
    <w:rsid w:val="004B59F2"/>
    <w:rsid w:val="004B6886"/>
    <w:rsid w:val="004B7218"/>
    <w:rsid w:val="004C0A2C"/>
    <w:rsid w:val="004C0DD6"/>
    <w:rsid w:val="004C0DE0"/>
    <w:rsid w:val="004C103E"/>
    <w:rsid w:val="004C3113"/>
    <w:rsid w:val="004C34B7"/>
    <w:rsid w:val="004C5674"/>
    <w:rsid w:val="004C5B1F"/>
    <w:rsid w:val="004C5DA2"/>
    <w:rsid w:val="004C5F99"/>
    <w:rsid w:val="004C6171"/>
    <w:rsid w:val="004C696F"/>
    <w:rsid w:val="004C7208"/>
    <w:rsid w:val="004C722F"/>
    <w:rsid w:val="004D06C9"/>
    <w:rsid w:val="004D0C71"/>
    <w:rsid w:val="004D0FB5"/>
    <w:rsid w:val="004D15B1"/>
    <w:rsid w:val="004D1FCD"/>
    <w:rsid w:val="004D2EC2"/>
    <w:rsid w:val="004D338A"/>
    <w:rsid w:val="004D4B7A"/>
    <w:rsid w:val="004D4FD0"/>
    <w:rsid w:val="004D6C76"/>
    <w:rsid w:val="004E030C"/>
    <w:rsid w:val="004E07F0"/>
    <w:rsid w:val="004E0AAD"/>
    <w:rsid w:val="004E0DC9"/>
    <w:rsid w:val="004E1715"/>
    <w:rsid w:val="004E1C40"/>
    <w:rsid w:val="004E1E94"/>
    <w:rsid w:val="004E2DEE"/>
    <w:rsid w:val="004E2E0A"/>
    <w:rsid w:val="004E47A0"/>
    <w:rsid w:val="004E4BF2"/>
    <w:rsid w:val="004E4F3F"/>
    <w:rsid w:val="004E523F"/>
    <w:rsid w:val="004E563C"/>
    <w:rsid w:val="004E56DE"/>
    <w:rsid w:val="004E594A"/>
    <w:rsid w:val="004E5981"/>
    <w:rsid w:val="004E5F59"/>
    <w:rsid w:val="004E6395"/>
    <w:rsid w:val="004E72A1"/>
    <w:rsid w:val="004E7665"/>
    <w:rsid w:val="004F0974"/>
    <w:rsid w:val="004F0A88"/>
    <w:rsid w:val="004F0A9C"/>
    <w:rsid w:val="004F0B7A"/>
    <w:rsid w:val="004F0F34"/>
    <w:rsid w:val="004F11D3"/>
    <w:rsid w:val="004F175A"/>
    <w:rsid w:val="004F1970"/>
    <w:rsid w:val="004F1B29"/>
    <w:rsid w:val="004F20F6"/>
    <w:rsid w:val="004F2397"/>
    <w:rsid w:val="004F2AE0"/>
    <w:rsid w:val="004F2F39"/>
    <w:rsid w:val="004F2F9F"/>
    <w:rsid w:val="004F342E"/>
    <w:rsid w:val="004F4174"/>
    <w:rsid w:val="004F4260"/>
    <w:rsid w:val="004F461A"/>
    <w:rsid w:val="004F487B"/>
    <w:rsid w:val="004F5C44"/>
    <w:rsid w:val="004F62F6"/>
    <w:rsid w:val="004F6403"/>
    <w:rsid w:val="004F7A50"/>
    <w:rsid w:val="005000BB"/>
    <w:rsid w:val="005003AC"/>
    <w:rsid w:val="00500A2A"/>
    <w:rsid w:val="00500EF1"/>
    <w:rsid w:val="00501A7A"/>
    <w:rsid w:val="0050255E"/>
    <w:rsid w:val="00502E6B"/>
    <w:rsid w:val="0050322B"/>
    <w:rsid w:val="005032EC"/>
    <w:rsid w:val="0050351C"/>
    <w:rsid w:val="005039C1"/>
    <w:rsid w:val="005042F9"/>
    <w:rsid w:val="0050457F"/>
    <w:rsid w:val="005049BA"/>
    <w:rsid w:val="00504E5A"/>
    <w:rsid w:val="00504E5D"/>
    <w:rsid w:val="0050579B"/>
    <w:rsid w:val="005070FB"/>
    <w:rsid w:val="00507B75"/>
    <w:rsid w:val="0051038F"/>
    <w:rsid w:val="0051128F"/>
    <w:rsid w:val="0051290D"/>
    <w:rsid w:val="005129A3"/>
    <w:rsid w:val="00512C3A"/>
    <w:rsid w:val="0051328E"/>
    <w:rsid w:val="005134BC"/>
    <w:rsid w:val="00513540"/>
    <w:rsid w:val="00513959"/>
    <w:rsid w:val="00514098"/>
    <w:rsid w:val="005141CB"/>
    <w:rsid w:val="00514371"/>
    <w:rsid w:val="00514923"/>
    <w:rsid w:val="00515372"/>
    <w:rsid w:val="00515B87"/>
    <w:rsid w:val="00516CC1"/>
    <w:rsid w:val="00517570"/>
    <w:rsid w:val="00517CBA"/>
    <w:rsid w:val="00520A85"/>
    <w:rsid w:val="00520B93"/>
    <w:rsid w:val="00521C5D"/>
    <w:rsid w:val="00522FFE"/>
    <w:rsid w:val="00524784"/>
    <w:rsid w:val="00524D21"/>
    <w:rsid w:val="00524E7A"/>
    <w:rsid w:val="00524EC8"/>
    <w:rsid w:val="005251F4"/>
    <w:rsid w:val="00525315"/>
    <w:rsid w:val="0052553F"/>
    <w:rsid w:val="005255EF"/>
    <w:rsid w:val="00525840"/>
    <w:rsid w:val="00525A52"/>
    <w:rsid w:val="00525BDC"/>
    <w:rsid w:val="00525C58"/>
    <w:rsid w:val="005267E2"/>
    <w:rsid w:val="005268B4"/>
    <w:rsid w:val="00527181"/>
    <w:rsid w:val="00527AE4"/>
    <w:rsid w:val="00527EA3"/>
    <w:rsid w:val="005303DA"/>
    <w:rsid w:val="00530C5D"/>
    <w:rsid w:val="005311F7"/>
    <w:rsid w:val="005318E0"/>
    <w:rsid w:val="00531E12"/>
    <w:rsid w:val="0053203C"/>
    <w:rsid w:val="00532336"/>
    <w:rsid w:val="005329AE"/>
    <w:rsid w:val="00534449"/>
    <w:rsid w:val="0053526B"/>
    <w:rsid w:val="00535571"/>
    <w:rsid w:val="00535FB4"/>
    <w:rsid w:val="00536746"/>
    <w:rsid w:val="00537756"/>
    <w:rsid w:val="00537B18"/>
    <w:rsid w:val="00537C31"/>
    <w:rsid w:val="00537E96"/>
    <w:rsid w:val="00540E4B"/>
    <w:rsid w:val="00541AFE"/>
    <w:rsid w:val="00541B43"/>
    <w:rsid w:val="00541BCF"/>
    <w:rsid w:val="00541D1C"/>
    <w:rsid w:val="005426CF"/>
    <w:rsid w:val="00542788"/>
    <w:rsid w:val="00544420"/>
    <w:rsid w:val="00544838"/>
    <w:rsid w:val="00544A06"/>
    <w:rsid w:val="00544B02"/>
    <w:rsid w:val="005455CE"/>
    <w:rsid w:val="005462E0"/>
    <w:rsid w:val="0054697B"/>
    <w:rsid w:val="00547053"/>
    <w:rsid w:val="0054784A"/>
    <w:rsid w:val="005501B9"/>
    <w:rsid w:val="00550302"/>
    <w:rsid w:val="00551650"/>
    <w:rsid w:val="005519BA"/>
    <w:rsid w:val="00552619"/>
    <w:rsid w:val="00552738"/>
    <w:rsid w:val="00552749"/>
    <w:rsid w:val="00552FE5"/>
    <w:rsid w:val="005536AD"/>
    <w:rsid w:val="005539D1"/>
    <w:rsid w:val="005541B8"/>
    <w:rsid w:val="00554356"/>
    <w:rsid w:val="0055452C"/>
    <w:rsid w:val="00554B82"/>
    <w:rsid w:val="00554DC9"/>
    <w:rsid w:val="0055514B"/>
    <w:rsid w:val="00555905"/>
    <w:rsid w:val="0055598E"/>
    <w:rsid w:val="00555A8E"/>
    <w:rsid w:val="00555D7B"/>
    <w:rsid w:val="0055673B"/>
    <w:rsid w:val="0055688B"/>
    <w:rsid w:val="00556BB5"/>
    <w:rsid w:val="00556D7F"/>
    <w:rsid w:val="00557C0A"/>
    <w:rsid w:val="0056092A"/>
    <w:rsid w:val="0056104F"/>
    <w:rsid w:val="005616C9"/>
    <w:rsid w:val="0056186A"/>
    <w:rsid w:val="0056329F"/>
    <w:rsid w:val="005636C2"/>
    <w:rsid w:val="00563E80"/>
    <w:rsid w:val="00564933"/>
    <w:rsid w:val="00564A0C"/>
    <w:rsid w:val="00565059"/>
    <w:rsid w:val="005650B4"/>
    <w:rsid w:val="00566A1C"/>
    <w:rsid w:val="00566C97"/>
    <w:rsid w:val="00566D17"/>
    <w:rsid w:val="00567D42"/>
    <w:rsid w:val="00567E63"/>
    <w:rsid w:val="00571238"/>
    <w:rsid w:val="005712D0"/>
    <w:rsid w:val="00571E47"/>
    <w:rsid w:val="00571F67"/>
    <w:rsid w:val="00572236"/>
    <w:rsid w:val="00572A38"/>
    <w:rsid w:val="00573507"/>
    <w:rsid w:val="005737A8"/>
    <w:rsid w:val="00573BDF"/>
    <w:rsid w:val="00573C12"/>
    <w:rsid w:val="0057406A"/>
    <w:rsid w:val="005744FB"/>
    <w:rsid w:val="005747B8"/>
    <w:rsid w:val="005749D1"/>
    <w:rsid w:val="0057575C"/>
    <w:rsid w:val="00575965"/>
    <w:rsid w:val="0057623D"/>
    <w:rsid w:val="00576BD1"/>
    <w:rsid w:val="0057721F"/>
    <w:rsid w:val="0058046C"/>
    <w:rsid w:val="00580B49"/>
    <w:rsid w:val="00582917"/>
    <w:rsid w:val="00582FE7"/>
    <w:rsid w:val="00584485"/>
    <w:rsid w:val="00584AEF"/>
    <w:rsid w:val="00584BE2"/>
    <w:rsid w:val="00584E45"/>
    <w:rsid w:val="005855D9"/>
    <w:rsid w:val="00585C09"/>
    <w:rsid w:val="00585F38"/>
    <w:rsid w:val="00586CEE"/>
    <w:rsid w:val="00586D7D"/>
    <w:rsid w:val="005875D4"/>
    <w:rsid w:val="00587942"/>
    <w:rsid w:val="00587DFD"/>
    <w:rsid w:val="00590100"/>
    <w:rsid w:val="00590E13"/>
    <w:rsid w:val="00590FCC"/>
    <w:rsid w:val="005913B7"/>
    <w:rsid w:val="00592F95"/>
    <w:rsid w:val="005930DE"/>
    <w:rsid w:val="00593666"/>
    <w:rsid w:val="005936CA"/>
    <w:rsid w:val="00594961"/>
    <w:rsid w:val="0059582E"/>
    <w:rsid w:val="00596027"/>
    <w:rsid w:val="00597167"/>
    <w:rsid w:val="005971F5"/>
    <w:rsid w:val="005A06E4"/>
    <w:rsid w:val="005A0C4C"/>
    <w:rsid w:val="005A1174"/>
    <w:rsid w:val="005A11CF"/>
    <w:rsid w:val="005A16E8"/>
    <w:rsid w:val="005A1AB5"/>
    <w:rsid w:val="005A221C"/>
    <w:rsid w:val="005A2901"/>
    <w:rsid w:val="005A29BE"/>
    <w:rsid w:val="005A2DB4"/>
    <w:rsid w:val="005A3D26"/>
    <w:rsid w:val="005A44BB"/>
    <w:rsid w:val="005A49AC"/>
    <w:rsid w:val="005A54BE"/>
    <w:rsid w:val="005A65A2"/>
    <w:rsid w:val="005A6C5A"/>
    <w:rsid w:val="005A6FE2"/>
    <w:rsid w:val="005B06DA"/>
    <w:rsid w:val="005B06FC"/>
    <w:rsid w:val="005B0B87"/>
    <w:rsid w:val="005B17B7"/>
    <w:rsid w:val="005B1E52"/>
    <w:rsid w:val="005B243A"/>
    <w:rsid w:val="005B266F"/>
    <w:rsid w:val="005B2C1E"/>
    <w:rsid w:val="005B2FE8"/>
    <w:rsid w:val="005B4055"/>
    <w:rsid w:val="005B420D"/>
    <w:rsid w:val="005B4279"/>
    <w:rsid w:val="005B44FF"/>
    <w:rsid w:val="005B4D6B"/>
    <w:rsid w:val="005B4FAD"/>
    <w:rsid w:val="005B57AE"/>
    <w:rsid w:val="005B57D5"/>
    <w:rsid w:val="005B5822"/>
    <w:rsid w:val="005B63E7"/>
    <w:rsid w:val="005B6765"/>
    <w:rsid w:val="005B6B5F"/>
    <w:rsid w:val="005B7187"/>
    <w:rsid w:val="005B7890"/>
    <w:rsid w:val="005C0C70"/>
    <w:rsid w:val="005C0D04"/>
    <w:rsid w:val="005C16D8"/>
    <w:rsid w:val="005C1A0F"/>
    <w:rsid w:val="005C1CED"/>
    <w:rsid w:val="005C2022"/>
    <w:rsid w:val="005C318C"/>
    <w:rsid w:val="005C3A4C"/>
    <w:rsid w:val="005C3C38"/>
    <w:rsid w:val="005C461C"/>
    <w:rsid w:val="005C46E4"/>
    <w:rsid w:val="005C4991"/>
    <w:rsid w:val="005C4D13"/>
    <w:rsid w:val="005C4ED3"/>
    <w:rsid w:val="005C5E75"/>
    <w:rsid w:val="005C638A"/>
    <w:rsid w:val="005C6550"/>
    <w:rsid w:val="005C6CE1"/>
    <w:rsid w:val="005C7012"/>
    <w:rsid w:val="005C722E"/>
    <w:rsid w:val="005C7F0F"/>
    <w:rsid w:val="005D01ED"/>
    <w:rsid w:val="005D0959"/>
    <w:rsid w:val="005D120F"/>
    <w:rsid w:val="005D1CE3"/>
    <w:rsid w:val="005D2658"/>
    <w:rsid w:val="005D35F9"/>
    <w:rsid w:val="005D3615"/>
    <w:rsid w:val="005D37F1"/>
    <w:rsid w:val="005D4D71"/>
    <w:rsid w:val="005D54E0"/>
    <w:rsid w:val="005D59A0"/>
    <w:rsid w:val="005D7197"/>
    <w:rsid w:val="005D71BC"/>
    <w:rsid w:val="005D7A3F"/>
    <w:rsid w:val="005D7A8B"/>
    <w:rsid w:val="005D7BD2"/>
    <w:rsid w:val="005E00CB"/>
    <w:rsid w:val="005E189E"/>
    <w:rsid w:val="005E2319"/>
    <w:rsid w:val="005E3006"/>
    <w:rsid w:val="005E362F"/>
    <w:rsid w:val="005E3E6A"/>
    <w:rsid w:val="005E3F4C"/>
    <w:rsid w:val="005E6301"/>
    <w:rsid w:val="005E65AB"/>
    <w:rsid w:val="005E6706"/>
    <w:rsid w:val="005E72D2"/>
    <w:rsid w:val="005E7B31"/>
    <w:rsid w:val="005F0644"/>
    <w:rsid w:val="005F0DF8"/>
    <w:rsid w:val="005F0FA0"/>
    <w:rsid w:val="005F11A0"/>
    <w:rsid w:val="005F16E2"/>
    <w:rsid w:val="005F2283"/>
    <w:rsid w:val="005F2B26"/>
    <w:rsid w:val="005F2CD8"/>
    <w:rsid w:val="005F2DC3"/>
    <w:rsid w:val="005F2E75"/>
    <w:rsid w:val="005F3332"/>
    <w:rsid w:val="005F3F22"/>
    <w:rsid w:val="005F45EC"/>
    <w:rsid w:val="005F47DC"/>
    <w:rsid w:val="005F4C42"/>
    <w:rsid w:val="005F5310"/>
    <w:rsid w:val="005F5448"/>
    <w:rsid w:val="005F560D"/>
    <w:rsid w:val="005F59F2"/>
    <w:rsid w:val="005F6A37"/>
    <w:rsid w:val="005F7464"/>
    <w:rsid w:val="005F74E8"/>
    <w:rsid w:val="0060050D"/>
    <w:rsid w:val="00600D80"/>
    <w:rsid w:val="00600F0F"/>
    <w:rsid w:val="00601186"/>
    <w:rsid w:val="00601617"/>
    <w:rsid w:val="00602292"/>
    <w:rsid w:val="00602660"/>
    <w:rsid w:val="00602AB1"/>
    <w:rsid w:val="00602B3F"/>
    <w:rsid w:val="006037DD"/>
    <w:rsid w:val="00604D05"/>
    <w:rsid w:val="00604D74"/>
    <w:rsid w:val="006060BD"/>
    <w:rsid w:val="006067F5"/>
    <w:rsid w:val="00607B5D"/>
    <w:rsid w:val="00610520"/>
    <w:rsid w:val="00610E76"/>
    <w:rsid w:val="00610F48"/>
    <w:rsid w:val="00611ECE"/>
    <w:rsid w:val="00612713"/>
    <w:rsid w:val="006136D4"/>
    <w:rsid w:val="00613998"/>
    <w:rsid w:val="006140F9"/>
    <w:rsid w:val="00614617"/>
    <w:rsid w:val="00614E9E"/>
    <w:rsid w:val="00614F93"/>
    <w:rsid w:val="00616400"/>
    <w:rsid w:val="006171F3"/>
    <w:rsid w:val="00617780"/>
    <w:rsid w:val="00617C55"/>
    <w:rsid w:val="00620018"/>
    <w:rsid w:val="0062024F"/>
    <w:rsid w:val="00620656"/>
    <w:rsid w:val="00620B87"/>
    <w:rsid w:val="0062155C"/>
    <w:rsid w:val="00621D4C"/>
    <w:rsid w:val="006224D4"/>
    <w:rsid w:val="006226A1"/>
    <w:rsid w:val="006231B2"/>
    <w:rsid w:val="006231F3"/>
    <w:rsid w:val="006243EA"/>
    <w:rsid w:val="00624987"/>
    <w:rsid w:val="00625766"/>
    <w:rsid w:val="0062637C"/>
    <w:rsid w:val="00626C6B"/>
    <w:rsid w:val="00626F29"/>
    <w:rsid w:val="00630261"/>
    <w:rsid w:val="00630447"/>
    <w:rsid w:val="006309F6"/>
    <w:rsid w:val="00631EF1"/>
    <w:rsid w:val="00632880"/>
    <w:rsid w:val="00632C87"/>
    <w:rsid w:val="00632ED0"/>
    <w:rsid w:val="006333BC"/>
    <w:rsid w:val="00634BFD"/>
    <w:rsid w:val="00634C34"/>
    <w:rsid w:val="00634E90"/>
    <w:rsid w:val="00634FD5"/>
    <w:rsid w:val="00635261"/>
    <w:rsid w:val="00635512"/>
    <w:rsid w:val="00635C4F"/>
    <w:rsid w:val="00635F8C"/>
    <w:rsid w:val="006365AF"/>
    <w:rsid w:val="00637624"/>
    <w:rsid w:val="006379CB"/>
    <w:rsid w:val="0064067F"/>
    <w:rsid w:val="006418C2"/>
    <w:rsid w:val="0064191D"/>
    <w:rsid w:val="00643412"/>
    <w:rsid w:val="00643F25"/>
    <w:rsid w:val="006442B0"/>
    <w:rsid w:val="006445C3"/>
    <w:rsid w:val="00644A4F"/>
    <w:rsid w:val="006453A6"/>
    <w:rsid w:val="00645AF3"/>
    <w:rsid w:val="00645D20"/>
    <w:rsid w:val="006460FD"/>
    <w:rsid w:val="006462C8"/>
    <w:rsid w:val="00646330"/>
    <w:rsid w:val="00646D6E"/>
    <w:rsid w:val="00647143"/>
    <w:rsid w:val="00647196"/>
    <w:rsid w:val="006474CB"/>
    <w:rsid w:val="006475A2"/>
    <w:rsid w:val="00647A1D"/>
    <w:rsid w:val="00650661"/>
    <w:rsid w:val="00651B89"/>
    <w:rsid w:val="006523F0"/>
    <w:rsid w:val="00653355"/>
    <w:rsid w:val="00653AE8"/>
    <w:rsid w:val="00653F36"/>
    <w:rsid w:val="0065402E"/>
    <w:rsid w:val="00655D74"/>
    <w:rsid w:val="00656A37"/>
    <w:rsid w:val="006607DD"/>
    <w:rsid w:val="00662544"/>
    <w:rsid w:val="00662A00"/>
    <w:rsid w:val="00663F74"/>
    <w:rsid w:val="00663FB8"/>
    <w:rsid w:val="0066405E"/>
    <w:rsid w:val="006666A1"/>
    <w:rsid w:val="0066683A"/>
    <w:rsid w:val="00667600"/>
    <w:rsid w:val="00667E28"/>
    <w:rsid w:val="00670E5C"/>
    <w:rsid w:val="00671283"/>
    <w:rsid w:val="006712A1"/>
    <w:rsid w:val="00671AA8"/>
    <w:rsid w:val="0067228C"/>
    <w:rsid w:val="006728C1"/>
    <w:rsid w:val="00672FA5"/>
    <w:rsid w:val="00673C09"/>
    <w:rsid w:val="00673F26"/>
    <w:rsid w:val="0067428E"/>
    <w:rsid w:val="0067431E"/>
    <w:rsid w:val="0067560F"/>
    <w:rsid w:val="00675970"/>
    <w:rsid w:val="00676978"/>
    <w:rsid w:val="00676ACB"/>
    <w:rsid w:val="00680B5A"/>
    <w:rsid w:val="00681309"/>
    <w:rsid w:val="006824F6"/>
    <w:rsid w:val="0068253C"/>
    <w:rsid w:val="00682F0E"/>
    <w:rsid w:val="00682FFD"/>
    <w:rsid w:val="006837E0"/>
    <w:rsid w:val="00683B61"/>
    <w:rsid w:val="0068421A"/>
    <w:rsid w:val="00685007"/>
    <w:rsid w:val="006852D6"/>
    <w:rsid w:val="00685E74"/>
    <w:rsid w:val="0068701C"/>
    <w:rsid w:val="006872E0"/>
    <w:rsid w:val="00687374"/>
    <w:rsid w:val="006873C7"/>
    <w:rsid w:val="006873F5"/>
    <w:rsid w:val="0068746B"/>
    <w:rsid w:val="0068758A"/>
    <w:rsid w:val="00687EBD"/>
    <w:rsid w:val="0069099C"/>
    <w:rsid w:val="00691D2D"/>
    <w:rsid w:val="00692024"/>
    <w:rsid w:val="006922B1"/>
    <w:rsid w:val="00692740"/>
    <w:rsid w:val="00692FAF"/>
    <w:rsid w:val="006934CE"/>
    <w:rsid w:val="0069384E"/>
    <w:rsid w:val="00693995"/>
    <w:rsid w:val="00693CE6"/>
    <w:rsid w:val="00693E3E"/>
    <w:rsid w:val="006949FE"/>
    <w:rsid w:val="00695D15"/>
    <w:rsid w:val="006960C5"/>
    <w:rsid w:val="00696DD6"/>
    <w:rsid w:val="00697B52"/>
    <w:rsid w:val="006A1ACA"/>
    <w:rsid w:val="006A1F60"/>
    <w:rsid w:val="006A2BEF"/>
    <w:rsid w:val="006A2C90"/>
    <w:rsid w:val="006A357B"/>
    <w:rsid w:val="006A38B9"/>
    <w:rsid w:val="006A3911"/>
    <w:rsid w:val="006A407E"/>
    <w:rsid w:val="006A4552"/>
    <w:rsid w:val="006A50CD"/>
    <w:rsid w:val="006A62EB"/>
    <w:rsid w:val="006A64E4"/>
    <w:rsid w:val="006A65A6"/>
    <w:rsid w:val="006A677D"/>
    <w:rsid w:val="006A6799"/>
    <w:rsid w:val="006A702A"/>
    <w:rsid w:val="006A7827"/>
    <w:rsid w:val="006B0184"/>
    <w:rsid w:val="006B03B5"/>
    <w:rsid w:val="006B0EC4"/>
    <w:rsid w:val="006B15A7"/>
    <w:rsid w:val="006B17DD"/>
    <w:rsid w:val="006B1BA8"/>
    <w:rsid w:val="006B1CD3"/>
    <w:rsid w:val="006B1F96"/>
    <w:rsid w:val="006B20C7"/>
    <w:rsid w:val="006B419F"/>
    <w:rsid w:val="006B455A"/>
    <w:rsid w:val="006B4D25"/>
    <w:rsid w:val="006B4DC1"/>
    <w:rsid w:val="006B5ABF"/>
    <w:rsid w:val="006B5F7B"/>
    <w:rsid w:val="006B66DE"/>
    <w:rsid w:val="006B6AFD"/>
    <w:rsid w:val="006B70D2"/>
    <w:rsid w:val="006B727C"/>
    <w:rsid w:val="006B73B8"/>
    <w:rsid w:val="006C00B5"/>
    <w:rsid w:val="006C0AE7"/>
    <w:rsid w:val="006C0D42"/>
    <w:rsid w:val="006C0F18"/>
    <w:rsid w:val="006C135D"/>
    <w:rsid w:val="006C1895"/>
    <w:rsid w:val="006C24F9"/>
    <w:rsid w:val="006C33BF"/>
    <w:rsid w:val="006C3B2B"/>
    <w:rsid w:val="006C4E61"/>
    <w:rsid w:val="006C5B9A"/>
    <w:rsid w:val="006C609A"/>
    <w:rsid w:val="006C6A15"/>
    <w:rsid w:val="006C76C3"/>
    <w:rsid w:val="006C7898"/>
    <w:rsid w:val="006C7FE8"/>
    <w:rsid w:val="006D0967"/>
    <w:rsid w:val="006D1CF6"/>
    <w:rsid w:val="006D280C"/>
    <w:rsid w:val="006D33FF"/>
    <w:rsid w:val="006D38A1"/>
    <w:rsid w:val="006D45AE"/>
    <w:rsid w:val="006D4E93"/>
    <w:rsid w:val="006D535A"/>
    <w:rsid w:val="006D58F9"/>
    <w:rsid w:val="006D6269"/>
    <w:rsid w:val="006D659C"/>
    <w:rsid w:val="006D6A49"/>
    <w:rsid w:val="006D7199"/>
    <w:rsid w:val="006D7582"/>
    <w:rsid w:val="006D7AEF"/>
    <w:rsid w:val="006D7DA5"/>
    <w:rsid w:val="006E051D"/>
    <w:rsid w:val="006E072E"/>
    <w:rsid w:val="006E0F4F"/>
    <w:rsid w:val="006E1572"/>
    <w:rsid w:val="006E19F7"/>
    <w:rsid w:val="006E2608"/>
    <w:rsid w:val="006E2A1A"/>
    <w:rsid w:val="006E3F0F"/>
    <w:rsid w:val="006E41AC"/>
    <w:rsid w:val="006E45F1"/>
    <w:rsid w:val="006E46D6"/>
    <w:rsid w:val="006E4E43"/>
    <w:rsid w:val="006E508B"/>
    <w:rsid w:val="006E6CC0"/>
    <w:rsid w:val="006E725F"/>
    <w:rsid w:val="006E72C3"/>
    <w:rsid w:val="006F01D1"/>
    <w:rsid w:val="006F072E"/>
    <w:rsid w:val="006F09E4"/>
    <w:rsid w:val="006F1160"/>
    <w:rsid w:val="006F1375"/>
    <w:rsid w:val="006F17BB"/>
    <w:rsid w:val="006F2173"/>
    <w:rsid w:val="006F244F"/>
    <w:rsid w:val="006F246F"/>
    <w:rsid w:val="006F50DC"/>
    <w:rsid w:val="006F5661"/>
    <w:rsid w:val="006F5743"/>
    <w:rsid w:val="006F5979"/>
    <w:rsid w:val="006F62E6"/>
    <w:rsid w:val="006F7AED"/>
    <w:rsid w:val="006F7DDF"/>
    <w:rsid w:val="00700D07"/>
    <w:rsid w:val="00700D28"/>
    <w:rsid w:val="00701187"/>
    <w:rsid w:val="0070139B"/>
    <w:rsid w:val="00701852"/>
    <w:rsid w:val="00701980"/>
    <w:rsid w:val="00701C06"/>
    <w:rsid w:val="00702900"/>
    <w:rsid w:val="007037C1"/>
    <w:rsid w:val="00704013"/>
    <w:rsid w:val="007040B1"/>
    <w:rsid w:val="0070447E"/>
    <w:rsid w:val="00704A6C"/>
    <w:rsid w:val="007058AC"/>
    <w:rsid w:val="00705A41"/>
    <w:rsid w:val="00706610"/>
    <w:rsid w:val="00706916"/>
    <w:rsid w:val="00706A70"/>
    <w:rsid w:val="0070789B"/>
    <w:rsid w:val="0071026F"/>
    <w:rsid w:val="007106C6"/>
    <w:rsid w:val="007107A0"/>
    <w:rsid w:val="00710BD5"/>
    <w:rsid w:val="00711183"/>
    <w:rsid w:val="007111CF"/>
    <w:rsid w:val="0071132A"/>
    <w:rsid w:val="00711342"/>
    <w:rsid w:val="0071186E"/>
    <w:rsid w:val="00711ABE"/>
    <w:rsid w:val="00711BC5"/>
    <w:rsid w:val="00711ED3"/>
    <w:rsid w:val="00712D3A"/>
    <w:rsid w:val="00713209"/>
    <w:rsid w:val="00713283"/>
    <w:rsid w:val="00713B10"/>
    <w:rsid w:val="00714D0A"/>
    <w:rsid w:val="00714E10"/>
    <w:rsid w:val="00715396"/>
    <w:rsid w:val="00715637"/>
    <w:rsid w:val="007158D8"/>
    <w:rsid w:val="00715B45"/>
    <w:rsid w:val="00715E23"/>
    <w:rsid w:val="00716EA8"/>
    <w:rsid w:val="00717123"/>
    <w:rsid w:val="00717DD4"/>
    <w:rsid w:val="00720307"/>
    <w:rsid w:val="00720670"/>
    <w:rsid w:val="007211AA"/>
    <w:rsid w:val="007218F3"/>
    <w:rsid w:val="00722042"/>
    <w:rsid w:val="00722047"/>
    <w:rsid w:val="00722E59"/>
    <w:rsid w:val="00722E8F"/>
    <w:rsid w:val="00723014"/>
    <w:rsid w:val="00723833"/>
    <w:rsid w:val="00724EA1"/>
    <w:rsid w:val="00724F68"/>
    <w:rsid w:val="00725338"/>
    <w:rsid w:val="0072566F"/>
    <w:rsid w:val="0072718F"/>
    <w:rsid w:val="0072765B"/>
    <w:rsid w:val="00727B63"/>
    <w:rsid w:val="00727C43"/>
    <w:rsid w:val="00730011"/>
    <w:rsid w:val="00730EE1"/>
    <w:rsid w:val="00730F3D"/>
    <w:rsid w:val="00730F5C"/>
    <w:rsid w:val="007316CC"/>
    <w:rsid w:val="007316E3"/>
    <w:rsid w:val="00731872"/>
    <w:rsid w:val="007320A9"/>
    <w:rsid w:val="00732804"/>
    <w:rsid w:val="00732C3E"/>
    <w:rsid w:val="00733474"/>
    <w:rsid w:val="00734359"/>
    <w:rsid w:val="00735211"/>
    <w:rsid w:val="00735292"/>
    <w:rsid w:val="0073566E"/>
    <w:rsid w:val="00735C41"/>
    <w:rsid w:val="007363D3"/>
    <w:rsid w:val="00736723"/>
    <w:rsid w:val="00736932"/>
    <w:rsid w:val="00736A0B"/>
    <w:rsid w:val="00736B95"/>
    <w:rsid w:val="0073771F"/>
    <w:rsid w:val="00737A8D"/>
    <w:rsid w:val="0074006E"/>
    <w:rsid w:val="007401A6"/>
    <w:rsid w:val="007403ED"/>
    <w:rsid w:val="0074086B"/>
    <w:rsid w:val="007410AA"/>
    <w:rsid w:val="00741FC9"/>
    <w:rsid w:val="00742079"/>
    <w:rsid w:val="00742F0B"/>
    <w:rsid w:val="00743809"/>
    <w:rsid w:val="00743BCC"/>
    <w:rsid w:val="00745D48"/>
    <w:rsid w:val="00745F44"/>
    <w:rsid w:val="00746359"/>
    <w:rsid w:val="007470D4"/>
    <w:rsid w:val="007472DE"/>
    <w:rsid w:val="00747F40"/>
    <w:rsid w:val="00751974"/>
    <w:rsid w:val="00751E4F"/>
    <w:rsid w:val="0075214E"/>
    <w:rsid w:val="00752671"/>
    <w:rsid w:val="007526B8"/>
    <w:rsid w:val="00752DC9"/>
    <w:rsid w:val="007535E4"/>
    <w:rsid w:val="00754F9E"/>
    <w:rsid w:val="007555E7"/>
    <w:rsid w:val="00755EFF"/>
    <w:rsid w:val="00755FB9"/>
    <w:rsid w:val="007561CC"/>
    <w:rsid w:val="00756BC9"/>
    <w:rsid w:val="00756E7F"/>
    <w:rsid w:val="00756EE2"/>
    <w:rsid w:val="007606E4"/>
    <w:rsid w:val="00760D54"/>
    <w:rsid w:val="007618B6"/>
    <w:rsid w:val="00761E30"/>
    <w:rsid w:val="00762FB7"/>
    <w:rsid w:val="00763377"/>
    <w:rsid w:val="00765934"/>
    <w:rsid w:val="00766488"/>
    <w:rsid w:val="007664EA"/>
    <w:rsid w:val="00766D9C"/>
    <w:rsid w:val="007672C4"/>
    <w:rsid w:val="007679E3"/>
    <w:rsid w:val="0077031D"/>
    <w:rsid w:val="00770541"/>
    <w:rsid w:val="0077183E"/>
    <w:rsid w:val="00771B2A"/>
    <w:rsid w:val="00772167"/>
    <w:rsid w:val="00772947"/>
    <w:rsid w:val="00772D59"/>
    <w:rsid w:val="00773884"/>
    <w:rsid w:val="00773EBF"/>
    <w:rsid w:val="00774872"/>
    <w:rsid w:val="00774CDE"/>
    <w:rsid w:val="007756FD"/>
    <w:rsid w:val="007761C0"/>
    <w:rsid w:val="00776752"/>
    <w:rsid w:val="00776872"/>
    <w:rsid w:val="00776DEC"/>
    <w:rsid w:val="0077705D"/>
    <w:rsid w:val="00777761"/>
    <w:rsid w:val="00780851"/>
    <w:rsid w:val="0078137F"/>
    <w:rsid w:val="007817E8"/>
    <w:rsid w:val="00781D65"/>
    <w:rsid w:val="00781F23"/>
    <w:rsid w:val="007839CD"/>
    <w:rsid w:val="00783BE6"/>
    <w:rsid w:val="00784373"/>
    <w:rsid w:val="0078471D"/>
    <w:rsid w:val="00784C76"/>
    <w:rsid w:val="00784EB9"/>
    <w:rsid w:val="00785229"/>
    <w:rsid w:val="00785BE2"/>
    <w:rsid w:val="0078600C"/>
    <w:rsid w:val="00786709"/>
    <w:rsid w:val="00786A9F"/>
    <w:rsid w:val="00786AF4"/>
    <w:rsid w:val="00786CB1"/>
    <w:rsid w:val="0079015D"/>
    <w:rsid w:val="0079022B"/>
    <w:rsid w:val="007908D3"/>
    <w:rsid w:val="00790D13"/>
    <w:rsid w:val="0079132A"/>
    <w:rsid w:val="007919FC"/>
    <w:rsid w:val="00791A1D"/>
    <w:rsid w:val="00791C3C"/>
    <w:rsid w:val="007927D6"/>
    <w:rsid w:val="00793D5D"/>
    <w:rsid w:val="00793DB0"/>
    <w:rsid w:val="00793F75"/>
    <w:rsid w:val="007945F5"/>
    <w:rsid w:val="007945FC"/>
    <w:rsid w:val="007946AF"/>
    <w:rsid w:val="00794755"/>
    <w:rsid w:val="007948A0"/>
    <w:rsid w:val="00794EC0"/>
    <w:rsid w:val="007959B0"/>
    <w:rsid w:val="00795E2F"/>
    <w:rsid w:val="0079677E"/>
    <w:rsid w:val="00796E1F"/>
    <w:rsid w:val="00797141"/>
    <w:rsid w:val="0079752D"/>
    <w:rsid w:val="00797638"/>
    <w:rsid w:val="007A0299"/>
    <w:rsid w:val="007A0DC7"/>
    <w:rsid w:val="007A1896"/>
    <w:rsid w:val="007A220A"/>
    <w:rsid w:val="007A231C"/>
    <w:rsid w:val="007A2509"/>
    <w:rsid w:val="007A278D"/>
    <w:rsid w:val="007A2C13"/>
    <w:rsid w:val="007A33FA"/>
    <w:rsid w:val="007A56B7"/>
    <w:rsid w:val="007A610D"/>
    <w:rsid w:val="007A648D"/>
    <w:rsid w:val="007A6869"/>
    <w:rsid w:val="007A6B95"/>
    <w:rsid w:val="007A711A"/>
    <w:rsid w:val="007A7B24"/>
    <w:rsid w:val="007B0080"/>
    <w:rsid w:val="007B0258"/>
    <w:rsid w:val="007B09EF"/>
    <w:rsid w:val="007B0C17"/>
    <w:rsid w:val="007B1391"/>
    <w:rsid w:val="007B17B2"/>
    <w:rsid w:val="007B185B"/>
    <w:rsid w:val="007B1C78"/>
    <w:rsid w:val="007B1DF0"/>
    <w:rsid w:val="007B2C20"/>
    <w:rsid w:val="007B3775"/>
    <w:rsid w:val="007B42C3"/>
    <w:rsid w:val="007B4FB3"/>
    <w:rsid w:val="007B51F7"/>
    <w:rsid w:val="007B534E"/>
    <w:rsid w:val="007B5B05"/>
    <w:rsid w:val="007B5D79"/>
    <w:rsid w:val="007B5DEE"/>
    <w:rsid w:val="007B61FE"/>
    <w:rsid w:val="007B708E"/>
    <w:rsid w:val="007B76B8"/>
    <w:rsid w:val="007B76C5"/>
    <w:rsid w:val="007B7936"/>
    <w:rsid w:val="007B7DE1"/>
    <w:rsid w:val="007B7E07"/>
    <w:rsid w:val="007C0CEE"/>
    <w:rsid w:val="007C2BA8"/>
    <w:rsid w:val="007C2E71"/>
    <w:rsid w:val="007C3C32"/>
    <w:rsid w:val="007C4062"/>
    <w:rsid w:val="007C5ABB"/>
    <w:rsid w:val="007C5C27"/>
    <w:rsid w:val="007C66A8"/>
    <w:rsid w:val="007C6702"/>
    <w:rsid w:val="007C6C59"/>
    <w:rsid w:val="007C735D"/>
    <w:rsid w:val="007C7D9E"/>
    <w:rsid w:val="007D0202"/>
    <w:rsid w:val="007D1756"/>
    <w:rsid w:val="007D18CA"/>
    <w:rsid w:val="007D36B1"/>
    <w:rsid w:val="007D406F"/>
    <w:rsid w:val="007D4CC4"/>
    <w:rsid w:val="007D542D"/>
    <w:rsid w:val="007D5A95"/>
    <w:rsid w:val="007D7730"/>
    <w:rsid w:val="007D7A4A"/>
    <w:rsid w:val="007D7C27"/>
    <w:rsid w:val="007E17C1"/>
    <w:rsid w:val="007E1C87"/>
    <w:rsid w:val="007E29D4"/>
    <w:rsid w:val="007E2BCF"/>
    <w:rsid w:val="007E2F4E"/>
    <w:rsid w:val="007E30C1"/>
    <w:rsid w:val="007E3D4F"/>
    <w:rsid w:val="007E45C0"/>
    <w:rsid w:val="007E4A09"/>
    <w:rsid w:val="007E64BB"/>
    <w:rsid w:val="007E7369"/>
    <w:rsid w:val="007F05C5"/>
    <w:rsid w:val="007F0728"/>
    <w:rsid w:val="007F0AAF"/>
    <w:rsid w:val="007F0DD0"/>
    <w:rsid w:val="007F122E"/>
    <w:rsid w:val="007F132B"/>
    <w:rsid w:val="007F201C"/>
    <w:rsid w:val="007F2426"/>
    <w:rsid w:val="007F2A93"/>
    <w:rsid w:val="007F2B86"/>
    <w:rsid w:val="007F2FC2"/>
    <w:rsid w:val="007F3670"/>
    <w:rsid w:val="007F3AB1"/>
    <w:rsid w:val="007F41B1"/>
    <w:rsid w:val="007F4694"/>
    <w:rsid w:val="007F4B7C"/>
    <w:rsid w:val="007F4F23"/>
    <w:rsid w:val="007F587E"/>
    <w:rsid w:val="007F5BFC"/>
    <w:rsid w:val="007F605A"/>
    <w:rsid w:val="007F662C"/>
    <w:rsid w:val="007F6859"/>
    <w:rsid w:val="007F6A41"/>
    <w:rsid w:val="00801291"/>
    <w:rsid w:val="00801C29"/>
    <w:rsid w:val="00803F03"/>
    <w:rsid w:val="00804628"/>
    <w:rsid w:val="0080462F"/>
    <w:rsid w:val="008046AB"/>
    <w:rsid w:val="0080474E"/>
    <w:rsid w:val="00804A0D"/>
    <w:rsid w:val="00805425"/>
    <w:rsid w:val="0080585E"/>
    <w:rsid w:val="00805FDA"/>
    <w:rsid w:val="008062C1"/>
    <w:rsid w:val="00807219"/>
    <w:rsid w:val="00807BF8"/>
    <w:rsid w:val="0081128A"/>
    <w:rsid w:val="00811CD6"/>
    <w:rsid w:val="0081332A"/>
    <w:rsid w:val="0081363A"/>
    <w:rsid w:val="008149C7"/>
    <w:rsid w:val="00814DAD"/>
    <w:rsid w:val="008158DF"/>
    <w:rsid w:val="008169CD"/>
    <w:rsid w:val="00816FAF"/>
    <w:rsid w:val="008170A9"/>
    <w:rsid w:val="0081717F"/>
    <w:rsid w:val="008173EB"/>
    <w:rsid w:val="0081776A"/>
    <w:rsid w:val="0082022E"/>
    <w:rsid w:val="008206BA"/>
    <w:rsid w:val="00821634"/>
    <w:rsid w:val="00821ED8"/>
    <w:rsid w:val="00821EF0"/>
    <w:rsid w:val="008220B3"/>
    <w:rsid w:val="00822203"/>
    <w:rsid w:val="008239EE"/>
    <w:rsid w:val="008240E7"/>
    <w:rsid w:val="008241D9"/>
    <w:rsid w:val="00825A45"/>
    <w:rsid w:val="00825E4B"/>
    <w:rsid w:val="00826011"/>
    <w:rsid w:val="008264F5"/>
    <w:rsid w:val="008268D4"/>
    <w:rsid w:val="00826B83"/>
    <w:rsid w:val="00826BA3"/>
    <w:rsid w:val="00826C31"/>
    <w:rsid w:val="00826C41"/>
    <w:rsid w:val="0082765B"/>
    <w:rsid w:val="0082776B"/>
    <w:rsid w:val="008278DB"/>
    <w:rsid w:val="00827F7D"/>
    <w:rsid w:val="008300CD"/>
    <w:rsid w:val="00830E7F"/>
    <w:rsid w:val="00831107"/>
    <w:rsid w:val="00831C91"/>
    <w:rsid w:val="00831D36"/>
    <w:rsid w:val="00831DAE"/>
    <w:rsid w:val="00831F59"/>
    <w:rsid w:val="0083204E"/>
    <w:rsid w:val="008339E5"/>
    <w:rsid w:val="00833A00"/>
    <w:rsid w:val="00833F38"/>
    <w:rsid w:val="00835611"/>
    <w:rsid w:val="00835A30"/>
    <w:rsid w:val="00835C3A"/>
    <w:rsid w:val="008369B9"/>
    <w:rsid w:val="00836D50"/>
    <w:rsid w:val="008372E4"/>
    <w:rsid w:val="00840E20"/>
    <w:rsid w:val="00840ED3"/>
    <w:rsid w:val="008416BD"/>
    <w:rsid w:val="00841772"/>
    <w:rsid w:val="00841E88"/>
    <w:rsid w:val="008432DB"/>
    <w:rsid w:val="00844223"/>
    <w:rsid w:val="00844CE6"/>
    <w:rsid w:val="00844F8D"/>
    <w:rsid w:val="0084601B"/>
    <w:rsid w:val="008477B1"/>
    <w:rsid w:val="00847E0D"/>
    <w:rsid w:val="00850144"/>
    <w:rsid w:val="008506B5"/>
    <w:rsid w:val="00850A78"/>
    <w:rsid w:val="008520BE"/>
    <w:rsid w:val="00852525"/>
    <w:rsid w:val="0085278F"/>
    <w:rsid w:val="00852980"/>
    <w:rsid w:val="008532B6"/>
    <w:rsid w:val="00853347"/>
    <w:rsid w:val="00853BB1"/>
    <w:rsid w:val="00853E06"/>
    <w:rsid w:val="00853F08"/>
    <w:rsid w:val="00854F48"/>
    <w:rsid w:val="0085508C"/>
    <w:rsid w:val="00855127"/>
    <w:rsid w:val="008557EF"/>
    <w:rsid w:val="00855EE9"/>
    <w:rsid w:val="008577C3"/>
    <w:rsid w:val="00860403"/>
    <w:rsid w:val="008609A2"/>
    <w:rsid w:val="00860C11"/>
    <w:rsid w:val="00860D17"/>
    <w:rsid w:val="00860EED"/>
    <w:rsid w:val="00861095"/>
    <w:rsid w:val="008614DA"/>
    <w:rsid w:val="008620CC"/>
    <w:rsid w:val="008624F9"/>
    <w:rsid w:val="00862CFE"/>
    <w:rsid w:val="00862F26"/>
    <w:rsid w:val="00863550"/>
    <w:rsid w:val="00863B54"/>
    <w:rsid w:val="00863E2F"/>
    <w:rsid w:val="00863EB2"/>
    <w:rsid w:val="008641E4"/>
    <w:rsid w:val="00864BD9"/>
    <w:rsid w:val="008650CB"/>
    <w:rsid w:val="00866E96"/>
    <w:rsid w:val="00867311"/>
    <w:rsid w:val="0086754C"/>
    <w:rsid w:val="00867D1D"/>
    <w:rsid w:val="00867E2F"/>
    <w:rsid w:val="0087081F"/>
    <w:rsid w:val="00870865"/>
    <w:rsid w:val="0087088C"/>
    <w:rsid w:val="00870E16"/>
    <w:rsid w:val="00871882"/>
    <w:rsid w:val="00871986"/>
    <w:rsid w:val="00871AF8"/>
    <w:rsid w:val="00872891"/>
    <w:rsid w:val="00873162"/>
    <w:rsid w:val="008731D8"/>
    <w:rsid w:val="00873914"/>
    <w:rsid w:val="00873C36"/>
    <w:rsid w:val="008740F7"/>
    <w:rsid w:val="0087441A"/>
    <w:rsid w:val="00875172"/>
    <w:rsid w:val="008752DD"/>
    <w:rsid w:val="00876C4D"/>
    <w:rsid w:val="008770A5"/>
    <w:rsid w:val="00877243"/>
    <w:rsid w:val="008775EE"/>
    <w:rsid w:val="0087769B"/>
    <w:rsid w:val="0088029F"/>
    <w:rsid w:val="00880A8A"/>
    <w:rsid w:val="00881183"/>
    <w:rsid w:val="008812D0"/>
    <w:rsid w:val="00881327"/>
    <w:rsid w:val="0088173A"/>
    <w:rsid w:val="00882064"/>
    <w:rsid w:val="00882EF7"/>
    <w:rsid w:val="00883087"/>
    <w:rsid w:val="00883258"/>
    <w:rsid w:val="008837EB"/>
    <w:rsid w:val="00885089"/>
    <w:rsid w:val="008858E8"/>
    <w:rsid w:val="00885D40"/>
    <w:rsid w:val="0088607B"/>
    <w:rsid w:val="00886145"/>
    <w:rsid w:val="0088658B"/>
    <w:rsid w:val="008867AE"/>
    <w:rsid w:val="00887379"/>
    <w:rsid w:val="00887AE1"/>
    <w:rsid w:val="00887AEB"/>
    <w:rsid w:val="0089040E"/>
    <w:rsid w:val="008910ED"/>
    <w:rsid w:val="0089179B"/>
    <w:rsid w:val="008917E7"/>
    <w:rsid w:val="00892EE7"/>
    <w:rsid w:val="00893A28"/>
    <w:rsid w:val="00894575"/>
    <w:rsid w:val="00894613"/>
    <w:rsid w:val="00894C4A"/>
    <w:rsid w:val="00895922"/>
    <w:rsid w:val="00895F01"/>
    <w:rsid w:val="008965E4"/>
    <w:rsid w:val="0089679E"/>
    <w:rsid w:val="00896F94"/>
    <w:rsid w:val="008A0361"/>
    <w:rsid w:val="008A04B8"/>
    <w:rsid w:val="008A15BC"/>
    <w:rsid w:val="008A164E"/>
    <w:rsid w:val="008A19F4"/>
    <w:rsid w:val="008A19FC"/>
    <w:rsid w:val="008A1DC3"/>
    <w:rsid w:val="008A1E2D"/>
    <w:rsid w:val="008A2267"/>
    <w:rsid w:val="008A2A9C"/>
    <w:rsid w:val="008A2AB8"/>
    <w:rsid w:val="008A2DB7"/>
    <w:rsid w:val="008A30F1"/>
    <w:rsid w:val="008A3D13"/>
    <w:rsid w:val="008A433F"/>
    <w:rsid w:val="008A4F78"/>
    <w:rsid w:val="008A550F"/>
    <w:rsid w:val="008A5BEF"/>
    <w:rsid w:val="008A5D2F"/>
    <w:rsid w:val="008A6451"/>
    <w:rsid w:val="008A723E"/>
    <w:rsid w:val="008A76AD"/>
    <w:rsid w:val="008B1762"/>
    <w:rsid w:val="008B1968"/>
    <w:rsid w:val="008B1A2B"/>
    <w:rsid w:val="008B22B0"/>
    <w:rsid w:val="008B467E"/>
    <w:rsid w:val="008B4707"/>
    <w:rsid w:val="008B4E28"/>
    <w:rsid w:val="008B5ACD"/>
    <w:rsid w:val="008B5D16"/>
    <w:rsid w:val="008B5F7F"/>
    <w:rsid w:val="008B7054"/>
    <w:rsid w:val="008B757E"/>
    <w:rsid w:val="008B75BD"/>
    <w:rsid w:val="008B7724"/>
    <w:rsid w:val="008C07C1"/>
    <w:rsid w:val="008C0A30"/>
    <w:rsid w:val="008C1079"/>
    <w:rsid w:val="008C1742"/>
    <w:rsid w:val="008C1E3C"/>
    <w:rsid w:val="008C2080"/>
    <w:rsid w:val="008C26F8"/>
    <w:rsid w:val="008C30A2"/>
    <w:rsid w:val="008C3FD5"/>
    <w:rsid w:val="008C3FE3"/>
    <w:rsid w:val="008C4062"/>
    <w:rsid w:val="008C4AD0"/>
    <w:rsid w:val="008C556D"/>
    <w:rsid w:val="008C55AD"/>
    <w:rsid w:val="008C5F21"/>
    <w:rsid w:val="008C64FC"/>
    <w:rsid w:val="008C67E9"/>
    <w:rsid w:val="008C6858"/>
    <w:rsid w:val="008C6D9A"/>
    <w:rsid w:val="008C7A79"/>
    <w:rsid w:val="008D03B9"/>
    <w:rsid w:val="008D0614"/>
    <w:rsid w:val="008D07A2"/>
    <w:rsid w:val="008D08A2"/>
    <w:rsid w:val="008D1342"/>
    <w:rsid w:val="008D1409"/>
    <w:rsid w:val="008D21B3"/>
    <w:rsid w:val="008D2D11"/>
    <w:rsid w:val="008D36E0"/>
    <w:rsid w:val="008D37A8"/>
    <w:rsid w:val="008D3840"/>
    <w:rsid w:val="008D3A46"/>
    <w:rsid w:val="008D3C48"/>
    <w:rsid w:val="008D3F70"/>
    <w:rsid w:val="008D4672"/>
    <w:rsid w:val="008D4F64"/>
    <w:rsid w:val="008D549A"/>
    <w:rsid w:val="008D7CBE"/>
    <w:rsid w:val="008E1DA6"/>
    <w:rsid w:val="008E2243"/>
    <w:rsid w:val="008E2C58"/>
    <w:rsid w:val="008E3029"/>
    <w:rsid w:val="008E32CB"/>
    <w:rsid w:val="008E35D9"/>
    <w:rsid w:val="008E38B0"/>
    <w:rsid w:val="008E3F5D"/>
    <w:rsid w:val="008E42C9"/>
    <w:rsid w:val="008E4B64"/>
    <w:rsid w:val="008E501A"/>
    <w:rsid w:val="008E5070"/>
    <w:rsid w:val="008E6C89"/>
    <w:rsid w:val="008F1056"/>
    <w:rsid w:val="008F197D"/>
    <w:rsid w:val="008F1A53"/>
    <w:rsid w:val="008F1CD5"/>
    <w:rsid w:val="008F2074"/>
    <w:rsid w:val="008F28E0"/>
    <w:rsid w:val="008F29BB"/>
    <w:rsid w:val="008F2B12"/>
    <w:rsid w:val="008F2C23"/>
    <w:rsid w:val="008F300D"/>
    <w:rsid w:val="008F392A"/>
    <w:rsid w:val="008F437D"/>
    <w:rsid w:val="008F43E1"/>
    <w:rsid w:val="008F4662"/>
    <w:rsid w:val="008F4CE4"/>
    <w:rsid w:val="008F54F6"/>
    <w:rsid w:val="008F5B8A"/>
    <w:rsid w:val="008F5DA3"/>
    <w:rsid w:val="008F6292"/>
    <w:rsid w:val="008F7CD1"/>
    <w:rsid w:val="008F7FF9"/>
    <w:rsid w:val="00900FC8"/>
    <w:rsid w:val="009019C7"/>
    <w:rsid w:val="009029A1"/>
    <w:rsid w:val="00902E92"/>
    <w:rsid w:val="00903DE8"/>
    <w:rsid w:val="00903EE9"/>
    <w:rsid w:val="0090412D"/>
    <w:rsid w:val="00904267"/>
    <w:rsid w:val="00904A2C"/>
    <w:rsid w:val="00904DD9"/>
    <w:rsid w:val="00905599"/>
    <w:rsid w:val="00906031"/>
    <w:rsid w:val="00906129"/>
    <w:rsid w:val="00906454"/>
    <w:rsid w:val="00906813"/>
    <w:rsid w:val="009071D7"/>
    <w:rsid w:val="00910A77"/>
    <w:rsid w:val="00910B2E"/>
    <w:rsid w:val="00910DFC"/>
    <w:rsid w:val="00911235"/>
    <w:rsid w:val="009113C6"/>
    <w:rsid w:val="009115CB"/>
    <w:rsid w:val="00911DEB"/>
    <w:rsid w:val="00912057"/>
    <w:rsid w:val="00912170"/>
    <w:rsid w:val="009129C6"/>
    <w:rsid w:val="00912B63"/>
    <w:rsid w:val="00912FD3"/>
    <w:rsid w:val="00913964"/>
    <w:rsid w:val="00914AE1"/>
    <w:rsid w:val="00914FF7"/>
    <w:rsid w:val="009150EF"/>
    <w:rsid w:val="009154F7"/>
    <w:rsid w:val="00915828"/>
    <w:rsid w:val="009158E1"/>
    <w:rsid w:val="00915CAD"/>
    <w:rsid w:val="00916604"/>
    <w:rsid w:val="00916860"/>
    <w:rsid w:val="00916EA6"/>
    <w:rsid w:val="00917235"/>
    <w:rsid w:val="009174B0"/>
    <w:rsid w:val="00917AD2"/>
    <w:rsid w:val="009201C8"/>
    <w:rsid w:val="00920413"/>
    <w:rsid w:val="00920D83"/>
    <w:rsid w:val="00920E11"/>
    <w:rsid w:val="00920FA9"/>
    <w:rsid w:val="009218F7"/>
    <w:rsid w:val="00921C9F"/>
    <w:rsid w:val="009222B6"/>
    <w:rsid w:val="009230A4"/>
    <w:rsid w:val="00923171"/>
    <w:rsid w:val="00923261"/>
    <w:rsid w:val="009238F7"/>
    <w:rsid w:val="00924931"/>
    <w:rsid w:val="00924DEA"/>
    <w:rsid w:val="00925B3D"/>
    <w:rsid w:val="00926D2F"/>
    <w:rsid w:val="00927D5A"/>
    <w:rsid w:val="0093019A"/>
    <w:rsid w:val="0093033E"/>
    <w:rsid w:val="00930792"/>
    <w:rsid w:val="00930BF0"/>
    <w:rsid w:val="00930D8C"/>
    <w:rsid w:val="009318FC"/>
    <w:rsid w:val="009320ED"/>
    <w:rsid w:val="00933CA6"/>
    <w:rsid w:val="00934AF5"/>
    <w:rsid w:val="00934F91"/>
    <w:rsid w:val="0093504E"/>
    <w:rsid w:val="00935C99"/>
    <w:rsid w:val="00935F1C"/>
    <w:rsid w:val="00935FCD"/>
    <w:rsid w:val="00936840"/>
    <w:rsid w:val="00936BDA"/>
    <w:rsid w:val="00936ED1"/>
    <w:rsid w:val="009376FF"/>
    <w:rsid w:val="009379BD"/>
    <w:rsid w:val="00937A54"/>
    <w:rsid w:val="00937E44"/>
    <w:rsid w:val="00940E4A"/>
    <w:rsid w:val="009419D5"/>
    <w:rsid w:val="00942158"/>
    <w:rsid w:val="00942B13"/>
    <w:rsid w:val="00942ED2"/>
    <w:rsid w:val="0094314C"/>
    <w:rsid w:val="009441C1"/>
    <w:rsid w:val="0094464F"/>
    <w:rsid w:val="00944A89"/>
    <w:rsid w:val="009455AB"/>
    <w:rsid w:val="009456B2"/>
    <w:rsid w:val="00945AB7"/>
    <w:rsid w:val="00945CA2"/>
    <w:rsid w:val="00946512"/>
    <w:rsid w:val="00946AE9"/>
    <w:rsid w:val="00947442"/>
    <w:rsid w:val="00947698"/>
    <w:rsid w:val="00947F65"/>
    <w:rsid w:val="00951A69"/>
    <w:rsid w:val="0095277A"/>
    <w:rsid w:val="00952A87"/>
    <w:rsid w:val="00953085"/>
    <w:rsid w:val="009530C5"/>
    <w:rsid w:val="00954979"/>
    <w:rsid w:val="00954B2D"/>
    <w:rsid w:val="00954B79"/>
    <w:rsid w:val="009556C6"/>
    <w:rsid w:val="00955A9C"/>
    <w:rsid w:val="00955F00"/>
    <w:rsid w:val="00956E1A"/>
    <w:rsid w:val="00956FAE"/>
    <w:rsid w:val="009573AB"/>
    <w:rsid w:val="00961280"/>
    <w:rsid w:val="00961495"/>
    <w:rsid w:val="0096186D"/>
    <w:rsid w:val="00962328"/>
    <w:rsid w:val="0096249C"/>
    <w:rsid w:val="00964B27"/>
    <w:rsid w:val="00964DF0"/>
    <w:rsid w:val="00965572"/>
    <w:rsid w:val="00965786"/>
    <w:rsid w:val="009669F6"/>
    <w:rsid w:val="009703D4"/>
    <w:rsid w:val="00971875"/>
    <w:rsid w:val="00971BC4"/>
    <w:rsid w:val="00972A13"/>
    <w:rsid w:val="009731CE"/>
    <w:rsid w:val="009734F2"/>
    <w:rsid w:val="00973A20"/>
    <w:rsid w:val="009740E9"/>
    <w:rsid w:val="00974664"/>
    <w:rsid w:val="009747DD"/>
    <w:rsid w:val="00974AB6"/>
    <w:rsid w:val="00975487"/>
    <w:rsid w:val="009773EB"/>
    <w:rsid w:val="0097773E"/>
    <w:rsid w:val="00977E26"/>
    <w:rsid w:val="00977EF3"/>
    <w:rsid w:val="00980982"/>
    <w:rsid w:val="00980AAE"/>
    <w:rsid w:val="0098129E"/>
    <w:rsid w:val="0098143B"/>
    <w:rsid w:val="00981BEE"/>
    <w:rsid w:val="00981CB2"/>
    <w:rsid w:val="009823F2"/>
    <w:rsid w:val="0098270B"/>
    <w:rsid w:val="00982846"/>
    <w:rsid w:val="00982CA8"/>
    <w:rsid w:val="0098308E"/>
    <w:rsid w:val="00983230"/>
    <w:rsid w:val="0098334D"/>
    <w:rsid w:val="00983821"/>
    <w:rsid w:val="009838DB"/>
    <w:rsid w:val="00983F16"/>
    <w:rsid w:val="009852CE"/>
    <w:rsid w:val="009854F0"/>
    <w:rsid w:val="009854FE"/>
    <w:rsid w:val="00986C4F"/>
    <w:rsid w:val="00987077"/>
    <w:rsid w:val="0099007D"/>
    <w:rsid w:val="00990A9A"/>
    <w:rsid w:val="00990B01"/>
    <w:rsid w:val="00991716"/>
    <w:rsid w:val="00991D06"/>
    <w:rsid w:val="00991F88"/>
    <w:rsid w:val="0099245C"/>
    <w:rsid w:val="0099295D"/>
    <w:rsid w:val="00992CCD"/>
    <w:rsid w:val="00992E77"/>
    <w:rsid w:val="00992EB1"/>
    <w:rsid w:val="00994C73"/>
    <w:rsid w:val="00995FBB"/>
    <w:rsid w:val="00996473"/>
    <w:rsid w:val="009965D9"/>
    <w:rsid w:val="00996966"/>
    <w:rsid w:val="0099698B"/>
    <w:rsid w:val="00997CCF"/>
    <w:rsid w:val="009A012E"/>
    <w:rsid w:val="009A0A3E"/>
    <w:rsid w:val="009A1B3A"/>
    <w:rsid w:val="009A281D"/>
    <w:rsid w:val="009A2986"/>
    <w:rsid w:val="009A3373"/>
    <w:rsid w:val="009A3448"/>
    <w:rsid w:val="009A3E06"/>
    <w:rsid w:val="009A3F28"/>
    <w:rsid w:val="009A478A"/>
    <w:rsid w:val="009A5DF5"/>
    <w:rsid w:val="009A5E22"/>
    <w:rsid w:val="009A6224"/>
    <w:rsid w:val="009A6307"/>
    <w:rsid w:val="009A6F91"/>
    <w:rsid w:val="009B0C7A"/>
    <w:rsid w:val="009B0EFC"/>
    <w:rsid w:val="009B21CD"/>
    <w:rsid w:val="009B28B3"/>
    <w:rsid w:val="009B3A12"/>
    <w:rsid w:val="009B3D88"/>
    <w:rsid w:val="009B64F0"/>
    <w:rsid w:val="009C0185"/>
    <w:rsid w:val="009C0214"/>
    <w:rsid w:val="009C14D0"/>
    <w:rsid w:val="009C17C9"/>
    <w:rsid w:val="009C3C8D"/>
    <w:rsid w:val="009C3E89"/>
    <w:rsid w:val="009C4090"/>
    <w:rsid w:val="009C4F83"/>
    <w:rsid w:val="009C51F1"/>
    <w:rsid w:val="009C534A"/>
    <w:rsid w:val="009C58F5"/>
    <w:rsid w:val="009C5A3C"/>
    <w:rsid w:val="009C5AE6"/>
    <w:rsid w:val="009C67A2"/>
    <w:rsid w:val="009C6A45"/>
    <w:rsid w:val="009C7162"/>
    <w:rsid w:val="009C7BEC"/>
    <w:rsid w:val="009D006E"/>
    <w:rsid w:val="009D0AAE"/>
    <w:rsid w:val="009D1D15"/>
    <w:rsid w:val="009D2700"/>
    <w:rsid w:val="009D2879"/>
    <w:rsid w:val="009D2C92"/>
    <w:rsid w:val="009D2CF9"/>
    <w:rsid w:val="009D30D1"/>
    <w:rsid w:val="009D326A"/>
    <w:rsid w:val="009D3822"/>
    <w:rsid w:val="009D3A7E"/>
    <w:rsid w:val="009D495A"/>
    <w:rsid w:val="009D4FA5"/>
    <w:rsid w:val="009D517E"/>
    <w:rsid w:val="009D599B"/>
    <w:rsid w:val="009D5CED"/>
    <w:rsid w:val="009D64ED"/>
    <w:rsid w:val="009D6641"/>
    <w:rsid w:val="009D6B36"/>
    <w:rsid w:val="009D7214"/>
    <w:rsid w:val="009E0251"/>
    <w:rsid w:val="009E0BCF"/>
    <w:rsid w:val="009E28C4"/>
    <w:rsid w:val="009E36D4"/>
    <w:rsid w:val="009E398C"/>
    <w:rsid w:val="009E40F7"/>
    <w:rsid w:val="009E526C"/>
    <w:rsid w:val="009E52C7"/>
    <w:rsid w:val="009E549F"/>
    <w:rsid w:val="009E71AF"/>
    <w:rsid w:val="009E752C"/>
    <w:rsid w:val="009F0722"/>
    <w:rsid w:val="009F0A6A"/>
    <w:rsid w:val="009F0CAF"/>
    <w:rsid w:val="009F0F39"/>
    <w:rsid w:val="009F1204"/>
    <w:rsid w:val="009F1367"/>
    <w:rsid w:val="009F18FA"/>
    <w:rsid w:val="009F248B"/>
    <w:rsid w:val="009F26C7"/>
    <w:rsid w:val="009F2CC3"/>
    <w:rsid w:val="009F3E15"/>
    <w:rsid w:val="009F4403"/>
    <w:rsid w:val="009F450F"/>
    <w:rsid w:val="009F46B4"/>
    <w:rsid w:val="009F5009"/>
    <w:rsid w:val="009F59DC"/>
    <w:rsid w:val="009F5B75"/>
    <w:rsid w:val="009F5DC8"/>
    <w:rsid w:val="009F5DEF"/>
    <w:rsid w:val="009F603B"/>
    <w:rsid w:val="009F6063"/>
    <w:rsid w:val="009F6351"/>
    <w:rsid w:val="009F64C7"/>
    <w:rsid w:val="009F6889"/>
    <w:rsid w:val="009F6B97"/>
    <w:rsid w:val="009F6FC8"/>
    <w:rsid w:val="009F7979"/>
    <w:rsid w:val="00A000AB"/>
    <w:rsid w:val="00A00474"/>
    <w:rsid w:val="00A00A56"/>
    <w:rsid w:val="00A013BE"/>
    <w:rsid w:val="00A0161B"/>
    <w:rsid w:val="00A0178C"/>
    <w:rsid w:val="00A0289E"/>
    <w:rsid w:val="00A0323B"/>
    <w:rsid w:val="00A04267"/>
    <w:rsid w:val="00A046AE"/>
    <w:rsid w:val="00A04C1B"/>
    <w:rsid w:val="00A0500A"/>
    <w:rsid w:val="00A051D1"/>
    <w:rsid w:val="00A052BC"/>
    <w:rsid w:val="00A05C16"/>
    <w:rsid w:val="00A05C20"/>
    <w:rsid w:val="00A05C58"/>
    <w:rsid w:val="00A060C4"/>
    <w:rsid w:val="00A061ED"/>
    <w:rsid w:val="00A06384"/>
    <w:rsid w:val="00A065EC"/>
    <w:rsid w:val="00A06818"/>
    <w:rsid w:val="00A06AD0"/>
    <w:rsid w:val="00A070DC"/>
    <w:rsid w:val="00A07729"/>
    <w:rsid w:val="00A100A6"/>
    <w:rsid w:val="00A11219"/>
    <w:rsid w:val="00A1127E"/>
    <w:rsid w:val="00A1139B"/>
    <w:rsid w:val="00A11811"/>
    <w:rsid w:val="00A11DDF"/>
    <w:rsid w:val="00A12A03"/>
    <w:rsid w:val="00A13915"/>
    <w:rsid w:val="00A13E4D"/>
    <w:rsid w:val="00A1447E"/>
    <w:rsid w:val="00A14C3B"/>
    <w:rsid w:val="00A15672"/>
    <w:rsid w:val="00A15ECA"/>
    <w:rsid w:val="00A1692E"/>
    <w:rsid w:val="00A16C12"/>
    <w:rsid w:val="00A16C94"/>
    <w:rsid w:val="00A1746B"/>
    <w:rsid w:val="00A201C7"/>
    <w:rsid w:val="00A2063C"/>
    <w:rsid w:val="00A20925"/>
    <w:rsid w:val="00A20B24"/>
    <w:rsid w:val="00A212AE"/>
    <w:rsid w:val="00A22835"/>
    <w:rsid w:val="00A229D8"/>
    <w:rsid w:val="00A23186"/>
    <w:rsid w:val="00A2428C"/>
    <w:rsid w:val="00A244FE"/>
    <w:rsid w:val="00A24651"/>
    <w:rsid w:val="00A25386"/>
    <w:rsid w:val="00A255A9"/>
    <w:rsid w:val="00A2613A"/>
    <w:rsid w:val="00A26771"/>
    <w:rsid w:val="00A26C24"/>
    <w:rsid w:val="00A27293"/>
    <w:rsid w:val="00A27469"/>
    <w:rsid w:val="00A275C0"/>
    <w:rsid w:val="00A30205"/>
    <w:rsid w:val="00A302F2"/>
    <w:rsid w:val="00A3148E"/>
    <w:rsid w:val="00A315A8"/>
    <w:rsid w:val="00A31A0F"/>
    <w:rsid w:val="00A31BC1"/>
    <w:rsid w:val="00A32A31"/>
    <w:rsid w:val="00A32CCB"/>
    <w:rsid w:val="00A33769"/>
    <w:rsid w:val="00A33FC3"/>
    <w:rsid w:val="00A345F7"/>
    <w:rsid w:val="00A34B89"/>
    <w:rsid w:val="00A350BF"/>
    <w:rsid w:val="00A36430"/>
    <w:rsid w:val="00A37A4B"/>
    <w:rsid w:val="00A40954"/>
    <w:rsid w:val="00A40B1A"/>
    <w:rsid w:val="00A41185"/>
    <w:rsid w:val="00A41497"/>
    <w:rsid w:val="00A42491"/>
    <w:rsid w:val="00A4327F"/>
    <w:rsid w:val="00A43464"/>
    <w:rsid w:val="00A44A54"/>
    <w:rsid w:val="00A45588"/>
    <w:rsid w:val="00A45CD7"/>
    <w:rsid w:val="00A47310"/>
    <w:rsid w:val="00A47623"/>
    <w:rsid w:val="00A47D6D"/>
    <w:rsid w:val="00A47F9B"/>
    <w:rsid w:val="00A50A65"/>
    <w:rsid w:val="00A50B97"/>
    <w:rsid w:val="00A528D4"/>
    <w:rsid w:val="00A52ACC"/>
    <w:rsid w:val="00A53249"/>
    <w:rsid w:val="00A53866"/>
    <w:rsid w:val="00A53E45"/>
    <w:rsid w:val="00A54049"/>
    <w:rsid w:val="00A548BF"/>
    <w:rsid w:val="00A54997"/>
    <w:rsid w:val="00A550C4"/>
    <w:rsid w:val="00A561E0"/>
    <w:rsid w:val="00A56944"/>
    <w:rsid w:val="00A6109F"/>
    <w:rsid w:val="00A61A8C"/>
    <w:rsid w:val="00A61DB2"/>
    <w:rsid w:val="00A620C2"/>
    <w:rsid w:val="00A625BC"/>
    <w:rsid w:val="00A62AAF"/>
    <w:rsid w:val="00A63687"/>
    <w:rsid w:val="00A63DFD"/>
    <w:rsid w:val="00A646AE"/>
    <w:rsid w:val="00A64836"/>
    <w:rsid w:val="00A650AF"/>
    <w:rsid w:val="00A650CC"/>
    <w:rsid w:val="00A65BA7"/>
    <w:rsid w:val="00A66C27"/>
    <w:rsid w:val="00A674EB"/>
    <w:rsid w:val="00A67848"/>
    <w:rsid w:val="00A67AEE"/>
    <w:rsid w:val="00A70619"/>
    <w:rsid w:val="00A72631"/>
    <w:rsid w:val="00A72757"/>
    <w:rsid w:val="00A7429F"/>
    <w:rsid w:val="00A743AC"/>
    <w:rsid w:val="00A74835"/>
    <w:rsid w:val="00A74BCE"/>
    <w:rsid w:val="00A75019"/>
    <w:rsid w:val="00A75D1A"/>
    <w:rsid w:val="00A76186"/>
    <w:rsid w:val="00A763E9"/>
    <w:rsid w:val="00A76BE5"/>
    <w:rsid w:val="00A77012"/>
    <w:rsid w:val="00A77E87"/>
    <w:rsid w:val="00A80202"/>
    <w:rsid w:val="00A806DB"/>
    <w:rsid w:val="00A80D2D"/>
    <w:rsid w:val="00A80F8B"/>
    <w:rsid w:val="00A81922"/>
    <w:rsid w:val="00A81951"/>
    <w:rsid w:val="00A81A8C"/>
    <w:rsid w:val="00A81B8E"/>
    <w:rsid w:val="00A82035"/>
    <w:rsid w:val="00A838B7"/>
    <w:rsid w:val="00A83D8A"/>
    <w:rsid w:val="00A84912"/>
    <w:rsid w:val="00A84DBD"/>
    <w:rsid w:val="00A859B6"/>
    <w:rsid w:val="00A865B8"/>
    <w:rsid w:val="00A86A01"/>
    <w:rsid w:val="00A872C5"/>
    <w:rsid w:val="00A87A19"/>
    <w:rsid w:val="00A87F52"/>
    <w:rsid w:val="00A901DB"/>
    <w:rsid w:val="00A90FA3"/>
    <w:rsid w:val="00A91389"/>
    <w:rsid w:val="00A9304A"/>
    <w:rsid w:val="00A9365A"/>
    <w:rsid w:val="00A93E62"/>
    <w:rsid w:val="00A945AF"/>
    <w:rsid w:val="00A95498"/>
    <w:rsid w:val="00A95B80"/>
    <w:rsid w:val="00A96183"/>
    <w:rsid w:val="00A96282"/>
    <w:rsid w:val="00A96497"/>
    <w:rsid w:val="00AA06D6"/>
    <w:rsid w:val="00AA0A40"/>
    <w:rsid w:val="00AA0F30"/>
    <w:rsid w:val="00AA231D"/>
    <w:rsid w:val="00AA33BC"/>
    <w:rsid w:val="00AA4153"/>
    <w:rsid w:val="00AA4537"/>
    <w:rsid w:val="00AA48AF"/>
    <w:rsid w:val="00AA4D5B"/>
    <w:rsid w:val="00AA565B"/>
    <w:rsid w:val="00AA6408"/>
    <w:rsid w:val="00AA640D"/>
    <w:rsid w:val="00AA692B"/>
    <w:rsid w:val="00AA6960"/>
    <w:rsid w:val="00AA6AAF"/>
    <w:rsid w:val="00AA6BA5"/>
    <w:rsid w:val="00AA6C4F"/>
    <w:rsid w:val="00AA6D11"/>
    <w:rsid w:val="00AA6E67"/>
    <w:rsid w:val="00AA6F2E"/>
    <w:rsid w:val="00AA718B"/>
    <w:rsid w:val="00AA75A3"/>
    <w:rsid w:val="00AB04BA"/>
    <w:rsid w:val="00AB05C2"/>
    <w:rsid w:val="00AB1C6E"/>
    <w:rsid w:val="00AB2283"/>
    <w:rsid w:val="00AB282A"/>
    <w:rsid w:val="00AB343D"/>
    <w:rsid w:val="00AB3B5C"/>
    <w:rsid w:val="00AB44A4"/>
    <w:rsid w:val="00AB4B42"/>
    <w:rsid w:val="00AB6287"/>
    <w:rsid w:val="00AB6679"/>
    <w:rsid w:val="00AB6DEB"/>
    <w:rsid w:val="00AB7465"/>
    <w:rsid w:val="00AB766A"/>
    <w:rsid w:val="00AB7B0F"/>
    <w:rsid w:val="00AB7C26"/>
    <w:rsid w:val="00AC0374"/>
    <w:rsid w:val="00AC060B"/>
    <w:rsid w:val="00AC0AFD"/>
    <w:rsid w:val="00AC0B55"/>
    <w:rsid w:val="00AC13D1"/>
    <w:rsid w:val="00AC17C1"/>
    <w:rsid w:val="00AC2D56"/>
    <w:rsid w:val="00AC2F41"/>
    <w:rsid w:val="00AC33C2"/>
    <w:rsid w:val="00AC34B1"/>
    <w:rsid w:val="00AC3CDE"/>
    <w:rsid w:val="00AC3DA5"/>
    <w:rsid w:val="00AC3E7B"/>
    <w:rsid w:val="00AC43CA"/>
    <w:rsid w:val="00AC4607"/>
    <w:rsid w:val="00AC4F68"/>
    <w:rsid w:val="00AC6096"/>
    <w:rsid w:val="00AC62E6"/>
    <w:rsid w:val="00AD0C5F"/>
    <w:rsid w:val="00AD104B"/>
    <w:rsid w:val="00AD132D"/>
    <w:rsid w:val="00AD1497"/>
    <w:rsid w:val="00AD1B1E"/>
    <w:rsid w:val="00AD1E21"/>
    <w:rsid w:val="00AD1E3B"/>
    <w:rsid w:val="00AD1EC2"/>
    <w:rsid w:val="00AD262B"/>
    <w:rsid w:val="00AD2995"/>
    <w:rsid w:val="00AD2B4B"/>
    <w:rsid w:val="00AD2EDB"/>
    <w:rsid w:val="00AD36CC"/>
    <w:rsid w:val="00AD3BD3"/>
    <w:rsid w:val="00AD3C7C"/>
    <w:rsid w:val="00AD420B"/>
    <w:rsid w:val="00AD4678"/>
    <w:rsid w:val="00AD4FF6"/>
    <w:rsid w:val="00AD5C0A"/>
    <w:rsid w:val="00AD600D"/>
    <w:rsid w:val="00AD653F"/>
    <w:rsid w:val="00AD7055"/>
    <w:rsid w:val="00AD745A"/>
    <w:rsid w:val="00AD7805"/>
    <w:rsid w:val="00AD7D30"/>
    <w:rsid w:val="00AE0585"/>
    <w:rsid w:val="00AE079A"/>
    <w:rsid w:val="00AE1567"/>
    <w:rsid w:val="00AE329C"/>
    <w:rsid w:val="00AE3A33"/>
    <w:rsid w:val="00AE4106"/>
    <w:rsid w:val="00AE42E1"/>
    <w:rsid w:val="00AE5412"/>
    <w:rsid w:val="00AE548E"/>
    <w:rsid w:val="00AE59CF"/>
    <w:rsid w:val="00AE5DA8"/>
    <w:rsid w:val="00AE6379"/>
    <w:rsid w:val="00AE6CA4"/>
    <w:rsid w:val="00AE7804"/>
    <w:rsid w:val="00AF02B8"/>
    <w:rsid w:val="00AF0339"/>
    <w:rsid w:val="00AF1C18"/>
    <w:rsid w:val="00AF1DC2"/>
    <w:rsid w:val="00AF1E19"/>
    <w:rsid w:val="00AF23FC"/>
    <w:rsid w:val="00AF32F9"/>
    <w:rsid w:val="00AF3F4A"/>
    <w:rsid w:val="00AF427B"/>
    <w:rsid w:val="00AF4E45"/>
    <w:rsid w:val="00AF4E4C"/>
    <w:rsid w:val="00AF4F20"/>
    <w:rsid w:val="00AF543F"/>
    <w:rsid w:val="00AF5AC5"/>
    <w:rsid w:val="00AF5D93"/>
    <w:rsid w:val="00AF5F47"/>
    <w:rsid w:val="00AF6267"/>
    <w:rsid w:val="00AF64D7"/>
    <w:rsid w:val="00AF6728"/>
    <w:rsid w:val="00AF6E04"/>
    <w:rsid w:val="00AF746E"/>
    <w:rsid w:val="00B00B02"/>
    <w:rsid w:val="00B00DDC"/>
    <w:rsid w:val="00B01EEA"/>
    <w:rsid w:val="00B021D7"/>
    <w:rsid w:val="00B02324"/>
    <w:rsid w:val="00B025F0"/>
    <w:rsid w:val="00B027F6"/>
    <w:rsid w:val="00B02AB1"/>
    <w:rsid w:val="00B03751"/>
    <w:rsid w:val="00B039A5"/>
    <w:rsid w:val="00B03D10"/>
    <w:rsid w:val="00B040A3"/>
    <w:rsid w:val="00B055EF"/>
    <w:rsid w:val="00B06352"/>
    <w:rsid w:val="00B0643A"/>
    <w:rsid w:val="00B06582"/>
    <w:rsid w:val="00B06F99"/>
    <w:rsid w:val="00B07B80"/>
    <w:rsid w:val="00B10E3D"/>
    <w:rsid w:val="00B1166A"/>
    <w:rsid w:val="00B126C1"/>
    <w:rsid w:val="00B12B57"/>
    <w:rsid w:val="00B12D55"/>
    <w:rsid w:val="00B13319"/>
    <w:rsid w:val="00B1445D"/>
    <w:rsid w:val="00B14C3D"/>
    <w:rsid w:val="00B14F29"/>
    <w:rsid w:val="00B153C6"/>
    <w:rsid w:val="00B154A0"/>
    <w:rsid w:val="00B1613F"/>
    <w:rsid w:val="00B16770"/>
    <w:rsid w:val="00B1734A"/>
    <w:rsid w:val="00B17540"/>
    <w:rsid w:val="00B1785B"/>
    <w:rsid w:val="00B17B8D"/>
    <w:rsid w:val="00B17C7A"/>
    <w:rsid w:val="00B20B51"/>
    <w:rsid w:val="00B215F8"/>
    <w:rsid w:val="00B2179F"/>
    <w:rsid w:val="00B22374"/>
    <w:rsid w:val="00B22CFA"/>
    <w:rsid w:val="00B22E56"/>
    <w:rsid w:val="00B234E5"/>
    <w:rsid w:val="00B24080"/>
    <w:rsid w:val="00B244FB"/>
    <w:rsid w:val="00B24D74"/>
    <w:rsid w:val="00B24EAB"/>
    <w:rsid w:val="00B25519"/>
    <w:rsid w:val="00B255CA"/>
    <w:rsid w:val="00B25CE5"/>
    <w:rsid w:val="00B262AA"/>
    <w:rsid w:val="00B266D2"/>
    <w:rsid w:val="00B26C67"/>
    <w:rsid w:val="00B26EC0"/>
    <w:rsid w:val="00B273CB"/>
    <w:rsid w:val="00B27943"/>
    <w:rsid w:val="00B31656"/>
    <w:rsid w:val="00B34409"/>
    <w:rsid w:val="00B35806"/>
    <w:rsid w:val="00B35EB5"/>
    <w:rsid w:val="00B3667F"/>
    <w:rsid w:val="00B372AF"/>
    <w:rsid w:val="00B37AC1"/>
    <w:rsid w:val="00B37B76"/>
    <w:rsid w:val="00B402C8"/>
    <w:rsid w:val="00B40672"/>
    <w:rsid w:val="00B40940"/>
    <w:rsid w:val="00B414B0"/>
    <w:rsid w:val="00B42661"/>
    <w:rsid w:val="00B428E4"/>
    <w:rsid w:val="00B42A04"/>
    <w:rsid w:val="00B43027"/>
    <w:rsid w:val="00B4310E"/>
    <w:rsid w:val="00B43B6D"/>
    <w:rsid w:val="00B43BE0"/>
    <w:rsid w:val="00B44ECE"/>
    <w:rsid w:val="00B452D1"/>
    <w:rsid w:val="00B4535E"/>
    <w:rsid w:val="00B4597F"/>
    <w:rsid w:val="00B45BD7"/>
    <w:rsid w:val="00B46730"/>
    <w:rsid w:val="00B46892"/>
    <w:rsid w:val="00B46A26"/>
    <w:rsid w:val="00B473D1"/>
    <w:rsid w:val="00B477D6"/>
    <w:rsid w:val="00B501B6"/>
    <w:rsid w:val="00B50656"/>
    <w:rsid w:val="00B5180D"/>
    <w:rsid w:val="00B5323D"/>
    <w:rsid w:val="00B53E3B"/>
    <w:rsid w:val="00B547F8"/>
    <w:rsid w:val="00B553EE"/>
    <w:rsid w:val="00B554FD"/>
    <w:rsid w:val="00B55CA3"/>
    <w:rsid w:val="00B55E55"/>
    <w:rsid w:val="00B56841"/>
    <w:rsid w:val="00B5774C"/>
    <w:rsid w:val="00B57ED9"/>
    <w:rsid w:val="00B6080A"/>
    <w:rsid w:val="00B60EF4"/>
    <w:rsid w:val="00B61FAE"/>
    <w:rsid w:val="00B62317"/>
    <w:rsid w:val="00B62AFA"/>
    <w:rsid w:val="00B634B7"/>
    <w:rsid w:val="00B63872"/>
    <w:rsid w:val="00B63F26"/>
    <w:rsid w:val="00B643B6"/>
    <w:rsid w:val="00B64468"/>
    <w:rsid w:val="00B658D4"/>
    <w:rsid w:val="00B65A31"/>
    <w:rsid w:val="00B665D2"/>
    <w:rsid w:val="00B66DF6"/>
    <w:rsid w:val="00B67F40"/>
    <w:rsid w:val="00B70260"/>
    <w:rsid w:val="00B70CE0"/>
    <w:rsid w:val="00B714E0"/>
    <w:rsid w:val="00B71562"/>
    <w:rsid w:val="00B715FF"/>
    <w:rsid w:val="00B71EB5"/>
    <w:rsid w:val="00B72DAF"/>
    <w:rsid w:val="00B73774"/>
    <w:rsid w:val="00B74475"/>
    <w:rsid w:val="00B759CC"/>
    <w:rsid w:val="00B75B32"/>
    <w:rsid w:val="00B761A2"/>
    <w:rsid w:val="00B7650B"/>
    <w:rsid w:val="00B76650"/>
    <w:rsid w:val="00B7682D"/>
    <w:rsid w:val="00B76E93"/>
    <w:rsid w:val="00B77790"/>
    <w:rsid w:val="00B80052"/>
    <w:rsid w:val="00B80984"/>
    <w:rsid w:val="00B8138F"/>
    <w:rsid w:val="00B81390"/>
    <w:rsid w:val="00B82239"/>
    <w:rsid w:val="00B82960"/>
    <w:rsid w:val="00B8399A"/>
    <w:rsid w:val="00B842D8"/>
    <w:rsid w:val="00B84397"/>
    <w:rsid w:val="00B843D4"/>
    <w:rsid w:val="00B84433"/>
    <w:rsid w:val="00B84545"/>
    <w:rsid w:val="00B847AB"/>
    <w:rsid w:val="00B8485A"/>
    <w:rsid w:val="00B84C90"/>
    <w:rsid w:val="00B85715"/>
    <w:rsid w:val="00B85C73"/>
    <w:rsid w:val="00B86122"/>
    <w:rsid w:val="00B86242"/>
    <w:rsid w:val="00B865D0"/>
    <w:rsid w:val="00B865EF"/>
    <w:rsid w:val="00B870E5"/>
    <w:rsid w:val="00B87B07"/>
    <w:rsid w:val="00B87F6D"/>
    <w:rsid w:val="00B87FEB"/>
    <w:rsid w:val="00B900EA"/>
    <w:rsid w:val="00B90218"/>
    <w:rsid w:val="00B9039A"/>
    <w:rsid w:val="00B91A1E"/>
    <w:rsid w:val="00B9204E"/>
    <w:rsid w:val="00B92993"/>
    <w:rsid w:val="00B92AB3"/>
    <w:rsid w:val="00B92DD1"/>
    <w:rsid w:val="00B92F0A"/>
    <w:rsid w:val="00B932F4"/>
    <w:rsid w:val="00B93591"/>
    <w:rsid w:val="00B938F5"/>
    <w:rsid w:val="00B93C1F"/>
    <w:rsid w:val="00B93EF4"/>
    <w:rsid w:val="00B95109"/>
    <w:rsid w:val="00B95917"/>
    <w:rsid w:val="00B95E8B"/>
    <w:rsid w:val="00B960F6"/>
    <w:rsid w:val="00B966CD"/>
    <w:rsid w:val="00B96CC0"/>
    <w:rsid w:val="00B9704E"/>
    <w:rsid w:val="00B9798D"/>
    <w:rsid w:val="00B97E0E"/>
    <w:rsid w:val="00BA01E8"/>
    <w:rsid w:val="00BA04F9"/>
    <w:rsid w:val="00BA0E7A"/>
    <w:rsid w:val="00BA0F48"/>
    <w:rsid w:val="00BA1573"/>
    <w:rsid w:val="00BA1D8E"/>
    <w:rsid w:val="00BA28F0"/>
    <w:rsid w:val="00BA2AF9"/>
    <w:rsid w:val="00BA32F6"/>
    <w:rsid w:val="00BA332C"/>
    <w:rsid w:val="00BA3A63"/>
    <w:rsid w:val="00BA4DA1"/>
    <w:rsid w:val="00BA57B5"/>
    <w:rsid w:val="00BA5B06"/>
    <w:rsid w:val="00BA5B83"/>
    <w:rsid w:val="00BA5DC3"/>
    <w:rsid w:val="00BA66DA"/>
    <w:rsid w:val="00BA6A84"/>
    <w:rsid w:val="00BA70A3"/>
    <w:rsid w:val="00BA7CA1"/>
    <w:rsid w:val="00BB0700"/>
    <w:rsid w:val="00BB0823"/>
    <w:rsid w:val="00BB092E"/>
    <w:rsid w:val="00BB0BFE"/>
    <w:rsid w:val="00BB0FAA"/>
    <w:rsid w:val="00BB1145"/>
    <w:rsid w:val="00BB16F9"/>
    <w:rsid w:val="00BB1722"/>
    <w:rsid w:val="00BB173B"/>
    <w:rsid w:val="00BB17A0"/>
    <w:rsid w:val="00BB27A2"/>
    <w:rsid w:val="00BB3359"/>
    <w:rsid w:val="00BB3424"/>
    <w:rsid w:val="00BB39CD"/>
    <w:rsid w:val="00BB3A6F"/>
    <w:rsid w:val="00BB3AD1"/>
    <w:rsid w:val="00BB515B"/>
    <w:rsid w:val="00BB52BD"/>
    <w:rsid w:val="00BB5DF6"/>
    <w:rsid w:val="00BB5F97"/>
    <w:rsid w:val="00BB65F7"/>
    <w:rsid w:val="00BB6940"/>
    <w:rsid w:val="00BB6B9D"/>
    <w:rsid w:val="00BB6C9A"/>
    <w:rsid w:val="00BB6E78"/>
    <w:rsid w:val="00BB6FF9"/>
    <w:rsid w:val="00BB735F"/>
    <w:rsid w:val="00BB7520"/>
    <w:rsid w:val="00BB7809"/>
    <w:rsid w:val="00BB7878"/>
    <w:rsid w:val="00BB7E84"/>
    <w:rsid w:val="00BC0784"/>
    <w:rsid w:val="00BC0EED"/>
    <w:rsid w:val="00BC10C1"/>
    <w:rsid w:val="00BC1327"/>
    <w:rsid w:val="00BC21BB"/>
    <w:rsid w:val="00BC2498"/>
    <w:rsid w:val="00BC2BD0"/>
    <w:rsid w:val="00BC2FC5"/>
    <w:rsid w:val="00BC4157"/>
    <w:rsid w:val="00BC4878"/>
    <w:rsid w:val="00BC49C7"/>
    <w:rsid w:val="00BC49CC"/>
    <w:rsid w:val="00BC50DD"/>
    <w:rsid w:val="00BC51A4"/>
    <w:rsid w:val="00BC5C29"/>
    <w:rsid w:val="00BC6187"/>
    <w:rsid w:val="00BC6B31"/>
    <w:rsid w:val="00BC6ECB"/>
    <w:rsid w:val="00BC6F6E"/>
    <w:rsid w:val="00BC72D7"/>
    <w:rsid w:val="00BC7BC8"/>
    <w:rsid w:val="00BD0072"/>
    <w:rsid w:val="00BD03F5"/>
    <w:rsid w:val="00BD058B"/>
    <w:rsid w:val="00BD0911"/>
    <w:rsid w:val="00BD1001"/>
    <w:rsid w:val="00BD106D"/>
    <w:rsid w:val="00BD1247"/>
    <w:rsid w:val="00BD25A3"/>
    <w:rsid w:val="00BD2A16"/>
    <w:rsid w:val="00BD313F"/>
    <w:rsid w:val="00BD36AB"/>
    <w:rsid w:val="00BD4481"/>
    <w:rsid w:val="00BD4A9A"/>
    <w:rsid w:val="00BD4D95"/>
    <w:rsid w:val="00BD4F85"/>
    <w:rsid w:val="00BD567F"/>
    <w:rsid w:val="00BD72BA"/>
    <w:rsid w:val="00BD74E4"/>
    <w:rsid w:val="00BD7D12"/>
    <w:rsid w:val="00BE0428"/>
    <w:rsid w:val="00BE0B03"/>
    <w:rsid w:val="00BE18C5"/>
    <w:rsid w:val="00BE1C14"/>
    <w:rsid w:val="00BE2125"/>
    <w:rsid w:val="00BE26DA"/>
    <w:rsid w:val="00BE3436"/>
    <w:rsid w:val="00BE3A8D"/>
    <w:rsid w:val="00BE4D7A"/>
    <w:rsid w:val="00BE586A"/>
    <w:rsid w:val="00BE588D"/>
    <w:rsid w:val="00BE58DF"/>
    <w:rsid w:val="00BE5DE8"/>
    <w:rsid w:val="00BE646D"/>
    <w:rsid w:val="00BE6833"/>
    <w:rsid w:val="00BE7079"/>
    <w:rsid w:val="00BE70C6"/>
    <w:rsid w:val="00BE7118"/>
    <w:rsid w:val="00BE71F4"/>
    <w:rsid w:val="00BE7524"/>
    <w:rsid w:val="00BE75C1"/>
    <w:rsid w:val="00BE7943"/>
    <w:rsid w:val="00BE7F27"/>
    <w:rsid w:val="00BE7FAD"/>
    <w:rsid w:val="00BF1B3A"/>
    <w:rsid w:val="00BF1B99"/>
    <w:rsid w:val="00BF3AE2"/>
    <w:rsid w:val="00BF3E06"/>
    <w:rsid w:val="00BF4239"/>
    <w:rsid w:val="00BF434C"/>
    <w:rsid w:val="00BF5043"/>
    <w:rsid w:val="00BF521A"/>
    <w:rsid w:val="00BF750A"/>
    <w:rsid w:val="00BF7603"/>
    <w:rsid w:val="00BF7CC8"/>
    <w:rsid w:val="00C00282"/>
    <w:rsid w:val="00C003A9"/>
    <w:rsid w:val="00C00BCF"/>
    <w:rsid w:val="00C02FEF"/>
    <w:rsid w:val="00C0441B"/>
    <w:rsid w:val="00C047C9"/>
    <w:rsid w:val="00C0491C"/>
    <w:rsid w:val="00C04DF8"/>
    <w:rsid w:val="00C06553"/>
    <w:rsid w:val="00C067F9"/>
    <w:rsid w:val="00C06840"/>
    <w:rsid w:val="00C076A1"/>
    <w:rsid w:val="00C078AC"/>
    <w:rsid w:val="00C07B2C"/>
    <w:rsid w:val="00C1003E"/>
    <w:rsid w:val="00C10295"/>
    <w:rsid w:val="00C10614"/>
    <w:rsid w:val="00C10D23"/>
    <w:rsid w:val="00C124B0"/>
    <w:rsid w:val="00C12688"/>
    <w:rsid w:val="00C1663C"/>
    <w:rsid w:val="00C16ABA"/>
    <w:rsid w:val="00C17406"/>
    <w:rsid w:val="00C17DE3"/>
    <w:rsid w:val="00C20397"/>
    <w:rsid w:val="00C2148C"/>
    <w:rsid w:val="00C214D5"/>
    <w:rsid w:val="00C21BD4"/>
    <w:rsid w:val="00C22275"/>
    <w:rsid w:val="00C230BE"/>
    <w:rsid w:val="00C232B6"/>
    <w:rsid w:val="00C240E1"/>
    <w:rsid w:val="00C25195"/>
    <w:rsid w:val="00C2543E"/>
    <w:rsid w:val="00C2556A"/>
    <w:rsid w:val="00C25933"/>
    <w:rsid w:val="00C26BBE"/>
    <w:rsid w:val="00C27C20"/>
    <w:rsid w:val="00C27E6A"/>
    <w:rsid w:val="00C30E9F"/>
    <w:rsid w:val="00C312E6"/>
    <w:rsid w:val="00C31594"/>
    <w:rsid w:val="00C3161B"/>
    <w:rsid w:val="00C316FA"/>
    <w:rsid w:val="00C31B07"/>
    <w:rsid w:val="00C32890"/>
    <w:rsid w:val="00C33198"/>
    <w:rsid w:val="00C33B41"/>
    <w:rsid w:val="00C340AB"/>
    <w:rsid w:val="00C341C7"/>
    <w:rsid w:val="00C34766"/>
    <w:rsid w:val="00C35AAD"/>
    <w:rsid w:val="00C35B57"/>
    <w:rsid w:val="00C35C0E"/>
    <w:rsid w:val="00C361CA"/>
    <w:rsid w:val="00C365E4"/>
    <w:rsid w:val="00C36B04"/>
    <w:rsid w:val="00C36B6E"/>
    <w:rsid w:val="00C36DD5"/>
    <w:rsid w:val="00C4028B"/>
    <w:rsid w:val="00C402DE"/>
    <w:rsid w:val="00C405B8"/>
    <w:rsid w:val="00C40AF5"/>
    <w:rsid w:val="00C40C10"/>
    <w:rsid w:val="00C42551"/>
    <w:rsid w:val="00C430B0"/>
    <w:rsid w:val="00C432C9"/>
    <w:rsid w:val="00C4344C"/>
    <w:rsid w:val="00C436AE"/>
    <w:rsid w:val="00C44D24"/>
    <w:rsid w:val="00C456EE"/>
    <w:rsid w:val="00C45B17"/>
    <w:rsid w:val="00C45C59"/>
    <w:rsid w:val="00C45D7E"/>
    <w:rsid w:val="00C461A2"/>
    <w:rsid w:val="00C46C00"/>
    <w:rsid w:val="00C46FD0"/>
    <w:rsid w:val="00C4712B"/>
    <w:rsid w:val="00C47189"/>
    <w:rsid w:val="00C473B5"/>
    <w:rsid w:val="00C50DED"/>
    <w:rsid w:val="00C51D5B"/>
    <w:rsid w:val="00C51FF4"/>
    <w:rsid w:val="00C520EE"/>
    <w:rsid w:val="00C52984"/>
    <w:rsid w:val="00C52C67"/>
    <w:rsid w:val="00C52FD7"/>
    <w:rsid w:val="00C53855"/>
    <w:rsid w:val="00C5402F"/>
    <w:rsid w:val="00C55229"/>
    <w:rsid w:val="00C559AE"/>
    <w:rsid w:val="00C55E56"/>
    <w:rsid w:val="00C5653F"/>
    <w:rsid w:val="00C571E8"/>
    <w:rsid w:val="00C5789F"/>
    <w:rsid w:val="00C57EF7"/>
    <w:rsid w:val="00C602D4"/>
    <w:rsid w:val="00C6101B"/>
    <w:rsid w:val="00C6167B"/>
    <w:rsid w:val="00C616F5"/>
    <w:rsid w:val="00C61BB2"/>
    <w:rsid w:val="00C62A0B"/>
    <w:rsid w:val="00C62BCD"/>
    <w:rsid w:val="00C62CA9"/>
    <w:rsid w:val="00C62D34"/>
    <w:rsid w:val="00C63DBD"/>
    <w:rsid w:val="00C63FDA"/>
    <w:rsid w:val="00C65468"/>
    <w:rsid w:val="00C65523"/>
    <w:rsid w:val="00C65793"/>
    <w:rsid w:val="00C65FC7"/>
    <w:rsid w:val="00C65FD9"/>
    <w:rsid w:val="00C6641C"/>
    <w:rsid w:val="00C66692"/>
    <w:rsid w:val="00C666F7"/>
    <w:rsid w:val="00C667F7"/>
    <w:rsid w:val="00C6695D"/>
    <w:rsid w:val="00C679FD"/>
    <w:rsid w:val="00C67A9D"/>
    <w:rsid w:val="00C67AF0"/>
    <w:rsid w:val="00C67F2B"/>
    <w:rsid w:val="00C67F69"/>
    <w:rsid w:val="00C70513"/>
    <w:rsid w:val="00C708C6"/>
    <w:rsid w:val="00C70AB7"/>
    <w:rsid w:val="00C70FDD"/>
    <w:rsid w:val="00C715AE"/>
    <w:rsid w:val="00C72158"/>
    <w:rsid w:val="00C72493"/>
    <w:rsid w:val="00C72C48"/>
    <w:rsid w:val="00C7323E"/>
    <w:rsid w:val="00C73A88"/>
    <w:rsid w:val="00C74A00"/>
    <w:rsid w:val="00C74CD2"/>
    <w:rsid w:val="00C75823"/>
    <w:rsid w:val="00C76D9B"/>
    <w:rsid w:val="00C77FF5"/>
    <w:rsid w:val="00C8033A"/>
    <w:rsid w:val="00C808BA"/>
    <w:rsid w:val="00C80BAF"/>
    <w:rsid w:val="00C8361E"/>
    <w:rsid w:val="00C8376A"/>
    <w:rsid w:val="00C8536D"/>
    <w:rsid w:val="00C85D96"/>
    <w:rsid w:val="00C860FC"/>
    <w:rsid w:val="00C8687F"/>
    <w:rsid w:val="00C86C58"/>
    <w:rsid w:val="00C86F0D"/>
    <w:rsid w:val="00C87032"/>
    <w:rsid w:val="00C87042"/>
    <w:rsid w:val="00C9000C"/>
    <w:rsid w:val="00C90690"/>
    <w:rsid w:val="00C91275"/>
    <w:rsid w:val="00C9201A"/>
    <w:rsid w:val="00C9249C"/>
    <w:rsid w:val="00C92C80"/>
    <w:rsid w:val="00C93705"/>
    <w:rsid w:val="00C93ACD"/>
    <w:rsid w:val="00C93B54"/>
    <w:rsid w:val="00C93BD6"/>
    <w:rsid w:val="00C94012"/>
    <w:rsid w:val="00C947BE"/>
    <w:rsid w:val="00C94977"/>
    <w:rsid w:val="00C950C9"/>
    <w:rsid w:val="00C951BF"/>
    <w:rsid w:val="00C9533F"/>
    <w:rsid w:val="00C9594A"/>
    <w:rsid w:val="00C967D7"/>
    <w:rsid w:val="00C96EF0"/>
    <w:rsid w:val="00C97E41"/>
    <w:rsid w:val="00CA0BB3"/>
    <w:rsid w:val="00CA0C5C"/>
    <w:rsid w:val="00CA22EE"/>
    <w:rsid w:val="00CA232B"/>
    <w:rsid w:val="00CA3D35"/>
    <w:rsid w:val="00CA4502"/>
    <w:rsid w:val="00CA595E"/>
    <w:rsid w:val="00CA5BD1"/>
    <w:rsid w:val="00CA5E62"/>
    <w:rsid w:val="00CA5F90"/>
    <w:rsid w:val="00CA65D5"/>
    <w:rsid w:val="00CA6641"/>
    <w:rsid w:val="00CA77FE"/>
    <w:rsid w:val="00CA78EF"/>
    <w:rsid w:val="00CA7C4D"/>
    <w:rsid w:val="00CB2D4B"/>
    <w:rsid w:val="00CB30D8"/>
    <w:rsid w:val="00CB34BE"/>
    <w:rsid w:val="00CB38BE"/>
    <w:rsid w:val="00CB3ACF"/>
    <w:rsid w:val="00CB4730"/>
    <w:rsid w:val="00CB489B"/>
    <w:rsid w:val="00CB4989"/>
    <w:rsid w:val="00CB4C23"/>
    <w:rsid w:val="00CB4FB7"/>
    <w:rsid w:val="00CB520A"/>
    <w:rsid w:val="00CB55C6"/>
    <w:rsid w:val="00CB6AAE"/>
    <w:rsid w:val="00CB7526"/>
    <w:rsid w:val="00CB7603"/>
    <w:rsid w:val="00CB7640"/>
    <w:rsid w:val="00CB772E"/>
    <w:rsid w:val="00CB7E9A"/>
    <w:rsid w:val="00CC044A"/>
    <w:rsid w:val="00CC0790"/>
    <w:rsid w:val="00CC11D5"/>
    <w:rsid w:val="00CC2E86"/>
    <w:rsid w:val="00CC3554"/>
    <w:rsid w:val="00CC3FFE"/>
    <w:rsid w:val="00CC407B"/>
    <w:rsid w:val="00CC45D0"/>
    <w:rsid w:val="00CC48B3"/>
    <w:rsid w:val="00CC48E3"/>
    <w:rsid w:val="00CC4CC5"/>
    <w:rsid w:val="00CC527D"/>
    <w:rsid w:val="00CC5D79"/>
    <w:rsid w:val="00CC7433"/>
    <w:rsid w:val="00CC7842"/>
    <w:rsid w:val="00CC78E6"/>
    <w:rsid w:val="00CD04BF"/>
    <w:rsid w:val="00CD105A"/>
    <w:rsid w:val="00CD1A38"/>
    <w:rsid w:val="00CD2963"/>
    <w:rsid w:val="00CD2B08"/>
    <w:rsid w:val="00CD3A88"/>
    <w:rsid w:val="00CD3D80"/>
    <w:rsid w:val="00CD4EB9"/>
    <w:rsid w:val="00CD63AF"/>
    <w:rsid w:val="00CD640C"/>
    <w:rsid w:val="00CD6532"/>
    <w:rsid w:val="00CD6A66"/>
    <w:rsid w:val="00CD6FAE"/>
    <w:rsid w:val="00CD7EE6"/>
    <w:rsid w:val="00CE08BB"/>
    <w:rsid w:val="00CE1B9C"/>
    <w:rsid w:val="00CE1D08"/>
    <w:rsid w:val="00CE1F14"/>
    <w:rsid w:val="00CE2847"/>
    <w:rsid w:val="00CE4419"/>
    <w:rsid w:val="00CE468A"/>
    <w:rsid w:val="00CE4DBF"/>
    <w:rsid w:val="00CE5390"/>
    <w:rsid w:val="00CE63EB"/>
    <w:rsid w:val="00CE679E"/>
    <w:rsid w:val="00CE688C"/>
    <w:rsid w:val="00CE6D37"/>
    <w:rsid w:val="00CE6DE7"/>
    <w:rsid w:val="00CE6FD4"/>
    <w:rsid w:val="00CE73CC"/>
    <w:rsid w:val="00CE7448"/>
    <w:rsid w:val="00CE7B73"/>
    <w:rsid w:val="00CE7BCD"/>
    <w:rsid w:val="00CE7D39"/>
    <w:rsid w:val="00CF0225"/>
    <w:rsid w:val="00CF070D"/>
    <w:rsid w:val="00CF1424"/>
    <w:rsid w:val="00CF1801"/>
    <w:rsid w:val="00CF1BC7"/>
    <w:rsid w:val="00CF244C"/>
    <w:rsid w:val="00CF306D"/>
    <w:rsid w:val="00CF4CD7"/>
    <w:rsid w:val="00CF5125"/>
    <w:rsid w:val="00CF593C"/>
    <w:rsid w:val="00CF6621"/>
    <w:rsid w:val="00CF6FC8"/>
    <w:rsid w:val="00CF70DF"/>
    <w:rsid w:val="00CF7EA1"/>
    <w:rsid w:val="00D00064"/>
    <w:rsid w:val="00D003AE"/>
    <w:rsid w:val="00D009BF"/>
    <w:rsid w:val="00D01B6A"/>
    <w:rsid w:val="00D04959"/>
    <w:rsid w:val="00D04B8E"/>
    <w:rsid w:val="00D058E4"/>
    <w:rsid w:val="00D060AC"/>
    <w:rsid w:val="00D0668A"/>
    <w:rsid w:val="00D0722E"/>
    <w:rsid w:val="00D10C8D"/>
    <w:rsid w:val="00D12BFD"/>
    <w:rsid w:val="00D13CC3"/>
    <w:rsid w:val="00D15276"/>
    <w:rsid w:val="00D15295"/>
    <w:rsid w:val="00D152CF"/>
    <w:rsid w:val="00D1598D"/>
    <w:rsid w:val="00D167EB"/>
    <w:rsid w:val="00D17B8F"/>
    <w:rsid w:val="00D2119F"/>
    <w:rsid w:val="00D21B35"/>
    <w:rsid w:val="00D21DC5"/>
    <w:rsid w:val="00D21E01"/>
    <w:rsid w:val="00D21EFA"/>
    <w:rsid w:val="00D22DB1"/>
    <w:rsid w:val="00D22F7F"/>
    <w:rsid w:val="00D232BB"/>
    <w:rsid w:val="00D23635"/>
    <w:rsid w:val="00D23943"/>
    <w:rsid w:val="00D259AC"/>
    <w:rsid w:val="00D25A3A"/>
    <w:rsid w:val="00D25E07"/>
    <w:rsid w:val="00D26A26"/>
    <w:rsid w:val="00D26B41"/>
    <w:rsid w:val="00D27B49"/>
    <w:rsid w:val="00D30A6A"/>
    <w:rsid w:val="00D30CC4"/>
    <w:rsid w:val="00D30D36"/>
    <w:rsid w:val="00D31004"/>
    <w:rsid w:val="00D310C2"/>
    <w:rsid w:val="00D311F2"/>
    <w:rsid w:val="00D312AD"/>
    <w:rsid w:val="00D31755"/>
    <w:rsid w:val="00D3183A"/>
    <w:rsid w:val="00D31DB9"/>
    <w:rsid w:val="00D320D4"/>
    <w:rsid w:val="00D32564"/>
    <w:rsid w:val="00D32796"/>
    <w:rsid w:val="00D327CC"/>
    <w:rsid w:val="00D33D80"/>
    <w:rsid w:val="00D34045"/>
    <w:rsid w:val="00D34EF9"/>
    <w:rsid w:val="00D3542F"/>
    <w:rsid w:val="00D354AF"/>
    <w:rsid w:val="00D35B5D"/>
    <w:rsid w:val="00D35C67"/>
    <w:rsid w:val="00D368F4"/>
    <w:rsid w:val="00D37938"/>
    <w:rsid w:val="00D37A3F"/>
    <w:rsid w:val="00D40397"/>
    <w:rsid w:val="00D40ADC"/>
    <w:rsid w:val="00D41BF8"/>
    <w:rsid w:val="00D438CD"/>
    <w:rsid w:val="00D43D24"/>
    <w:rsid w:val="00D44ADD"/>
    <w:rsid w:val="00D45BBA"/>
    <w:rsid w:val="00D466EC"/>
    <w:rsid w:val="00D467BF"/>
    <w:rsid w:val="00D47647"/>
    <w:rsid w:val="00D47ED2"/>
    <w:rsid w:val="00D50683"/>
    <w:rsid w:val="00D50C86"/>
    <w:rsid w:val="00D50EAA"/>
    <w:rsid w:val="00D515F5"/>
    <w:rsid w:val="00D518B3"/>
    <w:rsid w:val="00D525F6"/>
    <w:rsid w:val="00D52794"/>
    <w:rsid w:val="00D534B9"/>
    <w:rsid w:val="00D5352C"/>
    <w:rsid w:val="00D53C52"/>
    <w:rsid w:val="00D5409D"/>
    <w:rsid w:val="00D5488C"/>
    <w:rsid w:val="00D5502F"/>
    <w:rsid w:val="00D561B7"/>
    <w:rsid w:val="00D562DF"/>
    <w:rsid w:val="00D567EB"/>
    <w:rsid w:val="00D568CE"/>
    <w:rsid w:val="00D56EE9"/>
    <w:rsid w:val="00D56EFF"/>
    <w:rsid w:val="00D5768B"/>
    <w:rsid w:val="00D57994"/>
    <w:rsid w:val="00D57E6E"/>
    <w:rsid w:val="00D57F77"/>
    <w:rsid w:val="00D60F8E"/>
    <w:rsid w:val="00D60FB4"/>
    <w:rsid w:val="00D618F1"/>
    <w:rsid w:val="00D61D0C"/>
    <w:rsid w:val="00D62331"/>
    <w:rsid w:val="00D62C27"/>
    <w:rsid w:val="00D6324D"/>
    <w:rsid w:val="00D637DE"/>
    <w:rsid w:val="00D642A4"/>
    <w:rsid w:val="00D64943"/>
    <w:rsid w:val="00D64FA4"/>
    <w:rsid w:val="00D65360"/>
    <w:rsid w:val="00D653EA"/>
    <w:rsid w:val="00D6576B"/>
    <w:rsid w:val="00D65E74"/>
    <w:rsid w:val="00D666BF"/>
    <w:rsid w:val="00D66964"/>
    <w:rsid w:val="00D66B71"/>
    <w:rsid w:val="00D66CB5"/>
    <w:rsid w:val="00D66DB4"/>
    <w:rsid w:val="00D70237"/>
    <w:rsid w:val="00D70479"/>
    <w:rsid w:val="00D70487"/>
    <w:rsid w:val="00D71175"/>
    <w:rsid w:val="00D7148C"/>
    <w:rsid w:val="00D718A8"/>
    <w:rsid w:val="00D719E2"/>
    <w:rsid w:val="00D72FF6"/>
    <w:rsid w:val="00D73964"/>
    <w:rsid w:val="00D739CC"/>
    <w:rsid w:val="00D73D07"/>
    <w:rsid w:val="00D742D8"/>
    <w:rsid w:val="00D74380"/>
    <w:rsid w:val="00D75350"/>
    <w:rsid w:val="00D75782"/>
    <w:rsid w:val="00D75A8A"/>
    <w:rsid w:val="00D75ACE"/>
    <w:rsid w:val="00D75BB6"/>
    <w:rsid w:val="00D760E0"/>
    <w:rsid w:val="00D7650C"/>
    <w:rsid w:val="00D76511"/>
    <w:rsid w:val="00D7660D"/>
    <w:rsid w:val="00D768A1"/>
    <w:rsid w:val="00D76BDA"/>
    <w:rsid w:val="00D76D5D"/>
    <w:rsid w:val="00D771ED"/>
    <w:rsid w:val="00D77973"/>
    <w:rsid w:val="00D77C4B"/>
    <w:rsid w:val="00D81034"/>
    <w:rsid w:val="00D81EA9"/>
    <w:rsid w:val="00D8250F"/>
    <w:rsid w:val="00D83050"/>
    <w:rsid w:val="00D83327"/>
    <w:rsid w:val="00D83A11"/>
    <w:rsid w:val="00D849B6"/>
    <w:rsid w:val="00D85C87"/>
    <w:rsid w:val="00D85FB4"/>
    <w:rsid w:val="00D863EE"/>
    <w:rsid w:val="00D874F3"/>
    <w:rsid w:val="00D876D6"/>
    <w:rsid w:val="00D87DEA"/>
    <w:rsid w:val="00D87F6C"/>
    <w:rsid w:val="00D901D7"/>
    <w:rsid w:val="00D90EF4"/>
    <w:rsid w:val="00D9109A"/>
    <w:rsid w:val="00D91796"/>
    <w:rsid w:val="00D91F7A"/>
    <w:rsid w:val="00D9242A"/>
    <w:rsid w:val="00D927A6"/>
    <w:rsid w:val="00D931BD"/>
    <w:rsid w:val="00D936DF"/>
    <w:rsid w:val="00D93898"/>
    <w:rsid w:val="00D93B2E"/>
    <w:rsid w:val="00D94EED"/>
    <w:rsid w:val="00D9557E"/>
    <w:rsid w:val="00D955A1"/>
    <w:rsid w:val="00D958C3"/>
    <w:rsid w:val="00D95AE5"/>
    <w:rsid w:val="00D9626E"/>
    <w:rsid w:val="00D9680E"/>
    <w:rsid w:val="00D96E38"/>
    <w:rsid w:val="00D976C4"/>
    <w:rsid w:val="00D97B73"/>
    <w:rsid w:val="00D97EC1"/>
    <w:rsid w:val="00D97F7A"/>
    <w:rsid w:val="00DA13EF"/>
    <w:rsid w:val="00DA19B3"/>
    <w:rsid w:val="00DA1BB2"/>
    <w:rsid w:val="00DA1D14"/>
    <w:rsid w:val="00DA2185"/>
    <w:rsid w:val="00DA2F12"/>
    <w:rsid w:val="00DA3583"/>
    <w:rsid w:val="00DA379A"/>
    <w:rsid w:val="00DA4110"/>
    <w:rsid w:val="00DA4E7D"/>
    <w:rsid w:val="00DA4F15"/>
    <w:rsid w:val="00DA4F1B"/>
    <w:rsid w:val="00DA53D9"/>
    <w:rsid w:val="00DA55C6"/>
    <w:rsid w:val="00DA616F"/>
    <w:rsid w:val="00DA6600"/>
    <w:rsid w:val="00DA689D"/>
    <w:rsid w:val="00DA68C8"/>
    <w:rsid w:val="00DA759B"/>
    <w:rsid w:val="00DB0146"/>
    <w:rsid w:val="00DB054D"/>
    <w:rsid w:val="00DB0A10"/>
    <w:rsid w:val="00DB0B03"/>
    <w:rsid w:val="00DB0D4A"/>
    <w:rsid w:val="00DB16C6"/>
    <w:rsid w:val="00DB17EB"/>
    <w:rsid w:val="00DB1B09"/>
    <w:rsid w:val="00DB2C8C"/>
    <w:rsid w:val="00DB3087"/>
    <w:rsid w:val="00DB3220"/>
    <w:rsid w:val="00DB35E0"/>
    <w:rsid w:val="00DB43E7"/>
    <w:rsid w:val="00DB69B2"/>
    <w:rsid w:val="00DB7157"/>
    <w:rsid w:val="00DB7BEA"/>
    <w:rsid w:val="00DC1608"/>
    <w:rsid w:val="00DC1658"/>
    <w:rsid w:val="00DC2199"/>
    <w:rsid w:val="00DC21C4"/>
    <w:rsid w:val="00DC23FC"/>
    <w:rsid w:val="00DC26C3"/>
    <w:rsid w:val="00DC2C91"/>
    <w:rsid w:val="00DC36D3"/>
    <w:rsid w:val="00DC3CCC"/>
    <w:rsid w:val="00DC3E07"/>
    <w:rsid w:val="00DC4D9B"/>
    <w:rsid w:val="00DC54DE"/>
    <w:rsid w:val="00DC5994"/>
    <w:rsid w:val="00DC5AC4"/>
    <w:rsid w:val="00DC5DAA"/>
    <w:rsid w:val="00DC601E"/>
    <w:rsid w:val="00DC69A9"/>
    <w:rsid w:val="00DC71DE"/>
    <w:rsid w:val="00DC7EC7"/>
    <w:rsid w:val="00DD09B2"/>
    <w:rsid w:val="00DD10EF"/>
    <w:rsid w:val="00DD16BB"/>
    <w:rsid w:val="00DD229F"/>
    <w:rsid w:val="00DD2388"/>
    <w:rsid w:val="00DD2501"/>
    <w:rsid w:val="00DD2F25"/>
    <w:rsid w:val="00DD2F31"/>
    <w:rsid w:val="00DD4C08"/>
    <w:rsid w:val="00DD55A8"/>
    <w:rsid w:val="00DD5641"/>
    <w:rsid w:val="00DD5FE5"/>
    <w:rsid w:val="00DD6DFA"/>
    <w:rsid w:val="00DD77BF"/>
    <w:rsid w:val="00DE1357"/>
    <w:rsid w:val="00DE17C2"/>
    <w:rsid w:val="00DE1D95"/>
    <w:rsid w:val="00DE25BC"/>
    <w:rsid w:val="00DE364B"/>
    <w:rsid w:val="00DE3BE2"/>
    <w:rsid w:val="00DE3F19"/>
    <w:rsid w:val="00DE44DE"/>
    <w:rsid w:val="00DE4F40"/>
    <w:rsid w:val="00DE4F93"/>
    <w:rsid w:val="00DE53A0"/>
    <w:rsid w:val="00DE5924"/>
    <w:rsid w:val="00DE5AFE"/>
    <w:rsid w:val="00DE5DEF"/>
    <w:rsid w:val="00DE6138"/>
    <w:rsid w:val="00DE6798"/>
    <w:rsid w:val="00DE6B70"/>
    <w:rsid w:val="00DE7388"/>
    <w:rsid w:val="00DF0EEF"/>
    <w:rsid w:val="00DF11A4"/>
    <w:rsid w:val="00DF126D"/>
    <w:rsid w:val="00DF2489"/>
    <w:rsid w:val="00DF267E"/>
    <w:rsid w:val="00DF2CE1"/>
    <w:rsid w:val="00DF33EC"/>
    <w:rsid w:val="00DF39AC"/>
    <w:rsid w:val="00DF3B04"/>
    <w:rsid w:val="00DF44F8"/>
    <w:rsid w:val="00DF49C6"/>
    <w:rsid w:val="00DF4A53"/>
    <w:rsid w:val="00DF4AB0"/>
    <w:rsid w:val="00DF589F"/>
    <w:rsid w:val="00DF5A74"/>
    <w:rsid w:val="00DF5C45"/>
    <w:rsid w:val="00DF5FB0"/>
    <w:rsid w:val="00DF655C"/>
    <w:rsid w:val="00DF722F"/>
    <w:rsid w:val="00DF7550"/>
    <w:rsid w:val="00DF75D8"/>
    <w:rsid w:val="00DF7FFE"/>
    <w:rsid w:val="00E002E6"/>
    <w:rsid w:val="00E01156"/>
    <w:rsid w:val="00E011B9"/>
    <w:rsid w:val="00E0157C"/>
    <w:rsid w:val="00E01809"/>
    <w:rsid w:val="00E01CE8"/>
    <w:rsid w:val="00E02D7E"/>
    <w:rsid w:val="00E02F78"/>
    <w:rsid w:val="00E03242"/>
    <w:rsid w:val="00E032BF"/>
    <w:rsid w:val="00E039DA"/>
    <w:rsid w:val="00E03C77"/>
    <w:rsid w:val="00E03C7E"/>
    <w:rsid w:val="00E044D9"/>
    <w:rsid w:val="00E051F3"/>
    <w:rsid w:val="00E05503"/>
    <w:rsid w:val="00E05C6B"/>
    <w:rsid w:val="00E06137"/>
    <w:rsid w:val="00E06A77"/>
    <w:rsid w:val="00E06AAF"/>
    <w:rsid w:val="00E0718A"/>
    <w:rsid w:val="00E07296"/>
    <w:rsid w:val="00E07840"/>
    <w:rsid w:val="00E1066C"/>
    <w:rsid w:val="00E10A01"/>
    <w:rsid w:val="00E130CD"/>
    <w:rsid w:val="00E13558"/>
    <w:rsid w:val="00E13B7B"/>
    <w:rsid w:val="00E13BC2"/>
    <w:rsid w:val="00E13DCA"/>
    <w:rsid w:val="00E1428C"/>
    <w:rsid w:val="00E14828"/>
    <w:rsid w:val="00E14FD1"/>
    <w:rsid w:val="00E1537D"/>
    <w:rsid w:val="00E15AA0"/>
    <w:rsid w:val="00E163AC"/>
    <w:rsid w:val="00E17989"/>
    <w:rsid w:val="00E2089B"/>
    <w:rsid w:val="00E21070"/>
    <w:rsid w:val="00E21ADF"/>
    <w:rsid w:val="00E21BE2"/>
    <w:rsid w:val="00E23611"/>
    <w:rsid w:val="00E24759"/>
    <w:rsid w:val="00E24C10"/>
    <w:rsid w:val="00E24D32"/>
    <w:rsid w:val="00E250B1"/>
    <w:rsid w:val="00E25DD5"/>
    <w:rsid w:val="00E2622A"/>
    <w:rsid w:val="00E2689C"/>
    <w:rsid w:val="00E271A6"/>
    <w:rsid w:val="00E27561"/>
    <w:rsid w:val="00E275E0"/>
    <w:rsid w:val="00E30486"/>
    <w:rsid w:val="00E304C6"/>
    <w:rsid w:val="00E30707"/>
    <w:rsid w:val="00E3075E"/>
    <w:rsid w:val="00E308FC"/>
    <w:rsid w:val="00E30B3D"/>
    <w:rsid w:val="00E30F75"/>
    <w:rsid w:val="00E321C8"/>
    <w:rsid w:val="00E32459"/>
    <w:rsid w:val="00E32FA5"/>
    <w:rsid w:val="00E33398"/>
    <w:rsid w:val="00E33480"/>
    <w:rsid w:val="00E33F3B"/>
    <w:rsid w:val="00E34679"/>
    <w:rsid w:val="00E3487E"/>
    <w:rsid w:val="00E357DA"/>
    <w:rsid w:val="00E35D93"/>
    <w:rsid w:val="00E37EF7"/>
    <w:rsid w:val="00E40DDC"/>
    <w:rsid w:val="00E40F09"/>
    <w:rsid w:val="00E41D39"/>
    <w:rsid w:val="00E4221E"/>
    <w:rsid w:val="00E422C9"/>
    <w:rsid w:val="00E42EE9"/>
    <w:rsid w:val="00E439CB"/>
    <w:rsid w:val="00E43D66"/>
    <w:rsid w:val="00E44587"/>
    <w:rsid w:val="00E447D4"/>
    <w:rsid w:val="00E44F88"/>
    <w:rsid w:val="00E45AA5"/>
    <w:rsid w:val="00E46083"/>
    <w:rsid w:val="00E46ECF"/>
    <w:rsid w:val="00E47B33"/>
    <w:rsid w:val="00E50F56"/>
    <w:rsid w:val="00E51036"/>
    <w:rsid w:val="00E51492"/>
    <w:rsid w:val="00E51863"/>
    <w:rsid w:val="00E5297A"/>
    <w:rsid w:val="00E53731"/>
    <w:rsid w:val="00E537BD"/>
    <w:rsid w:val="00E543BD"/>
    <w:rsid w:val="00E54538"/>
    <w:rsid w:val="00E54593"/>
    <w:rsid w:val="00E54C03"/>
    <w:rsid w:val="00E54D9C"/>
    <w:rsid w:val="00E55108"/>
    <w:rsid w:val="00E55650"/>
    <w:rsid w:val="00E55F98"/>
    <w:rsid w:val="00E568E1"/>
    <w:rsid w:val="00E57B01"/>
    <w:rsid w:val="00E57D2A"/>
    <w:rsid w:val="00E60A59"/>
    <w:rsid w:val="00E61B74"/>
    <w:rsid w:val="00E61FC2"/>
    <w:rsid w:val="00E625D7"/>
    <w:rsid w:val="00E63169"/>
    <w:rsid w:val="00E63AB3"/>
    <w:rsid w:val="00E63BFA"/>
    <w:rsid w:val="00E641C1"/>
    <w:rsid w:val="00E647A1"/>
    <w:rsid w:val="00E64E15"/>
    <w:rsid w:val="00E65065"/>
    <w:rsid w:val="00E65136"/>
    <w:rsid w:val="00E651C3"/>
    <w:rsid w:val="00E65CF5"/>
    <w:rsid w:val="00E65FF2"/>
    <w:rsid w:val="00E66026"/>
    <w:rsid w:val="00E670FF"/>
    <w:rsid w:val="00E7046A"/>
    <w:rsid w:val="00E7063A"/>
    <w:rsid w:val="00E71D68"/>
    <w:rsid w:val="00E73332"/>
    <w:rsid w:val="00E733B7"/>
    <w:rsid w:val="00E73535"/>
    <w:rsid w:val="00E75287"/>
    <w:rsid w:val="00E75616"/>
    <w:rsid w:val="00E76705"/>
    <w:rsid w:val="00E77056"/>
    <w:rsid w:val="00E77762"/>
    <w:rsid w:val="00E777BE"/>
    <w:rsid w:val="00E779CB"/>
    <w:rsid w:val="00E77C26"/>
    <w:rsid w:val="00E81621"/>
    <w:rsid w:val="00E816B8"/>
    <w:rsid w:val="00E81EEF"/>
    <w:rsid w:val="00E81F7C"/>
    <w:rsid w:val="00E821E7"/>
    <w:rsid w:val="00E828BB"/>
    <w:rsid w:val="00E82A20"/>
    <w:rsid w:val="00E83C31"/>
    <w:rsid w:val="00E83CCC"/>
    <w:rsid w:val="00E84362"/>
    <w:rsid w:val="00E843D7"/>
    <w:rsid w:val="00E8452B"/>
    <w:rsid w:val="00E845AF"/>
    <w:rsid w:val="00E84ECE"/>
    <w:rsid w:val="00E84FF4"/>
    <w:rsid w:val="00E852A7"/>
    <w:rsid w:val="00E85305"/>
    <w:rsid w:val="00E85960"/>
    <w:rsid w:val="00E85FA9"/>
    <w:rsid w:val="00E86230"/>
    <w:rsid w:val="00E86493"/>
    <w:rsid w:val="00E865DA"/>
    <w:rsid w:val="00E86DAF"/>
    <w:rsid w:val="00E86EE9"/>
    <w:rsid w:val="00E87043"/>
    <w:rsid w:val="00E87A7D"/>
    <w:rsid w:val="00E90DDB"/>
    <w:rsid w:val="00E90EAD"/>
    <w:rsid w:val="00E91768"/>
    <w:rsid w:val="00E91B76"/>
    <w:rsid w:val="00E91D6E"/>
    <w:rsid w:val="00E91EA8"/>
    <w:rsid w:val="00E9206E"/>
    <w:rsid w:val="00E9218A"/>
    <w:rsid w:val="00E92999"/>
    <w:rsid w:val="00E93697"/>
    <w:rsid w:val="00E940EF"/>
    <w:rsid w:val="00E94365"/>
    <w:rsid w:val="00E95128"/>
    <w:rsid w:val="00E973FF"/>
    <w:rsid w:val="00EA0687"/>
    <w:rsid w:val="00EA0999"/>
    <w:rsid w:val="00EA0B0B"/>
    <w:rsid w:val="00EA0B9B"/>
    <w:rsid w:val="00EA1A9D"/>
    <w:rsid w:val="00EA2014"/>
    <w:rsid w:val="00EA2A28"/>
    <w:rsid w:val="00EA2CAF"/>
    <w:rsid w:val="00EA320A"/>
    <w:rsid w:val="00EA4EBD"/>
    <w:rsid w:val="00EA5340"/>
    <w:rsid w:val="00EA583F"/>
    <w:rsid w:val="00EA5E53"/>
    <w:rsid w:val="00EA7382"/>
    <w:rsid w:val="00EA73D8"/>
    <w:rsid w:val="00EA75A0"/>
    <w:rsid w:val="00EB1277"/>
    <w:rsid w:val="00EB1449"/>
    <w:rsid w:val="00EB17B7"/>
    <w:rsid w:val="00EB203D"/>
    <w:rsid w:val="00EB320B"/>
    <w:rsid w:val="00EB3413"/>
    <w:rsid w:val="00EB3A48"/>
    <w:rsid w:val="00EB3DBD"/>
    <w:rsid w:val="00EB4046"/>
    <w:rsid w:val="00EB47CE"/>
    <w:rsid w:val="00EB5B58"/>
    <w:rsid w:val="00EB5D8B"/>
    <w:rsid w:val="00EB5F8D"/>
    <w:rsid w:val="00EB60E1"/>
    <w:rsid w:val="00EB61D9"/>
    <w:rsid w:val="00EB68D4"/>
    <w:rsid w:val="00EB7371"/>
    <w:rsid w:val="00EB7C63"/>
    <w:rsid w:val="00EB7EEF"/>
    <w:rsid w:val="00EC0088"/>
    <w:rsid w:val="00EC0941"/>
    <w:rsid w:val="00EC0D8D"/>
    <w:rsid w:val="00EC110E"/>
    <w:rsid w:val="00EC1EEC"/>
    <w:rsid w:val="00EC2EC1"/>
    <w:rsid w:val="00EC3A4F"/>
    <w:rsid w:val="00EC43EF"/>
    <w:rsid w:val="00EC4B44"/>
    <w:rsid w:val="00EC52BD"/>
    <w:rsid w:val="00EC5656"/>
    <w:rsid w:val="00EC5833"/>
    <w:rsid w:val="00EC5CC9"/>
    <w:rsid w:val="00EC6519"/>
    <w:rsid w:val="00EC66C4"/>
    <w:rsid w:val="00EC79DE"/>
    <w:rsid w:val="00ED0393"/>
    <w:rsid w:val="00ED077E"/>
    <w:rsid w:val="00ED3E7A"/>
    <w:rsid w:val="00ED45E4"/>
    <w:rsid w:val="00ED4A6F"/>
    <w:rsid w:val="00ED4C6C"/>
    <w:rsid w:val="00ED54B7"/>
    <w:rsid w:val="00ED55A2"/>
    <w:rsid w:val="00ED637E"/>
    <w:rsid w:val="00ED6F5E"/>
    <w:rsid w:val="00EE078F"/>
    <w:rsid w:val="00EE0C23"/>
    <w:rsid w:val="00EE0E90"/>
    <w:rsid w:val="00EE0E91"/>
    <w:rsid w:val="00EE1B1F"/>
    <w:rsid w:val="00EE2E08"/>
    <w:rsid w:val="00EE2F5D"/>
    <w:rsid w:val="00EE3DA1"/>
    <w:rsid w:val="00EE48DB"/>
    <w:rsid w:val="00EE5310"/>
    <w:rsid w:val="00EE58D8"/>
    <w:rsid w:val="00EE5C0A"/>
    <w:rsid w:val="00EE681C"/>
    <w:rsid w:val="00EE6D5A"/>
    <w:rsid w:val="00EF0F33"/>
    <w:rsid w:val="00EF11F7"/>
    <w:rsid w:val="00EF2142"/>
    <w:rsid w:val="00EF2C6F"/>
    <w:rsid w:val="00EF3417"/>
    <w:rsid w:val="00EF37DB"/>
    <w:rsid w:val="00EF4122"/>
    <w:rsid w:val="00EF4837"/>
    <w:rsid w:val="00EF4C4B"/>
    <w:rsid w:val="00EF5413"/>
    <w:rsid w:val="00EF6216"/>
    <w:rsid w:val="00EF6945"/>
    <w:rsid w:val="00EF74C8"/>
    <w:rsid w:val="00EF7945"/>
    <w:rsid w:val="00F00A9F"/>
    <w:rsid w:val="00F00BD8"/>
    <w:rsid w:val="00F01687"/>
    <w:rsid w:val="00F0232D"/>
    <w:rsid w:val="00F030C6"/>
    <w:rsid w:val="00F0392C"/>
    <w:rsid w:val="00F03AB5"/>
    <w:rsid w:val="00F0436B"/>
    <w:rsid w:val="00F05012"/>
    <w:rsid w:val="00F05100"/>
    <w:rsid w:val="00F0531D"/>
    <w:rsid w:val="00F054DE"/>
    <w:rsid w:val="00F054EF"/>
    <w:rsid w:val="00F056BC"/>
    <w:rsid w:val="00F064E4"/>
    <w:rsid w:val="00F065D6"/>
    <w:rsid w:val="00F06959"/>
    <w:rsid w:val="00F06F28"/>
    <w:rsid w:val="00F073FB"/>
    <w:rsid w:val="00F07400"/>
    <w:rsid w:val="00F07B63"/>
    <w:rsid w:val="00F07BFD"/>
    <w:rsid w:val="00F103DD"/>
    <w:rsid w:val="00F1043A"/>
    <w:rsid w:val="00F10610"/>
    <w:rsid w:val="00F10CEE"/>
    <w:rsid w:val="00F10FC3"/>
    <w:rsid w:val="00F1160A"/>
    <w:rsid w:val="00F117AA"/>
    <w:rsid w:val="00F1198E"/>
    <w:rsid w:val="00F11E60"/>
    <w:rsid w:val="00F127A3"/>
    <w:rsid w:val="00F14638"/>
    <w:rsid w:val="00F14862"/>
    <w:rsid w:val="00F14C7F"/>
    <w:rsid w:val="00F14D4E"/>
    <w:rsid w:val="00F14F63"/>
    <w:rsid w:val="00F15345"/>
    <w:rsid w:val="00F1543D"/>
    <w:rsid w:val="00F1550D"/>
    <w:rsid w:val="00F157A0"/>
    <w:rsid w:val="00F160A3"/>
    <w:rsid w:val="00F163D6"/>
    <w:rsid w:val="00F17CE5"/>
    <w:rsid w:val="00F2040A"/>
    <w:rsid w:val="00F207F6"/>
    <w:rsid w:val="00F20F05"/>
    <w:rsid w:val="00F21A71"/>
    <w:rsid w:val="00F23036"/>
    <w:rsid w:val="00F23D61"/>
    <w:rsid w:val="00F24810"/>
    <w:rsid w:val="00F2626C"/>
    <w:rsid w:val="00F26525"/>
    <w:rsid w:val="00F26C04"/>
    <w:rsid w:val="00F26D6F"/>
    <w:rsid w:val="00F27E9E"/>
    <w:rsid w:val="00F304EC"/>
    <w:rsid w:val="00F30CC4"/>
    <w:rsid w:val="00F31303"/>
    <w:rsid w:val="00F3174F"/>
    <w:rsid w:val="00F3230C"/>
    <w:rsid w:val="00F323B7"/>
    <w:rsid w:val="00F325EF"/>
    <w:rsid w:val="00F3264B"/>
    <w:rsid w:val="00F327A3"/>
    <w:rsid w:val="00F3312D"/>
    <w:rsid w:val="00F33981"/>
    <w:rsid w:val="00F339D4"/>
    <w:rsid w:val="00F33D65"/>
    <w:rsid w:val="00F3404E"/>
    <w:rsid w:val="00F341EA"/>
    <w:rsid w:val="00F34762"/>
    <w:rsid w:val="00F34A04"/>
    <w:rsid w:val="00F34D42"/>
    <w:rsid w:val="00F35B2C"/>
    <w:rsid w:val="00F35E47"/>
    <w:rsid w:val="00F36249"/>
    <w:rsid w:val="00F365C8"/>
    <w:rsid w:val="00F36A05"/>
    <w:rsid w:val="00F36A7E"/>
    <w:rsid w:val="00F372F1"/>
    <w:rsid w:val="00F37D62"/>
    <w:rsid w:val="00F41A3C"/>
    <w:rsid w:val="00F41AC7"/>
    <w:rsid w:val="00F42C3F"/>
    <w:rsid w:val="00F43F9B"/>
    <w:rsid w:val="00F44086"/>
    <w:rsid w:val="00F4494D"/>
    <w:rsid w:val="00F44A02"/>
    <w:rsid w:val="00F44A15"/>
    <w:rsid w:val="00F44B11"/>
    <w:rsid w:val="00F45DBF"/>
    <w:rsid w:val="00F46B83"/>
    <w:rsid w:val="00F4718E"/>
    <w:rsid w:val="00F5033C"/>
    <w:rsid w:val="00F50622"/>
    <w:rsid w:val="00F50687"/>
    <w:rsid w:val="00F510BB"/>
    <w:rsid w:val="00F51501"/>
    <w:rsid w:val="00F51E35"/>
    <w:rsid w:val="00F520AA"/>
    <w:rsid w:val="00F53C38"/>
    <w:rsid w:val="00F53F7E"/>
    <w:rsid w:val="00F5414C"/>
    <w:rsid w:val="00F54F1A"/>
    <w:rsid w:val="00F550F7"/>
    <w:rsid w:val="00F5573C"/>
    <w:rsid w:val="00F55A33"/>
    <w:rsid w:val="00F56235"/>
    <w:rsid w:val="00F56386"/>
    <w:rsid w:val="00F56BEF"/>
    <w:rsid w:val="00F5713B"/>
    <w:rsid w:val="00F57636"/>
    <w:rsid w:val="00F57C8E"/>
    <w:rsid w:val="00F57CB2"/>
    <w:rsid w:val="00F603AB"/>
    <w:rsid w:val="00F60CD9"/>
    <w:rsid w:val="00F61A5D"/>
    <w:rsid w:val="00F625D8"/>
    <w:rsid w:val="00F62CBA"/>
    <w:rsid w:val="00F634A3"/>
    <w:rsid w:val="00F63A2B"/>
    <w:rsid w:val="00F63A67"/>
    <w:rsid w:val="00F63CC0"/>
    <w:rsid w:val="00F64918"/>
    <w:rsid w:val="00F64C18"/>
    <w:rsid w:val="00F64CEE"/>
    <w:rsid w:val="00F64E60"/>
    <w:rsid w:val="00F65340"/>
    <w:rsid w:val="00F658CC"/>
    <w:rsid w:val="00F65FA8"/>
    <w:rsid w:val="00F65FDF"/>
    <w:rsid w:val="00F6614C"/>
    <w:rsid w:val="00F66A5A"/>
    <w:rsid w:val="00F66D56"/>
    <w:rsid w:val="00F67C8B"/>
    <w:rsid w:val="00F70179"/>
    <w:rsid w:val="00F7042A"/>
    <w:rsid w:val="00F707DC"/>
    <w:rsid w:val="00F70CB0"/>
    <w:rsid w:val="00F72567"/>
    <w:rsid w:val="00F727C4"/>
    <w:rsid w:val="00F72E17"/>
    <w:rsid w:val="00F73473"/>
    <w:rsid w:val="00F74A71"/>
    <w:rsid w:val="00F74C24"/>
    <w:rsid w:val="00F750F9"/>
    <w:rsid w:val="00F75E39"/>
    <w:rsid w:val="00F771CF"/>
    <w:rsid w:val="00F77813"/>
    <w:rsid w:val="00F81147"/>
    <w:rsid w:val="00F81200"/>
    <w:rsid w:val="00F81962"/>
    <w:rsid w:val="00F81DF1"/>
    <w:rsid w:val="00F81EEE"/>
    <w:rsid w:val="00F82A6D"/>
    <w:rsid w:val="00F845B4"/>
    <w:rsid w:val="00F84F17"/>
    <w:rsid w:val="00F863FC"/>
    <w:rsid w:val="00F870A8"/>
    <w:rsid w:val="00F87106"/>
    <w:rsid w:val="00F87719"/>
    <w:rsid w:val="00F90616"/>
    <w:rsid w:val="00F90DC7"/>
    <w:rsid w:val="00F912A1"/>
    <w:rsid w:val="00F916FE"/>
    <w:rsid w:val="00F91837"/>
    <w:rsid w:val="00F921EB"/>
    <w:rsid w:val="00F922D0"/>
    <w:rsid w:val="00F927D4"/>
    <w:rsid w:val="00F92B98"/>
    <w:rsid w:val="00F92DB4"/>
    <w:rsid w:val="00F970B7"/>
    <w:rsid w:val="00F97453"/>
    <w:rsid w:val="00F97AB1"/>
    <w:rsid w:val="00F97D15"/>
    <w:rsid w:val="00F97D51"/>
    <w:rsid w:val="00FA07FE"/>
    <w:rsid w:val="00FA0B3C"/>
    <w:rsid w:val="00FA0DA3"/>
    <w:rsid w:val="00FA1200"/>
    <w:rsid w:val="00FA252F"/>
    <w:rsid w:val="00FA3EEE"/>
    <w:rsid w:val="00FA44BB"/>
    <w:rsid w:val="00FA4E14"/>
    <w:rsid w:val="00FA598B"/>
    <w:rsid w:val="00FA6666"/>
    <w:rsid w:val="00FA7204"/>
    <w:rsid w:val="00FA7D11"/>
    <w:rsid w:val="00FA7FE2"/>
    <w:rsid w:val="00FB0725"/>
    <w:rsid w:val="00FB0CD5"/>
    <w:rsid w:val="00FB1037"/>
    <w:rsid w:val="00FB1095"/>
    <w:rsid w:val="00FB3990"/>
    <w:rsid w:val="00FB3992"/>
    <w:rsid w:val="00FB42E2"/>
    <w:rsid w:val="00FB4434"/>
    <w:rsid w:val="00FB4C31"/>
    <w:rsid w:val="00FB58ED"/>
    <w:rsid w:val="00FB5C25"/>
    <w:rsid w:val="00FB5FA1"/>
    <w:rsid w:val="00FB62D7"/>
    <w:rsid w:val="00FB65A6"/>
    <w:rsid w:val="00FB6C30"/>
    <w:rsid w:val="00FB6D6A"/>
    <w:rsid w:val="00FB70CB"/>
    <w:rsid w:val="00FB750C"/>
    <w:rsid w:val="00FB7828"/>
    <w:rsid w:val="00FC1801"/>
    <w:rsid w:val="00FC1AA2"/>
    <w:rsid w:val="00FC2752"/>
    <w:rsid w:val="00FC2BC6"/>
    <w:rsid w:val="00FC3A1B"/>
    <w:rsid w:val="00FC3BCB"/>
    <w:rsid w:val="00FC5B78"/>
    <w:rsid w:val="00FC6515"/>
    <w:rsid w:val="00FC71F8"/>
    <w:rsid w:val="00FC773E"/>
    <w:rsid w:val="00FD0064"/>
    <w:rsid w:val="00FD050C"/>
    <w:rsid w:val="00FD0780"/>
    <w:rsid w:val="00FD0807"/>
    <w:rsid w:val="00FD13DA"/>
    <w:rsid w:val="00FD1406"/>
    <w:rsid w:val="00FD277E"/>
    <w:rsid w:val="00FD310D"/>
    <w:rsid w:val="00FD3142"/>
    <w:rsid w:val="00FD3323"/>
    <w:rsid w:val="00FD3646"/>
    <w:rsid w:val="00FD378E"/>
    <w:rsid w:val="00FD4388"/>
    <w:rsid w:val="00FD4D20"/>
    <w:rsid w:val="00FD58E0"/>
    <w:rsid w:val="00FD5A53"/>
    <w:rsid w:val="00FD7485"/>
    <w:rsid w:val="00FD7663"/>
    <w:rsid w:val="00FD7C41"/>
    <w:rsid w:val="00FD7F0A"/>
    <w:rsid w:val="00FD7F2D"/>
    <w:rsid w:val="00FE0F15"/>
    <w:rsid w:val="00FE0FE8"/>
    <w:rsid w:val="00FE169F"/>
    <w:rsid w:val="00FE1C57"/>
    <w:rsid w:val="00FE28FB"/>
    <w:rsid w:val="00FE2EA5"/>
    <w:rsid w:val="00FE3090"/>
    <w:rsid w:val="00FE36D3"/>
    <w:rsid w:val="00FE37AE"/>
    <w:rsid w:val="00FE3AD4"/>
    <w:rsid w:val="00FE4082"/>
    <w:rsid w:val="00FE40CE"/>
    <w:rsid w:val="00FE4385"/>
    <w:rsid w:val="00FE44FC"/>
    <w:rsid w:val="00FE51AD"/>
    <w:rsid w:val="00FE55B0"/>
    <w:rsid w:val="00FE618F"/>
    <w:rsid w:val="00FE6823"/>
    <w:rsid w:val="00FF01C2"/>
    <w:rsid w:val="00FF04E0"/>
    <w:rsid w:val="00FF06FF"/>
    <w:rsid w:val="00FF1FEC"/>
    <w:rsid w:val="00FF3575"/>
    <w:rsid w:val="00FF3D07"/>
    <w:rsid w:val="00FF438C"/>
    <w:rsid w:val="00FF4733"/>
    <w:rsid w:val="00FF4C89"/>
    <w:rsid w:val="00FF56B9"/>
    <w:rsid w:val="00FF5771"/>
    <w:rsid w:val="00FF6BEE"/>
    <w:rsid w:val="00FF708E"/>
    <w:rsid w:val="00FF7189"/>
    <w:rsid w:val="00FF7708"/>
    <w:rsid w:val="00FF7D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A8C2574"/>
  <w15:docId w15:val="{CAD619DA-B396-4C46-AF20-B066EABEF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BD5"/>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autoRedefine/>
    <w:uiPriority w:val="9"/>
    <w:qFormat/>
    <w:rsid w:val="004E56DE"/>
    <w:pPr>
      <w:spacing w:before="100" w:beforeAutospacing="1" w:after="100" w:afterAutospacing="1"/>
      <w:outlineLvl w:val="0"/>
    </w:pPr>
    <w:rPr>
      <w:b/>
      <w:bCs/>
      <w:color w:val="000000" w:themeColor="text1"/>
      <w:kern w:val="36"/>
      <w:sz w:val="28"/>
      <w:szCs w:val="28"/>
      <w:shd w:val="clear" w:color="auto" w:fill="FFFFFF"/>
    </w:rPr>
  </w:style>
  <w:style w:type="paragraph" w:styleId="Heading2">
    <w:name w:val="heading 2"/>
    <w:basedOn w:val="Normal"/>
    <w:next w:val="Normal"/>
    <w:link w:val="Heading2Char"/>
    <w:autoRedefine/>
    <w:uiPriority w:val="9"/>
    <w:unhideWhenUsed/>
    <w:qFormat/>
    <w:rsid w:val="00755EFF"/>
    <w:pPr>
      <w:keepNext/>
      <w:keepLines/>
      <w:spacing w:before="160" w:after="80" w:line="259" w:lineRule="auto"/>
      <w:outlineLvl w:val="1"/>
    </w:pPr>
    <w:rPr>
      <w:rFonts w:eastAsiaTheme="majorEastAsia" w:cstheme="majorBidi"/>
      <w:b/>
      <w:color w:val="000000" w:themeColor="text1"/>
      <w:kern w:val="2"/>
      <w:sz w:val="22"/>
      <w:szCs w:val="32"/>
      <w14:ligatures w14:val="standardContextual"/>
    </w:rPr>
  </w:style>
  <w:style w:type="paragraph" w:styleId="Heading3">
    <w:name w:val="heading 3"/>
    <w:basedOn w:val="Normal"/>
    <w:next w:val="Normal"/>
    <w:link w:val="Heading3Char"/>
    <w:uiPriority w:val="9"/>
    <w:semiHidden/>
    <w:unhideWhenUsed/>
    <w:qFormat/>
    <w:rsid w:val="00CA5E62"/>
    <w:pPr>
      <w:keepNext/>
      <w:keepLines/>
      <w:spacing w:before="160" w:after="80" w:line="259" w:lineRule="auto"/>
      <w:outlineLvl w:val="2"/>
    </w:pPr>
    <w:rPr>
      <w:rFonts w:eastAsiaTheme="majorEastAsia" w:cstheme="majorBidi"/>
      <w:color w:val="365F9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A5E62"/>
    <w:pPr>
      <w:keepNext/>
      <w:keepLines/>
      <w:spacing w:before="80" w:after="40" w:line="259" w:lineRule="auto"/>
      <w:outlineLvl w:val="3"/>
    </w:pPr>
    <w:rPr>
      <w:rFonts w:eastAsiaTheme="majorEastAsia" w:cstheme="majorBidi"/>
      <w:i/>
      <w:iCs/>
      <w:color w:val="365F9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A5E62"/>
    <w:pPr>
      <w:keepNext/>
      <w:keepLines/>
      <w:spacing w:before="80" w:after="40" w:line="259" w:lineRule="auto"/>
      <w:outlineLvl w:val="4"/>
    </w:pPr>
    <w:rPr>
      <w:rFonts w:eastAsiaTheme="majorEastAsia" w:cstheme="majorBidi"/>
      <w:color w:val="365F9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A5E62"/>
    <w:pPr>
      <w:keepNext/>
      <w:keepLines/>
      <w:spacing w:before="4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A5E62"/>
    <w:pPr>
      <w:keepNext/>
      <w:keepLines/>
      <w:spacing w:before="4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A5E62"/>
    <w:pPr>
      <w:keepNext/>
      <w:keepLines/>
      <w:spacing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A5E62"/>
    <w:pPr>
      <w:keepNext/>
      <w:keepLines/>
      <w:spacing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430B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430B0"/>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C430B0"/>
    <w:pPr>
      <w:tabs>
        <w:tab w:val="center" w:pos="4680"/>
        <w:tab w:val="right" w:pos="9360"/>
      </w:tabs>
    </w:pPr>
  </w:style>
  <w:style w:type="character" w:customStyle="1" w:styleId="HeaderChar">
    <w:name w:val="Header Char"/>
    <w:basedOn w:val="DefaultParagraphFont"/>
    <w:link w:val="Header"/>
    <w:uiPriority w:val="99"/>
    <w:rsid w:val="00C430B0"/>
  </w:style>
  <w:style w:type="paragraph" w:styleId="Footer">
    <w:name w:val="footer"/>
    <w:basedOn w:val="Normal"/>
    <w:link w:val="FooterChar"/>
    <w:uiPriority w:val="99"/>
    <w:unhideWhenUsed/>
    <w:rsid w:val="00C430B0"/>
    <w:pPr>
      <w:tabs>
        <w:tab w:val="center" w:pos="4680"/>
        <w:tab w:val="right" w:pos="9360"/>
      </w:tabs>
    </w:pPr>
  </w:style>
  <w:style w:type="character" w:customStyle="1" w:styleId="FooterChar">
    <w:name w:val="Footer Char"/>
    <w:basedOn w:val="DefaultParagraphFont"/>
    <w:link w:val="Footer"/>
    <w:uiPriority w:val="99"/>
    <w:rsid w:val="00C430B0"/>
  </w:style>
  <w:style w:type="paragraph" w:styleId="BalloonText">
    <w:name w:val="Balloon Text"/>
    <w:basedOn w:val="Normal"/>
    <w:link w:val="BalloonTextChar"/>
    <w:uiPriority w:val="99"/>
    <w:semiHidden/>
    <w:unhideWhenUsed/>
    <w:rsid w:val="00C430B0"/>
    <w:rPr>
      <w:rFonts w:ascii="Tahoma" w:hAnsi="Tahoma" w:cs="Tahoma"/>
      <w:sz w:val="16"/>
      <w:szCs w:val="16"/>
    </w:rPr>
  </w:style>
  <w:style w:type="character" w:customStyle="1" w:styleId="BalloonTextChar">
    <w:name w:val="Balloon Text Char"/>
    <w:basedOn w:val="DefaultParagraphFont"/>
    <w:link w:val="BalloonText"/>
    <w:uiPriority w:val="99"/>
    <w:semiHidden/>
    <w:rsid w:val="00C430B0"/>
    <w:rPr>
      <w:rFonts w:ascii="Tahoma" w:hAnsi="Tahoma" w:cs="Tahoma"/>
      <w:sz w:val="16"/>
      <w:szCs w:val="16"/>
    </w:rPr>
  </w:style>
  <w:style w:type="paragraph" w:styleId="ListParagraph">
    <w:name w:val="List Paragraph"/>
    <w:basedOn w:val="Normal"/>
    <w:uiPriority w:val="34"/>
    <w:qFormat/>
    <w:rsid w:val="002E2812"/>
    <w:pPr>
      <w:ind w:left="720"/>
      <w:contextualSpacing/>
    </w:pPr>
  </w:style>
  <w:style w:type="table" w:styleId="TableGrid">
    <w:name w:val="Table Grid"/>
    <w:basedOn w:val="TableNormal"/>
    <w:uiPriority w:val="39"/>
    <w:rsid w:val="00C315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m">
    <w:name w:val="im"/>
    <w:basedOn w:val="DefaultParagraphFont"/>
    <w:rsid w:val="009C3E89"/>
  </w:style>
  <w:style w:type="character" w:customStyle="1" w:styleId="m2352469654818143901gmailmsg">
    <w:name w:val="m_2352469654818143901gmail_msg"/>
    <w:basedOn w:val="DefaultParagraphFont"/>
    <w:rsid w:val="009C3E89"/>
  </w:style>
  <w:style w:type="character" w:styleId="Hyperlink">
    <w:name w:val="Hyperlink"/>
    <w:basedOn w:val="DefaultParagraphFont"/>
    <w:uiPriority w:val="99"/>
    <w:unhideWhenUsed/>
    <w:rsid w:val="009C3E89"/>
    <w:rPr>
      <w:color w:val="0000FF"/>
      <w:u w:val="single"/>
    </w:rPr>
  </w:style>
  <w:style w:type="character" w:customStyle="1" w:styleId="pi">
    <w:name w:val="pi"/>
    <w:basedOn w:val="DefaultParagraphFont"/>
    <w:rsid w:val="009C3E89"/>
  </w:style>
  <w:style w:type="table" w:customStyle="1" w:styleId="21">
    <w:name w:val="일반 표 21"/>
    <w:basedOn w:val="TableNormal"/>
    <w:uiPriority w:val="42"/>
    <w:rsid w:val="009C3E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C3E89"/>
    <w:rPr>
      <w:sz w:val="18"/>
      <w:szCs w:val="18"/>
    </w:rPr>
  </w:style>
  <w:style w:type="paragraph" w:styleId="CommentText">
    <w:name w:val="annotation text"/>
    <w:basedOn w:val="Normal"/>
    <w:link w:val="CommentTextChar"/>
    <w:uiPriority w:val="99"/>
    <w:unhideWhenUsed/>
    <w:rsid w:val="009C3E89"/>
    <w:pPr>
      <w:spacing w:after="160" w:line="259" w:lineRule="auto"/>
    </w:pPr>
  </w:style>
  <w:style w:type="character" w:customStyle="1" w:styleId="CommentTextChar">
    <w:name w:val="Comment Text Char"/>
    <w:basedOn w:val="DefaultParagraphFont"/>
    <w:link w:val="CommentText"/>
    <w:uiPriority w:val="99"/>
    <w:rsid w:val="009C3E89"/>
  </w:style>
  <w:style w:type="paragraph" w:styleId="CommentSubject">
    <w:name w:val="annotation subject"/>
    <w:basedOn w:val="CommentText"/>
    <w:next w:val="CommentText"/>
    <w:link w:val="CommentSubjectChar"/>
    <w:uiPriority w:val="99"/>
    <w:semiHidden/>
    <w:unhideWhenUsed/>
    <w:rsid w:val="009C3E89"/>
    <w:rPr>
      <w:b/>
      <w:bCs/>
    </w:rPr>
  </w:style>
  <w:style w:type="character" w:customStyle="1" w:styleId="CommentSubjectChar">
    <w:name w:val="Comment Subject Char"/>
    <w:basedOn w:val="CommentTextChar"/>
    <w:link w:val="CommentSubject"/>
    <w:uiPriority w:val="99"/>
    <w:semiHidden/>
    <w:rsid w:val="009C3E89"/>
    <w:rPr>
      <w:b/>
      <w:bCs/>
    </w:rPr>
  </w:style>
  <w:style w:type="character" w:customStyle="1" w:styleId="1">
    <w:name w:val="멘션1"/>
    <w:basedOn w:val="DefaultParagraphFont"/>
    <w:uiPriority w:val="99"/>
    <w:semiHidden/>
    <w:unhideWhenUsed/>
    <w:rsid w:val="009C3E89"/>
    <w:rPr>
      <w:color w:val="2B579A"/>
      <w:shd w:val="clear" w:color="auto" w:fill="E6E6E6"/>
    </w:rPr>
  </w:style>
  <w:style w:type="paragraph" w:styleId="Revision">
    <w:name w:val="Revision"/>
    <w:hidden/>
    <w:uiPriority w:val="99"/>
    <w:semiHidden/>
    <w:rsid w:val="009C3E89"/>
    <w:pPr>
      <w:spacing w:after="0" w:line="240" w:lineRule="auto"/>
    </w:pPr>
  </w:style>
  <w:style w:type="paragraph" w:customStyle="1" w:styleId="EndNoteBibliography">
    <w:name w:val="EndNote Bibliography"/>
    <w:basedOn w:val="Normal"/>
    <w:link w:val="EndNoteBibliographyChar"/>
    <w:rsid w:val="009C3E89"/>
    <w:pPr>
      <w:jc w:val="both"/>
    </w:pPr>
    <w:rPr>
      <w:rFonts w:ascii="Calibri" w:eastAsiaTheme="minorHAnsi" w:hAnsi="Calibri"/>
      <w:noProof/>
    </w:rPr>
  </w:style>
  <w:style w:type="character" w:customStyle="1" w:styleId="EndNoteBibliographyChar">
    <w:name w:val="EndNote Bibliography Char"/>
    <w:basedOn w:val="DefaultParagraphFont"/>
    <w:link w:val="EndNoteBibliography"/>
    <w:rsid w:val="009C3E89"/>
    <w:rPr>
      <w:rFonts w:ascii="Calibri" w:eastAsiaTheme="minorHAnsi" w:hAnsi="Calibri"/>
      <w:noProof/>
    </w:rPr>
  </w:style>
  <w:style w:type="table" w:customStyle="1" w:styleId="ListTable6Colorful1">
    <w:name w:val="List Table 6 Colorful1"/>
    <w:basedOn w:val="TableNormal"/>
    <w:uiPriority w:val="51"/>
    <w:rsid w:val="00D12BF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4D338A"/>
    <w:rPr>
      <w:color w:val="808080"/>
    </w:rPr>
  </w:style>
  <w:style w:type="character" w:customStyle="1" w:styleId="Heading1Char">
    <w:name w:val="Heading 1 Char"/>
    <w:basedOn w:val="DefaultParagraphFont"/>
    <w:link w:val="Heading1"/>
    <w:uiPriority w:val="9"/>
    <w:rsid w:val="004E56DE"/>
    <w:rPr>
      <w:rFonts w:ascii="Times New Roman" w:eastAsia="Times New Roman" w:hAnsi="Times New Roman" w:cs="Times New Roman"/>
      <w:b/>
      <w:bCs/>
      <w:color w:val="000000" w:themeColor="text1"/>
      <w:kern w:val="36"/>
      <w:sz w:val="28"/>
      <w:szCs w:val="28"/>
    </w:rPr>
  </w:style>
  <w:style w:type="paragraph" w:styleId="NormalWeb">
    <w:name w:val="Normal (Web)"/>
    <w:basedOn w:val="Normal"/>
    <w:uiPriority w:val="99"/>
    <w:semiHidden/>
    <w:unhideWhenUsed/>
    <w:rsid w:val="006D0967"/>
    <w:pPr>
      <w:spacing w:before="100" w:beforeAutospacing="1" w:after="100" w:afterAutospacing="1"/>
    </w:pPr>
    <w:rPr>
      <w:lang w:eastAsia="ko-KR"/>
    </w:rPr>
  </w:style>
  <w:style w:type="character" w:customStyle="1" w:styleId="anchor-text">
    <w:name w:val="anchor-text"/>
    <w:basedOn w:val="DefaultParagraphFont"/>
    <w:rsid w:val="001234CC"/>
  </w:style>
  <w:style w:type="table" w:styleId="TableGridLight">
    <w:name w:val="Grid Table Light"/>
    <w:basedOn w:val="TableNormal"/>
    <w:uiPriority w:val="40"/>
    <w:rsid w:val="00472A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755EFF"/>
    <w:rPr>
      <w:rFonts w:ascii="Times New Roman" w:eastAsiaTheme="majorEastAsia" w:hAnsi="Times New Roman" w:cstheme="majorBidi"/>
      <w:b/>
      <w:color w:val="000000" w:themeColor="text1"/>
      <w:kern w:val="2"/>
      <w:szCs w:val="32"/>
      <w14:ligatures w14:val="standardContextual"/>
    </w:rPr>
  </w:style>
  <w:style w:type="character" w:customStyle="1" w:styleId="Heading3Char">
    <w:name w:val="Heading 3 Char"/>
    <w:basedOn w:val="DefaultParagraphFont"/>
    <w:link w:val="Heading3"/>
    <w:uiPriority w:val="9"/>
    <w:semiHidden/>
    <w:rsid w:val="00CA5E62"/>
    <w:rPr>
      <w:rFonts w:eastAsiaTheme="majorEastAsia" w:cstheme="majorBidi"/>
      <w:color w:val="365F91"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CA5E62"/>
    <w:rPr>
      <w:rFonts w:eastAsiaTheme="majorEastAsia" w:cstheme="majorBidi"/>
      <w:i/>
      <w:iCs/>
      <w:color w:val="365F91" w:themeColor="accent1" w:themeShade="BF"/>
      <w:kern w:val="2"/>
      <w14:ligatures w14:val="standardContextual"/>
    </w:rPr>
  </w:style>
  <w:style w:type="character" w:customStyle="1" w:styleId="Heading5Char">
    <w:name w:val="Heading 5 Char"/>
    <w:basedOn w:val="DefaultParagraphFont"/>
    <w:link w:val="Heading5"/>
    <w:uiPriority w:val="9"/>
    <w:semiHidden/>
    <w:rsid w:val="00CA5E62"/>
    <w:rPr>
      <w:rFonts w:eastAsiaTheme="majorEastAsia" w:cstheme="majorBidi"/>
      <w:color w:val="365F91" w:themeColor="accent1" w:themeShade="BF"/>
      <w:kern w:val="2"/>
      <w14:ligatures w14:val="standardContextual"/>
    </w:rPr>
  </w:style>
  <w:style w:type="character" w:customStyle="1" w:styleId="Heading6Char">
    <w:name w:val="Heading 6 Char"/>
    <w:basedOn w:val="DefaultParagraphFont"/>
    <w:link w:val="Heading6"/>
    <w:uiPriority w:val="9"/>
    <w:semiHidden/>
    <w:rsid w:val="00CA5E62"/>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CA5E62"/>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CA5E62"/>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CA5E62"/>
    <w:rPr>
      <w:rFonts w:eastAsiaTheme="majorEastAsia" w:cstheme="majorBidi"/>
      <w:color w:val="272727" w:themeColor="text1" w:themeTint="D8"/>
      <w:kern w:val="2"/>
      <w14:ligatures w14:val="standardContextual"/>
    </w:rPr>
  </w:style>
  <w:style w:type="paragraph" w:styleId="Subtitle">
    <w:name w:val="Subtitle"/>
    <w:basedOn w:val="Normal"/>
    <w:next w:val="Normal"/>
    <w:link w:val="SubtitleChar"/>
    <w:uiPriority w:val="11"/>
    <w:qFormat/>
    <w:rsid w:val="00CA5E62"/>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A5E62"/>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CA5E62"/>
    <w:pPr>
      <w:spacing w:before="160" w:after="160" w:line="259"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CA5E62"/>
    <w:rPr>
      <w:rFonts w:eastAsiaTheme="minorHAnsi"/>
      <w:i/>
      <w:iCs/>
      <w:color w:val="404040" w:themeColor="text1" w:themeTint="BF"/>
      <w:kern w:val="2"/>
      <w14:ligatures w14:val="standardContextual"/>
    </w:rPr>
  </w:style>
  <w:style w:type="character" w:styleId="IntenseEmphasis">
    <w:name w:val="Intense Emphasis"/>
    <w:basedOn w:val="DefaultParagraphFont"/>
    <w:uiPriority w:val="21"/>
    <w:qFormat/>
    <w:rsid w:val="00CA5E62"/>
    <w:rPr>
      <w:i/>
      <w:iCs/>
      <w:color w:val="365F91" w:themeColor="accent1" w:themeShade="BF"/>
    </w:rPr>
  </w:style>
  <w:style w:type="paragraph" w:styleId="IntenseQuote">
    <w:name w:val="Intense Quote"/>
    <w:basedOn w:val="Normal"/>
    <w:next w:val="Normal"/>
    <w:link w:val="IntenseQuoteChar"/>
    <w:uiPriority w:val="30"/>
    <w:qFormat/>
    <w:rsid w:val="00CA5E62"/>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eastAsiaTheme="minorHAnsi"/>
      <w:i/>
      <w:iCs/>
      <w:color w:val="365F91" w:themeColor="accent1" w:themeShade="BF"/>
      <w:kern w:val="2"/>
      <w14:ligatures w14:val="standardContextual"/>
    </w:rPr>
  </w:style>
  <w:style w:type="character" w:customStyle="1" w:styleId="IntenseQuoteChar">
    <w:name w:val="Intense Quote Char"/>
    <w:basedOn w:val="DefaultParagraphFont"/>
    <w:link w:val="IntenseQuote"/>
    <w:uiPriority w:val="30"/>
    <w:rsid w:val="00CA5E62"/>
    <w:rPr>
      <w:rFonts w:eastAsiaTheme="minorHAnsi"/>
      <w:i/>
      <w:iCs/>
      <w:color w:val="365F91" w:themeColor="accent1" w:themeShade="BF"/>
      <w:kern w:val="2"/>
      <w14:ligatures w14:val="standardContextual"/>
    </w:rPr>
  </w:style>
  <w:style w:type="character" w:styleId="IntenseReference">
    <w:name w:val="Intense Reference"/>
    <w:basedOn w:val="DefaultParagraphFont"/>
    <w:uiPriority w:val="32"/>
    <w:qFormat/>
    <w:rsid w:val="00CA5E62"/>
    <w:rPr>
      <w:b/>
      <w:bCs/>
      <w:smallCaps/>
      <w:color w:val="365F91" w:themeColor="accent1" w:themeShade="BF"/>
      <w:spacing w:val="5"/>
    </w:rPr>
  </w:style>
  <w:style w:type="character" w:customStyle="1" w:styleId="identifier">
    <w:name w:val="identifier"/>
    <w:basedOn w:val="DefaultParagraphFont"/>
    <w:rsid w:val="00EB60E1"/>
  </w:style>
  <w:style w:type="character" w:customStyle="1" w:styleId="id-label">
    <w:name w:val="id-label"/>
    <w:basedOn w:val="DefaultParagraphFont"/>
    <w:rsid w:val="00EB60E1"/>
  </w:style>
  <w:style w:type="character" w:customStyle="1" w:styleId="apple-converted-space">
    <w:name w:val="apple-converted-space"/>
    <w:basedOn w:val="DefaultParagraphFont"/>
    <w:rsid w:val="00FA7FE2"/>
  </w:style>
  <w:style w:type="paragraph" w:customStyle="1" w:styleId="Default">
    <w:name w:val="Default"/>
    <w:rsid w:val="00701C06"/>
    <w:pPr>
      <w:autoSpaceDE w:val="0"/>
      <w:autoSpaceDN w:val="0"/>
      <w:adjustRightInd w:val="0"/>
      <w:spacing w:after="0" w:line="240" w:lineRule="auto"/>
    </w:pPr>
    <w:rPr>
      <w:rFonts w:ascii="Times New Roman" w:eastAsiaTheme="minorHAnsi" w:hAnsi="Times New Roman" w:cs="Times New Roman"/>
      <w:color w:val="000000"/>
      <w:sz w:val="24"/>
      <w:szCs w:val="24"/>
    </w:rPr>
  </w:style>
  <w:style w:type="character" w:styleId="LineNumber">
    <w:name w:val="line number"/>
    <w:basedOn w:val="DefaultParagraphFont"/>
    <w:uiPriority w:val="99"/>
    <w:semiHidden/>
    <w:unhideWhenUsed/>
    <w:rsid w:val="00EA5340"/>
  </w:style>
  <w:style w:type="character" w:customStyle="1" w:styleId="csl-left-margin">
    <w:name w:val="csl-left-margin"/>
    <w:basedOn w:val="DefaultParagraphFont"/>
    <w:rsid w:val="0055598E"/>
  </w:style>
  <w:style w:type="character" w:customStyle="1" w:styleId="csl-right-inline">
    <w:name w:val="csl-right-inline"/>
    <w:basedOn w:val="DefaultParagraphFont"/>
    <w:rsid w:val="0055598E"/>
  </w:style>
  <w:style w:type="character" w:customStyle="1" w:styleId="csl-entry">
    <w:name w:val="csl-entry"/>
    <w:basedOn w:val="DefaultParagraphFont"/>
    <w:rsid w:val="00BE7524"/>
  </w:style>
  <w:style w:type="character" w:styleId="FollowedHyperlink">
    <w:name w:val="FollowedHyperlink"/>
    <w:basedOn w:val="DefaultParagraphFont"/>
    <w:uiPriority w:val="99"/>
    <w:semiHidden/>
    <w:unhideWhenUsed/>
    <w:rsid w:val="00EE48DB"/>
    <w:rPr>
      <w:color w:val="800080" w:themeColor="followedHyperlink"/>
      <w:u w:val="single"/>
    </w:rPr>
  </w:style>
  <w:style w:type="character" w:styleId="UnresolvedMention">
    <w:name w:val="Unresolved Mention"/>
    <w:basedOn w:val="DefaultParagraphFont"/>
    <w:uiPriority w:val="99"/>
    <w:semiHidden/>
    <w:unhideWhenUsed/>
    <w:rsid w:val="003879F8"/>
    <w:rPr>
      <w:color w:val="605E5C"/>
      <w:shd w:val="clear" w:color="auto" w:fill="E1DFDD"/>
    </w:rPr>
  </w:style>
  <w:style w:type="character" w:styleId="Emphasis">
    <w:name w:val="Emphasis"/>
    <w:basedOn w:val="DefaultParagraphFont"/>
    <w:uiPriority w:val="20"/>
    <w:qFormat/>
    <w:rsid w:val="00344EA7"/>
    <w:rPr>
      <w:i/>
      <w:iCs/>
    </w:rPr>
  </w:style>
  <w:style w:type="paragraph" w:customStyle="1" w:styleId="msonormal0">
    <w:name w:val="msonormal"/>
    <w:basedOn w:val="Normal"/>
    <w:rsid w:val="0057623D"/>
    <w:pPr>
      <w:spacing w:before="100" w:beforeAutospacing="1" w:after="100" w:afterAutospacing="1"/>
    </w:pPr>
  </w:style>
  <w:style w:type="paragraph" w:customStyle="1" w:styleId="xl65">
    <w:name w:val="xl65"/>
    <w:basedOn w:val="Normal"/>
    <w:rsid w:val="0057623D"/>
    <w:pPr>
      <w:spacing w:before="100" w:beforeAutospacing="1" w:after="100" w:afterAutospacing="1"/>
      <w:jc w:val="center"/>
    </w:pPr>
  </w:style>
  <w:style w:type="paragraph" w:customStyle="1" w:styleId="xl66">
    <w:name w:val="xl66"/>
    <w:basedOn w:val="Normal"/>
    <w:rsid w:val="0057623D"/>
    <w:pPr>
      <w:pBdr>
        <w:top w:val="single" w:sz="4" w:space="0" w:color="auto"/>
        <w:bottom w:val="single" w:sz="4" w:space="0" w:color="auto"/>
      </w:pBdr>
      <w:shd w:val="clear" w:color="000000" w:fill="FFFFFF"/>
      <w:spacing w:before="100" w:beforeAutospacing="1" w:after="100" w:afterAutospacing="1"/>
      <w:jc w:val="center"/>
    </w:pPr>
  </w:style>
  <w:style w:type="paragraph" w:customStyle="1" w:styleId="xl67">
    <w:name w:val="xl67"/>
    <w:basedOn w:val="Normal"/>
    <w:rsid w:val="0057623D"/>
    <w:pPr>
      <w:pBdr>
        <w:top w:val="single" w:sz="4" w:space="0" w:color="auto"/>
        <w:bottom w:val="single" w:sz="4" w:space="0" w:color="auto"/>
      </w:pBdr>
      <w:shd w:val="clear" w:color="000000" w:fill="FFFFFF"/>
      <w:spacing w:before="100" w:beforeAutospacing="1" w:after="100" w:afterAutospacing="1"/>
      <w:jc w:val="center"/>
      <w:textAlignment w:val="center"/>
    </w:pPr>
    <w:rPr>
      <w:b/>
      <w:bCs/>
    </w:rPr>
  </w:style>
  <w:style w:type="paragraph" w:customStyle="1" w:styleId="xl68">
    <w:name w:val="xl68"/>
    <w:basedOn w:val="Normal"/>
    <w:rsid w:val="0057623D"/>
    <w:pPr>
      <w:pBdr>
        <w:top w:val="single" w:sz="4" w:space="0" w:color="auto"/>
        <w:bottom w:val="single" w:sz="4" w:space="0" w:color="auto"/>
      </w:pBdr>
      <w:shd w:val="clear" w:color="000000" w:fill="FFFFFF"/>
      <w:spacing w:before="100" w:beforeAutospacing="1" w:after="100" w:afterAutospacing="1"/>
    </w:pPr>
    <w:rPr>
      <w:b/>
      <w:bCs/>
    </w:rPr>
  </w:style>
  <w:style w:type="paragraph" w:customStyle="1" w:styleId="xl69">
    <w:name w:val="xl69"/>
    <w:basedOn w:val="Normal"/>
    <w:rsid w:val="0057623D"/>
    <w:pPr>
      <w:pBdr>
        <w:top w:val="single" w:sz="4" w:space="0" w:color="auto"/>
        <w:bottom w:val="single" w:sz="4" w:space="0" w:color="auto"/>
      </w:pBdr>
      <w:shd w:val="clear" w:color="000000" w:fill="FFFFFF"/>
      <w:spacing w:before="100" w:beforeAutospacing="1" w:after="100" w:afterAutospacing="1"/>
      <w:textAlignment w:val="center"/>
    </w:pPr>
    <w:rPr>
      <w:b/>
      <w:bCs/>
    </w:rPr>
  </w:style>
  <w:style w:type="paragraph" w:customStyle="1" w:styleId="xl70">
    <w:name w:val="xl70"/>
    <w:basedOn w:val="Normal"/>
    <w:rsid w:val="0057623D"/>
    <w:pPr>
      <w:pBdr>
        <w:top w:val="single" w:sz="4" w:space="0" w:color="auto"/>
        <w:bottom w:val="single" w:sz="4" w:space="0" w:color="auto"/>
      </w:pBdr>
      <w:shd w:val="clear" w:color="000000" w:fill="FFFFFF"/>
      <w:spacing w:before="100" w:beforeAutospacing="1" w:after="100" w:afterAutospacing="1"/>
      <w:jc w:val="center"/>
      <w:textAlignment w:val="center"/>
    </w:pPr>
  </w:style>
  <w:style w:type="paragraph" w:customStyle="1" w:styleId="xl71">
    <w:name w:val="xl71"/>
    <w:basedOn w:val="Normal"/>
    <w:rsid w:val="0057623D"/>
    <w:pPr>
      <w:pBdr>
        <w:top w:val="single" w:sz="4" w:space="0" w:color="auto"/>
        <w:bottom w:val="single" w:sz="4" w:space="0" w:color="auto"/>
      </w:pBdr>
      <w:shd w:val="clear" w:color="000000" w:fill="FFFFFF"/>
      <w:spacing w:before="100" w:beforeAutospacing="1" w:after="100" w:afterAutospacing="1"/>
      <w:jc w:val="center"/>
      <w:textAlignment w:val="center"/>
    </w:pPr>
  </w:style>
  <w:style w:type="paragraph" w:customStyle="1" w:styleId="xl72">
    <w:name w:val="xl72"/>
    <w:basedOn w:val="Normal"/>
    <w:rsid w:val="0057623D"/>
    <w:pPr>
      <w:spacing w:before="100" w:beforeAutospacing="1" w:after="100" w:afterAutospacing="1"/>
    </w:pPr>
    <w:rPr>
      <w:b/>
      <w:bCs/>
    </w:rPr>
  </w:style>
  <w:style w:type="paragraph" w:customStyle="1" w:styleId="xl73">
    <w:name w:val="xl73"/>
    <w:basedOn w:val="Normal"/>
    <w:rsid w:val="0057623D"/>
    <w:pPr>
      <w:pBdr>
        <w:top w:val="single" w:sz="4" w:space="0" w:color="auto"/>
        <w:bottom w:val="single" w:sz="4" w:space="0" w:color="auto"/>
      </w:pBdr>
      <w:shd w:val="clear" w:color="000000" w:fill="FFFFFF"/>
      <w:spacing w:before="100" w:beforeAutospacing="1" w:after="100" w:afterAutospacing="1"/>
      <w:jc w:val="center"/>
    </w:pPr>
    <w:rPr>
      <w:b/>
      <w:bCs/>
    </w:rPr>
  </w:style>
  <w:style w:type="paragraph" w:customStyle="1" w:styleId="xl74">
    <w:name w:val="xl74"/>
    <w:basedOn w:val="Normal"/>
    <w:rsid w:val="0057623D"/>
    <w:pPr>
      <w:pBdr>
        <w:top w:val="single" w:sz="4" w:space="0" w:color="auto"/>
        <w:bottom w:val="single" w:sz="4" w:space="0" w:color="auto"/>
      </w:pBdr>
      <w:shd w:val="clear" w:color="000000" w:fill="FFFFFF"/>
      <w:spacing w:before="100" w:beforeAutospacing="1" w:after="100" w:afterAutospacing="1"/>
      <w:jc w:val="center"/>
      <w:textAlignment w:val="center"/>
    </w:pPr>
    <w:rPr>
      <w:b/>
      <w:bCs/>
    </w:rPr>
  </w:style>
  <w:style w:type="paragraph" w:customStyle="1" w:styleId="xl75">
    <w:name w:val="xl75"/>
    <w:basedOn w:val="Normal"/>
    <w:rsid w:val="0057623D"/>
    <w:pPr>
      <w:pBdr>
        <w:top w:val="single" w:sz="4" w:space="0" w:color="auto"/>
        <w:bottom w:val="single" w:sz="4" w:space="0" w:color="auto"/>
      </w:pBdr>
      <w:shd w:val="clear" w:color="000000" w:fill="FFFFFF"/>
      <w:spacing w:before="100" w:beforeAutospacing="1" w:after="100" w:afterAutospacing="1"/>
      <w:jc w:val="center"/>
    </w:pPr>
    <w:rPr>
      <w:b/>
      <w:bCs/>
    </w:rPr>
  </w:style>
  <w:style w:type="paragraph" w:customStyle="1" w:styleId="xl76">
    <w:name w:val="xl76"/>
    <w:basedOn w:val="Normal"/>
    <w:rsid w:val="0057623D"/>
    <w:pPr>
      <w:pBdr>
        <w:top w:val="single" w:sz="4" w:space="0" w:color="auto"/>
        <w:bottom w:val="single" w:sz="4" w:space="0" w:color="auto"/>
      </w:pBdr>
      <w:shd w:val="clear" w:color="000000" w:fill="FFFFFF"/>
      <w:spacing w:before="100" w:beforeAutospacing="1" w:after="100" w:afterAutospacing="1"/>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53320">
      <w:bodyDiv w:val="1"/>
      <w:marLeft w:val="0"/>
      <w:marRight w:val="0"/>
      <w:marTop w:val="0"/>
      <w:marBottom w:val="0"/>
      <w:divBdr>
        <w:top w:val="none" w:sz="0" w:space="0" w:color="auto"/>
        <w:left w:val="none" w:sz="0" w:space="0" w:color="auto"/>
        <w:bottom w:val="none" w:sz="0" w:space="0" w:color="auto"/>
        <w:right w:val="none" w:sz="0" w:space="0" w:color="auto"/>
      </w:divBdr>
    </w:div>
    <w:div w:id="9456673">
      <w:bodyDiv w:val="1"/>
      <w:marLeft w:val="0"/>
      <w:marRight w:val="0"/>
      <w:marTop w:val="0"/>
      <w:marBottom w:val="0"/>
      <w:divBdr>
        <w:top w:val="none" w:sz="0" w:space="0" w:color="auto"/>
        <w:left w:val="none" w:sz="0" w:space="0" w:color="auto"/>
        <w:bottom w:val="none" w:sz="0" w:space="0" w:color="auto"/>
        <w:right w:val="none" w:sz="0" w:space="0" w:color="auto"/>
      </w:divBdr>
    </w:div>
    <w:div w:id="11036895">
      <w:bodyDiv w:val="1"/>
      <w:marLeft w:val="0"/>
      <w:marRight w:val="0"/>
      <w:marTop w:val="0"/>
      <w:marBottom w:val="0"/>
      <w:divBdr>
        <w:top w:val="none" w:sz="0" w:space="0" w:color="auto"/>
        <w:left w:val="none" w:sz="0" w:space="0" w:color="auto"/>
        <w:bottom w:val="none" w:sz="0" w:space="0" w:color="auto"/>
        <w:right w:val="none" w:sz="0" w:space="0" w:color="auto"/>
      </w:divBdr>
    </w:div>
    <w:div w:id="11344583">
      <w:bodyDiv w:val="1"/>
      <w:marLeft w:val="0"/>
      <w:marRight w:val="0"/>
      <w:marTop w:val="0"/>
      <w:marBottom w:val="0"/>
      <w:divBdr>
        <w:top w:val="none" w:sz="0" w:space="0" w:color="auto"/>
        <w:left w:val="none" w:sz="0" w:space="0" w:color="auto"/>
        <w:bottom w:val="none" w:sz="0" w:space="0" w:color="auto"/>
        <w:right w:val="none" w:sz="0" w:space="0" w:color="auto"/>
      </w:divBdr>
    </w:div>
    <w:div w:id="20010993">
      <w:bodyDiv w:val="1"/>
      <w:marLeft w:val="0"/>
      <w:marRight w:val="0"/>
      <w:marTop w:val="0"/>
      <w:marBottom w:val="0"/>
      <w:divBdr>
        <w:top w:val="none" w:sz="0" w:space="0" w:color="auto"/>
        <w:left w:val="none" w:sz="0" w:space="0" w:color="auto"/>
        <w:bottom w:val="none" w:sz="0" w:space="0" w:color="auto"/>
        <w:right w:val="none" w:sz="0" w:space="0" w:color="auto"/>
      </w:divBdr>
    </w:div>
    <w:div w:id="52580082">
      <w:bodyDiv w:val="1"/>
      <w:marLeft w:val="0"/>
      <w:marRight w:val="0"/>
      <w:marTop w:val="0"/>
      <w:marBottom w:val="0"/>
      <w:divBdr>
        <w:top w:val="none" w:sz="0" w:space="0" w:color="auto"/>
        <w:left w:val="none" w:sz="0" w:space="0" w:color="auto"/>
        <w:bottom w:val="none" w:sz="0" w:space="0" w:color="auto"/>
        <w:right w:val="none" w:sz="0" w:space="0" w:color="auto"/>
      </w:divBdr>
    </w:div>
    <w:div w:id="85732365">
      <w:bodyDiv w:val="1"/>
      <w:marLeft w:val="0"/>
      <w:marRight w:val="0"/>
      <w:marTop w:val="0"/>
      <w:marBottom w:val="0"/>
      <w:divBdr>
        <w:top w:val="none" w:sz="0" w:space="0" w:color="auto"/>
        <w:left w:val="none" w:sz="0" w:space="0" w:color="auto"/>
        <w:bottom w:val="none" w:sz="0" w:space="0" w:color="auto"/>
        <w:right w:val="none" w:sz="0" w:space="0" w:color="auto"/>
      </w:divBdr>
    </w:div>
    <w:div w:id="97339572">
      <w:bodyDiv w:val="1"/>
      <w:marLeft w:val="0"/>
      <w:marRight w:val="0"/>
      <w:marTop w:val="0"/>
      <w:marBottom w:val="0"/>
      <w:divBdr>
        <w:top w:val="none" w:sz="0" w:space="0" w:color="auto"/>
        <w:left w:val="none" w:sz="0" w:space="0" w:color="auto"/>
        <w:bottom w:val="none" w:sz="0" w:space="0" w:color="auto"/>
        <w:right w:val="none" w:sz="0" w:space="0" w:color="auto"/>
      </w:divBdr>
    </w:div>
    <w:div w:id="100152039">
      <w:bodyDiv w:val="1"/>
      <w:marLeft w:val="0"/>
      <w:marRight w:val="0"/>
      <w:marTop w:val="0"/>
      <w:marBottom w:val="0"/>
      <w:divBdr>
        <w:top w:val="none" w:sz="0" w:space="0" w:color="auto"/>
        <w:left w:val="none" w:sz="0" w:space="0" w:color="auto"/>
        <w:bottom w:val="none" w:sz="0" w:space="0" w:color="auto"/>
        <w:right w:val="none" w:sz="0" w:space="0" w:color="auto"/>
      </w:divBdr>
    </w:div>
    <w:div w:id="164900728">
      <w:bodyDiv w:val="1"/>
      <w:marLeft w:val="0"/>
      <w:marRight w:val="0"/>
      <w:marTop w:val="0"/>
      <w:marBottom w:val="0"/>
      <w:divBdr>
        <w:top w:val="none" w:sz="0" w:space="0" w:color="auto"/>
        <w:left w:val="none" w:sz="0" w:space="0" w:color="auto"/>
        <w:bottom w:val="none" w:sz="0" w:space="0" w:color="auto"/>
        <w:right w:val="none" w:sz="0" w:space="0" w:color="auto"/>
      </w:divBdr>
    </w:div>
    <w:div w:id="173805171">
      <w:bodyDiv w:val="1"/>
      <w:marLeft w:val="0"/>
      <w:marRight w:val="0"/>
      <w:marTop w:val="0"/>
      <w:marBottom w:val="0"/>
      <w:divBdr>
        <w:top w:val="none" w:sz="0" w:space="0" w:color="auto"/>
        <w:left w:val="none" w:sz="0" w:space="0" w:color="auto"/>
        <w:bottom w:val="none" w:sz="0" w:space="0" w:color="auto"/>
        <w:right w:val="none" w:sz="0" w:space="0" w:color="auto"/>
      </w:divBdr>
    </w:div>
    <w:div w:id="196436843">
      <w:bodyDiv w:val="1"/>
      <w:marLeft w:val="0"/>
      <w:marRight w:val="0"/>
      <w:marTop w:val="0"/>
      <w:marBottom w:val="0"/>
      <w:divBdr>
        <w:top w:val="none" w:sz="0" w:space="0" w:color="auto"/>
        <w:left w:val="none" w:sz="0" w:space="0" w:color="auto"/>
        <w:bottom w:val="none" w:sz="0" w:space="0" w:color="auto"/>
        <w:right w:val="none" w:sz="0" w:space="0" w:color="auto"/>
      </w:divBdr>
    </w:div>
    <w:div w:id="200292315">
      <w:bodyDiv w:val="1"/>
      <w:marLeft w:val="0"/>
      <w:marRight w:val="0"/>
      <w:marTop w:val="0"/>
      <w:marBottom w:val="0"/>
      <w:divBdr>
        <w:top w:val="none" w:sz="0" w:space="0" w:color="auto"/>
        <w:left w:val="none" w:sz="0" w:space="0" w:color="auto"/>
        <w:bottom w:val="none" w:sz="0" w:space="0" w:color="auto"/>
        <w:right w:val="none" w:sz="0" w:space="0" w:color="auto"/>
      </w:divBdr>
    </w:div>
    <w:div w:id="203296221">
      <w:bodyDiv w:val="1"/>
      <w:marLeft w:val="0"/>
      <w:marRight w:val="0"/>
      <w:marTop w:val="0"/>
      <w:marBottom w:val="0"/>
      <w:divBdr>
        <w:top w:val="none" w:sz="0" w:space="0" w:color="auto"/>
        <w:left w:val="none" w:sz="0" w:space="0" w:color="auto"/>
        <w:bottom w:val="none" w:sz="0" w:space="0" w:color="auto"/>
        <w:right w:val="none" w:sz="0" w:space="0" w:color="auto"/>
      </w:divBdr>
    </w:div>
    <w:div w:id="222838122">
      <w:bodyDiv w:val="1"/>
      <w:marLeft w:val="0"/>
      <w:marRight w:val="0"/>
      <w:marTop w:val="0"/>
      <w:marBottom w:val="0"/>
      <w:divBdr>
        <w:top w:val="none" w:sz="0" w:space="0" w:color="auto"/>
        <w:left w:val="none" w:sz="0" w:space="0" w:color="auto"/>
        <w:bottom w:val="none" w:sz="0" w:space="0" w:color="auto"/>
        <w:right w:val="none" w:sz="0" w:space="0" w:color="auto"/>
      </w:divBdr>
    </w:div>
    <w:div w:id="253249423">
      <w:bodyDiv w:val="1"/>
      <w:marLeft w:val="0"/>
      <w:marRight w:val="0"/>
      <w:marTop w:val="0"/>
      <w:marBottom w:val="0"/>
      <w:divBdr>
        <w:top w:val="none" w:sz="0" w:space="0" w:color="auto"/>
        <w:left w:val="none" w:sz="0" w:space="0" w:color="auto"/>
        <w:bottom w:val="none" w:sz="0" w:space="0" w:color="auto"/>
        <w:right w:val="none" w:sz="0" w:space="0" w:color="auto"/>
      </w:divBdr>
    </w:div>
    <w:div w:id="256139974">
      <w:bodyDiv w:val="1"/>
      <w:marLeft w:val="0"/>
      <w:marRight w:val="0"/>
      <w:marTop w:val="0"/>
      <w:marBottom w:val="0"/>
      <w:divBdr>
        <w:top w:val="none" w:sz="0" w:space="0" w:color="auto"/>
        <w:left w:val="none" w:sz="0" w:space="0" w:color="auto"/>
        <w:bottom w:val="none" w:sz="0" w:space="0" w:color="auto"/>
        <w:right w:val="none" w:sz="0" w:space="0" w:color="auto"/>
      </w:divBdr>
    </w:div>
    <w:div w:id="258366937">
      <w:bodyDiv w:val="1"/>
      <w:marLeft w:val="0"/>
      <w:marRight w:val="0"/>
      <w:marTop w:val="0"/>
      <w:marBottom w:val="0"/>
      <w:divBdr>
        <w:top w:val="none" w:sz="0" w:space="0" w:color="auto"/>
        <w:left w:val="none" w:sz="0" w:space="0" w:color="auto"/>
        <w:bottom w:val="none" w:sz="0" w:space="0" w:color="auto"/>
        <w:right w:val="none" w:sz="0" w:space="0" w:color="auto"/>
      </w:divBdr>
    </w:div>
    <w:div w:id="296424086">
      <w:bodyDiv w:val="1"/>
      <w:marLeft w:val="0"/>
      <w:marRight w:val="0"/>
      <w:marTop w:val="0"/>
      <w:marBottom w:val="0"/>
      <w:divBdr>
        <w:top w:val="none" w:sz="0" w:space="0" w:color="auto"/>
        <w:left w:val="none" w:sz="0" w:space="0" w:color="auto"/>
        <w:bottom w:val="none" w:sz="0" w:space="0" w:color="auto"/>
        <w:right w:val="none" w:sz="0" w:space="0" w:color="auto"/>
      </w:divBdr>
    </w:div>
    <w:div w:id="322391482">
      <w:bodyDiv w:val="1"/>
      <w:marLeft w:val="0"/>
      <w:marRight w:val="0"/>
      <w:marTop w:val="0"/>
      <w:marBottom w:val="0"/>
      <w:divBdr>
        <w:top w:val="none" w:sz="0" w:space="0" w:color="auto"/>
        <w:left w:val="none" w:sz="0" w:space="0" w:color="auto"/>
        <w:bottom w:val="none" w:sz="0" w:space="0" w:color="auto"/>
        <w:right w:val="none" w:sz="0" w:space="0" w:color="auto"/>
      </w:divBdr>
    </w:div>
    <w:div w:id="345596518">
      <w:bodyDiv w:val="1"/>
      <w:marLeft w:val="0"/>
      <w:marRight w:val="0"/>
      <w:marTop w:val="0"/>
      <w:marBottom w:val="0"/>
      <w:divBdr>
        <w:top w:val="none" w:sz="0" w:space="0" w:color="auto"/>
        <w:left w:val="none" w:sz="0" w:space="0" w:color="auto"/>
        <w:bottom w:val="none" w:sz="0" w:space="0" w:color="auto"/>
        <w:right w:val="none" w:sz="0" w:space="0" w:color="auto"/>
      </w:divBdr>
    </w:div>
    <w:div w:id="347483792">
      <w:bodyDiv w:val="1"/>
      <w:marLeft w:val="0"/>
      <w:marRight w:val="0"/>
      <w:marTop w:val="0"/>
      <w:marBottom w:val="0"/>
      <w:divBdr>
        <w:top w:val="none" w:sz="0" w:space="0" w:color="auto"/>
        <w:left w:val="none" w:sz="0" w:space="0" w:color="auto"/>
        <w:bottom w:val="none" w:sz="0" w:space="0" w:color="auto"/>
        <w:right w:val="none" w:sz="0" w:space="0" w:color="auto"/>
      </w:divBdr>
    </w:div>
    <w:div w:id="349721802">
      <w:bodyDiv w:val="1"/>
      <w:marLeft w:val="0"/>
      <w:marRight w:val="0"/>
      <w:marTop w:val="0"/>
      <w:marBottom w:val="0"/>
      <w:divBdr>
        <w:top w:val="none" w:sz="0" w:space="0" w:color="auto"/>
        <w:left w:val="none" w:sz="0" w:space="0" w:color="auto"/>
        <w:bottom w:val="none" w:sz="0" w:space="0" w:color="auto"/>
        <w:right w:val="none" w:sz="0" w:space="0" w:color="auto"/>
      </w:divBdr>
    </w:div>
    <w:div w:id="369188229">
      <w:bodyDiv w:val="1"/>
      <w:marLeft w:val="0"/>
      <w:marRight w:val="0"/>
      <w:marTop w:val="0"/>
      <w:marBottom w:val="0"/>
      <w:divBdr>
        <w:top w:val="none" w:sz="0" w:space="0" w:color="auto"/>
        <w:left w:val="none" w:sz="0" w:space="0" w:color="auto"/>
        <w:bottom w:val="none" w:sz="0" w:space="0" w:color="auto"/>
        <w:right w:val="none" w:sz="0" w:space="0" w:color="auto"/>
      </w:divBdr>
    </w:div>
    <w:div w:id="382143397">
      <w:bodyDiv w:val="1"/>
      <w:marLeft w:val="0"/>
      <w:marRight w:val="0"/>
      <w:marTop w:val="0"/>
      <w:marBottom w:val="0"/>
      <w:divBdr>
        <w:top w:val="none" w:sz="0" w:space="0" w:color="auto"/>
        <w:left w:val="none" w:sz="0" w:space="0" w:color="auto"/>
        <w:bottom w:val="none" w:sz="0" w:space="0" w:color="auto"/>
        <w:right w:val="none" w:sz="0" w:space="0" w:color="auto"/>
      </w:divBdr>
    </w:div>
    <w:div w:id="386416942">
      <w:bodyDiv w:val="1"/>
      <w:marLeft w:val="0"/>
      <w:marRight w:val="0"/>
      <w:marTop w:val="0"/>
      <w:marBottom w:val="0"/>
      <w:divBdr>
        <w:top w:val="none" w:sz="0" w:space="0" w:color="auto"/>
        <w:left w:val="none" w:sz="0" w:space="0" w:color="auto"/>
        <w:bottom w:val="none" w:sz="0" w:space="0" w:color="auto"/>
        <w:right w:val="none" w:sz="0" w:space="0" w:color="auto"/>
      </w:divBdr>
    </w:div>
    <w:div w:id="400098548">
      <w:bodyDiv w:val="1"/>
      <w:marLeft w:val="0"/>
      <w:marRight w:val="0"/>
      <w:marTop w:val="0"/>
      <w:marBottom w:val="0"/>
      <w:divBdr>
        <w:top w:val="none" w:sz="0" w:space="0" w:color="auto"/>
        <w:left w:val="none" w:sz="0" w:space="0" w:color="auto"/>
        <w:bottom w:val="none" w:sz="0" w:space="0" w:color="auto"/>
        <w:right w:val="none" w:sz="0" w:space="0" w:color="auto"/>
      </w:divBdr>
    </w:div>
    <w:div w:id="411855535">
      <w:bodyDiv w:val="1"/>
      <w:marLeft w:val="0"/>
      <w:marRight w:val="0"/>
      <w:marTop w:val="0"/>
      <w:marBottom w:val="0"/>
      <w:divBdr>
        <w:top w:val="none" w:sz="0" w:space="0" w:color="auto"/>
        <w:left w:val="none" w:sz="0" w:space="0" w:color="auto"/>
        <w:bottom w:val="none" w:sz="0" w:space="0" w:color="auto"/>
        <w:right w:val="none" w:sz="0" w:space="0" w:color="auto"/>
      </w:divBdr>
    </w:div>
    <w:div w:id="415177321">
      <w:bodyDiv w:val="1"/>
      <w:marLeft w:val="0"/>
      <w:marRight w:val="0"/>
      <w:marTop w:val="0"/>
      <w:marBottom w:val="0"/>
      <w:divBdr>
        <w:top w:val="none" w:sz="0" w:space="0" w:color="auto"/>
        <w:left w:val="none" w:sz="0" w:space="0" w:color="auto"/>
        <w:bottom w:val="none" w:sz="0" w:space="0" w:color="auto"/>
        <w:right w:val="none" w:sz="0" w:space="0" w:color="auto"/>
      </w:divBdr>
    </w:div>
    <w:div w:id="421996163">
      <w:bodyDiv w:val="1"/>
      <w:marLeft w:val="0"/>
      <w:marRight w:val="0"/>
      <w:marTop w:val="0"/>
      <w:marBottom w:val="0"/>
      <w:divBdr>
        <w:top w:val="none" w:sz="0" w:space="0" w:color="auto"/>
        <w:left w:val="none" w:sz="0" w:space="0" w:color="auto"/>
        <w:bottom w:val="none" w:sz="0" w:space="0" w:color="auto"/>
        <w:right w:val="none" w:sz="0" w:space="0" w:color="auto"/>
      </w:divBdr>
    </w:div>
    <w:div w:id="445201439">
      <w:bodyDiv w:val="1"/>
      <w:marLeft w:val="0"/>
      <w:marRight w:val="0"/>
      <w:marTop w:val="0"/>
      <w:marBottom w:val="0"/>
      <w:divBdr>
        <w:top w:val="none" w:sz="0" w:space="0" w:color="auto"/>
        <w:left w:val="none" w:sz="0" w:space="0" w:color="auto"/>
        <w:bottom w:val="none" w:sz="0" w:space="0" w:color="auto"/>
        <w:right w:val="none" w:sz="0" w:space="0" w:color="auto"/>
      </w:divBdr>
    </w:div>
    <w:div w:id="477109765">
      <w:bodyDiv w:val="1"/>
      <w:marLeft w:val="0"/>
      <w:marRight w:val="0"/>
      <w:marTop w:val="0"/>
      <w:marBottom w:val="0"/>
      <w:divBdr>
        <w:top w:val="none" w:sz="0" w:space="0" w:color="auto"/>
        <w:left w:val="none" w:sz="0" w:space="0" w:color="auto"/>
        <w:bottom w:val="none" w:sz="0" w:space="0" w:color="auto"/>
        <w:right w:val="none" w:sz="0" w:space="0" w:color="auto"/>
      </w:divBdr>
    </w:div>
    <w:div w:id="486363234">
      <w:bodyDiv w:val="1"/>
      <w:marLeft w:val="0"/>
      <w:marRight w:val="0"/>
      <w:marTop w:val="0"/>
      <w:marBottom w:val="0"/>
      <w:divBdr>
        <w:top w:val="none" w:sz="0" w:space="0" w:color="auto"/>
        <w:left w:val="none" w:sz="0" w:space="0" w:color="auto"/>
        <w:bottom w:val="none" w:sz="0" w:space="0" w:color="auto"/>
        <w:right w:val="none" w:sz="0" w:space="0" w:color="auto"/>
      </w:divBdr>
    </w:div>
    <w:div w:id="535583134">
      <w:bodyDiv w:val="1"/>
      <w:marLeft w:val="0"/>
      <w:marRight w:val="0"/>
      <w:marTop w:val="0"/>
      <w:marBottom w:val="0"/>
      <w:divBdr>
        <w:top w:val="none" w:sz="0" w:space="0" w:color="auto"/>
        <w:left w:val="none" w:sz="0" w:space="0" w:color="auto"/>
        <w:bottom w:val="none" w:sz="0" w:space="0" w:color="auto"/>
        <w:right w:val="none" w:sz="0" w:space="0" w:color="auto"/>
      </w:divBdr>
    </w:div>
    <w:div w:id="535776451">
      <w:bodyDiv w:val="1"/>
      <w:marLeft w:val="0"/>
      <w:marRight w:val="0"/>
      <w:marTop w:val="0"/>
      <w:marBottom w:val="0"/>
      <w:divBdr>
        <w:top w:val="none" w:sz="0" w:space="0" w:color="auto"/>
        <w:left w:val="none" w:sz="0" w:space="0" w:color="auto"/>
        <w:bottom w:val="none" w:sz="0" w:space="0" w:color="auto"/>
        <w:right w:val="none" w:sz="0" w:space="0" w:color="auto"/>
      </w:divBdr>
    </w:div>
    <w:div w:id="536967375">
      <w:bodyDiv w:val="1"/>
      <w:marLeft w:val="0"/>
      <w:marRight w:val="0"/>
      <w:marTop w:val="0"/>
      <w:marBottom w:val="0"/>
      <w:divBdr>
        <w:top w:val="none" w:sz="0" w:space="0" w:color="auto"/>
        <w:left w:val="none" w:sz="0" w:space="0" w:color="auto"/>
        <w:bottom w:val="none" w:sz="0" w:space="0" w:color="auto"/>
        <w:right w:val="none" w:sz="0" w:space="0" w:color="auto"/>
      </w:divBdr>
    </w:div>
    <w:div w:id="561596802">
      <w:bodyDiv w:val="1"/>
      <w:marLeft w:val="0"/>
      <w:marRight w:val="0"/>
      <w:marTop w:val="0"/>
      <w:marBottom w:val="0"/>
      <w:divBdr>
        <w:top w:val="none" w:sz="0" w:space="0" w:color="auto"/>
        <w:left w:val="none" w:sz="0" w:space="0" w:color="auto"/>
        <w:bottom w:val="none" w:sz="0" w:space="0" w:color="auto"/>
        <w:right w:val="none" w:sz="0" w:space="0" w:color="auto"/>
      </w:divBdr>
    </w:div>
    <w:div w:id="597980016">
      <w:bodyDiv w:val="1"/>
      <w:marLeft w:val="0"/>
      <w:marRight w:val="0"/>
      <w:marTop w:val="0"/>
      <w:marBottom w:val="0"/>
      <w:divBdr>
        <w:top w:val="none" w:sz="0" w:space="0" w:color="auto"/>
        <w:left w:val="none" w:sz="0" w:space="0" w:color="auto"/>
        <w:bottom w:val="none" w:sz="0" w:space="0" w:color="auto"/>
        <w:right w:val="none" w:sz="0" w:space="0" w:color="auto"/>
      </w:divBdr>
    </w:div>
    <w:div w:id="601841272">
      <w:bodyDiv w:val="1"/>
      <w:marLeft w:val="0"/>
      <w:marRight w:val="0"/>
      <w:marTop w:val="0"/>
      <w:marBottom w:val="0"/>
      <w:divBdr>
        <w:top w:val="none" w:sz="0" w:space="0" w:color="auto"/>
        <w:left w:val="none" w:sz="0" w:space="0" w:color="auto"/>
        <w:bottom w:val="none" w:sz="0" w:space="0" w:color="auto"/>
        <w:right w:val="none" w:sz="0" w:space="0" w:color="auto"/>
      </w:divBdr>
    </w:div>
    <w:div w:id="606043309">
      <w:bodyDiv w:val="1"/>
      <w:marLeft w:val="0"/>
      <w:marRight w:val="0"/>
      <w:marTop w:val="0"/>
      <w:marBottom w:val="0"/>
      <w:divBdr>
        <w:top w:val="none" w:sz="0" w:space="0" w:color="auto"/>
        <w:left w:val="none" w:sz="0" w:space="0" w:color="auto"/>
        <w:bottom w:val="none" w:sz="0" w:space="0" w:color="auto"/>
        <w:right w:val="none" w:sz="0" w:space="0" w:color="auto"/>
      </w:divBdr>
    </w:div>
    <w:div w:id="607662748">
      <w:bodyDiv w:val="1"/>
      <w:marLeft w:val="0"/>
      <w:marRight w:val="0"/>
      <w:marTop w:val="0"/>
      <w:marBottom w:val="0"/>
      <w:divBdr>
        <w:top w:val="none" w:sz="0" w:space="0" w:color="auto"/>
        <w:left w:val="none" w:sz="0" w:space="0" w:color="auto"/>
        <w:bottom w:val="none" w:sz="0" w:space="0" w:color="auto"/>
        <w:right w:val="none" w:sz="0" w:space="0" w:color="auto"/>
      </w:divBdr>
    </w:div>
    <w:div w:id="616643524">
      <w:bodyDiv w:val="1"/>
      <w:marLeft w:val="0"/>
      <w:marRight w:val="0"/>
      <w:marTop w:val="0"/>
      <w:marBottom w:val="0"/>
      <w:divBdr>
        <w:top w:val="none" w:sz="0" w:space="0" w:color="auto"/>
        <w:left w:val="none" w:sz="0" w:space="0" w:color="auto"/>
        <w:bottom w:val="none" w:sz="0" w:space="0" w:color="auto"/>
        <w:right w:val="none" w:sz="0" w:space="0" w:color="auto"/>
      </w:divBdr>
    </w:div>
    <w:div w:id="646981244">
      <w:bodyDiv w:val="1"/>
      <w:marLeft w:val="0"/>
      <w:marRight w:val="0"/>
      <w:marTop w:val="0"/>
      <w:marBottom w:val="0"/>
      <w:divBdr>
        <w:top w:val="none" w:sz="0" w:space="0" w:color="auto"/>
        <w:left w:val="none" w:sz="0" w:space="0" w:color="auto"/>
        <w:bottom w:val="none" w:sz="0" w:space="0" w:color="auto"/>
        <w:right w:val="none" w:sz="0" w:space="0" w:color="auto"/>
      </w:divBdr>
    </w:div>
    <w:div w:id="651297152">
      <w:bodyDiv w:val="1"/>
      <w:marLeft w:val="0"/>
      <w:marRight w:val="0"/>
      <w:marTop w:val="0"/>
      <w:marBottom w:val="0"/>
      <w:divBdr>
        <w:top w:val="none" w:sz="0" w:space="0" w:color="auto"/>
        <w:left w:val="none" w:sz="0" w:space="0" w:color="auto"/>
        <w:bottom w:val="none" w:sz="0" w:space="0" w:color="auto"/>
        <w:right w:val="none" w:sz="0" w:space="0" w:color="auto"/>
      </w:divBdr>
    </w:div>
    <w:div w:id="660889150">
      <w:bodyDiv w:val="1"/>
      <w:marLeft w:val="0"/>
      <w:marRight w:val="0"/>
      <w:marTop w:val="0"/>
      <w:marBottom w:val="0"/>
      <w:divBdr>
        <w:top w:val="none" w:sz="0" w:space="0" w:color="auto"/>
        <w:left w:val="none" w:sz="0" w:space="0" w:color="auto"/>
        <w:bottom w:val="none" w:sz="0" w:space="0" w:color="auto"/>
        <w:right w:val="none" w:sz="0" w:space="0" w:color="auto"/>
      </w:divBdr>
    </w:div>
    <w:div w:id="676805487">
      <w:bodyDiv w:val="1"/>
      <w:marLeft w:val="0"/>
      <w:marRight w:val="0"/>
      <w:marTop w:val="0"/>
      <w:marBottom w:val="0"/>
      <w:divBdr>
        <w:top w:val="none" w:sz="0" w:space="0" w:color="auto"/>
        <w:left w:val="none" w:sz="0" w:space="0" w:color="auto"/>
        <w:bottom w:val="none" w:sz="0" w:space="0" w:color="auto"/>
        <w:right w:val="none" w:sz="0" w:space="0" w:color="auto"/>
      </w:divBdr>
    </w:div>
    <w:div w:id="685863497">
      <w:bodyDiv w:val="1"/>
      <w:marLeft w:val="0"/>
      <w:marRight w:val="0"/>
      <w:marTop w:val="0"/>
      <w:marBottom w:val="0"/>
      <w:divBdr>
        <w:top w:val="none" w:sz="0" w:space="0" w:color="auto"/>
        <w:left w:val="none" w:sz="0" w:space="0" w:color="auto"/>
        <w:bottom w:val="none" w:sz="0" w:space="0" w:color="auto"/>
        <w:right w:val="none" w:sz="0" w:space="0" w:color="auto"/>
      </w:divBdr>
    </w:div>
    <w:div w:id="703939828">
      <w:bodyDiv w:val="1"/>
      <w:marLeft w:val="0"/>
      <w:marRight w:val="0"/>
      <w:marTop w:val="0"/>
      <w:marBottom w:val="0"/>
      <w:divBdr>
        <w:top w:val="none" w:sz="0" w:space="0" w:color="auto"/>
        <w:left w:val="none" w:sz="0" w:space="0" w:color="auto"/>
        <w:bottom w:val="none" w:sz="0" w:space="0" w:color="auto"/>
        <w:right w:val="none" w:sz="0" w:space="0" w:color="auto"/>
      </w:divBdr>
    </w:div>
    <w:div w:id="709846069">
      <w:bodyDiv w:val="1"/>
      <w:marLeft w:val="0"/>
      <w:marRight w:val="0"/>
      <w:marTop w:val="0"/>
      <w:marBottom w:val="0"/>
      <w:divBdr>
        <w:top w:val="none" w:sz="0" w:space="0" w:color="auto"/>
        <w:left w:val="none" w:sz="0" w:space="0" w:color="auto"/>
        <w:bottom w:val="none" w:sz="0" w:space="0" w:color="auto"/>
        <w:right w:val="none" w:sz="0" w:space="0" w:color="auto"/>
      </w:divBdr>
    </w:div>
    <w:div w:id="711613823">
      <w:bodyDiv w:val="1"/>
      <w:marLeft w:val="0"/>
      <w:marRight w:val="0"/>
      <w:marTop w:val="0"/>
      <w:marBottom w:val="0"/>
      <w:divBdr>
        <w:top w:val="none" w:sz="0" w:space="0" w:color="auto"/>
        <w:left w:val="none" w:sz="0" w:space="0" w:color="auto"/>
        <w:bottom w:val="none" w:sz="0" w:space="0" w:color="auto"/>
        <w:right w:val="none" w:sz="0" w:space="0" w:color="auto"/>
      </w:divBdr>
    </w:div>
    <w:div w:id="716858644">
      <w:bodyDiv w:val="1"/>
      <w:marLeft w:val="0"/>
      <w:marRight w:val="0"/>
      <w:marTop w:val="0"/>
      <w:marBottom w:val="0"/>
      <w:divBdr>
        <w:top w:val="none" w:sz="0" w:space="0" w:color="auto"/>
        <w:left w:val="none" w:sz="0" w:space="0" w:color="auto"/>
        <w:bottom w:val="none" w:sz="0" w:space="0" w:color="auto"/>
        <w:right w:val="none" w:sz="0" w:space="0" w:color="auto"/>
      </w:divBdr>
      <w:divsChild>
        <w:div w:id="1950159060">
          <w:marLeft w:val="0"/>
          <w:marRight w:val="0"/>
          <w:marTop w:val="0"/>
          <w:marBottom w:val="0"/>
          <w:divBdr>
            <w:top w:val="none" w:sz="0" w:space="0" w:color="auto"/>
            <w:left w:val="none" w:sz="0" w:space="0" w:color="auto"/>
            <w:bottom w:val="none" w:sz="0" w:space="0" w:color="auto"/>
            <w:right w:val="none" w:sz="0" w:space="0" w:color="auto"/>
          </w:divBdr>
          <w:divsChild>
            <w:div w:id="1108155700">
              <w:marLeft w:val="0"/>
              <w:marRight w:val="0"/>
              <w:marTop w:val="0"/>
              <w:marBottom w:val="0"/>
              <w:divBdr>
                <w:top w:val="none" w:sz="0" w:space="0" w:color="auto"/>
                <w:left w:val="none" w:sz="0" w:space="0" w:color="auto"/>
                <w:bottom w:val="none" w:sz="0" w:space="0" w:color="auto"/>
                <w:right w:val="none" w:sz="0" w:space="0" w:color="auto"/>
              </w:divBdr>
              <w:divsChild>
                <w:div w:id="429200177">
                  <w:marLeft w:val="0"/>
                  <w:marRight w:val="0"/>
                  <w:marTop w:val="0"/>
                  <w:marBottom w:val="0"/>
                  <w:divBdr>
                    <w:top w:val="none" w:sz="0" w:space="0" w:color="auto"/>
                    <w:left w:val="none" w:sz="0" w:space="0" w:color="auto"/>
                    <w:bottom w:val="none" w:sz="0" w:space="0" w:color="auto"/>
                    <w:right w:val="none" w:sz="0" w:space="0" w:color="auto"/>
                  </w:divBdr>
                  <w:divsChild>
                    <w:div w:id="274406306">
                      <w:marLeft w:val="0"/>
                      <w:marRight w:val="0"/>
                      <w:marTop w:val="0"/>
                      <w:marBottom w:val="0"/>
                      <w:divBdr>
                        <w:top w:val="none" w:sz="0" w:space="0" w:color="auto"/>
                        <w:left w:val="none" w:sz="0" w:space="0" w:color="auto"/>
                        <w:bottom w:val="none" w:sz="0" w:space="0" w:color="auto"/>
                        <w:right w:val="none" w:sz="0" w:space="0" w:color="auto"/>
                      </w:divBdr>
                      <w:divsChild>
                        <w:div w:id="962614572">
                          <w:marLeft w:val="0"/>
                          <w:marRight w:val="0"/>
                          <w:marTop w:val="0"/>
                          <w:marBottom w:val="0"/>
                          <w:divBdr>
                            <w:top w:val="none" w:sz="0" w:space="0" w:color="auto"/>
                            <w:left w:val="none" w:sz="0" w:space="0" w:color="auto"/>
                            <w:bottom w:val="none" w:sz="0" w:space="0" w:color="auto"/>
                            <w:right w:val="none" w:sz="0" w:space="0" w:color="auto"/>
                          </w:divBdr>
                          <w:divsChild>
                            <w:div w:id="201021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4814661">
      <w:bodyDiv w:val="1"/>
      <w:marLeft w:val="0"/>
      <w:marRight w:val="0"/>
      <w:marTop w:val="0"/>
      <w:marBottom w:val="0"/>
      <w:divBdr>
        <w:top w:val="none" w:sz="0" w:space="0" w:color="auto"/>
        <w:left w:val="none" w:sz="0" w:space="0" w:color="auto"/>
        <w:bottom w:val="none" w:sz="0" w:space="0" w:color="auto"/>
        <w:right w:val="none" w:sz="0" w:space="0" w:color="auto"/>
      </w:divBdr>
    </w:div>
    <w:div w:id="750931438">
      <w:bodyDiv w:val="1"/>
      <w:marLeft w:val="0"/>
      <w:marRight w:val="0"/>
      <w:marTop w:val="0"/>
      <w:marBottom w:val="0"/>
      <w:divBdr>
        <w:top w:val="none" w:sz="0" w:space="0" w:color="auto"/>
        <w:left w:val="none" w:sz="0" w:space="0" w:color="auto"/>
        <w:bottom w:val="none" w:sz="0" w:space="0" w:color="auto"/>
        <w:right w:val="none" w:sz="0" w:space="0" w:color="auto"/>
      </w:divBdr>
    </w:div>
    <w:div w:id="769933211">
      <w:bodyDiv w:val="1"/>
      <w:marLeft w:val="0"/>
      <w:marRight w:val="0"/>
      <w:marTop w:val="0"/>
      <w:marBottom w:val="0"/>
      <w:divBdr>
        <w:top w:val="none" w:sz="0" w:space="0" w:color="auto"/>
        <w:left w:val="none" w:sz="0" w:space="0" w:color="auto"/>
        <w:bottom w:val="none" w:sz="0" w:space="0" w:color="auto"/>
        <w:right w:val="none" w:sz="0" w:space="0" w:color="auto"/>
      </w:divBdr>
    </w:div>
    <w:div w:id="783884780">
      <w:bodyDiv w:val="1"/>
      <w:marLeft w:val="0"/>
      <w:marRight w:val="0"/>
      <w:marTop w:val="0"/>
      <w:marBottom w:val="0"/>
      <w:divBdr>
        <w:top w:val="none" w:sz="0" w:space="0" w:color="auto"/>
        <w:left w:val="none" w:sz="0" w:space="0" w:color="auto"/>
        <w:bottom w:val="none" w:sz="0" w:space="0" w:color="auto"/>
        <w:right w:val="none" w:sz="0" w:space="0" w:color="auto"/>
      </w:divBdr>
    </w:div>
    <w:div w:id="789787568">
      <w:bodyDiv w:val="1"/>
      <w:marLeft w:val="0"/>
      <w:marRight w:val="0"/>
      <w:marTop w:val="0"/>
      <w:marBottom w:val="0"/>
      <w:divBdr>
        <w:top w:val="none" w:sz="0" w:space="0" w:color="auto"/>
        <w:left w:val="none" w:sz="0" w:space="0" w:color="auto"/>
        <w:bottom w:val="none" w:sz="0" w:space="0" w:color="auto"/>
        <w:right w:val="none" w:sz="0" w:space="0" w:color="auto"/>
      </w:divBdr>
    </w:div>
    <w:div w:id="790511894">
      <w:bodyDiv w:val="1"/>
      <w:marLeft w:val="0"/>
      <w:marRight w:val="0"/>
      <w:marTop w:val="0"/>
      <w:marBottom w:val="0"/>
      <w:divBdr>
        <w:top w:val="none" w:sz="0" w:space="0" w:color="auto"/>
        <w:left w:val="none" w:sz="0" w:space="0" w:color="auto"/>
        <w:bottom w:val="none" w:sz="0" w:space="0" w:color="auto"/>
        <w:right w:val="none" w:sz="0" w:space="0" w:color="auto"/>
      </w:divBdr>
    </w:div>
    <w:div w:id="795830056">
      <w:bodyDiv w:val="1"/>
      <w:marLeft w:val="0"/>
      <w:marRight w:val="0"/>
      <w:marTop w:val="0"/>
      <w:marBottom w:val="0"/>
      <w:divBdr>
        <w:top w:val="none" w:sz="0" w:space="0" w:color="auto"/>
        <w:left w:val="none" w:sz="0" w:space="0" w:color="auto"/>
        <w:bottom w:val="none" w:sz="0" w:space="0" w:color="auto"/>
        <w:right w:val="none" w:sz="0" w:space="0" w:color="auto"/>
      </w:divBdr>
    </w:div>
    <w:div w:id="827788439">
      <w:bodyDiv w:val="1"/>
      <w:marLeft w:val="0"/>
      <w:marRight w:val="0"/>
      <w:marTop w:val="0"/>
      <w:marBottom w:val="0"/>
      <w:divBdr>
        <w:top w:val="none" w:sz="0" w:space="0" w:color="auto"/>
        <w:left w:val="none" w:sz="0" w:space="0" w:color="auto"/>
        <w:bottom w:val="none" w:sz="0" w:space="0" w:color="auto"/>
        <w:right w:val="none" w:sz="0" w:space="0" w:color="auto"/>
      </w:divBdr>
    </w:div>
    <w:div w:id="829520777">
      <w:bodyDiv w:val="1"/>
      <w:marLeft w:val="0"/>
      <w:marRight w:val="0"/>
      <w:marTop w:val="0"/>
      <w:marBottom w:val="0"/>
      <w:divBdr>
        <w:top w:val="none" w:sz="0" w:space="0" w:color="auto"/>
        <w:left w:val="none" w:sz="0" w:space="0" w:color="auto"/>
        <w:bottom w:val="none" w:sz="0" w:space="0" w:color="auto"/>
        <w:right w:val="none" w:sz="0" w:space="0" w:color="auto"/>
      </w:divBdr>
    </w:div>
    <w:div w:id="833840075">
      <w:bodyDiv w:val="1"/>
      <w:marLeft w:val="0"/>
      <w:marRight w:val="0"/>
      <w:marTop w:val="0"/>
      <w:marBottom w:val="0"/>
      <w:divBdr>
        <w:top w:val="none" w:sz="0" w:space="0" w:color="auto"/>
        <w:left w:val="none" w:sz="0" w:space="0" w:color="auto"/>
        <w:bottom w:val="none" w:sz="0" w:space="0" w:color="auto"/>
        <w:right w:val="none" w:sz="0" w:space="0" w:color="auto"/>
      </w:divBdr>
    </w:div>
    <w:div w:id="835877538">
      <w:bodyDiv w:val="1"/>
      <w:marLeft w:val="0"/>
      <w:marRight w:val="0"/>
      <w:marTop w:val="0"/>
      <w:marBottom w:val="0"/>
      <w:divBdr>
        <w:top w:val="none" w:sz="0" w:space="0" w:color="auto"/>
        <w:left w:val="none" w:sz="0" w:space="0" w:color="auto"/>
        <w:bottom w:val="none" w:sz="0" w:space="0" w:color="auto"/>
        <w:right w:val="none" w:sz="0" w:space="0" w:color="auto"/>
      </w:divBdr>
    </w:div>
    <w:div w:id="854806206">
      <w:bodyDiv w:val="1"/>
      <w:marLeft w:val="0"/>
      <w:marRight w:val="0"/>
      <w:marTop w:val="0"/>
      <w:marBottom w:val="0"/>
      <w:divBdr>
        <w:top w:val="none" w:sz="0" w:space="0" w:color="auto"/>
        <w:left w:val="none" w:sz="0" w:space="0" w:color="auto"/>
        <w:bottom w:val="none" w:sz="0" w:space="0" w:color="auto"/>
        <w:right w:val="none" w:sz="0" w:space="0" w:color="auto"/>
      </w:divBdr>
    </w:div>
    <w:div w:id="861817905">
      <w:bodyDiv w:val="1"/>
      <w:marLeft w:val="0"/>
      <w:marRight w:val="0"/>
      <w:marTop w:val="0"/>
      <w:marBottom w:val="0"/>
      <w:divBdr>
        <w:top w:val="none" w:sz="0" w:space="0" w:color="auto"/>
        <w:left w:val="none" w:sz="0" w:space="0" w:color="auto"/>
        <w:bottom w:val="none" w:sz="0" w:space="0" w:color="auto"/>
        <w:right w:val="none" w:sz="0" w:space="0" w:color="auto"/>
      </w:divBdr>
    </w:div>
    <w:div w:id="869489291">
      <w:bodyDiv w:val="1"/>
      <w:marLeft w:val="0"/>
      <w:marRight w:val="0"/>
      <w:marTop w:val="0"/>
      <w:marBottom w:val="0"/>
      <w:divBdr>
        <w:top w:val="none" w:sz="0" w:space="0" w:color="auto"/>
        <w:left w:val="none" w:sz="0" w:space="0" w:color="auto"/>
        <w:bottom w:val="none" w:sz="0" w:space="0" w:color="auto"/>
        <w:right w:val="none" w:sz="0" w:space="0" w:color="auto"/>
      </w:divBdr>
    </w:div>
    <w:div w:id="871454930">
      <w:bodyDiv w:val="1"/>
      <w:marLeft w:val="0"/>
      <w:marRight w:val="0"/>
      <w:marTop w:val="0"/>
      <w:marBottom w:val="0"/>
      <w:divBdr>
        <w:top w:val="none" w:sz="0" w:space="0" w:color="auto"/>
        <w:left w:val="none" w:sz="0" w:space="0" w:color="auto"/>
        <w:bottom w:val="none" w:sz="0" w:space="0" w:color="auto"/>
        <w:right w:val="none" w:sz="0" w:space="0" w:color="auto"/>
      </w:divBdr>
    </w:div>
    <w:div w:id="871846924">
      <w:bodyDiv w:val="1"/>
      <w:marLeft w:val="0"/>
      <w:marRight w:val="0"/>
      <w:marTop w:val="0"/>
      <w:marBottom w:val="0"/>
      <w:divBdr>
        <w:top w:val="none" w:sz="0" w:space="0" w:color="auto"/>
        <w:left w:val="none" w:sz="0" w:space="0" w:color="auto"/>
        <w:bottom w:val="none" w:sz="0" w:space="0" w:color="auto"/>
        <w:right w:val="none" w:sz="0" w:space="0" w:color="auto"/>
      </w:divBdr>
    </w:div>
    <w:div w:id="874729638">
      <w:bodyDiv w:val="1"/>
      <w:marLeft w:val="0"/>
      <w:marRight w:val="0"/>
      <w:marTop w:val="0"/>
      <w:marBottom w:val="0"/>
      <w:divBdr>
        <w:top w:val="none" w:sz="0" w:space="0" w:color="auto"/>
        <w:left w:val="none" w:sz="0" w:space="0" w:color="auto"/>
        <w:bottom w:val="none" w:sz="0" w:space="0" w:color="auto"/>
        <w:right w:val="none" w:sz="0" w:space="0" w:color="auto"/>
      </w:divBdr>
    </w:div>
    <w:div w:id="918901227">
      <w:bodyDiv w:val="1"/>
      <w:marLeft w:val="0"/>
      <w:marRight w:val="0"/>
      <w:marTop w:val="0"/>
      <w:marBottom w:val="0"/>
      <w:divBdr>
        <w:top w:val="none" w:sz="0" w:space="0" w:color="auto"/>
        <w:left w:val="none" w:sz="0" w:space="0" w:color="auto"/>
        <w:bottom w:val="none" w:sz="0" w:space="0" w:color="auto"/>
        <w:right w:val="none" w:sz="0" w:space="0" w:color="auto"/>
      </w:divBdr>
      <w:divsChild>
        <w:div w:id="1584802992">
          <w:marLeft w:val="1080"/>
          <w:marRight w:val="0"/>
          <w:marTop w:val="100"/>
          <w:marBottom w:val="0"/>
          <w:divBdr>
            <w:top w:val="none" w:sz="0" w:space="0" w:color="auto"/>
            <w:left w:val="none" w:sz="0" w:space="0" w:color="auto"/>
            <w:bottom w:val="none" w:sz="0" w:space="0" w:color="auto"/>
            <w:right w:val="none" w:sz="0" w:space="0" w:color="auto"/>
          </w:divBdr>
        </w:div>
        <w:div w:id="359552740">
          <w:marLeft w:val="1080"/>
          <w:marRight w:val="0"/>
          <w:marTop w:val="100"/>
          <w:marBottom w:val="0"/>
          <w:divBdr>
            <w:top w:val="none" w:sz="0" w:space="0" w:color="auto"/>
            <w:left w:val="none" w:sz="0" w:space="0" w:color="auto"/>
            <w:bottom w:val="none" w:sz="0" w:space="0" w:color="auto"/>
            <w:right w:val="none" w:sz="0" w:space="0" w:color="auto"/>
          </w:divBdr>
        </w:div>
        <w:div w:id="629750573">
          <w:marLeft w:val="1080"/>
          <w:marRight w:val="0"/>
          <w:marTop w:val="100"/>
          <w:marBottom w:val="0"/>
          <w:divBdr>
            <w:top w:val="none" w:sz="0" w:space="0" w:color="auto"/>
            <w:left w:val="none" w:sz="0" w:space="0" w:color="auto"/>
            <w:bottom w:val="none" w:sz="0" w:space="0" w:color="auto"/>
            <w:right w:val="none" w:sz="0" w:space="0" w:color="auto"/>
          </w:divBdr>
        </w:div>
      </w:divsChild>
    </w:div>
    <w:div w:id="922878187">
      <w:bodyDiv w:val="1"/>
      <w:marLeft w:val="0"/>
      <w:marRight w:val="0"/>
      <w:marTop w:val="0"/>
      <w:marBottom w:val="0"/>
      <w:divBdr>
        <w:top w:val="none" w:sz="0" w:space="0" w:color="auto"/>
        <w:left w:val="none" w:sz="0" w:space="0" w:color="auto"/>
        <w:bottom w:val="none" w:sz="0" w:space="0" w:color="auto"/>
        <w:right w:val="none" w:sz="0" w:space="0" w:color="auto"/>
      </w:divBdr>
    </w:div>
    <w:div w:id="933436656">
      <w:bodyDiv w:val="1"/>
      <w:marLeft w:val="0"/>
      <w:marRight w:val="0"/>
      <w:marTop w:val="0"/>
      <w:marBottom w:val="0"/>
      <w:divBdr>
        <w:top w:val="none" w:sz="0" w:space="0" w:color="auto"/>
        <w:left w:val="none" w:sz="0" w:space="0" w:color="auto"/>
        <w:bottom w:val="none" w:sz="0" w:space="0" w:color="auto"/>
        <w:right w:val="none" w:sz="0" w:space="0" w:color="auto"/>
      </w:divBdr>
    </w:div>
    <w:div w:id="938294439">
      <w:bodyDiv w:val="1"/>
      <w:marLeft w:val="0"/>
      <w:marRight w:val="0"/>
      <w:marTop w:val="0"/>
      <w:marBottom w:val="0"/>
      <w:divBdr>
        <w:top w:val="none" w:sz="0" w:space="0" w:color="auto"/>
        <w:left w:val="none" w:sz="0" w:space="0" w:color="auto"/>
        <w:bottom w:val="none" w:sz="0" w:space="0" w:color="auto"/>
        <w:right w:val="none" w:sz="0" w:space="0" w:color="auto"/>
      </w:divBdr>
    </w:div>
    <w:div w:id="962077745">
      <w:bodyDiv w:val="1"/>
      <w:marLeft w:val="0"/>
      <w:marRight w:val="0"/>
      <w:marTop w:val="0"/>
      <w:marBottom w:val="0"/>
      <w:divBdr>
        <w:top w:val="none" w:sz="0" w:space="0" w:color="auto"/>
        <w:left w:val="none" w:sz="0" w:space="0" w:color="auto"/>
        <w:bottom w:val="none" w:sz="0" w:space="0" w:color="auto"/>
        <w:right w:val="none" w:sz="0" w:space="0" w:color="auto"/>
      </w:divBdr>
    </w:div>
    <w:div w:id="967972476">
      <w:bodyDiv w:val="1"/>
      <w:marLeft w:val="0"/>
      <w:marRight w:val="0"/>
      <w:marTop w:val="0"/>
      <w:marBottom w:val="0"/>
      <w:divBdr>
        <w:top w:val="none" w:sz="0" w:space="0" w:color="auto"/>
        <w:left w:val="none" w:sz="0" w:space="0" w:color="auto"/>
        <w:bottom w:val="none" w:sz="0" w:space="0" w:color="auto"/>
        <w:right w:val="none" w:sz="0" w:space="0" w:color="auto"/>
      </w:divBdr>
    </w:div>
    <w:div w:id="1043794170">
      <w:bodyDiv w:val="1"/>
      <w:marLeft w:val="0"/>
      <w:marRight w:val="0"/>
      <w:marTop w:val="0"/>
      <w:marBottom w:val="0"/>
      <w:divBdr>
        <w:top w:val="none" w:sz="0" w:space="0" w:color="auto"/>
        <w:left w:val="none" w:sz="0" w:space="0" w:color="auto"/>
        <w:bottom w:val="none" w:sz="0" w:space="0" w:color="auto"/>
        <w:right w:val="none" w:sz="0" w:space="0" w:color="auto"/>
      </w:divBdr>
    </w:div>
    <w:div w:id="1046877835">
      <w:bodyDiv w:val="1"/>
      <w:marLeft w:val="0"/>
      <w:marRight w:val="0"/>
      <w:marTop w:val="0"/>
      <w:marBottom w:val="0"/>
      <w:divBdr>
        <w:top w:val="none" w:sz="0" w:space="0" w:color="auto"/>
        <w:left w:val="none" w:sz="0" w:space="0" w:color="auto"/>
        <w:bottom w:val="none" w:sz="0" w:space="0" w:color="auto"/>
        <w:right w:val="none" w:sz="0" w:space="0" w:color="auto"/>
      </w:divBdr>
    </w:div>
    <w:div w:id="1072973238">
      <w:bodyDiv w:val="1"/>
      <w:marLeft w:val="0"/>
      <w:marRight w:val="0"/>
      <w:marTop w:val="0"/>
      <w:marBottom w:val="0"/>
      <w:divBdr>
        <w:top w:val="none" w:sz="0" w:space="0" w:color="auto"/>
        <w:left w:val="none" w:sz="0" w:space="0" w:color="auto"/>
        <w:bottom w:val="none" w:sz="0" w:space="0" w:color="auto"/>
        <w:right w:val="none" w:sz="0" w:space="0" w:color="auto"/>
      </w:divBdr>
    </w:div>
    <w:div w:id="1080567776">
      <w:bodyDiv w:val="1"/>
      <w:marLeft w:val="0"/>
      <w:marRight w:val="0"/>
      <w:marTop w:val="0"/>
      <w:marBottom w:val="0"/>
      <w:divBdr>
        <w:top w:val="none" w:sz="0" w:space="0" w:color="auto"/>
        <w:left w:val="none" w:sz="0" w:space="0" w:color="auto"/>
        <w:bottom w:val="none" w:sz="0" w:space="0" w:color="auto"/>
        <w:right w:val="none" w:sz="0" w:space="0" w:color="auto"/>
      </w:divBdr>
    </w:div>
    <w:div w:id="1080908880">
      <w:bodyDiv w:val="1"/>
      <w:marLeft w:val="0"/>
      <w:marRight w:val="0"/>
      <w:marTop w:val="0"/>
      <w:marBottom w:val="0"/>
      <w:divBdr>
        <w:top w:val="none" w:sz="0" w:space="0" w:color="auto"/>
        <w:left w:val="none" w:sz="0" w:space="0" w:color="auto"/>
        <w:bottom w:val="none" w:sz="0" w:space="0" w:color="auto"/>
        <w:right w:val="none" w:sz="0" w:space="0" w:color="auto"/>
      </w:divBdr>
    </w:div>
    <w:div w:id="1104569919">
      <w:bodyDiv w:val="1"/>
      <w:marLeft w:val="0"/>
      <w:marRight w:val="0"/>
      <w:marTop w:val="0"/>
      <w:marBottom w:val="0"/>
      <w:divBdr>
        <w:top w:val="none" w:sz="0" w:space="0" w:color="auto"/>
        <w:left w:val="none" w:sz="0" w:space="0" w:color="auto"/>
        <w:bottom w:val="none" w:sz="0" w:space="0" w:color="auto"/>
        <w:right w:val="none" w:sz="0" w:space="0" w:color="auto"/>
      </w:divBdr>
    </w:div>
    <w:div w:id="1124541316">
      <w:bodyDiv w:val="1"/>
      <w:marLeft w:val="0"/>
      <w:marRight w:val="0"/>
      <w:marTop w:val="0"/>
      <w:marBottom w:val="0"/>
      <w:divBdr>
        <w:top w:val="none" w:sz="0" w:space="0" w:color="auto"/>
        <w:left w:val="none" w:sz="0" w:space="0" w:color="auto"/>
        <w:bottom w:val="none" w:sz="0" w:space="0" w:color="auto"/>
        <w:right w:val="none" w:sz="0" w:space="0" w:color="auto"/>
      </w:divBdr>
    </w:div>
    <w:div w:id="1125848124">
      <w:bodyDiv w:val="1"/>
      <w:marLeft w:val="0"/>
      <w:marRight w:val="0"/>
      <w:marTop w:val="0"/>
      <w:marBottom w:val="0"/>
      <w:divBdr>
        <w:top w:val="none" w:sz="0" w:space="0" w:color="auto"/>
        <w:left w:val="none" w:sz="0" w:space="0" w:color="auto"/>
        <w:bottom w:val="none" w:sz="0" w:space="0" w:color="auto"/>
        <w:right w:val="none" w:sz="0" w:space="0" w:color="auto"/>
      </w:divBdr>
    </w:div>
    <w:div w:id="1133980219">
      <w:bodyDiv w:val="1"/>
      <w:marLeft w:val="0"/>
      <w:marRight w:val="0"/>
      <w:marTop w:val="0"/>
      <w:marBottom w:val="0"/>
      <w:divBdr>
        <w:top w:val="none" w:sz="0" w:space="0" w:color="auto"/>
        <w:left w:val="none" w:sz="0" w:space="0" w:color="auto"/>
        <w:bottom w:val="none" w:sz="0" w:space="0" w:color="auto"/>
        <w:right w:val="none" w:sz="0" w:space="0" w:color="auto"/>
      </w:divBdr>
    </w:div>
    <w:div w:id="1139608316">
      <w:bodyDiv w:val="1"/>
      <w:marLeft w:val="0"/>
      <w:marRight w:val="0"/>
      <w:marTop w:val="0"/>
      <w:marBottom w:val="0"/>
      <w:divBdr>
        <w:top w:val="none" w:sz="0" w:space="0" w:color="auto"/>
        <w:left w:val="none" w:sz="0" w:space="0" w:color="auto"/>
        <w:bottom w:val="none" w:sz="0" w:space="0" w:color="auto"/>
        <w:right w:val="none" w:sz="0" w:space="0" w:color="auto"/>
      </w:divBdr>
    </w:div>
    <w:div w:id="1142113612">
      <w:bodyDiv w:val="1"/>
      <w:marLeft w:val="0"/>
      <w:marRight w:val="0"/>
      <w:marTop w:val="0"/>
      <w:marBottom w:val="0"/>
      <w:divBdr>
        <w:top w:val="none" w:sz="0" w:space="0" w:color="auto"/>
        <w:left w:val="none" w:sz="0" w:space="0" w:color="auto"/>
        <w:bottom w:val="none" w:sz="0" w:space="0" w:color="auto"/>
        <w:right w:val="none" w:sz="0" w:space="0" w:color="auto"/>
      </w:divBdr>
    </w:div>
    <w:div w:id="1143544383">
      <w:bodyDiv w:val="1"/>
      <w:marLeft w:val="0"/>
      <w:marRight w:val="0"/>
      <w:marTop w:val="0"/>
      <w:marBottom w:val="0"/>
      <w:divBdr>
        <w:top w:val="none" w:sz="0" w:space="0" w:color="auto"/>
        <w:left w:val="none" w:sz="0" w:space="0" w:color="auto"/>
        <w:bottom w:val="none" w:sz="0" w:space="0" w:color="auto"/>
        <w:right w:val="none" w:sz="0" w:space="0" w:color="auto"/>
      </w:divBdr>
    </w:div>
    <w:div w:id="1145854811">
      <w:bodyDiv w:val="1"/>
      <w:marLeft w:val="0"/>
      <w:marRight w:val="0"/>
      <w:marTop w:val="0"/>
      <w:marBottom w:val="0"/>
      <w:divBdr>
        <w:top w:val="none" w:sz="0" w:space="0" w:color="auto"/>
        <w:left w:val="none" w:sz="0" w:space="0" w:color="auto"/>
        <w:bottom w:val="none" w:sz="0" w:space="0" w:color="auto"/>
        <w:right w:val="none" w:sz="0" w:space="0" w:color="auto"/>
      </w:divBdr>
    </w:div>
    <w:div w:id="1146512741">
      <w:bodyDiv w:val="1"/>
      <w:marLeft w:val="0"/>
      <w:marRight w:val="0"/>
      <w:marTop w:val="0"/>
      <w:marBottom w:val="0"/>
      <w:divBdr>
        <w:top w:val="none" w:sz="0" w:space="0" w:color="auto"/>
        <w:left w:val="none" w:sz="0" w:space="0" w:color="auto"/>
        <w:bottom w:val="none" w:sz="0" w:space="0" w:color="auto"/>
        <w:right w:val="none" w:sz="0" w:space="0" w:color="auto"/>
      </w:divBdr>
    </w:div>
    <w:div w:id="1167356013">
      <w:bodyDiv w:val="1"/>
      <w:marLeft w:val="0"/>
      <w:marRight w:val="0"/>
      <w:marTop w:val="0"/>
      <w:marBottom w:val="0"/>
      <w:divBdr>
        <w:top w:val="none" w:sz="0" w:space="0" w:color="auto"/>
        <w:left w:val="none" w:sz="0" w:space="0" w:color="auto"/>
        <w:bottom w:val="none" w:sz="0" w:space="0" w:color="auto"/>
        <w:right w:val="none" w:sz="0" w:space="0" w:color="auto"/>
      </w:divBdr>
    </w:div>
    <w:div w:id="1172910251">
      <w:bodyDiv w:val="1"/>
      <w:marLeft w:val="0"/>
      <w:marRight w:val="0"/>
      <w:marTop w:val="0"/>
      <w:marBottom w:val="0"/>
      <w:divBdr>
        <w:top w:val="none" w:sz="0" w:space="0" w:color="auto"/>
        <w:left w:val="none" w:sz="0" w:space="0" w:color="auto"/>
        <w:bottom w:val="none" w:sz="0" w:space="0" w:color="auto"/>
        <w:right w:val="none" w:sz="0" w:space="0" w:color="auto"/>
      </w:divBdr>
    </w:div>
    <w:div w:id="1185678868">
      <w:bodyDiv w:val="1"/>
      <w:marLeft w:val="0"/>
      <w:marRight w:val="0"/>
      <w:marTop w:val="0"/>
      <w:marBottom w:val="0"/>
      <w:divBdr>
        <w:top w:val="none" w:sz="0" w:space="0" w:color="auto"/>
        <w:left w:val="none" w:sz="0" w:space="0" w:color="auto"/>
        <w:bottom w:val="none" w:sz="0" w:space="0" w:color="auto"/>
        <w:right w:val="none" w:sz="0" w:space="0" w:color="auto"/>
      </w:divBdr>
    </w:div>
    <w:div w:id="1201167478">
      <w:bodyDiv w:val="1"/>
      <w:marLeft w:val="0"/>
      <w:marRight w:val="0"/>
      <w:marTop w:val="0"/>
      <w:marBottom w:val="0"/>
      <w:divBdr>
        <w:top w:val="none" w:sz="0" w:space="0" w:color="auto"/>
        <w:left w:val="none" w:sz="0" w:space="0" w:color="auto"/>
        <w:bottom w:val="none" w:sz="0" w:space="0" w:color="auto"/>
        <w:right w:val="none" w:sz="0" w:space="0" w:color="auto"/>
      </w:divBdr>
    </w:div>
    <w:div w:id="1203983328">
      <w:bodyDiv w:val="1"/>
      <w:marLeft w:val="0"/>
      <w:marRight w:val="0"/>
      <w:marTop w:val="0"/>
      <w:marBottom w:val="0"/>
      <w:divBdr>
        <w:top w:val="none" w:sz="0" w:space="0" w:color="auto"/>
        <w:left w:val="none" w:sz="0" w:space="0" w:color="auto"/>
        <w:bottom w:val="none" w:sz="0" w:space="0" w:color="auto"/>
        <w:right w:val="none" w:sz="0" w:space="0" w:color="auto"/>
      </w:divBdr>
    </w:div>
    <w:div w:id="1224869800">
      <w:bodyDiv w:val="1"/>
      <w:marLeft w:val="0"/>
      <w:marRight w:val="0"/>
      <w:marTop w:val="0"/>
      <w:marBottom w:val="0"/>
      <w:divBdr>
        <w:top w:val="none" w:sz="0" w:space="0" w:color="auto"/>
        <w:left w:val="none" w:sz="0" w:space="0" w:color="auto"/>
        <w:bottom w:val="none" w:sz="0" w:space="0" w:color="auto"/>
        <w:right w:val="none" w:sz="0" w:space="0" w:color="auto"/>
      </w:divBdr>
    </w:div>
    <w:div w:id="1231428250">
      <w:bodyDiv w:val="1"/>
      <w:marLeft w:val="0"/>
      <w:marRight w:val="0"/>
      <w:marTop w:val="0"/>
      <w:marBottom w:val="0"/>
      <w:divBdr>
        <w:top w:val="none" w:sz="0" w:space="0" w:color="auto"/>
        <w:left w:val="none" w:sz="0" w:space="0" w:color="auto"/>
        <w:bottom w:val="none" w:sz="0" w:space="0" w:color="auto"/>
        <w:right w:val="none" w:sz="0" w:space="0" w:color="auto"/>
      </w:divBdr>
    </w:div>
    <w:div w:id="1235894934">
      <w:bodyDiv w:val="1"/>
      <w:marLeft w:val="0"/>
      <w:marRight w:val="0"/>
      <w:marTop w:val="0"/>
      <w:marBottom w:val="0"/>
      <w:divBdr>
        <w:top w:val="none" w:sz="0" w:space="0" w:color="auto"/>
        <w:left w:val="none" w:sz="0" w:space="0" w:color="auto"/>
        <w:bottom w:val="none" w:sz="0" w:space="0" w:color="auto"/>
        <w:right w:val="none" w:sz="0" w:space="0" w:color="auto"/>
      </w:divBdr>
    </w:div>
    <w:div w:id="1252667116">
      <w:bodyDiv w:val="1"/>
      <w:marLeft w:val="0"/>
      <w:marRight w:val="0"/>
      <w:marTop w:val="0"/>
      <w:marBottom w:val="0"/>
      <w:divBdr>
        <w:top w:val="none" w:sz="0" w:space="0" w:color="auto"/>
        <w:left w:val="none" w:sz="0" w:space="0" w:color="auto"/>
        <w:bottom w:val="none" w:sz="0" w:space="0" w:color="auto"/>
        <w:right w:val="none" w:sz="0" w:space="0" w:color="auto"/>
      </w:divBdr>
    </w:div>
    <w:div w:id="1254321625">
      <w:bodyDiv w:val="1"/>
      <w:marLeft w:val="0"/>
      <w:marRight w:val="0"/>
      <w:marTop w:val="0"/>
      <w:marBottom w:val="0"/>
      <w:divBdr>
        <w:top w:val="none" w:sz="0" w:space="0" w:color="auto"/>
        <w:left w:val="none" w:sz="0" w:space="0" w:color="auto"/>
        <w:bottom w:val="none" w:sz="0" w:space="0" w:color="auto"/>
        <w:right w:val="none" w:sz="0" w:space="0" w:color="auto"/>
      </w:divBdr>
    </w:div>
    <w:div w:id="1270115686">
      <w:bodyDiv w:val="1"/>
      <w:marLeft w:val="0"/>
      <w:marRight w:val="0"/>
      <w:marTop w:val="0"/>
      <w:marBottom w:val="0"/>
      <w:divBdr>
        <w:top w:val="none" w:sz="0" w:space="0" w:color="auto"/>
        <w:left w:val="none" w:sz="0" w:space="0" w:color="auto"/>
        <w:bottom w:val="none" w:sz="0" w:space="0" w:color="auto"/>
        <w:right w:val="none" w:sz="0" w:space="0" w:color="auto"/>
      </w:divBdr>
    </w:div>
    <w:div w:id="1276642895">
      <w:bodyDiv w:val="1"/>
      <w:marLeft w:val="0"/>
      <w:marRight w:val="0"/>
      <w:marTop w:val="0"/>
      <w:marBottom w:val="0"/>
      <w:divBdr>
        <w:top w:val="none" w:sz="0" w:space="0" w:color="auto"/>
        <w:left w:val="none" w:sz="0" w:space="0" w:color="auto"/>
        <w:bottom w:val="none" w:sz="0" w:space="0" w:color="auto"/>
        <w:right w:val="none" w:sz="0" w:space="0" w:color="auto"/>
      </w:divBdr>
    </w:div>
    <w:div w:id="1277978188">
      <w:bodyDiv w:val="1"/>
      <w:marLeft w:val="0"/>
      <w:marRight w:val="0"/>
      <w:marTop w:val="0"/>
      <w:marBottom w:val="0"/>
      <w:divBdr>
        <w:top w:val="none" w:sz="0" w:space="0" w:color="auto"/>
        <w:left w:val="none" w:sz="0" w:space="0" w:color="auto"/>
        <w:bottom w:val="none" w:sz="0" w:space="0" w:color="auto"/>
        <w:right w:val="none" w:sz="0" w:space="0" w:color="auto"/>
      </w:divBdr>
    </w:div>
    <w:div w:id="1282808493">
      <w:bodyDiv w:val="1"/>
      <w:marLeft w:val="0"/>
      <w:marRight w:val="0"/>
      <w:marTop w:val="0"/>
      <w:marBottom w:val="0"/>
      <w:divBdr>
        <w:top w:val="none" w:sz="0" w:space="0" w:color="auto"/>
        <w:left w:val="none" w:sz="0" w:space="0" w:color="auto"/>
        <w:bottom w:val="none" w:sz="0" w:space="0" w:color="auto"/>
        <w:right w:val="none" w:sz="0" w:space="0" w:color="auto"/>
      </w:divBdr>
      <w:divsChild>
        <w:div w:id="285698901">
          <w:marLeft w:val="0"/>
          <w:marRight w:val="0"/>
          <w:marTop w:val="0"/>
          <w:marBottom w:val="0"/>
          <w:divBdr>
            <w:top w:val="none" w:sz="0" w:space="0" w:color="auto"/>
            <w:left w:val="none" w:sz="0" w:space="0" w:color="auto"/>
            <w:bottom w:val="none" w:sz="0" w:space="0" w:color="auto"/>
            <w:right w:val="none" w:sz="0" w:space="0" w:color="auto"/>
          </w:divBdr>
          <w:divsChild>
            <w:div w:id="1708525762">
              <w:marLeft w:val="0"/>
              <w:marRight w:val="0"/>
              <w:marTop w:val="0"/>
              <w:marBottom w:val="0"/>
              <w:divBdr>
                <w:top w:val="none" w:sz="0" w:space="0" w:color="auto"/>
                <w:left w:val="none" w:sz="0" w:space="0" w:color="auto"/>
                <w:bottom w:val="none" w:sz="0" w:space="0" w:color="auto"/>
                <w:right w:val="none" w:sz="0" w:space="0" w:color="auto"/>
              </w:divBdr>
              <w:divsChild>
                <w:div w:id="936209685">
                  <w:marLeft w:val="0"/>
                  <w:marRight w:val="0"/>
                  <w:marTop w:val="0"/>
                  <w:marBottom w:val="0"/>
                  <w:divBdr>
                    <w:top w:val="none" w:sz="0" w:space="0" w:color="auto"/>
                    <w:left w:val="none" w:sz="0" w:space="0" w:color="auto"/>
                    <w:bottom w:val="none" w:sz="0" w:space="0" w:color="auto"/>
                    <w:right w:val="none" w:sz="0" w:space="0" w:color="auto"/>
                  </w:divBdr>
                  <w:divsChild>
                    <w:div w:id="53479356">
                      <w:marLeft w:val="0"/>
                      <w:marRight w:val="0"/>
                      <w:marTop w:val="0"/>
                      <w:marBottom w:val="0"/>
                      <w:divBdr>
                        <w:top w:val="none" w:sz="0" w:space="0" w:color="auto"/>
                        <w:left w:val="none" w:sz="0" w:space="0" w:color="auto"/>
                        <w:bottom w:val="none" w:sz="0" w:space="0" w:color="auto"/>
                        <w:right w:val="none" w:sz="0" w:space="0" w:color="auto"/>
                      </w:divBdr>
                      <w:divsChild>
                        <w:div w:id="1429235916">
                          <w:marLeft w:val="0"/>
                          <w:marRight w:val="0"/>
                          <w:marTop w:val="0"/>
                          <w:marBottom w:val="0"/>
                          <w:divBdr>
                            <w:top w:val="none" w:sz="0" w:space="0" w:color="auto"/>
                            <w:left w:val="none" w:sz="0" w:space="0" w:color="auto"/>
                            <w:bottom w:val="none" w:sz="0" w:space="0" w:color="auto"/>
                            <w:right w:val="none" w:sz="0" w:space="0" w:color="auto"/>
                          </w:divBdr>
                          <w:divsChild>
                            <w:div w:id="114743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3729953">
      <w:bodyDiv w:val="1"/>
      <w:marLeft w:val="0"/>
      <w:marRight w:val="0"/>
      <w:marTop w:val="0"/>
      <w:marBottom w:val="0"/>
      <w:divBdr>
        <w:top w:val="none" w:sz="0" w:space="0" w:color="auto"/>
        <w:left w:val="none" w:sz="0" w:space="0" w:color="auto"/>
        <w:bottom w:val="none" w:sz="0" w:space="0" w:color="auto"/>
        <w:right w:val="none" w:sz="0" w:space="0" w:color="auto"/>
      </w:divBdr>
    </w:div>
    <w:div w:id="1285844819">
      <w:bodyDiv w:val="1"/>
      <w:marLeft w:val="0"/>
      <w:marRight w:val="0"/>
      <w:marTop w:val="0"/>
      <w:marBottom w:val="0"/>
      <w:divBdr>
        <w:top w:val="none" w:sz="0" w:space="0" w:color="auto"/>
        <w:left w:val="none" w:sz="0" w:space="0" w:color="auto"/>
        <w:bottom w:val="none" w:sz="0" w:space="0" w:color="auto"/>
        <w:right w:val="none" w:sz="0" w:space="0" w:color="auto"/>
      </w:divBdr>
    </w:div>
    <w:div w:id="1300183875">
      <w:bodyDiv w:val="1"/>
      <w:marLeft w:val="0"/>
      <w:marRight w:val="0"/>
      <w:marTop w:val="0"/>
      <w:marBottom w:val="0"/>
      <w:divBdr>
        <w:top w:val="none" w:sz="0" w:space="0" w:color="auto"/>
        <w:left w:val="none" w:sz="0" w:space="0" w:color="auto"/>
        <w:bottom w:val="none" w:sz="0" w:space="0" w:color="auto"/>
        <w:right w:val="none" w:sz="0" w:space="0" w:color="auto"/>
      </w:divBdr>
    </w:div>
    <w:div w:id="1303072934">
      <w:bodyDiv w:val="1"/>
      <w:marLeft w:val="0"/>
      <w:marRight w:val="0"/>
      <w:marTop w:val="0"/>
      <w:marBottom w:val="0"/>
      <w:divBdr>
        <w:top w:val="none" w:sz="0" w:space="0" w:color="auto"/>
        <w:left w:val="none" w:sz="0" w:space="0" w:color="auto"/>
        <w:bottom w:val="none" w:sz="0" w:space="0" w:color="auto"/>
        <w:right w:val="none" w:sz="0" w:space="0" w:color="auto"/>
      </w:divBdr>
    </w:div>
    <w:div w:id="1310593594">
      <w:bodyDiv w:val="1"/>
      <w:marLeft w:val="0"/>
      <w:marRight w:val="0"/>
      <w:marTop w:val="0"/>
      <w:marBottom w:val="0"/>
      <w:divBdr>
        <w:top w:val="none" w:sz="0" w:space="0" w:color="auto"/>
        <w:left w:val="none" w:sz="0" w:space="0" w:color="auto"/>
        <w:bottom w:val="none" w:sz="0" w:space="0" w:color="auto"/>
        <w:right w:val="none" w:sz="0" w:space="0" w:color="auto"/>
      </w:divBdr>
    </w:div>
    <w:div w:id="1331710842">
      <w:bodyDiv w:val="1"/>
      <w:marLeft w:val="0"/>
      <w:marRight w:val="0"/>
      <w:marTop w:val="0"/>
      <w:marBottom w:val="0"/>
      <w:divBdr>
        <w:top w:val="none" w:sz="0" w:space="0" w:color="auto"/>
        <w:left w:val="none" w:sz="0" w:space="0" w:color="auto"/>
        <w:bottom w:val="none" w:sz="0" w:space="0" w:color="auto"/>
        <w:right w:val="none" w:sz="0" w:space="0" w:color="auto"/>
      </w:divBdr>
    </w:div>
    <w:div w:id="1390957894">
      <w:bodyDiv w:val="1"/>
      <w:marLeft w:val="0"/>
      <w:marRight w:val="0"/>
      <w:marTop w:val="0"/>
      <w:marBottom w:val="0"/>
      <w:divBdr>
        <w:top w:val="none" w:sz="0" w:space="0" w:color="auto"/>
        <w:left w:val="none" w:sz="0" w:space="0" w:color="auto"/>
        <w:bottom w:val="none" w:sz="0" w:space="0" w:color="auto"/>
        <w:right w:val="none" w:sz="0" w:space="0" w:color="auto"/>
      </w:divBdr>
    </w:div>
    <w:div w:id="1399129719">
      <w:bodyDiv w:val="1"/>
      <w:marLeft w:val="0"/>
      <w:marRight w:val="0"/>
      <w:marTop w:val="0"/>
      <w:marBottom w:val="0"/>
      <w:divBdr>
        <w:top w:val="none" w:sz="0" w:space="0" w:color="auto"/>
        <w:left w:val="none" w:sz="0" w:space="0" w:color="auto"/>
        <w:bottom w:val="none" w:sz="0" w:space="0" w:color="auto"/>
        <w:right w:val="none" w:sz="0" w:space="0" w:color="auto"/>
      </w:divBdr>
    </w:div>
    <w:div w:id="1399479000">
      <w:bodyDiv w:val="1"/>
      <w:marLeft w:val="0"/>
      <w:marRight w:val="0"/>
      <w:marTop w:val="0"/>
      <w:marBottom w:val="0"/>
      <w:divBdr>
        <w:top w:val="none" w:sz="0" w:space="0" w:color="auto"/>
        <w:left w:val="none" w:sz="0" w:space="0" w:color="auto"/>
        <w:bottom w:val="none" w:sz="0" w:space="0" w:color="auto"/>
        <w:right w:val="none" w:sz="0" w:space="0" w:color="auto"/>
      </w:divBdr>
    </w:div>
    <w:div w:id="1431245176">
      <w:bodyDiv w:val="1"/>
      <w:marLeft w:val="0"/>
      <w:marRight w:val="0"/>
      <w:marTop w:val="0"/>
      <w:marBottom w:val="0"/>
      <w:divBdr>
        <w:top w:val="none" w:sz="0" w:space="0" w:color="auto"/>
        <w:left w:val="none" w:sz="0" w:space="0" w:color="auto"/>
        <w:bottom w:val="none" w:sz="0" w:space="0" w:color="auto"/>
        <w:right w:val="none" w:sz="0" w:space="0" w:color="auto"/>
      </w:divBdr>
    </w:div>
    <w:div w:id="1443450089">
      <w:bodyDiv w:val="1"/>
      <w:marLeft w:val="0"/>
      <w:marRight w:val="0"/>
      <w:marTop w:val="0"/>
      <w:marBottom w:val="0"/>
      <w:divBdr>
        <w:top w:val="none" w:sz="0" w:space="0" w:color="auto"/>
        <w:left w:val="none" w:sz="0" w:space="0" w:color="auto"/>
        <w:bottom w:val="none" w:sz="0" w:space="0" w:color="auto"/>
        <w:right w:val="none" w:sz="0" w:space="0" w:color="auto"/>
      </w:divBdr>
    </w:div>
    <w:div w:id="1459450781">
      <w:bodyDiv w:val="1"/>
      <w:marLeft w:val="0"/>
      <w:marRight w:val="0"/>
      <w:marTop w:val="0"/>
      <w:marBottom w:val="0"/>
      <w:divBdr>
        <w:top w:val="none" w:sz="0" w:space="0" w:color="auto"/>
        <w:left w:val="none" w:sz="0" w:space="0" w:color="auto"/>
        <w:bottom w:val="none" w:sz="0" w:space="0" w:color="auto"/>
        <w:right w:val="none" w:sz="0" w:space="0" w:color="auto"/>
      </w:divBdr>
    </w:div>
    <w:div w:id="1474445345">
      <w:bodyDiv w:val="1"/>
      <w:marLeft w:val="0"/>
      <w:marRight w:val="0"/>
      <w:marTop w:val="0"/>
      <w:marBottom w:val="0"/>
      <w:divBdr>
        <w:top w:val="none" w:sz="0" w:space="0" w:color="auto"/>
        <w:left w:val="none" w:sz="0" w:space="0" w:color="auto"/>
        <w:bottom w:val="none" w:sz="0" w:space="0" w:color="auto"/>
        <w:right w:val="none" w:sz="0" w:space="0" w:color="auto"/>
      </w:divBdr>
    </w:div>
    <w:div w:id="1500996876">
      <w:bodyDiv w:val="1"/>
      <w:marLeft w:val="0"/>
      <w:marRight w:val="0"/>
      <w:marTop w:val="0"/>
      <w:marBottom w:val="0"/>
      <w:divBdr>
        <w:top w:val="none" w:sz="0" w:space="0" w:color="auto"/>
        <w:left w:val="none" w:sz="0" w:space="0" w:color="auto"/>
        <w:bottom w:val="none" w:sz="0" w:space="0" w:color="auto"/>
        <w:right w:val="none" w:sz="0" w:space="0" w:color="auto"/>
      </w:divBdr>
    </w:div>
    <w:div w:id="1527908252">
      <w:bodyDiv w:val="1"/>
      <w:marLeft w:val="0"/>
      <w:marRight w:val="0"/>
      <w:marTop w:val="0"/>
      <w:marBottom w:val="0"/>
      <w:divBdr>
        <w:top w:val="none" w:sz="0" w:space="0" w:color="auto"/>
        <w:left w:val="none" w:sz="0" w:space="0" w:color="auto"/>
        <w:bottom w:val="none" w:sz="0" w:space="0" w:color="auto"/>
        <w:right w:val="none" w:sz="0" w:space="0" w:color="auto"/>
      </w:divBdr>
    </w:div>
    <w:div w:id="1545366430">
      <w:bodyDiv w:val="1"/>
      <w:marLeft w:val="0"/>
      <w:marRight w:val="0"/>
      <w:marTop w:val="0"/>
      <w:marBottom w:val="0"/>
      <w:divBdr>
        <w:top w:val="none" w:sz="0" w:space="0" w:color="auto"/>
        <w:left w:val="none" w:sz="0" w:space="0" w:color="auto"/>
        <w:bottom w:val="none" w:sz="0" w:space="0" w:color="auto"/>
        <w:right w:val="none" w:sz="0" w:space="0" w:color="auto"/>
      </w:divBdr>
    </w:div>
    <w:div w:id="1554610208">
      <w:bodyDiv w:val="1"/>
      <w:marLeft w:val="0"/>
      <w:marRight w:val="0"/>
      <w:marTop w:val="0"/>
      <w:marBottom w:val="0"/>
      <w:divBdr>
        <w:top w:val="none" w:sz="0" w:space="0" w:color="auto"/>
        <w:left w:val="none" w:sz="0" w:space="0" w:color="auto"/>
        <w:bottom w:val="none" w:sz="0" w:space="0" w:color="auto"/>
        <w:right w:val="none" w:sz="0" w:space="0" w:color="auto"/>
      </w:divBdr>
    </w:div>
    <w:div w:id="1572814394">
      <w:bodyDiv w:val="1"/>
      <w:marLeft w:val="0"/>
      <w:marRight w:val="0"/>
      <w:marTop w:val="0"/>
      <w:marBottom w:val="0"/>
      <w:divBdr>
        <w:top w:val="none" w:sz="0" w:space="0" w:color="auto"/>
        <w:left w:val="none" w:sz="0" w:space="0" w:color="auto"/>
        <w:bottom w:val="none" w:sz="0" w:space="0" w:color="auto"/>
        <w:right w:val="none" w:sz="0" w:space="0" w:color="auto"/>
      </w:divBdr>
    </w:div>
    <w:div w:id="1584602509">
      <w:bodyDiv w:val="1"/>
      <w:marLeft w:val="0"/>
      <w:marRight w:val="0"/>
      <w:marTop w:val="0"/>
      <w:marBottom w:val="0"/>
      <w:divBdr>
        <w:top w:val="none" w:sz="0" w:space="0" w:color="auto"/>
        <w:left w:val="none" w:sz="0" w:space="0" w:color="auto"/>
        <w:bottom w:val="none" w:sz="0" w:space="0" w:color="auto"/>
        <w:right w:val="none" w:sz="0" w:space="0" w:color="auto"/>
      </w:divBdr>
    </w:div>
    <w:div w:id="1600946130">
      <w:bodyDiv w:val="1"/>
      <w:marLeft w:val="0"/>
      <w:marRight w:val="0"/>
      <w:marTop w:val="0"/>
      <w:marBottom w:val="0"/>
      <w:divBdr>
        <w:top w:val="none" w:sz="0" w:space="0" w:color="auto"/>
        <w:left w:val="none" w:sz="0" w:space="0" w:color="auto"/>
        <w:bottom w:val="none" w:sz="0" w:space="0" w:color="auto"/>
        <w:right w:val="none" w:sz="0" w:space="0" w:color="auto"/>
      </w:divBdr>
    </w:div>
    <w:div w:id="1619533384">
      <w:bodyDiv w:val="1"/>
      <w:marLeft w:val="0"/>
      <w:marRight w:val="0"/>
      <w:marTop w:val="0"/>
      <w:marBottom w:val="0"/>
      <w:divBdr>
        <w:top w:val="none" w:sz="0" w:space="0" w:color="auto"/>
        <w:left w:val="none" w:sz="0" w:space="0" w:color="auto"/>
        <w:bottom w:val="none" w:sz="0" w:space="0" w:color="auto"/>
        <w:right w:val="none" w:sz="0" w:space="0" w:color="auto"/>
      </w:divBdr>
    </w:div>
    <w:div w:id="1623607557">
      <w:bodyDiv w:val="1"/>
      <w:marLeft w:val="0"/>
      <w:marRight w:val="0"/>
      <w:marTop w:val="0"/>
      <w:marBottom w:val="0"/>
      <w:divBdr>
        <w:top w:val="none" w:sz="0" w:space="0" w:color="auto"/>
        <w:left w:val="none" w:sz="0" w:space="0" w:color="auto"/>
        <w:bottom w:val="none" w:sz="0" w:space="0" w:color="auto"/>
        <w:right w:val="none" w:sz="0" w:space="0" w:color="auto"/>
      </w:divBdr>
    </w:div>
    <w:div w:id="1645550704">
      <w:bodyDiv w:val="1"/>
      <w:marLeft w:val="0"/>
      <w:marRight w:val="0"/>
      <w:marTop w:val="0"/>
      <w:marBottom w:val="0"/>
      <w:divBdr>
        <w:top w:val="none" w:sz="0" w:space="0" w:color="auto"/>
        <w:left w:val="none" w:sz="0" w:space="0" w:color="auto"/>
        <w:bottom w:val="none" w:sz="0" w:space="0" w:color="auto"/>
        <w:right w:val="none" w:sz="0" w:space="0" w:color="auto"/>
      </w:divBdr>
    </w:div>
    <w:div w:id="1658656384">
      <w:bodyDiv w:val="1"/>
      <w:marLeft w:val="0"/>
      <w:marRight w:val="0"/>
      <w:marTop w:val="0"/>
      <w:marBottom w:val="0"/>
      <w:divBdr>
        <w:top w:val="none" w:sz="0" w:space="0" w:color="auto"/>
        <w:left w:val="none" w:sz="0" w:space="0" w:color="auto"/>
        <w:bottom w:val="none" w:sz="0" w:space="0" w:color="auto"/>
        <w:right w:val="none" w:sz="0" w:space="0" w:color="auto"/>
      </w:divBdr>
    </w:div>
    <w:div w:id="1667592192">
      <w:bodyDiv w:val="1"/>
      <w:marLeft w:val="0"/>
      <w:marRight w:val="0"/>
      <w:marTop w:val="0"/>
      <w:marBottom w:val="0"/>
      <w:divBdr>
        <w:top w:val="none" w:sz="0" w:space="0" w:color="auto"/>
        <w:left w:val="none" w:sz="0" w:space="0" w:color="auto"/>
        <w:bottom w:val="none" w:sz="0" w:space="0" w:color="auto"/>
        <w:right w:val="none" w:sz="0" w:space="0" w:color="auto"/>
      </w:divBdr>
    </w:div>
    <w:div w:id="1673222360">
      <w:bodyDiv w:val="1"/>
      <w:marLeft w:val="0"/>
      <w:marRight w:val="0"/>
      <w:marTop w:val="0"/>
      <w:marBottom w:val="0"/>
      <w:divBdr>
        <w:top w:val="none" w:sz="0" w:space="0" w:color="auto"/>
        <w:left w:val="none" w:sz="0" w:space="0" w:color="auto"/>
        <w:bottom w:val="none" w:sz="0" w:space="0" w:color="auto"/>
        <w:right w:val="none" w:sz="0" w:space="0" w:color="auto"/>
      </w:divBdr>
    </w:div>
    <w:div w:id="1675960676">
      <w:bodyDiv w:val="1"/>
      <w:marLeft w:val="0"/>
      <w:marRight w:val="0"/>
      <w:marTop w:val="0"/>
      <w:marBottom w:val="0"/>
      <w:divBdr>
        <w:top w:val="none" w:sz="0" w:space="0" w:color="auto"/>
        <w:left w:val="none" w:sz="0" w:space="0" w:color="auto"/>
        <w:bottom w:val="none" w:sz="0" w:space="0" w:color="auto"/>
        <w:right w:val="none" w:sz="0" w:space="0" w:color="auto"/>
      </w:divBdr>
    </w:div>
    <w:div w:id="1676835318">
      <w:bodyDiv w:val="1"/>
      <w:marLeft w:val="0"/>
      <w:marRight w:val="0"/>
      <w:marTop w:val="0"/>
      <w:marBottom w:val="0"/>
      <w:divBdr>
        <w:top w:val="none" w:sz="0" w:space="0" w:color="auto"/>
        <w:left w:val="none" w:sz="0" w:space="0" w:color="auto"/>
        <w:bottom w:val="none" w:sz="0" w:space="0" w:color="auto"/>
        <w:right w:val="none" w:sz="0" w:space="0" w:color="auto"/>
      </w:divBdr>
    </w:div>
    <w:div w:id="1682271410">
      <w:bodyDiv w:val="1"/>
      <w:marLeft w:val="0"/>
      <w:marRight w:val="0"/>
      <w:marTop w:val="0"/>
      <w:marBottom w:val="0"/>
      <w:divBdr>
        <w:top w:val="none" w:sz="0" w:space="0" w:color="auto"/>
        <w:left w:val="none" w:sz="0" w:space="0" w:color="auto"/>
        <w:bottom w:val="none" w:sz="0" w:space="0" w:color="auto"/>
        <w:right w:val="none" w:sz="0" w:space="0" w:color="auto"/>
      </w:divBdr>
    </w:div>
    <w:div w:id="1683624710">
      <w:bodyDiv w:val="1"/>
      <w:marLeft w:val="0"/>
      <w:marRight w:val="0"/>
      <w:marTop w:val="0"/>
      <w:marBottom w:val="0"/>
      <w:divBdr>
        <w:top w:val="none" w:sz="0" w:space="0" w:color="auto"/>
        <w:left w:val="none" w:sz="0" w:space="0" w:color="auto"/>
        <w:bottom w:val="none" w:sz="0" w:space="0" w:color="auto"/>
        <w:right w:val="none" w:sz="0" w:space="0" w:color="auto"/>
      </w:divBdr>
    </w:div>
    <w:div w:id="1691106482">
      <w:bodyDiv w:val="1"/>
      <w:marLeft w:val="0"/>
      <w:marRight w:val="0"/>
      <w:marTop w:val="0"/>
      <w:marBottom w:val="0"/>
      <w:divBdr>
        <w:top w:val="none" w:sz="0" w:space="0" w:color="auto"/>
        <w:left w:val="none" w:sz="0" w:space="0" w:color="auto"/>
        <w:bottom w:val="none" w:sz="0" w:space="0" w:color="auto"/>
        <w:right w:val="none" w:sz="0" w:space="0" w:color="auto"/>
      </w:divBdr>
    </w:div>
    <w:div w:id="1691563180">
      <w:bodyDiv w:val="1"/>
      <w:marLeft w:val="0"/>
      <w:marRight w:val="0"/>
      <w:marTop w:val="0"/>
      <w:marBottom w:val="0"/>
      <w:divBdr>
        <w:top w:val="none" w:sz="0" w:space="0" w:color="auto"/>
        <w:left w:val="none" w:sz="0" w:space="0" w:color="auto"/>
        <w:bottom w:val="none" w:sz="0" w:space="0" w:color="auto"/>
        <w:right w:val="none" w:sz="0" w:space="0" w:color="auto"/>
      </w:divBdr>
    </w:div>
    <w:div w:id="1691881088">
      <w:bodyDiv w:val="1"/>
      <w:marLeft w:val="0"/>
      <w:marRight w:val="0"/>
      <w:marTop w:val="0"/>
      <w:marBottom w:val="0"/>
      <w:divBdr>
        <w:top w:val="none" w:sz="0" w:space="0" w:color="auto"/>
        <w:left w:val="none" w:sz="0" w:space="0" w:color="auto"/>
        <w:bottom w:val="none" w:sz="0" w:space="0" w:color="auto"/>
        <w:right w:val="none" w:sz="0" w:space="0" w:color="auto"/>
      </w:divBdr>
    </w:div>
    <w:div w:id="1692687269">
      <w:bodyDiv w:val="1"/>
      <w:marLeft w:val="0"/>
      <w:marRight w:val="0"/>
      <w:marTop w:val="0"/>
      <w:marBottom w:val="0"/>
      <w:divBdr>
        <w:top w:val="none" w:sz="0" w:space="0" w:color="auto"/>
        <w:left w:val="none" w:sz="0" w:space="0" w:color="auto"/>
        <w:bottom w:val="none" w:sz="0" w:space="0" w:color="auto"/>
        <w:right w:val="none" w:sz="0" w:space="0" w:color="auto"/>
      </w:divBdr>
    </w:div>
    <w:div w:id="1694499534">
      <w:bodyDiv w:val="1"/>
      <w:marLeft w:val="0"/>
      <w:marRight w:val="0"/>
      <w:marTop w:val="0"/>
      <w:marBottom w:val="0"/>
      <w:divBdr>
        <w:top w:val="none" w:sz="0" w:space="0" w:color="auto"/>
        <w:left w:val="none" w:sz="0" w:space="0" w:color="auto"/>
        <w:bottom w:val="none" w:sz="0" w:space="0" w:color="auto"/>
        <w:right w:val="none" w:sz="0" w:space="0" w:color="auto"/>
      </w:divBdr>
    </w:div>
    <w:div w:id="1706129213">
      <w:bodyDiv w:val="1"/>
      <w:marLeft w:val="0"/>
      <w:marRight w:val="0"/>
      <w:marTop w:val="0"/>
      <w:marBottom w:val="0"/>
      <w:divBdr>
        <w:top w:val="none" w:sz="0" w:space="0" w:color="auto"/>
        <w:left w:val="none" w:sz="0" w:space="0" w:color="auto"/>
        <w:bottom w:val="none" w:sz="0" w:space="0" w:color="auto"/>
        <w:right w:val="none" w:sz="0" w:space="0" w:color="auto"/>
      </w:divBdr>
    </w:div>
    <w:div w:id="1709525991">
      <w:bodyDiv w:val="1"/>
      <w:marLeft w:val="0"/>
      <w:marRight w:val="0"/>
      <w:marTop w:val="0"/>
      <w:marBottom w:val="0"/>
      <w:divBdr>
        <w:top w:val="none" w:sz="0" w:space="0" w:color="auto"/>
        <w:left w:val="none" w:sz="0" w:space="0" w:color="auto"/>
        <w:bottom w:val="none" w:sz="0" w:space="0" w:color="auto"/>
        <w:right w:val="none" w:sz="0" w:space="0" w:color="auto"/>
      </w:divBdr>
    </w:div>
    <w:div w:id="1727800002">
      <w:bodyDiv w:val="1"/>
      <w:marLeft w:val="0"/>
      <w:marRight w:val="0"/>
      <w:marTop w:val="0"/>
      <w:marBottom w:val="0"/>
      <w:divBdr>
        <w:top w:val="none" w:sz="0" w:space="0" w:color="auto"/>
        <w:left w:val="none" w:sz="0" w:space="0" w:color="auto"/>
        <w:bottom w:val="none" w:sz="0" w:space="0" w:color="auto"/>
        <w:right w:val="none" w:sz="0" w:space="0" w:color="auto"/>
      </w:divBdr>
    </w:div>
    <w:div w:id="1740322744">
      <w:bodyDiv w:val="1"/>
      <w:marLeft w:val="0"/>
      <w:marRight w:val="0"/>
      <w:marTop w:val="0"/>
      <w:marBottom w:val="0"/>
      <w:divBdr>
        <w:top w:val="none" w:sz="0" w:space="0" w:color="auto"/>
        <w:left w:val="none" w:sz="0" w:space="0" w:color="auto"/>
        <w:bottom w:val="none" w:sz="0" w:space="0" w:color="auto"/>
        <w:right w:val="none" w:sz="0" w:space="0" w:color="auto"/>
      </w:divBdr>
    </w:div>
    <w:div w:id="1806049369">
      <w:bodyDiv w:val="1"/>
      <w:marLeft w:val="0"/>
      <w:marRight w:val="0"/>
      <w:marTop w:val="0"/>
      <w:marBottom w:val="0"/>
      <w:divBdr>
        <w:top w:val="none" w:sz="0" w:space="0" w:color="auto"/>
        <w:left w:val="none" w:sz="0" w:space="0" w:color="auto"/>
        <w:bottom w:val="none" w:sz="0" w:space="0" w:color="auto"/>
        <w:right w:val="none" w:sz="0" w:space="0" w:color="auto"/>
      </w:divBdr>
    </w:div>
    <w:div w:id="1827239420">
      <w:bodyDiv w:val="1"/>
      <w:marLeft w:val="0"/>
      <w:marRight w:val="0"/>
      <w:marTop w:val="0"/>
      <w:marBottom w:val="0"/>
      <w:divBdr>
        <w:top w:val="none" w:sz="0" w:space="0" w:color="auto"/>
        <w:left w:val="none" w:sz="0" w:space="0" w:color="auto"/>
        <w:bottom w:val="none" w:sz="0" w:space="0" w:color="auto"/>
        <w:right w:val="none" w:sz="0" w:space="0" w:color="auto"/>
      </w:divBdr>
    </w:div>
    <w:div w:id="1836408759">
      <w:bodyDiv w:val="1"/>
      <w:marLeft w:val="0"/>
      <w:marRight w:val="0"/>
      <w:marTop w:val="0"/>
      <w:marBottom w:val="0"/>
      <w:divBdr>
        <w:top w:val="none" w:sz="0" w:space="0" w:color="auto"/>
        <w:left w:val="none" w:sz="0" w:space="0" w:color="auto"/>
        <w:bottom w:val="none" w:sz="0" w:space="0" w:color="auto"/>
        <w:right w:val="none" w:sz="0" w:space="0" w:color="auto"/>
      </w:divBdr>
      <w:divsChild>
        <w:div w:id="124936408">
          <w:marLeft w:val="0"/>
          <w:marRight w:val="0"/>
          <w:marTop w:val="0"/>
          <w:marBottom w:val="0"/>
          <w:divBdr>
            <w:top w:val="none" w:sz="0" w:space="0" w:color="auto"/>
            <w:left w:val="none" w:sz="0" w:space="0" w:color="auto"/>
            <w:bottom w:val="none" w:sz="0" w:space="0" w:color="auto"/>
            <w:right w:val="none" w:sz="0" w:space="0" w:color="auto"/>
          </w:divBdr>
          <w:divsChild>
            <w:div w:id="1795321524">
              <w:marLeft w:val="0"/>
              <w:marRight w:val="0"/>
              <w:marTop w:val="0"/>
              <w:marBottom w:val="0"/>
              <w:divBdr>
                <w:top w:val="none" w:sz="0" w:space="0" w:color="auto"/>
                <w:left w:val="none" w:sz="0" w:space="0" w:color="auto"/>
                <w:bottom w:val="none" w:sz="0" w:space="0" w:color="auto"/>
                <w:right w:val="none" w:sz="0" w:space="0" w:color="auto"/>
              </w:divBdr>
              <w:divsChild>
                <w:div w:id="1348214889">
                  <w:marLeft w:val="0"/>
                  <w:marRight w:val="0"/>
                  <w:marTop w:val="0"/>
                  <w:marBottom w:val="0"/>
                  <w:divBdr>
                    <w:top w:val="none" w:sz="0" w:space="0" w:color="auto"/>
                    <w:left w:val="none" w:sz="0" w:space="0" w:color="auto"/>
                    <w:bottom w:val="none" w:sz="0" w:space="0" w:color="auto"/>
                    <w:right w:val="none" w:sz="0" w:space="0" w:color="auto"/>
                  </w:divBdr>
                  <w:divsChild>
                    <w:div w:id="1628853563">
                      <w:marLeft w:val="0"/>
                      <w:marRight w:val="0"/>
                      <w:marTop w:val="0"/>
                      <w:marBottom w:val="0"/>
                      <w:divBdr>
                        <w:top w:val="none" w:sz="0" w:space="0" w:color="auto"/>
                        <w:left w:val="none" w:sz="0" w:space="0" w:color="auto"/>
                        <w:bottom w:val="none" w:sz="0" w:space="0" w:color="auto"/>
                        <w:right w:val="none" w:sz="0" w:space="0" w:color="auto"/>
                      </w:divBdr>
                      <w:divsChild>
                        <w:div w:id="615991343">
                          <w:marLeft w:val="0"/>
                          <w:marRight w:val="0"/>
                          <w:marTop w:val="0"/>
                          <w:marBottom w:val="0"/>
                          <w:divBdr>
                            <w:top w:val="none" w:sz="0" w:space="0" w:color="auto"/>
                            <w:left w:val="none" w:sz="0" w:space="0" w:color="auto"/>
                            <w:bottom w:val="none" w:sz="0" w:space="0" w:color="auto"/>
                            <w:right w:val="none" w:sz="0" w:space="0" w:color="auto"/>
                          </w:divBdr>
                          <w:divsChild>
                            <w:div w:id="106876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7962136">
      <w:bodyDiv w:val="1"/>
      <w:marLeft w:val="0"/>
      <w:marRight w:val="0"/>
      <w:marTop w:val="0"/>
      <w:marBottom w:val="0"/>
      <w:divBdr>
        <w:top w:val="none" w:sz="0" w:space="0" w:color="auto"/>
        <w:left w:val="none" w:sz="0" w:space="0" w:color="auto"/>
        <w:bottom w:val="none" w:sz="0" w:space="0" w:color="auto"/>
        <w:right w:val="none" w:sz="0" w:space="0" w:color="auto"/>
      </w:divBdr>
    </w:div>
    <w:div w:id="1838107274">
      <w:bodyDiv w:val="1"/>
      <w:marLeft w:val="0"/>
      <w:marRight w:val="0"/>
      <w:marTop w:val="0"/>
      <w:marBottom w:val="0"/>
      <w:divBdr>
        <w:top w:val="none" w:sz="0" w:space="0" w:color="auto"/>
        <w:left w:val="none" w:sz="0" w:space="0" w:color="auto"/>
        <w:bottom w:val="none" w:sz="0" w:space="0" w:color="auto"/>
        <w:right w:val="none" w:sz="0" w:space="0" w:color="auto"/>
      </w:divBdr>
    </w:div>
    <w:div w:id="1857883761">
      <w:bodyDiv w:val="1"/>
      <w:marLeft w:val="0"/>
      <w:marRight w:val="0"/>
      <w:marTop w:val="0"/>
      <w:marBottom w:val="0"/>
      <w:divBdr>
        <w:top w:val="none" w:sz="0" w:space="0" w:color="auto"/>
        <w:left w:val="none" w:sz="0" w:space="0" w:color="auto"/>
        <w:bottom w:val="none" w:sz="0" w:space="0" w:color="auto"/>
        <w:right w:val="none" w:sz="0" w:space="0" w:color="auto"/>
      </w:divBdr>
    </w:div>
    <w:div w:id="1863280623">
      <w:bodyDiv w:val="1"/>
      <w:marLeft w:val="0"/>
      <w:marRight w:val="0"/>
      <w:marTop w:val="0"/>
      <w:marBottom w:val="0"/>
      <w:divBdr>
        <w:top w:val="none" w:sz="0" w:space="0" w:color="auto"/>
        <w:left w:val="none" w:sz="0" w:space="0" w:color="auto"/>
        <w:bottom w:val="none" w:sz="0" w:space="0" w:color="auto"/>
        <w:right w:val="none" w:sz="0" w:space="0" w:color="auto"/>
      </w:divBdr>
    </w:div>
    <w:div w:id="1869102829">
      <w:bodyDiv w:val="1"/>
      <w:marLeft w:val="0"/>
      <w:marRight w:val="0"/>
      <w:marTop w:val="0"/>
      <w:marBottom w:val="0"/>
      <w:divBdr>
        <w:top w:val="none" w:sz="0" w:space="0" w:color="auto"/>
        <w:left w:val="none" w:sz="0" w:space="0" w:color="auto"/>
        <w:bottom w:val="none" w:sz="0" w:space="0" w:color="auto"/>
        <w:right w:val="none" w:sz="0" w:space="0" w:color="auto"/>
      </w:divBdr>
    </w:div>
    <w:div w:id="1869676601">
      <w:bodyDiv w:val="1"/>
      <w:marLeft w:val="0"/>
      <w:marRight w:val="0"/>
      <w:marTop w:val="0"/>
      <w:marBottom w:val="0"/>
      <w:divBdr>
        <w:top w:val="none" w:sz="0" w:space="0" w:color="auto"/>
        <w:left w:val="none" w:sz="0" w:space="0" w:color="auto"/>
        <w:bottom w:val="none" w:sz="0" w:space="0" w:color="auto"/>
        <w:right w:val="none" w:sz="0" w:space="0" w:color="auto"/>
      </w:divBdr>
    </w:div>
    <w:div w:id="1881548965">
      <w:bodyDiv w:val="1"/>
      <w:marLeft w:val="0"/>
      <w:marRight w:val="0"/>
      <w:marTop w:val="0"/>
      <w:marBottom w:val="0"/>
      <w:divBdr>
        <w:top w:val="none" w:sz="0" w:space="0" w:color="auto"/>
        <w:left w:val="none" w:sz="0" w:space="0" w:color="auto"/>
        <w:bottom w:val="none" w:sz="0" w:space="0" w:color="auto"/>
        <w:right w:val="none" w:sz="0" w:space="0" w:color="auto"/>
      </w:divBdr>
    </w:div>
    <w:div w:id="1882550920">
      <w:bodyDiv w:val="1"/>
      <w:marLeft w:val="0"/>
      <w:marRight w:val="0"/>
      <w:marTop w:val="0"/>
      <w:marBottom w:val="0"/>
      <w:divBdr>
        <w:top w:val="none" w:sz="0" w:space="0" w:color="auto"/>
        <w:left w:val="none" w:sz="0" w:space="0" w:color="auto"/>
        <w:bottom w:val="none" w:sz="0" w:space="0" w:color="auto"/>
        <w:right w:val="none" w:sz="0" w:space="0" w:color="auto"/>
      </w:divBdr>
    </w:div>
    <w:div w:id="1885873238">
      <w:bodyDiv w:val="1"/>
      <w:marLeft w:val="0"/>
      <w:marRight w:val="0"/>
      <w:marTop w:val="0"/>
      <w:marBottom w:val="0"/>
      <w:divBdr>
        <w:top w:val="none" w:sz="0" w:space="0" w:color="auto"/>
        <w:left w:val="none" w:sz="0" w:space="0" w:color="auto"/>
        <w:bottom w:val="none" w:sz="0" w:space="0" w:color="auto"/>
        <w:right w:val="none" w:sz="0" w:space="0" w:color="auto"/>
      </w:divBdr>
    </w:div>
    <w:div w:id="1898781057">
      <w:bodyDiv w:val="1"/>
      <w:marLeft w:val="0"/>
      <w:marRight w:val="0"/>
      <w:marTop w:val="0"/>
      <w:marBottom w:val="0"/>
      <w:divBdr>
        <w:top w:val="none" w:sz="0" w:space="0" w:color="auto"/>
        <w:left w:val="none" w:sz="0" w:space="0" w:color="auto"/>
        <w:bottom w:val="none" w:sz="0" w:space="0" w:color="auto"/>
        <w:right w:val="none" w:sz="0" w:space="0" w:color="auto"/>
      </w:divBdr>
    </w:div>
    <w:div w:id="1921450958">
      <w:bodyDiv w:val="1"/>
      <w:marLeft w:val="0"/>
      <w:marRight w:val="0"/>
      <w:marTop w:val="0"/>
      <w:marBottom w:val="0"/>
      <w:divBdr>
        <w:top w:val="none" w:sz="0" w:space="0" w:color="auto"/>
        <w:left w:val="none" w:sz="0" w:space="0" w:color="auto"/>
        <w:bottom w:val="none" w:sz="0" w:space="0" w:color="auto"/>
        <w:right w:val="none" w:sz="0" w:space="0" w:color="auto"/>
      </w:divBdr>
    </w:div>
    <w:div w:id="1923098349">
      <w:bodyDiv w:val="1"/>
      <w:marLeft w:val="0"/>
      <w:marRight w:val="0"/>
      <w:marTop w:val="0"/>
      <w:marBottom w:val="0"/>
      <w:divBdr>
        <w:top w:val="none" w:sz="0" w:space="0" w:color="auto"/>
        <w:left w:val="none" w:sz="0" w:space="0" w:color="auto"/>
        <w:bottom w:val="none" w:sz="0" w:space="0" w:color="auto"/>
        <w:right w:val="none" w:sz="0" w:space="0" w:color="auto"/>
      </w:divBdr>
    </w:div>
    <w:div w:id="1924950792">
      <w:bodyDiv w:val="1"/>
      <w:marLeft w:val="0"/>
      <w:marRight w:val="0"/>
      <w:marTop w:val="0"/>
      <w:marBottom w:val="0"/>
      <w:divBdr>
        <w:top w:val="none" w:sz="0" w:space="0" w:color="auto"/>
        <w:left w:val="none" w:sz="0" w:space="0" w:color="auto"/>
        <w:bottom w:val="none" w:sz="0" w:space="0" w:color="auto"/>
        <w:right w:val="none" w:sz="0" w:space="0" w:color="auto"/>
      </w:divBdr>
    </w:div>
    <w:div w:id="1940671563">
      <w:bodyDiv w:val="1"/>
      <w:marLeft w:val="0"/>
      <w:marRight w:val="0"/>
      <w:marTop w:val="0"/>
      <w:marBottom w:val="0"/>
      <w:divBdr>
        <w:top w:val="none" w:sz="0" w:space="0" w:color="auto"/>
        <w:left w:val="none" w:sz="0" w:space="0" w:color="auto"/>
        <w:bottom w:val="none" w:sz="0" w:space="0" w:color="auto"/>
        <w:right w:val="none" w:sz="0" w:space="0" w:color="auto"/>
      </w:divBdr>
    </w:div>
    <w:div w:id="1941376684">
      <w:bodyDiv w:val="1"/>
      <w:marLeft w:val="0"/>
      <w:marRight w:val="0"/>
      <w:marTop w:val="0"/>
      <w:marBottom w:val="0"/>
      <w:divBdr>
        <w:top w:val="none" w:sz="0" w:space="0" w:color="auto"/>
        <w:left w:val="none" w:sz="0" w:space="0" w:color="auto"/>
        <w:bottom w:val="none" w:sz="0" w:space="0" w:color="auto"/>
        <w:right w:val="none" w:sz="0" w:space="0" w:color="auto"/>
      </w:divBdr>
    </w:div>
    <w:div w:id="1974674925">
      <w:bodyDiv w:val="1"/>
      <w:marLeft w:val="0"/>
      <w:marRight w:val="0"/>
      <w:marTop w:val="0"/>
      <w:marBottom w:val="0"/>
      <w:divBdr>
        <w:top w:val="none" w:sz="0" w:space="0" w:color="auto"/>
        <w:left w:val="none" w:sz="0" w:space="0" w:color="auto"/>
        <w:bottom w:val="none" w:sz="0" w:space="0" w:color="auto"/>
        <w:right w:val="none" w:sz="0" w:space="0" w:color="auto"/>
      </w:divBdr>
    </w:div>
    <w:div w:id="1995378156">
      <w:bodyDiv w:val="1"/>
      <w:marLeft w:val="0"/>
      <w:marRight w:val="0"/>
      <w:marTop w:val="0"/>
      <w:marBottom w:val="0"/>
      <w:divBdr>
        <w:top w:val="none" w:sz="0" w:space="0" w:color="auto"/>
        <w:left w:val="none" w:sz="0" w:space="0" w:color="auto"/>
        <w:bottom w:val="none" w:sz="0" w:space="0" w:color="auto"/>
        <w:right w:val="none" w:sz="0" w:space="0" w:color="auto"/>
      </w:divBdr>
    </w:div>
    <w:div w:id="2021468170">
      <w:bodyDiv w:val="1"/>
      <w:marLeft w:val="0"/>
      <w:marRight w:val="0"/>
      <w:marTop w:val="0"/>
      <w:marBottom w:val="0"/>
      <w:divBdr>
        <w:top w:val="none" w:sz="0" w:space="0" w:color="auto"/>
        <w:left w:val="none" w:sz="0" w:space="0" w:color="auto"/>
        <w:bottom w:val="none" w:sz="0" w:space="0" w:color="auto"/>
        <w:right w:val="none" w:sz="0" w:space="0" w:color="auto"/>
      </w:divBdr>
    </w:div>
    <w:div w:id="2024277840">
      <w:bodyDiv w:val="1"/>
      <w:marLeft w:val="0"/>
      <w:marRight w:val="0"/>
      <w:marTop w:val="0"/>
      <w:marBottom w:val="0"/>
      <w:divBdr>
        <w:top w:val="none" w:sz="0" w:space="0" w:color="auto"/>
        <w:left w:val="none" w:sz="0" w:space="0" w:color="auto"/>
        <w:bottom w:val="none" w:sz="0" w:space="0" w:color="auto"/>
        <w:right w:val="none" w:sz="0" w:space="0" w:color="auto"/>
      </w:divBdr>
    </w:div>
    <w:div w:id="2024503751">
      <w:bodyDiv w:val="1"/>
      <w:marLeft w:val="0"/>
      <w:marRight w:val="0"/>
      <w:marTop w:val="0"/>
      <w:marBottom w:val="0"/>
      <w:divBdr>
        <w:top w:val="none" w:sz="0" w:space="0" w:color="auto"/>
        <w:left w:val="none" w:sz="0" w:space="0" w:color="auto"/>
        <w:bottom w:val="none" w:sz="0" w:space="0" w:color="auto"/>
        <w:right w:val="none" w:sz="0" w:space="0" w:color="auto"/>
      </w:divBdr>
    </w:div>
    <w:div w:id="2044206231">
      <w:bodyDiv w:val="1"/>
      <w:marLeft w:val="0"/>
      <w:marRight w:val="0"/>
      <w:marTop w:val="0"/>
      <w:marBottom w:val="0"/>
      <w:divBdr>
        <w:top w:val="none" w:sz="0" w:space="0" w:color="auto"/>
        <w:left w:val="none" w:sz="0" w:space="0" w:color="auto"/>
        <w:bottom w:val="none" w:sz="0" w:space="0" w:color="auto"/>
        <w:right w:val="none" w:sz="0" w:space="0" w:color="auto"/>
      </w:divBdr>
    </w:div>
    <w:div w:id="2073770502">
      <w:bodyDiv w:val="1"/>
      <w:marLeft w:val="0"/>
      <w:marRight w:val="0"/>
      <w:marTop w:val="0"/>
      <w:marBottom w:val="0"/>
      <w:divBdr>
        <w:top w:val="none" w:sz="0" w:space="0" w:color="auto"/>
        <w:left w:val="none" w:sz="0" w:space="0" w:color="auto"/>
        <w:bottom w:val="none" w:sz="0" w:space="0" w:color="auto"/>
        <w:right w:val="none" w:sz="0" w:space="0" w:color="auto"/>
      </w:divBdr>
    </w:div>
    <w:div w:id="2076852249">
      <w:bodyDiv w:val="1"/>
      <w:marLeft w:val="0"/>
      <w:marRight w:val="0"/>
      <w:marTop w:val="0"/>
      <w:marBottom w:val="0"/>
      <w:divBdr>
        <w:top w:val="none" w:sz="0" w:space="0" w:color="auto"/>
        <w:left w:val="none" w:sz="0" w:space="0" w:color="auto"/>
        <w:bottom w:val="none" w:sz="0" w:space="0" w:color="auto"/>
        <w:right w:val="none" w:sz="0" w:space="0" w:color="auto"/>
      </w:divBdr>
    </w:div>
    <w:div w:id="2084638799">
      <w:bodyDiv w:val="1"/>
      <w:marLeft w:val="0"/>
      <w:marRight w:val="0"/>
      <w:marTop w:val="0"/>
      <w:marBottom w:val="0"/>
      <w:divBdr>
        <w:top w:val="none" w:sz="0" w:space="0" w:color="auto"/>
        <w:left w:val="none" w:sz="0" w:space="0" w:color="auto"/>
        <w:bottom w:val="none" w:sz="0" w:space="0" w:color="auto"/>
        <w:right w:val="none" w:sz="0" w:space="0" w:color="auto"/>
      </w:divBdr>
    </w:div>
    <w:div w:id="2107648783">
      <w:bodyDiv w:val="1"/>
      <w:marLeft w:val="0"/>
      <w:marRight w:val="0"/>
      <w:marTop w:val="0"/>
      <w:marBottom w:val="0"/>
      <w:divBdr>
        <w:top w:val="none" w:sz="0" w:space="0" w:color="auto"/>
        <w:left w:val="none" w:sz="0" w:space="0" w:color="auto"/>
        <w:bottom w:val="none" w:sz="0" w:space="0" w:color="auto"/>
        <w:right w:val="none" w:sz="0" w:space="0" w:color="auto"/>
      </w:divBdr>
    </w:div>
    <w:div w:id="2113357470">
      <w:bodyDiv w:val="1"/>
      <w:marLeft w:val="0"/>
      <w:marRight w:val="0"/>
      <w:marTop w:val="0"/>
      <w:marBottom w:val="0"/>
      <w:divBdr>
        <w:top w:val="none" w:sz="0" w:space="0" w:color="auto"/>
        <w:left w:val="none" w:sz="0" w:space="0" w:color="auto"/>
        <w:bottom w:val="none" w:sz="0" w:space="0" w:color="auto"/>
        <w:right w:val="none" w:sz="0" w:space="0" w:color="auto"/>
      </w:divBdr>
    </w:div>
    <w:div w:id="2113818140">
      <w:bodyDiv w:val="1"/>
      <w:marLeft w:val="0"/>
      <w:marRight w:val="0"/>
      <w:marTop w:val="0"/>
      <w:marBottom w:val="0"/>
      <w:divBdr>
        <w:top w:val="none" w:sz="0" w:space="0" w:color="auto"/>
        <w:left w:val="none" w:sz="0" w:space="0" w:color="auto"/>
        <w:bottom w:val="none" w:sz="0" w:space="0" w:color="auto"/>
        <w:right w:val="none" w:sz="0" w:space="0" w:color="auto"/>
      </w:divBdr>
    </w:div>
    <w:div w:id="2122647808">
      <w:bodyDiv w:val="1"/>
      <w:marLeft w:val="0"/>
      <w:marRight w:val="0"/>
      <w:marTop w:val="0"/>
      <w:marBottom w:val="0"/>
      <w:divBdr>
        <w:top w:val="none" w:sz="0" w:space="0" w:color="auto"/>
        <w:left w:val="none" w:sz="0" w:space="0" w:color="auto"/>
        <w:bottom w:val="none" w:sz="0" w:space="0" w:color="auto"/>
        <w:right w:val="none" w:sz="0" w:space="0" w:color="auto"/>
      </w:divBdr>
    </w:div>
    <w:div w:id="2125688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F0EAF4-7301-F64D-81AB-A5596A7596BC}">
  <we:reference id="wa200002534" version="6.0.0.0" store="en-US" storeType="OMEX"/>
  <we:alternateReferences>
    <we:reference id="wa200002534" version="6.0.0.0" store="WA200002534" storeType="OMEX"/>
  </we:alternateReferences>
  <we:properties>
    <we:property name="sciwheel-csl-items" value="[{&quot;title&quot;:&quot;R: A language and environment for statistical computing&quot;,&quot;id&quot;:&quot;17144645&quot;,&quot;type&quot;:&quot;article-journal&quot;,&quot;author&quot;:[{&quot;family&quot;:&quot;Team&quot;,&quot;given&quot;:&quot;R Core&quot;}],&quot;issued&quot;:{&quot;date-parts&quot;:[[]]},&quot;citation-label&quot;:&quot;17144645&quot;},{&quot;title&quot;:&quot;ggplot2 - Elegant Graphics for Data Analysis &quot;,&quot;publisher&quot;:&quot;Springer-Verlag New York&quot;,&quot;id&quot;:&quot;831525&quot;,&quot;type&quot;:&quot;book&quot;,&quot;author&quot;:[{&quot;family&quot;:&quot;Wickham&quot;,&quot;given&quot;:&quot;Hadley&quot;}],&quot;issued&quot;:{&quot;date-parts&quot;:[[&quot;2016&quot;]]},&quot;publisher-place&quot;:&quot;New York, NY&quot;,&quot;DOI&quot;:&quot;10.1007/978-0-387-98141-3&quot;,&quot;ISBN&quot;:&quot;978-0-387-98140-6&quot;,&quot;citation-label&quot;:&quot;831525&quot;},{&quot;title&quot;:&quot;Age-related changes in the rhesus macaque eye.&quot;,&quot;page&quot;:&quot;108754&quot;,&quot;volume&quot;:&quot;212&quot;,&quot;journalAbbreviation&quot;:&quot;Exp. Eye Res.&quot;,&quot;id&quot;:&quot;15710471&quot;,&quot;type&quot;:&quot;article-journal&quot;,&quot;container-title&quot;:&quot;Experimental Eye Research&quot;,&quot;container-title-short&quot;:&quot;Exp. Eye Res.&quot;,&quot;abstract&quot;:&quot;PURPOSE: To assess age-related changes in the rhesus macaque eye and evaluate them to corresponding human age-related eye disease.METHODS: Data from eye exams and imaging tests including intraocular pressure (IOP), lens thickness, axial length, and retinal optical coherence tomography (OCT) images were evaluated from 142 individuals and statistically analyzed for age-related changes. Quantitative autofluorescence (qAF) was measured as was the presence of macular lesions as related to age.RESULTS: Ages of the 142 rhesus macaques ranged from 0.7 to 29 years (mean = 16.4 years, stdev = 7.5 years). Anterior segment measurements such as IOP, lens thickness, and axial length were acquired. Advanced retinal imaging in the form of optical coherence tomography and qAF were obtained. Quantitative assessments were made and variations by age groups were analyzed to compare with established age-related changes in human eyes. Quantitative analysis of data revealed age-related increase in intraocular pressure (0.165 mm Hg per increase in year of age), ocular biometry (lens thickness 7.2 μm per increase in year of age; and axial length 52.8 μm per increase in year of age), and presence of macular lesions. Age-related changes in thicknesses of retinal layers on OCT were observed and quantified, showing decreased thickness of the retinal ganglion cell layer and inner nuclear layer, and increased thickness of photoreceptor outer segment and choroidal layers. Age was correlated with increased qAF by 1.021 autofluorescence units per increase in year of age.CONCLUSIONS: The rhesus macaque has age-related ocular changes similar to humans. IOP increases with age while retinal ganglion cell layer thickness decreases. Macular lesions develop in some aged animals. Our findings support the concept that rhesus macaques may be useful for the study of important age-related diseases such as glaucoma, macular diseases, and cone disorders, and for development of therapies for these diseases.Copyright © 2021 The Authors. Published by Elsevier Ltd.. All rights reserved.&quot;,&quot;author&quot;:[{&quot;family&quot;:&quot;Lin&quot;,&quot;given&quot;:&quot;Kira H&quot;},{&quot;family&quot;:&quot;Tran&quot;,&quot;given&quot;:&quot;Tu&quot;},{&quot;family&quot;:&quot;Kim&quot;,&quot;given&quot;:&quot;Soohyun&quot;},{&quot;family&quot;:&quot;Park&quot;,&quot;given&quot;:&quot;Sangwan&quot;},{&quot;family&quot;:&quot;Chen&quot;,&quot;given&quot;:&quot;Jiajia&quot;},{&quot;family&quot;:&quot;Stout&quot;,&quot;given&quot;:&quot;J Timothy&quot;},{&quot;family&quot;:&quot;Chen&quot;,&quot;given&quot;:&quot;Rui&quot;},{&quot;family&quot;:&quot;Rogers&quot;,&quot;given&quot;:&quot;Jeffrey&quot;},{&quot;family&quot;:&quot;Yiu&quot;,&quot;given&quot;:&quot;Glenn&quot;},{&quot;family&quot;:&quot;Thomasy&quot;,&quot;given&quot;:&quot;Sara&quot;},{&quot;family&quot;:&quot;Moshiri&quot;,&quot;given&quot;:&quot;Ala&quot;}],&quot;issued&quot;:{&quot;date-parts&quot;:[[&quot;2021&quot;,&quot;11&quot;]]},&quot;DOI&quot;:&quot;10.1016/j.exer.2021.108754&quot;,&quot;PMID&quot;:&quot;34506802&quot;,&quot;PMCID&quot;:&quot;PMC8785649&quot;,&quot;citation-label&quot;:&quot;15710471&quot;},{&quot;title&quot;:&quot;Mitochondrial Dysfunction in Primary Open-Angle Glaucoma Characterized by Flavoprotein Fluorescence at the Optic Nerve Head.&quot;,&quot;page&quot;:&quot;413-420&quot;,&quot;volume&quot;:&quot;5&quot;,&quot;issue&quot;:&quot;4&quot;,&quot;journalAbbreviation&quot;:&quot;Ophthalmol. Glaucoma&quot;,&quot;id&quot;:&quot;14418316&quot;,&quot;type&quot;:&quot;article-journal&quot;,&quot;container-title&quot;:&quot;Ophthalmology. Glaucoma&quot;,&quot;container-title-short&quot;:&quot;Ophthalmol. Glaucoma&quot;,&quot;abstract&quot;:&quot;PURPOSE: To investigate the presence of flavoprotein fluorescence (FPF) at the optic nerve head (ONH) rim as a marker of mitochondrial dysfunction in primary open-angle glaucoma (POAG) and control eyes.DESIGN: Retrospective cross-sectional study of patients recruited from the New York Eye and Ear Infirmary of Mount Sinai.PARTICIPANTS: A total of 86 eyes (50 eyes of 30 patients with POAG and 36 eyes of 20 control participants) were enrolled. The presence of POAG was defined by circumpapillary retinal nerve fiber layer thickness (cpRNFLT) of less than the bottom fifth percentile of the normative database, glaucomatous ONH changes, and visual field defects on 24-2 tests.METHODS: Primary open-angle glaucoma and control eyes were imaged using the OcuMet Beacon. A 23° × 23° infrared scan was obtained, and an FPF scan was performed within a capture field spanning 13° in diameter. The ONH margins on the infrared image were identified by software algorithms. Then, FPF was measured within an elliptical annulus around the ONH rim, with the inner and outer boundaries corresponding to 0.5 to 1.1 times the ONH rim size.MAIN OUTCOMES MEASURES: Flavoprotein fluorescence at the OHN rim in POAG and control eyes.RESULTS: Differences in FPF between POAG and control eyes were characterized through mixed-effects logistic regression, adjusted for age and interocular pressure. Flavoprotein fluorescence was significantly higher in POAG versus control eyes, with a mean ± SD of 46.4 ± 27.9 versus 28.0 ± 11.7 (P &lt;  0.001), respectively. Among POAG eyes, FPF showed correlation to visual field mean deviation (P &lt;  0.001), visual field pattern standard deviation (P = 0.003), and cpRNFLT (P = 0.001) on linear mixed-effects models.CONCLUSIONS: Higher FPF in POAG versus control eyes suggests the presence of mitochondrial dysfunction at the ONH rim in eyes with glaucomatous damage. The degree of FPF corresponds to disease severity, as measured by visual field and nerve fiber layer thickness metrics. Thus, FPF may represent a metabolic indicator of disease status that reveals the extent of injury in glaucoma.Copyright © 2021 American Academy of Ophthalmology. Published by Elsevier Inc. All rights reserved.&quot;,&quot;author&quot;:[{&quot;family&quot;:&quot;Zhou&quot;,&quot;given&quot;:&quot;Davis B&quot;},{&quot;family&quot;:&quot;Castanos&quot;,&quot;given&quot;:&quot;Maria V&quot;},{&quot;family&quot;:&quot;Geyman&quot;,&quot;given&quot;:&quot;Lawrence&quot;},{&quot;family&quot;:&quot;Rich&quot;,&quot;given&quot;:&quot;Collin A&quot;},{&quot;family&quot;:&quot;Tantraworasin&quot;,&quot;given&quot;:&quot;Apichat&quot;},{&quot;family&quot;:&quot;Ritch&quot;,&quot;given&quot;:&quot;Robert&quot;},{&quot;family&quot;:&quot;Rosen&quot;,&quot;given&quot;:&quot;Richard B&quot;}],&quot;issued&quot;:{&quot;date-parts&quot;:[[&quot;2022&quot;]]},&quot;DOI&quot;:&quot;10.1016/j.ogla.2021.12.006&quot;,&quot;PMID&quot;:&quot;34968754&quot;,&quot;citation-label&quot;:&quot;14418316&quot;},{&quot;title&quot;:&quot;OPA1, encoding a dynamin-related GTPase is mutated in autosomal dominant optic atrophy linked to chromosome 3q28&quot;,&quot;journalAbbreviation&quot;:&quot;American Journal of …&quot;,&quot;id&quot;:&quot;17174141&quot;,&quot;type&quot;:&quot;article-journal&quot;,&quot;container-title&quot;:&quot;American Journal of …&quot;,&quot;container-title-short&quot;:&quot;American Journal of …&quot;,&quot;author&quot;:[{&quot;family&quot;:&quot;Alexander&quot;,&quot;given&quot;:&quot;C&quot;},{&quot;family&quot;:&quot;Votruba&quot;,&quot;given&quot;:&quot;M&quot;},{&quot;family&quot;:&quot;Pesch&quot;,&quot;given&quot;:&quot;U E A&quot;}],&quot;issued&quot;:{&quot;date-parts&quot;:[[&quot;2001&quot;]]},&quot;citation-label&quot;:&quot;17174141&quot;},{&quot;title&quot;:&quot;Nuclear gene OPA1, encoding a mitochondrial dynamin-related protein, is mutated in dominant optic atrophy.&quot;,&quot;page&quot;:&quot;207-210&quot;,&quot;volume&quot;:&quot;26&quot;,&quot;issue&quot;:&quot;2&quot;,&quot;journalAbbreviation&quot;:&quot;Nat. Genet.&quot;,&quot;id&quot;:&quot;1546441&quot;,&quot;type&quot;:&quot;article-journal&quot;,&quot;container-title&quot;:&quot;Nature Genetics&quot;,&quot;container-title-short&quot;:&quot;Nat. Genet.&quot;,&quot;abstract&quot;:&quot;Optic atrophy type 1 (OPA1, MIM 165500) is a dominantly inherited optic neuropathy occurring in 1 in 50,000 individuals that features progressive loss in visual acuity leading, in many cases, to legal blindness. Phenotypic variations and loss of retinal ganglion cells, as found in Leber hereditary optic neuropathy (LHON), have suggested possible mitochondrial impairment. The OPA1 gene has been localized to 3q28-q29 (refs 13-19). We describe here a nuclear gene, OPA1, that maps within the candidate region and encodes a dynamin-related protein localized to mitochondria. We found four different OPA1 mutations, including frameshift and missense mutations, to segregate with the disease, demonstrating a role for mitochondria in retinal ganglion cell pathophysiology.&quot;,&quot;author&quot;:[{&quot;family&quot;:&quot;Delettre&quot;,&quot;given&quot;:&quot;C&quot;},{&quot;family&quot;:&quot;Lenaers&quot;,&quot;given&quot;:&quot;G&quot;},{&quot;family&quot;:&quot;Griffoin&quot;,&quot;given&quot;:&quot;J M&quot;},{&quot;family&quot;:&quot;Gigarel&quot;,&quot;given&quot;:&quot;N&quot;},{&quot;family&quot;:&quot;Lorenzo&quot;,&quot;given&quot;:&quot;C&quot;},{&quot;family&quot;:&quot;Belenguer&quot;,&quot;given&quot;:&quot;P&quot;},{&quot;family&quot;:&quot;Pelloquin&quot;,&quot;given&quot;:&quot;L&quot;},{&quot;family&quot;:&quot;Grosgeorge&quot;,&quot;given&quot;:&quot;J&quot;},{&quot;family&quot;:&quot;Turc-Carel&quot;,&quot;given&quot;:&quot;C&quot;},{&quot;family&quot;:&quot;Perret&quot;,&quot;given&quot;:&quot;E&quot;},{&quot;family&quot;:&quot;Astarie-Dequeker&quot;,&quot;given&quot;:&quot;C&quot;},{&quot;family&quot;:&quot;Lasquellec&quot;,&quot;given&quot;:&quot;L&quot;},{&quot;family&quot;:&quot;Arnaud&quot;,&quot;given&quot;:&quot;B&quot;},{&quot;family&quot;:&quot;Ducommun&quot;,&quot;given&quot;:&quot;B&quot;},{&quot;family&quot;:&quot;Kaplan&quot;,&quot;given&quot;:&quot;J&quot;},{&quot;family&quot;:&quot;Hamel&quot;,&quot;given&quot;:&quot;C P&quot;}],&quot;issued&quot;:{&quot;date-parts&quot;:[[&quot;2000&quot;,&quot;10&quot;]]},&quot;DOI&quot;:&quot;10.1038/79936&quot;,&quot;PMID&quot;:&quot;11017079&quot;,&quot;citation-label&quot;:&quot;1546441&quot;},{&quot;title&quot;:&quot;Infantile optic atrophy with dominant mode of inheritance: a clinical and genetic study of 19 Danish families.&quot;,&quot;page&quot;:&quot;1-147&quot;,&quot;volume&quot;:&quot;164&quot;,&quot;issue&quot;:&quot;Supp 54&quot;,&quot;journalAbbreviation&quot;:&quot;Acta Ophthalmol. Suppl.&quot;,&quot;id&quot;:&quot;17174196&quot;,&quot;type&quot;:&quot;article-journal&quot;,&quot;container-title&quot;:&quot;Acta ophthalmologica. Supplementum&quot;,&quot;container-title-short&quot;:&quot;Acta Ophthalmol. Suppl.&quot;,&quot;author&quot;:[{&quot;family&quot;:&quot;Kjer&quot;,&quot;given&quot;:&quot;P&quot;}],&quot;issued&quot;:{&quot;date-parts&quot;:[[&quot;1959&quot;]]},&quot;PMID&quot;:&quot;13660776&quot;,&quot;citation-label&quot;:&quot;17174196&quot;},{&quot;title&quot;:&quot;Functional imaging of mitochondria in retinal diseases using flavoprotein fluorescence.&quot;,&quot;page&quot;:&quot;74-92&quot;,&quot;volume&quot;:&quot;35&quot;,&quot;issue&quot;:&quot;1&quot;,&quot;journalAbbreviation&quot;:&quot;Eye&quot;,&quot;id&quot;:&quot;14750597&quot;,&quot;type&quot;:&quot;article-journal&quot;,&quot;container-title&quot;:&quot;Eye&quot;,&quot;container-title-short&quot;:&quot;Eye&quot;,&quot;abstract&quot;:&quot;Mitochondria are critical for cellular energy production and homeostasis. Oxidative stress and associated mitochondrial dysfunction are integral components of the pathophysiology of retinal diseases, including diabetic retinopathy (DR), age-related macular degeneration, and glaucoma. Within mitochondria, flavoproteins are oxidized and reduced and emit a green autofluorescence when oxidized following blue light excitation. Recently, a noninvasive imaging device was developed to measure retinal flavoprotein fluorescence (FPF). Thus, oxidized FPF can act as a biomarker of mitochondrial dysfunction. This review article describes the literature surrounding mitochondrial FPF imaging in retinal disease. The authors describe the role of mitochondrial dysfunction in retinal diseases, experiments using FPF as a marker of mitochondrial dysfunction in vitro, the three generations of retinal FPF imaging devices, and the peer-reviewed publications that have examined FPF imaging in patients. Finally, the authors report their own study findings. Goals were to establish normative reference levels for FPF intensity and heterogeneity in healthy eyes, to compare between healthy eyes and eyes with diabetes and DR, and to compare across stages of DR. The authors present methods to calculate a patient's expected FPF values using baseline characteristics. FPF intensity and heterogeneity were elevated in diabetic eyes compared to age-matched control eyes, and in proliferative DR compared to diabetic eyes without retinopathy. In diabetic eyes, higher FPF heterogeneity was associated with poorer visual acuity. In conclusion, while current retinal imaging modalities frequently focus on structural features, functional mitochondrial imaging shows promise as a metabolically targeted tool to evaluate retinal disease.&quot;,&quot;author&quot;:[{&quot;family&quot;:&quot;Chen&quot;,&quot;given&quot;:&quot;Andrew X&quot;},{&quot;family&quot;:&quot;Conti&quot;,&quot;given&quot;:&quot;Thais F&quot;},{&quot;family&quot;:&quot;Hom&quot;,&quot;given&quot;:&quot;Grant L&quot;},{&quot;family&quot;:&quot;Greenlee&quot;,&quot;given&quot;:&quot;Tyler E&quot;},{&quot;family&quot;:&quot;Raimondi&quot;,&quot;given&quot;:&quot;Raffaele&quot;},{&quot;family&quot;:&quot;Briskin&quot;,&quot;given&quot;:&quot;Isaac N&quot;},{&quot;family&quot;:&quot;Rich&quot;,&quot;given&quot;:&quot;Collin A&quot;},{&quot;family&quot;:&quot;Kampani&quot;,&quot;given&quot;:&quot;Reecha&quot;},{&quot;family&quot;:&quot;Engel&quot;,&quot;given&quot;:&quot;Robert&quot;},{&quot;family&quot;:&quot;Sharma&quot;,&quot;given&quot;:&quot;Sumit&quot;},{&quot;family&quot;:&quot;Talcott&quot;,&quot;given&quot;:&quot;Katherine E&quot;},{&quot;family&quot;:&quot;Singh&quot;,&quot;given&quot;:&quot;Rishi P&quot;}],&quot;issued&quot;:{&quot;date-parts&quot;:[[&quot;2021&quot;,&quot;1&quot;]]},&quot;DOI&quot;:&quot;10.1038/s41433-020-1110-y&quot;,&quot;PMID&quot;:&quot;32709959&quot;,&quot;PMCID&quot;:&quot;PMC7852520&quot;,&quot;citation-label&quot;:&quot;14750597&quot;},{&quot;title&quot;:&quot;Autofluorescence methods in ophthalmology.&quot;,&quot;page&quot;:&quot;9-21&quot;,&quot;volume&quot;:&quot;9&quot;,&quot;issue&quot;:&quot;1&quot;,&quot;journalAbbreviation&quot;:&quot;J. Biomed. Opt.&quot;,&quot;id&quot;:&quot;17177989&quot;,&quot;type&quot;:&quot;article-journal&quot;,&quot;container-title&quot;:&quot;Journal of Biomedical Optics&quot;,&quot;container-title-short&quot;:&quot;J. Biomed. Opt.&quot;,&quot;abstract&quot;:&quot;An overview of the fluorophores of the eye, the methods used to measure ocular fluorescence, and the existing or ready-to-market instrumentation for the early diagnosis and monitoring of ophthalmic pathologies is presented. Emphasis is given to the impact that a more detailed knowledge of the fluorophores of the eye, their age and pathology relationship, and the considerable technology-driven progress in optical devices and components has had on the development of new compact yet powerful instruments for population screening and for patient follow-ups, using fluorometry alone or in combination with other optical techniques such as light scattering.(c) 2004 Society of Photo-Optical Instrumentation Engineers.&quot;,&quot;author&quot;:[{&quot;family&quot;:&quot;Rovati&quot;,&quot;given&quot;:&quot;Luigi&quot;},{&quot;family&quot;:&quot;Docchio&quot;,&quot;given&quot;:&quot;Franco&quot;}],&quot;issued&quot;:{&quot;date-parts&quot;:[[&quot;2004&quot;]]},&quot;DOI&quot;:&quot;10.1117/1.1628241&quot;,&quot;PMID&quot;:&quot;14715054&quot;,&quot;citation-label&quot;:&quot;17177989&quot;},{&quot;title&quot;:&quot;Retinal oxidation, apoptosis and age- and sex-differences in the mnd mutant mouse, a model of neuronal ceroid lipofuscinosis.&quot;,&quot;page&quot;:&quot;209-220&quot;,&quot;volume&quot;:&quot;1014&quot;,&quot;issue&quot;:&quot;1-2&quot;,&quot;journalAbbreviation&quot;:&quot;Brain Res.&quot;,&quot;id&quot;:&quot;4576841&quot;,&quot;type&quot;:&quot;article-journal&quot;,&quot;container-title&quot;:&quot;Brain Research&quot;,&quot;container-title-short&quot;:&quot;Brain Res.&quot;,&quot;abstract&quot;:&quot;Retinal degeneration is an early and progressive event in many forms of neuronal ceroid lipofuscinoses (NCLs), a heterogeneous group of neurodegenerative disorders with unknown pathogenesis. We here used the mutant motor neuron degeneration (mnd) mouse, a late-infantile NCL variant, to investigate the retinal oxidative state and apoptotic cell death as a function of age and sex. Total superoxide dismutase (SOD) activities and thiobarbituric acid-reactive substance (TBARS) levels revealed progressive increases in retinal oxyradicals and lipid peroxides of mnd mice of both sexes. Female mnd retinas showed a higher oxidation rate and consistently exhibited the 4-hydroxy-2-nonenal (4-HNE)-adducts staining and advanced histopathologic profile when compared to male mnd retinas matched for age. In situ DNA fragmentation (TUNEL staining) appeared in the outer nuclear layer (ONL) as early as 1 month of age. At 4 months, there were more intense and numerous TUNEL-positive cells in the same layer and in the inner nuclear (INL) and ganglion cell (GCL) layers; whereas at 8 months TUNEL staining was restricted to a few scattered cells in the INL and GCL, when a severe retinal cell loss had occurred. Caspase-3 activation confirmed apoptotic demise and its processing turned out to be higher in mnd females than males. These results demonstrate the involvement of oxidation and apoptotic processes in mnd mouse retinopathy and highlight sex-related differences in retinal vulnerability to oxidative stress and damage.&quot;,&quot;author&quot;:[{&quot;family&quot;:&quot;Guarneri&quot;,&quot;given&quot;:&quot;Rosetta&quot;},{&quot;family&quot;:&quot;Russo&quot;,&quot;given&quot;:&quot;Domenica&quot;},{&quot;family&quot;:&quot;Cascio&quot;,&quot;given&quot;:&quot;Caterina&quot;},{&quot;family&quot;:&quot;D'Agostino&quot;,&quot;given&quot;:&quot;Stefania&quot;},{&quot;family&quot;:&quot;Galizzi&quot;,&quot;given&quot;:&quot;Giacoma&quot;},{&quot;family&quot;:&quot;Bigini&quot;,&quot;given&quot;:&quot;Paolo&quot;},{&quot;family&quot;:&quot;Mennini&quot;,&quot;given&quot;:&quot;Tiziana&quot;},{&quot;family&quot;:&quot;Guarneri&quot;,&quot;given&quot;:&quot;Patrizia&quot;}],&quot;issued&quot;:{&quot;date-parts&quot;:[[&quot;2004&quot;,&quot;7&quot;,&quot;16&quot;]]},&quot;DOI&quot;:&quot;10.1016/j.brainres.2004.04.040&quot;,&quot;PMID&quot;:&quot;15213005&quot;,&quot;citation-label&quot;:&quot;4576841&quot;},{&quot;title&quot;:&quot;Iron levels in human retina: sex difference and increase with age.&quot;,&quot;page&quot;:&quot;1803-1806&quot;,&quot;volume&quot;:&quot;17&quot;,&quot;issue&quot;:&quot;17&quot;,&quot;journalAbbreviation&quot;:&quot;Neuroreport&quot;,&quot;id&quot;:&quot;6788984&quot;,&quot;type&quot;:&quot;article-journal&quot;,&quot;container-title&quot;:&quot;Neuroreport&quot;,&quot;container-title-short&quot;:&quot;Neuroreport&quot;,&quot;abstract&quot;:&quot;Oxidative stress is believed to be important in physiological aging and age-related diseases. Iron is a potent pro-oxidant implicated in several age-related diseases. While serum ferritin, as an estimate of body stores of iron, has been shown to increase with age, few studies have directly addressed the effect of age on human neural tissue iron levels. We used atomic absorption spectrophotometry to assess quantitatively iron levels within the eye structures, retina and retinal pigment epithelium/choroid of normal human eyes of various ages and of both sexes. We found that retinal iron increases with age, similar to serum ferritin levels. Women had more retinal iron than men at all ages, suggesting that there may be gender-specific influences on iron regulation.&quot;,&quot;author&quot;:[{&quot;family&quot;:&quot;Hahn&quot;,&quot;given&quot;:&quot;Paul&quot;},{&quot;family&quot;:&quot;Ying&quot;,&quot;given&quot;:&quot;Gui-shuang&quot;},{&quot;family&quot;:&quot;Beard&quot;,&quot;given&quot;:&quot;John&quot;},{&quot;family&quot;:&quot;Dunaief&quot;,&quot;given&quot;:&quot;Joshua L&quot;}],&quot;issued&quot;:{&quot;date-parts&quot;:[[&quot;2006&quot;,&quot;11&quot;,&quot;27&quot;]]},&quot;DOI&quot;:&quot;10.1097/WNR.0b013e3280107776&quot;,&quot;PMID&quot;:&quot;17164668&quot;,&quot;citation-label&quot;:&quot;6788984&quot;},{&quot;title&quot;:&quot;Endogenous flavoprotein fluorescence imaging revealed increased optic disc metabolic stress in optic neuropathies&quot;,&quot;journalAbbreviation&quot;:&quot;Investigative Ophthalmology &amp; Visual Science&quot;,&quot;id&quot;:&quot;17178899&quot;,&quot;type&quot;:&quot;article-journal&quot;,&quot;container-title&quot;:&quot;Investigative Ophthalmology &amp; Visual Science&quot;,&quot;container-title-short&quot;:&quot;Investigative Ophthalmology &amp; Visual Science&quot;,&quot;author&quot;:[{&quot;family&quot;:&quot;Liao&quot;,&quot;given&quot;:&quot;Y J&quot;},{&quot;family&quot;:&quot;Pujari&quot;,&quot;given&quot;:&quot;R&quot;},{&quot;family&quot;:&quot;Zhu&quot;,&quot;given&quot;:&quot;P&quot;},{&quot;family&quot;:&quot;Rich&quot;,&quot;given&quot;:&quot;C&quot;},{&quot;family&quot;:&quot;Yu&quot;,&quot;given&quot;:&quot;M&quot;}],&quot;issued&quot;:{&quot;date-parts&quot;:[[&quot;2024&quot;]]},&quot;citation-label&quot;:&quot;17178899&quot;},{&quot;title&quot;:&quot;Retinal flavoprotein fluorescence correlates with mitochondrial stress, apoptosis, and chemokine expression.&quot;,&quot;page&quot;:&quot;548-555&quot;,&quot;volume&quot;:&quot;93&quot;,&quot;issue&quot;:&quot;4&quot;,&quot;journalAbbreviation&quot;:&quot;Exp. Eye Res.&quot;,&quot;id&quot;:&quot;7871782&quot;,&quot;type&quot;:&quot;article-journal&quot;,&quot;container-title&quot;:&quot;Experimental Eye Research&quot;,&quot;container-title-short&quot;:&quot;Exp. Eye Res.&quot;,&quot;abstract&quot;:&quot;Oxidative stress and mitochondrial dysfunction occur before apoptosis in many retinal diseases. Under these conditions, a larger fraction of flavoproteins become oxidized and, when excited by blue-light, emit green flavoprotein fluorescence (FPF). In this study, we evaluated the utility of FPF as an early indicator of mitochondrial stress, pre-apoptotic cellular instability, and apoptosis of human retinal pigment epithelial (HRPE) cells subjected to hydrogen peroxide (H(2)O(2)) or monocytes (unstimulated or interferon-γ-stimulated) in vitro and of freshly-isolated pieces of human and rat neural retina subjected to H(2)O(2)ex vivo. Increased FPF of HRPE cells exposed to H(2)O(2) correlated with reduced mitochondrial membrane potential (ΔΨm) and increased apoptosis in a time- and dose-dependent manner. HRPE cells co-cultured with monocytes had increased FPF that correlated in a time-dependent manner with reduced ΔΨm, increased apoptosis, and early expression of pro-inflammatory chemokines, interleukin-8 (IL8) and monocyte chemotactic factor-1 (MCP1), which are known to be induced by oxidative stress. Increased FPF, reduced ΔΨm, and upregulation of IL8 and MCP1 occurred as early as 1-2 h after exposure to stressors, while apoptosis did not occur in HRPE cells until later time points. The antioxidant, N-acetyl-cysteine (NAC), inhibited increased FPF and apoptosis of HRPE cells subjected to H(2)O(2). Increased FPF of human and rat neural retina also correlated with increased apoptosis. This study suggests that FPF is a useful measure of mitochondrial function in retinal cells and tissues and can detect early mitochondrial dysfunction that may precede apoptosis.Copyright Â© 2011 Elsevier Ltd. All rights reserved.&quot;,&quot;author&quot;:[{&quot;family&quot;:&quot;Field&quot;,&quot;given&quot;:&quot;Matthew G&quot;},{&quot;family&quot;:&quot;Yang&quot;,&quot;given&quot;:&quot;Dongli&quot;},{&quot;family&quot;:&quot;Bian&quot;,&quot;given&quot;:&quot;Zong-Mei&quot;},{&quot;family&quot;:&quot;Petty&quot;,&quot;given&quot;:&quot;Howard R&quot;},{&quot;family&quot;:&quot;Elner&quot;,&quot;given&quot;:&quot;Victor M&quot;}],&quot;issued&quot;:{&quot;date-parts&quot;:[[&quot;2011&quot;,&quot;10&quot;]]},&quot;DOI&quot;:&quot;10.1016/j.exer.2011.06.023&quot;,&quot;PMID&quot;:&quot;21767533&quot;,&quot;PMCID&quot;:&quot;PMC3206137&quot;,&quot;citation-label&quot;:&quot;7871782&quot;},{&quot;title&quot;:&quot;Retinal flavoprotein autofluorescence as a measure of retinal health.&quot;,&quot;page&quot;:&quot;215-22; discussion 222&quot;,&quot;volume&quot;:&quot;106&quot;,&quot;journalAbbreviation&quot;:&quot;Trans. Am. Ophthalmol. Soc.&quot;,&quot;id&quot;:&quot;14752163&quot;,&quot;type&quot;:&quot;article-journal&quot;,&quot;container-title&quot;:&quot;Transactions of the American Ophthalmological Society&quot;,&quot;container-title-short&quot;:&quot;Trans. Am. Ophthalmol. Soc.&quot;,&quot;abstract&quot;:&quot;PURPOSE: To establish that increased autofluorescence of mitochondrial flavoproteins, an indicator of mitochondrial oxidative stress, correlates with retinal cell dysfunction.METHODS: Retinal flavoprotein autofluorescence (FA) was imaged in humans with a fundus camera modified with 467DF8-nm excitation and 535-nm emission filters and a back-illuminated, electron-multiplying, charge-coupled device camera interfaced with a computer equipped with customized image capture software. Multiple digital images, centered on the fovea, were obtained from each eye. Histograms of pixel intensities in grayscale units were analyzed for average intensity and average curve width. Adults with diabetes mellitus, age-related macular degeneration (ARMD), central serous retinopathy, and retinal dystrophies, as well as healthy control volunteers, were imaged. Monolayers of cultured human retinal pigment epithelial (HRPE) cells, HRPE cells exposed to sublethal doses of H2O2, and HRPE cells exposed to H2O2 in the presence of antioxidants were imaged for FA using fluorescent photomicroscopy.RESULTS: Control patients demonstrated low levels of retinal FA, which increased progressively with age. Diabetics without visible retinopathy demonstrated increased FA levels compared to control volunteers (P &lt;  .001). Diabetics with retinopathy demonstrated significantly higher FA values than those without retinopathy (P &lt;  .04). Patients with ARMD, central serous retinopathy, or retinal dystrophies also demonstrated significantly increased FA. Compared to control RPE cells, cells oxidatively stressed with H2O2 had significantly elevated FA (P &lt;  .05), which was prevented by antioxidants (P &lt;  .05).CONCLUSIONS: Retinal FA is significantly increased with age and diseases known to be mediated by oxidative stress. Retinal FA imaging may provide a novel, noninvasive method of assessing retinal health and retinal dysfunction prior to retinal cell death.&quot;,&quot;author&quot;:[{&quot;family&quot;:&quot;Elner&quot;,&quot;given&quot;:&quot;Susan G&quot;},{&quot;family&quot;:&quot;Elner&quot;,&quot;given&quot;:&quot;Victor M&quot;},{&quot;family&quot;:&quot;Field&quot;,&quot;given&quot;:&quot;Matthew G&quot;},{&quot;family&quot;:&quot;Park&quot;,&quot;given&quot;:&quot;Seung&quot;},{&quot;family&quot;:&quot;Heckenlively&quot;,&quot;given&quot;:&quot;John R&quot;},{&quot;family&quot;:&quot;Petty&quot;,&quot;given&quot;:&quot;Howard R&quot;}],&quot;issued&quot;:{&quot;date-parts&quot;:[[&quot;2008&quot;]]},&quot;PMID&quot;:&quot;19277237&quot;,&quot;PMCID&quot;:&quot;PMC2646450&quot;,&quot;citation-label&quot;:&quot;14752163&quot;},{&quot;title&quot;:&quot;Flavoprotein autofluorescence detection of early ocular dysfunction.&quot;,&quot;page&quot;:&quot;259-260&quot;,&quot;volume&quot;:&quot;126&quot;,&quot;issue&quot;:&quot;2&quot;,&quot;journalAbbreviation&quot;:&quot;Arch. Ophthalmol.&quot;,&quot;id&quot;:&quot;17184250&quot;,&quot;type&quot;:&quot;article-journal&quot;,&quot;container-title&quot;:&quot;Archives of Ophthalmology&quot;,&quot;container-title-short&quot;:&quot;Arch. Ophthalmol.&quot;,&quot;abstract&quot;:&quot;Metabolic stress occurs at disease onset and causes altered flavoprotein redox activity that increases flavoprotein autofluorescence (FA). Using a new method to measure ocular FA, we studied women with subtle visual dysfunction due to pseudotumor cerebri. Each FA value was greater in the more affected eye of each woman with pseudotumor cerebri, permitting identification of that eye in each case. Flavoprotein autofluorescence values averaged 60% greater in more affected eyes of women with pseudotumor cerebri, but not between eyes of healthy women (control subjects). These results demonstrate the clinical utility of FA and may permit early detection and monitoring of retinal and optic nerve diseases.&quot;,&quot;author&quot;:[{&quot;family&quot;:&quot;Elner&quot;,&quot;given&quot;:&quot;Victor M&quot;},{&quot;family&quot;:&quot;Park&quot;,&quot;given&quot;:&quot;Seung&quot;},{&quot;family&quot;:&quot;Cornblath&quot;,&quot;given&quot;:&quot;Wayne&quot;},{&quot;family&quot;:&quot;Hackel&quot;,&quot;given&quot;:&quot;Richard&quot;},{&quot;family&quot;:&quot;Petty&quot;,&quot;given&quot;:&quot;Howard R&quot;}],&quot;issued&quot;:{&quot;date-parts&quot;:[[&quot;2008&quot;,&quot;2&quot;]]},&quot;DOI&quot;:&quot;10.1001/archophthalmol.2007.44&quot;,&quot;PMID&quot;:&quot;18268219&quot;,&quot;citation-label&quot;:&quot;17184250&quot;},{&quot;title&quot;:&quot;Estrogen Signalling in the Pathogenesis of Age-Related Macular Degeneration&quot;,&quot;page&quot;:&quot;226-233&quot;,&quot;volume&quot;:&quot;40&quot;,&quot;issue&quot;:&quot;2&quot;,&quot;journalAbbreviation&quot;:&quot;Curr. Eye Res.&quot;,&quot;id&quot;:&quot;17184333&quot;,&quot;type&quot;:&quot;article-journal&quot;,&quot;container-title&quot;:&quot;Current Eye Research&quot;,&quot;container-title-short&quot;:&quot;Curr. Eye Res.&quot;,&quot;author&quot;:[{&quot;family&quot;:&quot;Kaarniranta&quot;,&quot;given&quot;:&quot;Kai&quot;},{&quot;family&quot;:&quot;Machalińska&quot;,&quot;given&quot;:&quot;Anna&quot;},{&quot;family&quot;:&quot;Veréb&quot;,&quot;given&quot;:&quot;Zoltán&quot;},{&quot;family&quot;:&quot;Salminen&quot;,&quot;given&quot;:&quot;Antero&quot;},{&quot;family&quot;:&quot;Petrovski&quot;,&quot;given&quot;:&quot;Goran&quot;},{&quot;family&quot;:&quot;Kauppinen&quot;,&quot;given&quot;:&quot;Anu&quot;}],&quot;issued&quot;:{&quot;date-parts&quot;:[[&quot;2015&quot;,&quot;2&quot;]]},&quot;DOI&quot;:&quot;10.3109/02713683.2014.925933&quot;,&quot;citation-label&quot;:&quot;17184333&quot;},{&quot;title&quot;:&quot;Relationship between social rank and cortisol and testosterone concentrations in male cynomolgus monkeys (Macaca fascicularis).&quot;,&quot;page&quot;:&quot;68-76&quot;,&quot;volume&quot;:&quot;21&quot;,&quot;issue&quot;:&quot;1&quot;,&quot;journalAbbreviation&quot;:&quot;J. Neuroendocrinol.&quot;,&quot;id&quot;:&quot;7829964&quot;,&quot;type&quot;:&quot;article-journal&quot;,&quot;container-title&quot;:&quot;Journal of Neuroendocrinology&quot;,&quot;container-title-short&quot;:&quot;J. Neuroendocrinol.&quot;,&quot;abstract&quot;:&quot;In nonhuman primate social groups, biological differences related to social status have proven useful for investigating the mechanisms of sensitivity to various disease states. Physiological and neurobiological differences between dominant and subordinate monkeys have been interpreted in the context of chronic social stress. The present experiments were designed to investigate the relationships between basal cortisol and testosterone concentrations and the establishment and maintenance of the social hierarchy in male cynomolgus monkeys. Cortisol concentrations were measured at baseline and following suppression with dexamethasone (DEX) and subsequent administration of adrenocorticotrophic hormone (ACTH) while monkeys were individually housed (n = 20) and after 3 months of social housing (n = 4/group), by which time dominance hierarchies had stabilised. Cortisol was also measured during the initial 3 days of social housing. Neither pre-social housing hormone concentrations, nor hypothalamic-pituitary-adrenal (HPA) axis sensitivity predicted eventual social rank. During initial social housing, cortisol concentrations were significantly higher in monkeys that eventually became subordinate; this effect dissipated within 3 days. During the 12 weeks of social housing, aggressive and submissive behaviours were observed consistently, forming the basis for assignment of social ranks. At this time, basal testosterone and cortisol concentrations were significantly higher in dominant monkeys and, after DEX suppression, cortisol release in response to a challenge injection of ACTH was significantly greater in subordinates. These results indicate that basal cortisol and testosterone concentrations and HPA axis function are state variables that differentially reflect position in the dominance hierarchy, rather than trait variables that predict future social status.&quot;,&quot;author&quot;:[{&quot;family&quot;:&quot;Czoty&quot;,&quot;given&quot;:&quot;P W&quot;},{&quot;family&quot;:&quot;Gould&quot;,&quot;given&quot;:&quot;R W&quot;},{&quot;family&quot;:&quot;Nader&quot;,&quot;given&quot;:&quot;M A&quot;}],&quot;issued&quot;:{&quot;date-parts&quot;:[[&quot;2009&quot;,&quot;1&quot;]]},&quot;DOI&quot;:&quot;10.1111/j.1365-2826.2008.01800.x&quot;,&quot;PMID&quot;:&quot;19094095&quot;,&quot;PMCID&quot;:&quot;PMC2709846&quot;,&quot;citation-label&quot;:&quot;7829964&quot;},{&quot;title&quot;:&quot;Dominance rank causally affects personality and glucocorticoid regulation in female rhesus macaques.&quot;,&quot;page&quot;:&quot;179-188&quot;,&quot;volume&quot;:&quot;74&quot;,&quot;journalAbbreviation&quot;:&quot;Psychoneuroendocrinology&quot;,&quot;id&quot;:&quot;13617293&quot;,&quot;type&quot;:&quot;article-journal&quot;,&quot;container-title&quot;:&quot;Psychoneuroendocrinology&quot;,&quot;container-title-short&quot;:&quot;Psychoneuroendocrinology&quot;,&quot;abstract&quot;:&quot;Low social status is frequently associated with heightened exposure to social stressors and altered glucocorticoid regulation by the hypothalamic-pituitary-adrenal (HPA) axis. Additionally, personality differences can affect how individuals behave in response to social conditions, and thus may aggravate or protect against the effects of low status on HPA function. Disentangling the relative importance of personality from the effects of the social environment on the HPA axis has been challenging, since social status can predict aspects of behavior, and both can remain stable across the lifespan. To do so here, we studied an animal model of social status and social behavior, the rhesus macaque (Macaca mulatta). We performed two sequential experimental manipulations of dominance rank (i.e., social status) in 45 adult females, allowing us to characterize personality and glucocorticoid regulation (based on sensitivity to the exogenous glucocorticoid dexamethasone) in each individual while she occupied two different dominance ranks. We identified two behavioral characteristics, termed 'social approachability' and 'boldness,' which were highly social status-dependent. Social approachability and a third dimension, anxiousness, were also associated with cortisol dynamics in low status females, suggesting that behavioral tendencies may sensitize individuals to the effects of low status on HPA axis function. Finally, we found that improvements in dominance rank increased dexamethasone-induced acute cortisol suppression and glucocorticoid negative feedback. Our findings indicate that social status causally affects both behavioral tendencies and glucocorticoid regulation, and that some behavioral tendencies also independently affect cortisol levels, beyond the effects of rank. Together, they highlight the importance of considering personality and social status together when investigating their effects on HPA axis function.Copyright © 2016 Elsevier Ltd. All rights reserved.&quot;,&quot;author&quot;:[{&quot;family&quot;:&quot;Kohn&quot;,&quot;given&quot;:&quot;Jordan N&quot;},{&quot;family&quot;:&quot;Snyder-Mackler&quot;,&quot;given&quot;:&quot;Noah&quot;},{&quot;family&quot;:&quot;Barreiro&quot;,&quot;given&quot;:&quot;Luis B&quot;},{&quot;family&quot;:&quot;Johnson&quot;,&quot;given&quot;:&quot;Zachary P&quot;},{&quot;family&quot;:&quot;Tung&quot;,&quot;given&quot;:&quot;Jenny&quot;},{&quot;family&quot;:&quot;Wilson&quot;,&quot;given&quot;:&quot;Mark E&quot;}],&quot;issued&quot;:{&quot;date-parts&quot;:[[&quot;2016&quot;,&quot;12&quot;]]},&quot;DOI&quot;:&quot;10.1016/j.psyneuen.2016.09.005&quot;,&quot;PMID&quot;:&quot;27639059&quot;,&quot;PMCID&quot;:&quot;PMC5494262&quot;,&quot;citation-label&quot;:&quot;13617293&quot;},{&quot;title&quot;:&quot;Menopause in female rhesus monkeys.&quot;,&quot;page&quot;:&quot;59-71&quot;,&quot;volume&quot;:&quot;35&quot;,&quot;issue&quot;:&quot;1&quot;,&quot;journalAbbreviation&quot;:&quot;Am. J. Primatol.&quot;,&quot;id&quot;:&quot;17030554&quot;,&quot;type&quot;:&quot;article-journal&quot;,&quot;container-title&quot;:&quot;American Journal of Primatology&quot;,&quot;container-title-short&quot;:&quot;Am. J. Primatol.&quot;,&quot;abstract&quot;:&quot;Fifteen female rhesus monkeys (Macaca mulatto), ranging in age from 8 to 34 years, were studied for one year to characterize the endocrine and menstrual changes associated with menopause in this species. Five monkeys were premenopausal; these younger monkeys, ages 8-11 years, menstruated and showed cyclic ovarian activity during the 12-month study period, as evidenced by menses and periodic elevations of serum estradiol (E2) and luteinizing hormone (LH) concentrations. Four females, ages 24-26 years, were in transition to menopause. Two of these perimenopausal females menstruated and secreted E2 and LH in a periodic fashion; the other two females showed elevated LH concentrations, consistently low E2 levels, and no evidence of menstruation. Six females, ages 27-34 years, were clearly postmenopausal; LH concentrations were high, whereas E2 concentrations were uniformly low. There was a significant inverse correlation between basal E2 concentrations and age, and a significant positive correlation between age and LH concentrations across all 15 animals. Hormonal changes indicative of ovulation, when they occurred, were generally restricted to the winter and early spring months. Histological analysis of ovaries from four postmenopausal females revealed little or no evidence of active folliculogenesis. These data indicate that menopause in female rhesus monkeys does not occur until the second half of thethird decade of life. © 1995 Wiley-Liss, Inc.Copyright © 1995 Wiley‐Liss, Inc., A Wiley Company.&quot;,&quot;author&quot;:[{&quot;family&quot;:&quot;Walker&quot;,&quot;given&quot;:&quot;Margaret L&quot;}],&quot;issued&quot;:{&quot;date-parts&quot;:[[&quot;1995&quot;]]},&quot;DOI&quot;:&quot;10.1002/ajp.1350350106&quot;,&quot;PMID&quot;:&quot;31924061&quot;,&quot;PMCID&quot;:&quot;PMC10590078&quot;,&quot;citation-label&quot;:&quot;17030554&quot;},{&quot;title&quot;:&quot;Mitochondrial DNA damage and its potential role in retinal degeneration.&quot;,&quot;page&quot;:&quot;596-607&quot;,&quot;volume&quot;:&quot;27&quot;,&quot;issue&quot;:&quot;6&quot;,&quot;journalAbbreviation&quot;:&quot;Prog. Retin. Eye Res.&quot;,&quot;id&quot;:&quot;10797082&quot;,&quot;type&quot;:&quot;article-journal&quot;,&quot;container-title&quot;:&quot;Progress in Retinal and Eye Research&quot;,&quot;container-title-short&quot;:&quot;Prog. Retin. Eye Res.&quot;,&quot;abstract&quot;:&quot;Mitochondria are central to retinal cell function and survival. There is increasing evidence to support an association between mitochondrial dysfunction and a number of retinal pathologies including age-related macular degeneration (AMD), diabetic retinopathy and glaucoma. The past decade has highlighted mitochondrial genomic instability as an important factor in mitochondrial impairment culminating in age-related changes and age-related pathology. This represents a combination of the susceptibility of mitochondrial DNA (mtDNA) to oxidative damage and a limited base excision repair pathway. This random cumulative mtDNA damage leads to cellular heteroplasmy and, if the damage affects a sufficient proportion of mitochondria within a given cell, results in loss of cell function and greater susceptibility to stress. mtDNA damage is increased in the neural retina and RPE with ageing and appears to be greatest in AMD. It thus appears that the mitochondrial genome is a weak link in the antioxidant defenses of retinal cells and that deficits in mitochondrial DNA (mtDNA) repair pathways are important contributors to the pathogenesis of retinal degeneration. Specifically targeting mitochondria with pharmacological agents able to protect against oxidative stress or promote repair of mtDNA damage may offer potential alternatives for the treatment of retinal degenerations such as AMD.&quot;,&quot;author&quot;:[{&quot;family&quot;:&quot;Jarrett&quot;,&quot;given&quot;:&quot;Stuart G&quot;},{&quot;family&quot;:&quot;Lin&quot;,&quot;given&quot;:&quot;Haijiang&quot;},{&quot;family&quot;:&quot;Godley&quot;,&quot;given&quot;:&quot;Bernard F&quot;},{&quot;family&quot;:&quot;Boulton&quot;,&quot;given&quot;:&quot;Michael E&quot;}],&quot;issued&quot;:{&quot;date-parts&quot;:[[&quot;2008&quot;,&quot;11&quot;]]},&quot;DOI&quot;:&quot;10.1016/j.preteyeres.2008.09.001&quot;,&quot;PMID&quot;:&quot;18848639&quot;,&quot;citation-label&quot;:&quot;10797082&quot;},{&quot;title&quot;:&quot;Noninvasive imaging of mitochondrial dysfunction in dry age-related macular degeneration.&quot;,&quot;page&quot;:&quot;358-365&quot;,&quot;volume&quot;:&quot;43&quot;,&quot;issue&quot;:&quot;5&quot;,&quot;journalAbbreviation&quot;:&quot;Ophthalmic Surg. Lasers Imaging&quot;,&quot;id&quot;:&quot;17185063&quot;,&quot;type&quot;:&quot;article-journal&quot;,&quot;container-title&quot;:&quot;Ophthalmic surgery, lasers &amp; imaging : the official journal of the International Society for Imaging in the Eye&quot;,&quot;container-title-short&quot;:&quot;Ophthalmic Surg. Lasers Imaging&quot;,&quot;abstract&quot;:&quot;BACKGROUND AND OBJECTIVE: Oxidative stress and mitochondrial dysfunction are implicated in the pathogenesis of age-related macular degeneration (AMD). Because increased flavoprotein fluorescence (FPF) is indicative of mitochondrial dysfunction, the authors attempted to detect mitochondrial dysfunction in eyes with AMD using FPF.PATIENTS AND METHODS: Six nonexudative eyes with AMD, including three with geographic atrophy (GA), and age-matched control eyes were imaged with a FPF device. Qualitative and quantitative analyses were conducted on the FPF images.RESULTS: Five eyes with AMD, including all three eyes with GA, showed qualitative and/or quantitative FPF heterogeneity that was not present in control eyes. Mean FPF average intensities of eyes with AMD with (P = .044) and without (P = .00060) GA were significantly greater than those of control eyes. The standard deviations of FPF images were greater in eyes with AMD (P = .020).CONCLUSION: In this small cluster of patients with AMD, retinal FPF is increased, suggesting elevated mitochondrial dysfunction. FPF heterogeneity indicates that an increased variability in mitochondrial dysfunction seems to be present in eyes with advanced disease.Copyright 2012, SLACK Incorporated.&quot;,&quot;author&quot;:[{&quot;family&quot;:&quot;Field&quot;,&quot;given&quot;:&quot;Matthew G&quot;},{&quot;family&quot;:&quot;Comer&quot;,&quot;given&quot;:&quot;Grant M&quot;},{&quot;family&quot;:&quot;Kawaji&quot;,&quot;given&quot;:&quot;Takahiro&quot;},{&quot;family&quot;:&quot;Petty&quot;,&quot;given&quot;:&quot;Howard R&quot;},{&quot;family&quot;:&quot;Elner&quot;,&quot;given&quot;:&quot;Victor M&quot;}],&quot;issued&quot;:{&quot;date-parts&quot;:[[&quot;2012&quot;,&quot;7&quot;,&quot;19&quot;]]},&quot;DOI&quot;:&quot;10.3928/15428877-20120712-02&quot;,&quot;PMID&quot;:&quot;22822904&quot;,&quot;citation-label&quot;:&quot;17185063&quot;},{&quot;title&quot;:&quot;Rapid, noninvasive detection of diabetes-induced retinal metabolic stress.&quot;,&quot;page&quot;:&quot;934-938&quot;,&quot;volume&quot;:&quot;126&quot;,&quot;issue&quot;:&quot;7&quot;,&quot;journalAbbreviation&quot;:&quot;Arch. Ophthalmol.&quot;,&quot;id&quot;:&quot;17185064&quot;,&quot;type&quot;:&quot;article-journal&quot;,&quot;container-title&quot;:&quot;Archives of Ophthalmology&quot;,&quot;container-title-short&quot;:&quot;Arch. Ophthalmol.&quot;,&quot;abstract&quot;:&quot;OBJECTIVE: To test whether subjects with diabetes mellitus (DM) have enhanced retinal flavoprotein autofluorescence compared with age-matched control subjects using a rapid, noninvasive clinical imaging method.METHODS: Twenty-one subjects with DM and 21 healthy age-matched control volunteers were subjected to retinal imaging using 1-ms flashes of 467-nm light. Flavoprotein autofluorescence for each flash at 535 nm was recorded using an electron-multiplying charged-coupled device camera with a 512x512-pixel chip. The average intensity and the average curve width of retinal flavoprotein autofluorescence were determined by analyzing histograms of pixel intensities plotted for each eye.RESULTS: When stratified by age, the mean average intensity and average curve width levels in subjects with DM were significantly greater than those in controls across all 3 consecutive decades of life studied (P &lt;  or = .004 and P &lt;  or = .006, respectively). An overall comparison of the mean average intensity and average curve width levels in all subjects with DM vs all controls, with adjustment for age, was consistent with the results found in each age category (P =.001 and P &lt;  .001, respectively). Subjects having DM with retinopathy in at least 1 eye had significantly greater average intensity and average curve width than subjects having DM without retinopathy in either eye (P =.002 and P =.005, respectively).CONCLUSIONS: Flavoprotein autofluorescence measurements may be clinically useful to rapidly and noninvasively identify diabetic metabolic tissue stress and disease severity. Development of flavoprotein autofluorescence technology is likely to result in a tool that will improve DM screening and disease management.&quot;,&quot;author&quot;:[{&quot;family&quot;:&quot;Field&quot;,&quot;given&quot;:&quot;Matthew G&quot;},{&quot;family&quot;:&quot;Elner&quot;,&quot;given&quot;:&quot;Victor M&quot;},{&quot;family&quot;:&quot;Puro&quot;,&quot;given&quot;:&quot;Donald G&quot;},{&quot;family&quot;:&quot;Feuerman&quot;,&quot;given&quot;:&quot;Jason M&quot;},{&quot;family&quot;:&quot;Musch&quot;,&quot;given&quot;:&quot;David C&quot;},{&quot;family&quot;:&quot;Pop-Busui&quot;,&quot;given&quot;:&quot;Rodica&quot;},{&quot;family&quot;:&quot;Hackel&quot;,&quot;given&quot;:&quot;Richard&quot;},{&quot;family&quot;:&quot;Heckenlively&quot;,&quot;given&quot;:&quot;John R&quot;},{&quot;family&quot;:&quot;Petty&quot;,&quot;given&quot;:&quot;Howard R&quot;}],&quot;issued&quot;:{&quot;date-parts&quot;:[[&quot;2008&quot;,&quot;7&quot;]]},&quot;DOI&quot;:&quot;10.1001/archopht.126.7.934&quot;,&quot;PMID&quot;:&quot;18625939&quot;,&quot;PMCID&quot;:&quot;PMC3240897&quot;,&quot;citation-label&quot;:&quot;17185064&quot;},{&quot;title&quot;:&quot;Noninvasive Detection of Mitochondrial Dysfunction in Ocular Hypertension and Primary Open-angle Glaucoma.&quot;,&quot;page&quot;:&quot;592-599&quot;,&quot;volume&quot;:&quot;27&quot;,&quot;issue&quot;:&quot;7&quot;,&quot;journalAbbreviation&quot;:&quot;J. Glaucoma&quot;,&quot;id&quot;:&quot;8907095&quot;,&quot;type&quot;:&quot;article-journal&quot;,&quot;container-title&quot;:&quot;Journal of Glaucoma&quot;,&quot;container-title-short&quot;:&quot;J. Glaucoma&quot;,&quot;abstract&quot;:&quot;PURPOSE: To assess mitochondrial dysfunction in vivo in ocular hypertension (OHT) and primary open-angle glaucoma (POAG) using retinal metabolic analysis.PATIENTS AND METHODS: This was an observational, cross-sectional study performed from November 2015 to October 2016 at the New York Eye and Ear Infirmary of Mount Sinai. Thirty-eight eyes with varying stages of POAG, 16 eyes with OHT, and 32 control eyes were imaged on a custom fundus camera modified to measure full retinal thickness fluorescence at a wavelength optimized to detect flavoprotein fluorescence (FPF). Optical coherence tomography was used to measure the retinal ganglion cell-plus layer (RGC+) thickness. Macular FPF and the ratio of macular FPF to RGC+ thickness were the primary outcome variables and were compared among the three groups using an age-adjusted linear regression model. A mixed-effects model was used to assess correlations between FPF variables and clinical characteristics.RESULTS: Both macular FPF and the macular FPF/RGC+ thickness ratio were significantly increased in OHT compared with control eyes (P&lt; 0.05 and &lt; 0.01, respectively). In POAG eyes, macular FPF was not significantly increased compared with controls (P=0.24). However, the macular FPF/RGC+ thickness ratio in POAG eyes was significantly increased compared with controls (P&lt; 0.001). FPF was significantly correlated to age in POAG eyes.CONCLUSIONS: Despite lacking clinical evidence of glaucomatous deterioration, OHT eyes displayed significantly elevated macular FPF, suggesting that mitochondrial dysfunction may be detected before structural changes visible on current clinical imaging. Our preliminary results suggest that macular FPF analysis may prove to be a useful tool in assessing and evaluating OHT and POAG eyes.&quot;,&quot;author&quot;:[{&quot;family&quot;:&quot;Geyman&quot;,&quot;given&quot;:&quot;Lawrence S&quot;},{&quot;family&quot;:&quot;Suwan&quot;,&quot;given&quot;:&quot;Yanin&quot;},{&quot;family&quot;:&quot;Garg&quot;,&quot;given&quot;:&quot;Reena&quot;},{&quot;family&quot;:&quot;Field&quot;,&quot;given&quot;:&quot;Matthew G&quot;},{&quot;family&quot;:&quot;Krawitz&quot;,&quot;given&quot;:&quot;Brian D&quot;},{&quot;family&quot;:&quot;Mo&quot;,&quot;given&quot;:&quot;Shelley&quot;},{&quot;family&quot;:&quot;Pinhas&quot;,&quot;given&quot;:&quot;Alexander&quot;},{&quot;family&quot;:&quot;Ritch&quot;,&quot;given&quot;:&quot;Robert&quot;},{&quot;family&quot;:&quot;Rosen&quot;,&quot;given&quot;:&quot;Richard B&quot;}],&quot;issued&quot;:{&quot;date-parts&quot;:[[&quot;2018&quot;,&quot;7&quot;]]},&quot;DOI&quot;:&quot;10.1097/IJG.0000000000000980&quot;,&quot;PMID&quot;:&quot;29750714&quot;,&quot;citation-label&quot;:&quot;8907095&quot;},{&quot;title&quot;:&quot;Oxidative stress and advancing age: results in healthy centenarians.&quot;,&quot;page&quot;:&quot;833-838&quot;,&quot;volume&quot;:&quot;46&quot;,&quot;issue&quot;:&quot;7&quot;,&quot;journalAbbreviation&quot;:&quot;J. Am. Geriatr. Soc.&quot;,&quot;id&quot;:&quot;17185118&quot;,&quot;type&quot;:&quot;article-journal&quot;,&quot;container-title&quot;:&quot;Journal of the American Geriatrics Society&quot;,&quot;container-title-short&quot;:&quot;J. Am. Geriatr. Soc.&quot;,&quot;abstract&quot;:&quot;OBJECTIVE: Our study aims at investigating the degree of oxidative stress in centenariansDESIGN: Indices of oxidative stress (reaction products of malondialdehyde with thiobarbituric acid (TBARS) and lipid hydroperoxides (LPO)), and plasma concentrations of antioxidant defenses (plasma vitamin E and C concentrations and reduced/oxidized glutathione ratio (GSH/GSSG)) were determined.SUBJECTS: Eighty-two subjects volunteered for the study. They were divided into three groups: (1) adults (&lt; 50 years of age, n=30); (2) aged subjects (70-99 years, n=30); (3) centenarians (age &gt; or=100 years, n=22).MEASUREMENTS: TBARS and LPO, plasma vitamin E and C concentrations, and plasma GSH/GSSG ratio were determined. Insulin action was assessed by euglycemic hyperinsulinemic glucose clamp.MAIN RESULTS: TBARS (0.44+/-0.07 vs 0.31+/-.05 nmol malondialdehyde/mL plasma, P=.020) and LPO (0.36+/-0.05 vs 0.31+/-.04 micromol/L, P=.050) were lower in centenarians than in aged subjects. In contrast, plasma GSH/GSSG ratio (0.82+/-0.09 vs 1.17+/-.06, P=.010), vitamin C (72.3+/-4.6 vs 59.4+/-3.8 micromol/L P=.010), and vitamin E (29.1+/-2.2 vs 24.4+/-2.3 micromol/L P=.050) concentrations were more elevated in centenarians than in aged subjects. Differences in daily vegetable intake, in fasting plasma glucose and free fatty acid (FFA) concentrations, and in insulin action are significant determinants of degree of oxidative stress. A specific genetic background in centenarians might also provide a possible explanation.CONCLUSIONS: The degree of oxidative stress is lower in healthy centenarians than in aged subjects.&quot;,&quot;author&quot;:[{&quot;family&quot;:&quot;Paolisso&quot;,&quot;given&quot;:&quot;G&quot;},{&quot;family&quot;:&quot;Tagliamonte&quot;,&quot;given&quot;:&quot;M R&quot;},{&quot;family&quot;:&quot;Rizzo&quot;,&quot;given&quot;:&quot;M R&quot;},{&quot;family&quot;:&quot;Manzella&quot;,&quot;given&quot;:&quot;D&quot;},{&quot;family&quot;:&quot;Gambardella&quot;,&quot;given&quot;:&quot;A&quot;},{&quot;family&quot;:&quot;Varricchio&quot;,&quot;given&quot;:&quot;M&quot;}],&quot;issued&quot;:{&quot;date-parts&quot;:[[&quot;1998&quot;,&quot;7&quot;]]},&quot;DOI&quot;:&quot;10.1111/j.1532-5415.1998.tb02716.x&quot;,&quot;PMID&quot;:&quot;9670869&quot;,&quot;citation-label&quot;:&quot;17185118&quot;},{&quot;title&quot;:&quot;Exploring flavoprotein fluorescence as a biomarker for open-angle glaucoma&quot;,&quot;journalAbbreviation&quot;:&quot;Investigative Ophthalmology &amp; Visual Science&quot;,&quot;id&quot;:&quot;17178918&quot;,&quot;type&quot;:&quot;article-journal&quot;,&quot;container-title&quot;:&quot;Investigative Ophthalmology &amp; Visual Science&quot;,&quot;container-title-short&quot;:&quot;Investigative Ophthalmology &amp; Visual Science&quot;,&quot;author&quot;:[{&quot;family&quot;:&quot;Caro&quot;,&quot;given&quot;:&quot;R&quot;},{&quot;family&quot;:&quot;Chen&quot;,&quot;given&quot;:&quot;A&quot;},{&quot;family&quot;:&quot;Mudumbai&quot;,&quot;given&quot;:&quot;R&quot;},{&quot;family&quot;:&quot;Duerr&quot;,&quot;given&quot;:&quot;E&quot;}],&quot;issued&quot;:{&quot;date-parts&quot;:[[&quot;2024&quot;]]},&quot;citation-label&quot;:&quot;17178918&quot;},{&quot;title&quot;:&quot;Evaluation of monkey intraocular pressure by rebound tonometer.&quot;,&quot;page&quot;:&quot;2196-2201&quot;,&quot;volume&quot;:&quot;15&quot;,&quot;journalAbbreviation&quot;:&quot;Mol. Vis.&quot;,&quot;id&quot;:&quot;17701291&quot;,&quot;type&quot;:&quot;article-journal&quot;,&quot;container-title&quot;:&quot;Molecular Vision&quot;,&quot;container-title-short&quot;:&quot;Mol. Vis.&quot;,&quot;abstract&quot;:&quot;PURPOSE: To evaluate the usefulness of the TonoVet rebound tonometer in measuring intraocular pressure (IOP) of monkeys.METHODS: The accuracy of the TonoVet rebound tonometer was determined in cannulated eyes of anesthetized rhesus monkeys where IOP was controlled by adjusting the height of a connected perfusate reservoir. To assess the applicability of the equipment through in vivo studies, the diurnal fluctuation of IOP and effects of IOP-lowering compounds were evaluated in monkeys.RESULTS: IOP readings generated by the TonoVet tonometer correlated very well with the actual pressure in the cannulated monkey eye. The linear correlation had a slope of 0.922+/-0.014 (mean+/-SEM, n=4), a y-intercept of 3.04+/-0.61, and a correlation coefficient of r(2)=0.97. Using this method, diurnal IOP fluctuation of the rhesus monkey was demonstrated. The tonometer was also able to detect IOP changes induced by pharmacologically active compounds. A single topical ocular instillation (15 microg) of the rho kinase inhibitor, H1152, produced a 5-6 mmHg reduction (p&lt; 0.001) in IOP, lasting at least 4 h. In addition, topical administration of Travatan, a prostaglandin agonist, induced a small transient IOP increase (1.1 mmHg versus vehicle control; p=0.26) at 2 h after treatment followed by a pressure reduction at 23 h (-2.4 mmHg; p&lt; 0.05). Multiple daily dosing with the drug produced a persistent IOP-lowering effect. Three consecutive days of Travatan treatment produced ocular hypotension of -2.0 to -2.2 mmHg (p&lt; 0.05) the following day.CONCLUSIONS: The rebound tonometer was easy to use and accurately measured IOP in the rhesus monkey eye.&quot;,&quot;author&quot;:[{&quot;family&quot;:&quot;Yu&quot;,&quot;given&quot;:&quot;Wenhan&quot;},{&quot;family&quot;:&quot;Cao&quot;,&quot;given&quot;:&quot;Guiqun&quot;},{&quot;family&quot;:&quot;Qiu&quot;,&quot;given&quot;:&quot;Jinghua&quot;},{&quot;family&quot;:&quot;Liu&quot;,&quot;given&quot;:&quot;Xuyang&quot;},{&quot;family&quot;:&quot;Ma&quot;,&quot;given&quot;:&quot;Jia&quot;},{&quot;family&quot;:&quot;Li&quot;,&quot;given&quot;:&quot;Ni&quot;},{&quot;family&quot;:&quot;Yu&quot;,&quot;given&quot;:&quot;Man&quot;},{&quot;family&quot;:&quot;Yan&quot;,&quot;given&quot;:&quot;Naihong&quot;},{&quot;family&quot;:&quot;Chen&quot;,&quot;given&quot;:&quot;Lei&quot;},{&quot;family&quot;:&quot;Pang&quot;,&quot;given&quot;:&quot;Iok-Hou&quot;}],&quot;issued&quot;:{&quot;date-parts&quot;:[[&quot;2009&quot;,&quot;10&quot;,&quot;27&quot;]]},&quot;PMID&quot;:&quot;19898690&quot;,&quot;PMCID&quot;:&quot;PMC2773735&quot;,&quot;citation-label&quot;:&quot;17701291&quot;},{&quot;title&quot;:&quot;Effect of treatment on the rate of visual field change in the ocular hypertension treatment study observation group.&quot;,&quot;page&quot;:&quot;1704-1709&quot;,&quot;volume&quot;:&quot;53&quot;,&quot;issue&quot;:&quot;4&quot;,&quot;journalAbbreviation&quot;:&quot;Invest. Ophthalmol. Vis. Sci.&quot;,&quot;id&quot;:&quot;8845007&quot;,&quot;type&quot;:&quot;article-journal&quot;,&quot;container-title&quot;:&quot;Investigative Ophthalmology &amp; Visual Science&quot;,&quot;container-title-short&quot;:&quot;Invest. Ophthalmol. Vis. Sci.&quot;,&quot;abstract&quot;:&quot;PURPOSE: The goal in this study was to compare rates of visual field (VF) change before and after the initiation of treatment in participants originally randomized to the observation arm of the Ocular Hypertension Treatment Study (OHTS).METHODS: We included OHTS participants originally randomized to observation and excluded those who reached non-POAG endpoints. VF progression was determined using trend analysis. Global and localized rates of VF change were calculated based on linear regression over time of mean deviation (MD) and threshold sensitivity values for each test location. MD rates (MDR) and pointwise linear regression (PLR) analysis were also assessed using six VF tests before and after the initiation of treatment. A PLR endpoint was defined as a VF test location progressing faster than -0.5 dB/year at P &lt;  0.01.RESULTS: We included 780 eyes from 432 OHTS participants. Following the initiation of treatment, the mean MDR decreased from -0.23 ± 0.6 to -0.06 ± 0.5 dB/year (P &lt;  0.01) and the number of VF locations reaching a PLR endpoint decreased from 2.13 ± 6.0 to 1.00 ± 4.0 (P &lt;  0.01). The benefit of treatment was significant both among participants who did not convert (-0.17 ± 0.6 vs. -0.01 ± 0.5 dB/year, P &lt;  0.01) and among those who converted to glaucoma (-0.51 ± 0.8 vs. -0.27 ± 0.7 dB/year, P &lt;  0.01) based on the OHTS event-based endpoint.CONCLUSIONS: The initiation of ocular hypotensive medication among OHTS participants originally randomized to observation significantly reduced the velocity of VF progression.&quot;,&quot;author&quot;:[{&quot;family&quot;:&quot;De Moraes&quot;,&quot;given&quot;:&quot;Carlos Gustavo&quot;},{&quot;family&quot;:&quot;Demirel&quot;,&quot;given&quot;:&quot;Shaban&quot;},{&quot;family&quot;:&quot;Gardiner&quot;,&quot;given&quot;:&quot;Stuart K&quot;},{&quot;family&quot;:&quot;Liebmann&quot;,&quot;given&quot;:&quot;Jeffrey M&quot;},{&quot;family&quot;:&quot;Cioffi&quot;,&quot;given&quot;:&quot;George A&quot;},{&quot;family&quot;:&quot;Ritch&quot;,&quot;given&quot;:&quot;Robert&quot;},{&quot;family&quot;:&quot;Gordon&quot;,&quot;given&quot;:&quot;Mae O&quot;},{&quot;family&quot;:&quot;Kass&quot;,&quot;given&quot;:&quot;Michael A&quot;},{&quot;family&quot;:&quot;Ocular Hypertension Treatment Study Group&quot;}],&quot;issued&quot;:{&quot;date-parts&quot;:[[&quot;2012&quot;,&quot;4&quot;,&quot;2&quot;]]},&quot;DOI&quot;:&quot;10.1167/iovs.11-8186&quot;,&quot;PMID&quot;:&quot;22395889&quot;,&quot;PMCID&quot;:&quot;PMC3342789&quot;,&quot;citation-label&quot;:&quot;8845007&quot;},{&quot;title&quot;:&quot;Reactive oxygen species, heat stress and oxidative-induced mitochondrial damage. A review.&quot;,&quot;page&quot;:&quot;513-523&quot;,&quot;volume&quot;:&quot;30&quot;,&quot;issue&quot;:&quot;7&quot;,&quot;journalAbbreviation&quot;:&quot;Int. J. Hyperthermia&quot;,&quot;id&quot;:&quot;1700423&quot;,&quot;type&quot;:&quot;article-journal&quot;,&quot;container-title&quot;:&quot;International journal of hyperthermia : the official journal of European Society for Hyperthermic Oncology, North American Hyperthermia Group&quot;,&quot;container-title-short&quot;:&quot;Int. J. Hyperthermia&quot;,&quot;abstract&quot;:&quot;In recent years there has been enormous interest in researching oxidative stress. Reactive oxygen species (ROS) are derived from the metabolism of oxygen as by-products of cell respiration, and are continuously produced in all aerobic organisms. Oxidative stress occurs as a consequence of an imbalance between ROS production and the available antioxidant defence against them. Nowadays, a variety of diseases and degenerative processes such as cancer, Alzheimer's and autoimmune diseases are mediated by oxidative stress. Heat stress was suggested to be an environmental factor responsible for stimulating ROS production because of similarities in responses observed following heat stress compared with that occurring following exposure to oxidative stress. This manuscript describes the main mitochondrial sources of ROS and the antioxidant defences involved to prevent oxidative damage in all the mitochondrial compartments. It also deals with discussions concerning the cytotoxic effect of heat stress, mitochondrial heat-induced alterations, as well as heat shock protein (HSP) expression as a defence mechanism.&quot;,&quot;author&quot;:[{&quot;family&quot;:&quot;Slimen&quot;,&quot;given&quot;:&quot;Imen Belhadj&quot;},{&quot;family&quot;:&quot;Najar&quot;,&quot;given&quot;:&quot;Taha&quot;},{&quot;family&quot;:&quot;Ghram&quot;,&quot;given&quot;:&quot;Abdeljelil&quot;},{&quot;family&quot;:&quot;Dabbebi&quot;,&quot;given&quot;:&quot;Hajer&quot;},{&quot;family&quot;:&quot;Ben Mrad&quot;,&quot;given&quot;:&quot;Moncef&quot;},{&quot;family&quot;:&quot;Abdrabbah&quot;,&quot;given&quot;:&quot;Manef&quot;}],&quot;issued&quot;:{&quot;date-parts&quot;:[[&quot;2014&quot;,&quot;11&quot;]]},&quot;DOI&quot;:&quot;10.3109/02656736.2014.971446&quot;,&quot;PMID&quot;:&quot;25354680&quot;,&quot;citation-label&quot;:&quot;1700423&quot;},{&quot;title&quot;:&quot;The diverse roles of flavin coenzymes--nature's most versatile thespians.&quot;,&quot;page&quot;:&quot;6329-6342&quot;,&quot;volume&quot;:&quot;72&quot;,&quot;issue&quot;:&quot;17&quot;,&quot;journalAbbreviation&quot;:&quot;J. Org. Chem.&quot;,&quot;id&quot;:&quot;6771611&quot;,&quot;type&quot;:&quot;article-journal&quot;,&quot;container-title&quot;:&quot;The Journal of Organic Chemistry&quot;,&quot;container-title-short&quot;:&quot;J. Org. Chem.&quot;,&quot;abstract&quot;:&quot;Flavin coenzymes play a variety of roles in biological systems. This Perspective highlights the chemical versatility of flavins by reviewing research on five flavoenzymes that have been studied in our laboratory. Each of the enzymes discussed in this review [the acyl-CoA dehydrogenases (ACDs), CDP-6-deoxy-l-threo-d-glycero-4-hexulose-3-dehydrase reductase (E3), CDP-4-aceto-3,6-dideoxygalactose synthase (YerE), UDP-galactopyranose mutase (UGM), and type II isopentenyl diphosphate:dimethylallyl diphosphate isomerase (IDI-2)] utilizes flavin in a distinct role. In particular, the catalytic mechanisms of two of these enzymes, UGM and IDI-2, may involve novel flavin chemistry.&quot;,&quot;author&quot;:[{&quot;family&quot;:&quot;Mansoorabadi&quot;,&quot;given&quot;:&quot;Steven O&quot;},{&quot;family&quot;:&quot;Thibodeaux&quot;,&quot;given&quot;:&quot;Christopher J&quot;},{&quot;family&quot;:&quot;Liu&quot;,&quot;given&quot;:&quot;Hung-wen&quot;}],&quot;issued&quot;:{&quot;date-parts&quot;:[[&quot;2007&quot;,&quot;8&quot;,&quot;17&quot;]]},&quot;DOI&quot;:&quot;10.1021/jo0703092&quot;,&quot;PMID&quot;:&quot;17580897&quot;,&quot;PMCID&quot;:&quot;PMC2519020&quot;,&quot;citation-label&quot;:&quot;6771611&quot;},{&quot;title&quot;:&quot;Spontaneous refractive error, ocular biometry and age related lens changes in a population of geriatric rhesus macaques.&quot;,&quot;journalAbbreviation&quot;:&quot;Sci. Rep.&quot;,&quot;id&quot;:&quot;18475221&quot;,&quot;type&quot;:&quot;article-journal&quot;,&quot;container-title&quot;:&quot;Scientific Reports&quot;,&quot;container-title-short&quot;:&quot;Sci. Rep.&quot;,&quot;abstract&quot;:&quot;The purpose of this investigation was to determine refractive error, ocular biometry and age-related lens changes in a population of geriatric rhesus macaques (Macaca mulatta) from the California National Primate Research Center (CNPRC). Ophthalmic examination was performed in 182 rhesus macaques [Formula: see text] 19 years of age using a cross-sectional study design, including streak retinoscopy, anterior segment tomography, A-scan ultrasound biometry and handheld slit lamp biomicroscopy. Median spherical equivalent refractive error was + 0.75 D with an interquartile range (IQR) of 0 to 1 D. Most eyes were hyperopic (n = 102, 55%) or emmetropic (n = 68, 36%); myopic eyes were the least common (n = 17, 9%). Anisometropia was present in 13 subjects (14%). Mean (± SD) corneal curvature was 52.6 ± 2.6 D (n = 79). Mean (± SD) axial globe length was 20.2 ± 1.5 mm, anterior chamber depth was 3.7 ± 0.4 mm, lens thickness was 4.1 ± 0.4 mm, and vitreous chamber depth was 12.2 ± 1.0 mm (n = 86). Median (IQR) nuclear sclerosis grade (n = 191, 98%) assessed with the lens opacities classification system II was 1 (1-2). Hyperopia is the most common refractive error in the geriatric rhesus macaque population at CNPRC. This study provides reference values for an isolated geriatric rhesus macaque population and broadens our understanding of refractive error and lens opacities in geriatric rhesus macaques which may serve as a model for studying novel therapeutics for refractive errors and cataracts.© 2025. The Author(s).&quot;,&quot;author&quot;:[{&quot;family&quot;:&quot;Ross&quot;,&quot;given&quot;:&quot;Jonathon M&quot;},{&quot;family&quot;:&quot;Roszak&quot;,&quot;given&quot;:&quot;Karolina&quot;},{&quot;family&quot;:&quot;Ripolles-Garcia&quot;,&quot;given&quot;:&quot;Ana&quot;},{&quot;family&quot;:&quot;Yiu&quot;,&quot;given&quot;:&quot;Glenn&quot;},{&quot;family&quot;:&quot;Murphy&quot;,&quot;given&quot;:&quot;Christopher J&quot;},{&quot;family&quot;:&quot;Moshiri&quot;,&quot;given&quot;:&quot;Ala&quot;},{&quot;family&quot;:&quot;Miyagi&quot;,&quot;given&quot;:&quot;Hidetaka&quot;},{&quot;family&quot;:&quot;Strøm&quot;,&quot;given&quot;:&quot;Ann R&quot;},{&quot;family&quot;:&quot;Kim&quot;,&quot;given&quot;:&quot;Soohyun&quot;},{&quot;family&quot;:&quot;Park&quot;,&quot;given&quot;:&quot;Sangwan&quot;},{&quot;family&quot;:&quot;Casanova&quot;,&quot;given&quot;:&quot;M Isabel&quot;},{&quot;family&quot;:&quot;Morse&quot;,&quot;given&quot;:&quot;Lawrence S&quot;},{&quot;family&quot;:&quot;Marangakis&quot;,&quot;given&quot;:&quot;Ariana&quot;},{&quot;family&quot;:&quot;Chang&quot;,&quot;given&quot;:&quot;Connor&quot;},{&quot;family&quot;:&quot;Garzel&quot;,&quot;given&quot;:&quot;Laura M&quot;},{&quot;family&quot;:&quot;Roberts&quot;,&quot;given&quot;:&quot;Jeffrey A&quot;},{&quot;family&quot;:&quot;Thomasy&quot;,&quot;given&quot;:&quot;Sara M&quot;}],&quot;issued&quot;:{&quot;date-parts&quot;:[[&quot;2025&quot;,&quot;12&quot;,&quot;5&quot;]]},&quot;DOI&quot;:&quot;10.1038/s41598-025-30581-6&quot;,&quot;PMID&quot;:&quot;41350600&quot;,&quot;citation-label&quot;:&quot;18475221&quot;},{&quot;title&quot;:&quot;Normal ocular development in young rhesus monkeys (Macaca mulatta).&quot;,&quot;page&quot;:&quot;1424-1444&quot;,&quot;volume&quot;:&quot;47&quot;,&quot;issue&quot;:&quot;11&quot;,&quot;journalAbbreviation&quot;:&quot;Vision Res.&quot;,&quot;id&quot;:&quot;18475220&quot;,&quot;type&quot;:&quot;article-journal&quot;,&quot;container-title&quot;:&quot;Vision Research&quot;,&quot;container-title-short&quot;:&quot;Vision Res.&quot;,&quot;abstract&quot;:&quot;PURPOSE: The purpose of this study was to characterize normal ocular development in infant monkeys and to establish both qualitative and quantitative relationships between human and monkey refractive development.METHODS: The subjects were 214 normal rhesus monkeys. Cross-sectional data were obtained from 204 monkeys at about 3 weeks of age and longitudinal data were obtained from 10 representative animals beginning at about 3 weeks of age for a period of up to 5 years. Ocular development was characterized via refractive status, corneal power, crystalline lens parameters, and the eye's axial dimensions, which were determined by retinoscopy, keratometry, phakometry and A-scan ultrasonography, respectively.RESULTS: From birth to about 5 years of age, the growth curves for refractive error and most ocular components (excluding lens thickness and equivalent lens index) followed exponential trajectories and were highly coordinated between the two eyes. However, overall ocular growth was not a simple process of increasing the scale of each ocular component in a proportional manner. Instead the rates and relative amounts of change varied within and between ocular structures.CONCLUSION: The configuration and contribution of the major ocular components in infant and adolescent monkey eyes are qualitatively and quantitatively very comparable to those in human eyes and their development proceeds in a similar manner in both species. As a consequence, in both species the adolescent eye is not simply a scaled version of the infant eye.&quot;,&quot;author&quot;:[{&quot;family&quot;:&quot;Qiao-Grider&quot;,&quot;given&quot;:&quot;Ying&quot;},{&quot;family&quot;:&quot;Hung&quot;,&quot;given&quot;:&quot;Li-Fang&quot;},{&quot;family&quot;:&quot;Kee&quot;,&quot;given&quot;:&quot;Chea-su&quot;},{&quot;family&quot;:&quot;Ramamirtham&quot;,&quot;given&quot;:&quot;Ramkumar&quot;},{&quot;family&quot;:&quot;Smith&quot;,&quot;given&quot;:&quot;Earl L&quot;}],&quot;issued&quot;:{&quot;date-parts&quot;:[[&quot;2007&quot;,&quot;5&quot;]]},&quot;DOI&quot;:&quot;10.1016/j.visres.2007.01.025&quot;,&quot;PMID&quot;:&quot;17416396&quot;,&quot;PMCID&quot;:&quot;PMC1995079&quot;,&quot;citation-label&quot;:&quot;18475220&quot;},{&quot;title&quot;:&quot;Emmetropization in the rhesus monkey (Macaca mulatta): birth to young adulthood.&quot;,&quot;page&quot;:&quot;214-229&quot;,&quot;volume&quot;:&quot;40&quot;,&quot;issue&quot;:&quot;1&quot;,&quot;journalAbbreviation&quot;:&quot;Invest. Ophthalmol. Vis. Sci.&quot;,&quot;id&quot;:&quot;18475217&quot;,&quot;type&quot;:&quot;article-journal&quot;,&quot;container-title&quot;:&quot;Investigative Ophthalmology &amp; Visual Science&quot;,&quot;container-title-short&quot;:&quot;Invest. Ophthalmol. Vis. Sci.&quot;,&quot;abstract&quot;:&quot;PURPOSE: To provide baseline measurements on the postnatal changes in refractive error, corneal curvature, and axial elongation of the eyes of normal monkeys. Little is known about the course of normal eye growth from birth to adolescence, particularly how refractive parameters co-vary during development. In animal models of ametropia, usually one eye is manipulated and the fellow eye serves as a control. However, given individual differences, and without baseline data, it is impossible to determine whether either eye develops normally.METHODS: Measurements were obtained on 237 rhesus monkeys, whose ages ranged from birth to 5 years. Examinations included cycloplegic refraction by retinoscopy, keratometry measurements, and A-scan ultrasound measurements of axial length. The time course of development was evaluated using a growth curve analysis appropriate for a mixture of cross-sectional and longitudinal data.RESULTS: At birth, all three parameters were normally distributed and only weakly correlated. Monkeys had +7 D (SD=2.3 D) of hyperopia, corneal power of 58 D (SD=1 D), and axial length of 13.2 mm (SD=0.4 mm). Refractive error ranged from +0.5 D to +14.5 D, with a mean difference between the two eyes of 0.5 D. Corneal curvature ranged from 61 D to 54 D, with a mean difference between the two eyes of 0.8 D. Axial length ranged from 12.0 mm to 14.2 mm, with a mean difference between the two eyes of 0.1 mm. Although the degree of hyperopia achieved asymptote, of + 2 D, shortly after 1 year of age, corneal curvature and axial length did not achieve asymptote until nearly 5 years of age. By this time, refractive error had declined by 5 D, corneal curvature had declined by 7 D, and axial length had increased by 6 mm.CONCLUSIONS: The magnitude of the individual differences that can occur in a small sample of experimental subjects is large enough to necessitate reference to age norms derived from a large population. Our results provide a baseline for studies of normal and abnormal eye growth and ametropia in primates. Our results also led to the confirmation of a set of \&quot;rules\&quot; that have been offered as an explanation of how these three parameters interact during emmetropization.&quot;,&quot;author&quot;:[{&quot;family&quot;:&quot;Bradley&quot;,&quot;given&quot;:&quot;D V&quot;},{&quot;family&quot;:&quot;Fernandes&quot;,&quot;given&quot;:&quot;A&quot;},{&quot;family&quot;:&quot;Lynn&quot;,&quot;given&quot;:&quot;M&quot;},{&quot;family&quot;:&quot;Tigges&quot;,&quot;given&quot;:&quot;M&quot;},{&quot;family&quot;:&quot;Boothe&quot;,&quot;given&quot;:&quot;R G&quot;}],&quot;issued&quot;:{&quot;date-parts&quot;:[[&quot;1999&quot;,&quot;1&quot;]]},&quot;PMID&quot;:&quot;9888446&quot;,&quot;citation-label&quot;:&quot;18475217&quot;},{&quot;title&quot;:&quot;Advanced retinal imaging and ocular parameters of the rhesus macaque eye.&quot;,&quot;page&quot;:&quot;7&quot;,&quot;volume&quot;:&quot;10&quot;,&quot;issue&quot;:&quot;6&quot;,&quot;journalAbbreviation&quot;:&quot;Transl. Vis. Sci. Technol.&quot;,&quot;id&quot;:&quot;14847928&quot;,&quot;type&quot;:&quot;article-journal&quot;,&quot;container-title&quot;:&quot;Translational vision science &amp; technology&quot;,&quot;container-title-short&quot;:&quot;Transl. Vis. Sci. Technol.&quot;,&quot;abstract&quot;:&quot;PURPOSE: To determine the range of normal ocular biometry and perform advanced retinal imaging and functional assessment of the rhesus macaque eye.METHODS: We performed ocular phenotyping on rhesus macaques at the California National Primate Research Center. This process consisted of anterior and posterior segment eye examination by ophthalmologists, advanced retinal imaging, and functional retinal electrophysiology.RESULTS: Full eye examinations were performed on 142 animals, consisting of pupillary light reflex, tonometry, external examination and photography, anterior slit lamp examination, and posterior segment examination by indirect ophthalmoscopy. Ages of the rhesus macaques ranged from 0.7 to 29 years (mean, 16.4 ± 7.5 years). Anterior segment measurements such as intraocular pressure (n = 142), corneal thickness (n = 84), lens thickness (n = 114), and axial length (n = 114) were acquired. Advanced retinal imaging in the form of fundus photography (n = 78), optical coherence tomography (n = 60), and quantitative autofluorescence (n = 44) was obtained. Electroretinography (n = 75) was used to assay retinal function. Quantitative analyses of the macular structure, retinal layer segmentation, and rod and cone photoreceptor electrical responses are reported. Quantitative assessments were made and variations between sexes were analyzed to compare with established sex changes in human eyes.CONCLUSIONS: The rhesus macaque has an ocular structure and function very similar to that of the human eye. In particular macular structure and retinal function is very similar to humans, making this species particularly useful for the study of macular biology and development of therapies for cone photoreceptor disorders.TRANSLATIONAL RELEVANCE: Rhesus macaques are an ideal model for future vision science studies of human eye diseases.&quot;,&quot;author&quot;:[{&quot;family&quot;:&quot;Lin&quot;,&quot;given&quot;:&quot;Kira H&quot;},{&quot;family&quot;:&quot;Tran&quot;,&quot;given&quot;:&quot;Tu&quot;},{&quot;family&quot;:&quot;Kim&quot;,&quot;given&quot;:&quot;Soohyun&quot;},{&quot;family&quot;:&quot;Park&quot;,&quot;given&quot;:&quot;Sangwan&quot;},{&quot;family&quot;:&quot;Stout&quot;,&quot;given&quot;:&quot;J Timothy&quot;},{&quot;family&quot;:&quot;Chen&quot;,&quot;given&quot;:&quot;Rui&quot;},{&quot;family&quot;:&quot;Rogers&quot;,&quot;given&quot;:&quot;Jeffrey&quot;},{&quot;family&quot;:&quot;Yiu&quot;,&quot;given&quot;:&quot;Glenn&quot;},{&quot;family&quot;:&quot;Thomasy&quot;,&quot;given&quot;:&quot;Sara&quot;},{&quot;family&quot;:&quot;Moshiri&quot;,&quot;given&quot;:&quot;Ala&quot;}],&quot;issued&quot;:{&quot;date-parts&quot;:[[&quot;2021&quot;,&quot;5&quot;,&quot;3&quot;]]},&quot;DOI&quot;:&quot;10.1167/tvst.10.6.7&quot;,&quot;PMID&quot;:&quot;34111251&quot;,&quot;PMCID&quot;:&quot;PMC8107642&quot;,&quot;citation-label&quot;:&quot;14847928&quot;},{&quot;title&quot;:&quot;Evolution of ocular defects in infant macaques following in utero Zika virus infection.&quot;,&quot;volume&quot;:&quot;5&quot;,&quot;issue&quot;:&quot;24&quot;,&quot;journalAbbreviation&quot;:&quot;JCI Insight&quot;,&quot;id&quot;:&quot;10349361&quot;,&quot;type&quot;:&quot;article-journal&quot;,&quot;container-title&quot;:&quot;Journal of Clinical Investigation Insight&quot;,&quot;container-title-short&quot;:&quot;JCI Insight&quot;,&quot;abstract&quot;:&quot;Congenital Zika syndrome (CZS) is associated with microcephaly and various neurological, musculoskeletal, and ocular abnormalities, but the long-term pathogenesis and postnatal progression of ocular defects in infants are not well characterized. Rhesus macaques are superior to rodents as models of CZS because they are natural hosts of the virus and share similar immune and ocular characteristics, including blood-retinal barrier characteristics and the unique presence of a macula. Using a previously described model of CZS, we infected pregnant rhesus macaques with Zika virus (ZIKV) during the late first trimester and characterized postnatal ocular development and evolution of ocular defects in 2 infant macaques over 2 years. We found that one of them exhibited colobomatous chorioretinal atrophic lesions with macular and vascular dragging as well as retinal thinning caused by loss of retinal ganglion neuron and photoreceptor layers. Despite these congenital ocular malformations, axial elongation and retinal development in these infants progressed at normal rates compared with healthy animals. The ZIKV-exposed infants displayed a rapid loss of ZIKV-specific antibodies, suggesting the absence of viral replication after birth, and did not show any behavioral or neurological defects postnatally. Our findings suggest that ZIKV infection during early pregnancy can impact fetal retinal development and cause congenital ocular anomalies but does not appear to affect postnatal ocular growth.&quot;,&quot;author&quot;:[{&quot;family&quot;:&quot;Yiu&quot;,&quot;given&quot;:&quot;Glenn&quot;},{&quot;family&quot;:&quot;Thomasy&quot;,&quot;given&quot;:&quot;Sara M&quot;},{&quot;family&quot;:&quot;Casanova&quot;,&quot;given&quot;:&quot;M Isabel&quot;},{&quot;family&quot;:&quot;Rusakevich&quot;,&quot;given&quot;:&quot;Alexander&quot;},{&quot;family&quot;:&quot;Keesler&quot;,&quot;given&quot;:&quot;Rebekah I&quot;},{&quot;family&quot;:&quot;Watanabe&quot;,&quot;given&quot;:&quot;Jennifer&quot;},{&quot;family&quot;:&quot;Usachenko&quot;,&quot;given&quot;:&quot;Jodie&quot;},{&quot;family&quot;:&quot;Singapuri&quot;,&quot;given&quot;:&quot;Anil&quot;},{&quot;family&quot;:&quot;Ball&quot;,&quot;given&quot;:&quot;Erin E&quot;},{&quot;family&quot;:&quot;Bliss-Moreau&quot;,&quot;given&quot;:&quot;Eliza&quot;},{&quot;family&quot;:&quot;Guo&quot;,&quot;given&quot;:&quot;Wendi&quot;},{&quot;family&quot;:&quot;Webster&quot;,&quot;given&quot;:&quot;Helen&quot;},{&quot;family&quot;:&quot;Singh&quot;,&quot;given&quot;:&quot;Tulika&quot;},{&quot;family&quot;:&quot;Permar&quot;,&quot;given&quot;:&quot;Sallie&quot;},{&quot;family&quot;:&quot;Ardeshir&quot;,&quot;given&quot;:&quot;Amir&quot;},{&quot;family&quot;:&quot;Coffey&quot;,&quot;given&quot;:&quot;Lark L&quot;},{&quot;family&quot;:&quot;Van Rompay&quot;,&quot;given&quot;:&quot;Koen Ka&quot;}],&quot;issued&quot;:{&quot;date-parts&quot;:[[&quot;2020&quot;,&quot;12&quot;,&quot;17&quot;]]},&quot;DOI&quot;:&quot;10.1172/jci.insight.143947&quot;,&quot;PMID&quot;:&quot;33180748&quot;,&quot;PMCID&quot;:&quot;PMC7819741&quot;,&quot;citation-label&quot;:&quot;10349361&quot;}]"/>
    <we:property name="sciwheel-selectedStyle" value="{&quot;id&quot;:&quot;chicago-17th-edition&quot;,&quot;name&quot;:&quot;Chicago 17th Edition (author-date)&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investigative-ophthalmology-and-visual-science&quot;,&quot;name&quot;:&quot;Investigative Ophthalmology &amp; Visual Science&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et al. Virgo: a laser interferometer to detect gravitational waves. &lt;i&gt;J Instrum&lt;/i&gt;. 2012;7(03):P03012-P03012. doi:10.1088/1748-0221/7/03/P03012&lt;/div&gt;\n  &lt;/div&gt;\n&quot;]],&quot;citationText&quot;:&quot;&lt;sup&gt;1&lt;/sup&gt;&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CF850-5BA2-4432-92C5-5A92B6E9B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139</Words>
  <Characters>796</Characters>
  <Application>Microsoft Office Word</Application>
  <DocSecurity>0</DocSecurity>
  <Lines>6</Lines>
  <Paragraphs>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Project SOP               UC Davis School of Vet Med               MRT Vision Research Lab</vt:lpstr>
      <vt:lpstr>Draft Report 1-26-2018</vt:lpstr>
    </vt:vector>
  </TitlesOfParts>
  <Company>UC Davis School of Veterinary Medicine</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 SOP               UC Davis School of Vet Med               MRT Vision Research Lab</dc:title>
  <dc:creator>Kasia</dc:creator>
  <cp:lastModifiedBy>Jaegook Lim</cp:lastModifiedBy>
  <cp:revision>6</cp:revision>
  <cp:lastPrinted>2025-08-31T03:01:00Z</cp:lastPrinted>
  <dcterms:created xsi:type="dcterms:W3CDTF">2026-07-11T21:25:00Z</dcterms:created>
  <dcterms:modified xsi:type="dcterms:W3CDTF">2026-07-20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00bee6-7abc-45cf-a88a-d961944bb835</vt:lpwstr>
  </property>
</Properties>
</file>